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AB712" w14:textId="77777777" w:rsidR="004228DD" w:rsidRDefault="004228DD" w:rsidP="004228DD">
      <w:pPr>
        <w:jc w:val="center"/>
        <w:rPr>
          <w:b/>
          <w:bCs/>
        </w:rPr>
      </w:pPr>
      <w:r w:rsidRPr="00DF3647">
        <w:rPr>
          <w:b/>
          <w:bCs/>
        </w:rPr>
        <w:t>Supplementary Online Content</w:t>
      </w:r>
    </w:p>
    <w:p w14:paraId="58FDFB8A" w14:textId="77777777" w:rsidR="004228DD" w:rsidRDefault="004228DD" w:rsidP="004228DD">
      <w:pPr>
        <w:jc w:val="center"/>
        <w:rPr>
          <w:b/>
          <w:bCs/>
        </w:rPr>
      </w:pPr>
    </w:p>
    <w:p w14:paraId="22A7BA59" w14:textId="5FB35A9C" w:rsidR="004228DD" w:rsidRPr="00B4375B" w:rsidRDefault="004228DD" w:rsidP="00B4375B">
      <w:pPr>
        <w:spacing w:line="360" w:lineRule="auto"/>
        <w:jc w:val="both"/>
        <w:rPr>
          <w:b/>
          <w:bCs/>
        </w:rPr>
      </w:pPr>
      <w:r w:rsidRPr="007817A2">
        <w:t xml:space="preserve">Yildirim M, Gaynes BN, </w:t>
      </w:r>
      <w:r w:rsidR="00B4375B" w:rsidRPr="007817A2">
        <w:t>Keskinocak P</w:t>
      </w:r>
      <w:r w:rsidR="00B4375B">
        <w:t>,</w:t>
      </w:r>
      <w:r w:rsidR="00B4375B" w:rsidRPr="00B4375B">
        <w:t xml:space="preserve"> </w:t>
      </w:r>
      <w:r w:rsidR="00B4375B" w:rsidRPr="007817A2">
        <w:t>Pence BW</w:t>
      </w:r>
      <w:r w:rsidR="00C507F4">
        <w:t xml:space="preserve">, </w:t>
      </w:r>
      <w:r w:rsidRPr="007817A2">
        <w:t xml:space="preserve">Swann J. </w:t>
      </w:r>
      <w:bookmarkStart w:id="0" w:name="_Hlk49774580"/>
      <w:r w:rsidR="005F20C7" w:rsidRPr="00B4375B">
        <w:t xml:space="preserve">The Cost-Effectiveness </w:t>
      </w:r>
      <w:r w:rsidR="005F20C7">
        <w:t>o</w:t>
      </w:r>
      <w:r w:rsidR="005F20C7" w:rsidRPr="00B4375B">
        <w:t xml:space="preserve">f Depression Screening </w:t>
      </w:r>
      <w:r w:rsidR="005F20C7">
        <w:t>f</w:t>
      </w:r>
      <w:r w:rsidR="005F20C7" w:rsidRPr="00B4375B">
        <w:t>or General Adult Population</w:t>
      </w:r>
      <w:bookmarkEnd w:id="0"/>
      <w:r w:rsidR="005F20C7" w:rsidRPr="00B4375B">
        <w:t>.</w:t>
      </w:r>
    </w:p>
    <w:p w14:paraId="17A49A50" w14:textId="77777777" w:rsidR="004228DD" w:rsidRPr="00A13357" w:rsidRDefault="004228DD" w:rsidP="004228DD">
      <w:r w:rsidRPr="00A13357">
        <w:t xml:space="preserve"> </w:t>
      </w:r>
    </w:p>
    <w:p w14:paraId="20C0A876" w14:textId="77777777" w:rsidR="004228DD" w:rsidRPr="00854BD5" w:rsidRDefault="004228DD" w:rsidP="004228DD">
      <w:pPr>
        <w:rPr>
          <w:b/>
          <w:bCs/>
        </w:rPr>
      </w:pPr>
      <w:r w:rsidRPr="00854BD5">
        <w:t>This supplementary material file has been created by the authors to give readers additional information about the research article with the above title.</w:t>
      </w:r>
    </w:p>
    <w:p w14:paraId="1A0B6F97" w14:textId="77777777" w:rsidR="004228DD" w:rsidRPr="00854BD5" w:rsidRDefault="004228DD" w:rsidP="004228DD"/>
    <w:p w14:paraId="6D36F850" w14:textId="5DB3E288" w:rsidR="004228DD" w:rsidRPr="00854BD5" w:rsidRDefault="004228DD" w:rsidP="00854BD5">
      <w:pPr>
        <w:spacing w:line="600" w:lineRule="auto"/>
      </w:pPr>
      <w:r w:rsidRPr="00854BD5">
        <w:rPr>
          <w:b/>
          <w:bCs/>
        </w:rPr>
        <w:t>Appendix 1.</w:t>
      </w:r>
      <w:r w:rsidRPr="00854BD5">
        <w:t xml:space="preserve"> </w:t>
      </w:r>
      <w:r w:rsidR="00EA42B6" w:rsidRPr="00854BD5">
        <w:t>Additional table and figure</w:t>
      </w:r>
    </w:p>
    <w:p w14:paraId="783A04E0" w14:textId="77777777" w:rsidR="00854BD5" w:rsidRPr="00854BD5" w:rsidRDefault="004228DD" w:rsidP="00854BD5">
      <w:pPr>
        <w:spacing w:line="600" w:lineRule="auto"/>
        <w:ind w:firstLine="720"/>
        <w:rPr>
          <w:rFonts w:eastAsiaTheme="minorHAnsi"/>
        </w:rPr>
      </w:pPr>
      <w:r w:rsidRPr="00854BD5">
        <w:rPr>
          <w:b/>
          <w:bCs/>
        </w:rPr>
        <w:t>Figure S1.</w:t>
      </w:r>
      <w:r w:rsidRPr="00854BD5">
        <w:t xml:space="preserve"> </w:t>
      </w:r>
      <w:r w:rsidR="00EA42B6" w:rsidRPr="00854BD5">
        <w:rPr>
          <w:rFonts w:eastAsiaTheme="minorHAnsi"/>
        </w:rPr>
        <w:t>Uncertainty for age groups</w:t>
      </w:r>
    </w:p>
    <w:p w14:paraId="0C6D5AE1" w14:textId="07065952" w:rsidR="00EA42B6" w:rsidRDefault="00EA42B6" w:rsidP="00854BD5">
      <w:pPr>
        <w:spacing w:line="600" w:lineRule="auto"/>
        <w:ind w:firstLine="720"/>
        <w:rPr>
          <w:rFonts w:eastAsiaTheme="minorHAnsi"/>
        </w:rPr>
      </w:pPr>
      <w:r w:rsidRPr="00854BD5">
        <w:rPr>
          <w:rFonts w:eastAsiaTheme="minorHAnsi"/>
          <w:b/>
          <w:bCs/>
        </w:rPr>
        <w:t xml:space="preserve">Table S1. </w:t>
      </w:r>
      <w:r w:rsidRPr="00854BD5">
        <w:rPr>
          <w:rFonts w:eastAsiaTheme="minorHAnsi"/>
        </w:rPr>
        <w:t>Sensitivity Analysis Parameters</w:t>
      </w:r>
    </w:p>
    <w:p w14:paraId="42197B82" w14:textId="603EE268" w:rsidR="00F003CA" w:rsidRPr="00854BD5" w:rsidRDefault="00F003CA" w:rsidP="00F003CA">
      <w:pPr>
        <w:spacing w:line="600" w:lineRule="auto"/>
        <w:ind w:firstLine="720"/>
        <w:rPr>
          <w:rFonts w:eastAsiaTheme="minorHAnsi"/>
        </w:rPr>
      </w:pPr>
      <w:r w:rsidRPr="00854BD5">
        <w:rPr>
          <w:b/>
          <w:bCs/>
        </w:rPr>
        <w:t xml:space="preserve">Figure </w:t>
      </w:r>
      <w:r w:rsidR="007C0384">
        <w:rPr>
          <w:b/>
          <w:bCs/>
        </w:rPr>
        <w:t>S</w:t>
      </w:r>
      <w:r w:rsidR="00461C82">
        <w:rPr>
          <w:b/>
          <w:bCs/>
        </w:rPr>
        <w:t>2</w:t>
      </w:r>
      <w:r w:rsidRPr="00854BD5">
        <w:rPr>
          <w:b/>
          <w:bCs/>
        </w:rPr>
        <w:t>.</w:t>
      </w:r>
      <w:r w:rsidRPr="00854BD5">
        <w:t xml:space="preserve"> </w:t>
      </w:r>
      <w:r w:rsidR="00461C82" w:rsidRPr="00A86832">
        <w:t>Incremental cost-effectiveness plane</w:t>
      </w:r>
    </w:p>
    <w:p w14:paraId="3AB04F35" w14:textId="70CDCC9D" w:rsidR="00F003CA" w:rsidRDefault="00F003CA" w:rsidP="00987D1F">
      <w:pPr>
        <w:spacing w:line="600" w:lineRule="auto"/>
        <w:ind w:firstLine="720"/>
      </w:pPr>
      <w:r w:rsidRPr="00854BD5">
        <w:rPr>
          <w:b/>
          <w:bCs/>
        </w:rPr>
        <w:t>Figure</w:t>
      </w:r>
      <w:r w:rsidR="007C0384">
        <w:rPr>
          <w:b/>
          <w:bCs/>
        </w:rPr>
        <w:t xml:space="preserve"> S3</w:t>
      </w:r>
      <w:r w:rsidRPr="00854BD5">
        <w:rPr>
          <w:b/>
          <w:bCs/>
        </w:rPr>
        <w:t>.</w:t>
      </w:r>
      <w:r w:rsidRPr="00854BD5">
        <w:t xml:space="preserve"> </w:t>
      </w:r>
      <w:r w:rsidR="00461C82" w:rsidRPr="00A86832">
        <w:t>Age-specific incremental cost-effectiveness ratios (ICERs)</w:t>
      </w:r>
    </w:p>
    <w:p w14:paraId="476AFAEE" w14:textId="77777777" w:rsidR="00AA3F02" w:rsidRPr="00AA3F02" w:rsidRDefault="00AA3F02" w:rsidP="00AA3F02">
      <w:pPr>
        <w:spacing w:line="600" w:lineRule="auto"/>
        <w:rPr>
          <w:b/>
          <w:bCs/>
          <w:color w:val="4472C4" w:themeColor="accent1"/>
        </w:rPr>
      </w:pPr>
      <w:r w:rsidRPr="00AA3F02">
        <w:rPr>
          <w:b/>
          <w:bCs/>
          <w:color w:val="4472C4" w:themeColor="accent1"/>
        </w:rPr>
        <w:t xml:space="preserve">Appendix 2. </w:t>
      </w:r>
      <w:r w:rsidRPr="00AA3F02">
        <w:rPr>
          <w:color w:val="4472C4" w:themeColor="accent1"/>
        </w:rPr>
        <w:t>ICER estimates with a discount rate</w:t>
      </w:r>
    </w:p>
    <w:p w14:paraId="5688EA58" w14:textId="5D9323B5" w:rsidR="00AA3F02" w:rsidRPr="00AA3F02" w:rsidRDefault="00AA3F02" w:rsidP="00987D1F">
      <w:pPr>
        <w:spacing w:line="600" w:lineRule="auto"/>
        <w:ind w:firstLine="720"/>
        <w:rPr>
          <w:rFonts w:eastAsiaTheme="minorHAnsi"/>
          <w:color w:val="4472C4" w:themeColor="accent1"/>
        </w:rPr>
      </w:pPr>
      <w:r w:rsidRPr="002A71D3">
        <w:rPr>
          <w:b/>
          <w:bCs/>
          <w:color w:val="4472C4" w:themeColor="accent1"/>
        </w:rPr>
        <w:t>Table S2.</w:t>
      </w:r>
      <w:r w:rsidRPr="00AA3F02">
        <w:rPr>
          <w:color w:val="4472C4" w:themeColor="accent1"/>
        </w:rPr>
        <w:t xml:space="preserve"> ICERs w</w:t>
      </w:r>
      <w:r w:rsidRPr="00A54F89">
        <w:rPr>
          <w:color w:val="4472C4" w:themeColor="accent1"/>
        </w:rPr>
        <w:t xml:space="preserve">ith </w:t>
      </w:r>
      <w:r w:rsidRPr="00AA3F02">
        <w:rPr>
          <w:color w:val="4472C4" w:themeColor="accent1"/>
        </w:rPr>
        <w:t>a d</w:t>
      </w:r>
      <w:r w:rsidRPr="00A54F89">
        <w:rPr>
          <w:color w:val="4472C4" w:themeColor="accent1"/>
        </w:rPr>
        <w:t xml:space="preserve">iscount </w:t>
      </w:r>
      <w:r w:rsidRPr="00AA3F02">
        <w:rPr>
          <w:color w:val="4472C4" w:themeColor="accent1"/>
        </w:rPr>
        <w:t>r</w:t>
      </w:r>
      <w:r w:rsidRPr="00A54F89">
        <w:rPr>
          <w:color w:val="4472C4" w:themeColor="accent1"/>
        </w:rPr>
        <w:t>ate of 3%</w:t>
      </w:r>
    </w:p>
    <w:p w14:paraId="03DC840B" w14:textId="6730A259" w:rsidR="00931C64" w:rsidRPr="00854BD5" w:rsidRDefault="00EA42B6" w:rsidP="00854BD5">
      <w:pPr>
        <w:spacing w:line="600" w:lineRule="auto"/>
      </w:pPr>
      <w:r w:rsidRPr="00854BD5">
        <w:rPr>
          <w:b/>
          <w:bCs/>
        </w:rPr>
        <w:t xml:space="preserve">Appendix </w:t>
      </w:r>
      <w:r w:rsidR="00AA3F02" w:rsidRPr="00AA3F02">
        <w:rPr>
          <w:b/>
          <w:bCs/>
          <w:color w:val="4472C4" w:themeColor="accent1"/>
        </w:rPr>
        <w:t>3</w:t>
      </w:r>
      <w:r w:rsidRPr="00AA3F02">
        <w:rPr>
          <w:b/>
          <w:bCs/>
          <w:color w:val="4472C4" w:themeColor="accent1"/>
        </w:rPr>
        <w:t>.</w:t>
      </w:r>
      <w:r w:rsidRPr="00AA3F02">
        <w:rPr>
          <w:color w:val="4472C4" w:themeColor="accent1"/>
        </w:rPr>
        <w:t xml:space="preserve"> </w:t>
      </w:r>
      <w:r w:rsidRPr="00854BD5">
        <w:t>Case of COVID-19</w:t>
      </w:r>
    </w:p>
    <w:p w14:paraId="43E71557" w14:textId="77155291" w:rsidR="00931C64" w:rsidRPr="00854BD5" w:rsidRDefault="00931C64" w:rsidP="00854BD5">
      <w:pPr>
        <w:spacing w:line="600" w:lineRule="auto"/>
        <w:ind w:firstLine="720"/>
        <w:jc w:val="both"/>
        <w:rPr>
          <w:rStyle w:val="normaltextrun"/>
          <w:color w:val="000000"/>
          <w:shd w:val="clear" w:color="auto" w:fill="FFFFFF"/>
        </w:rPr>
      </w:pPr>
      <w:r w:rsidRPr="00854BD5">
        <w:rPr>
          <w:b/>
          <w:bCs/>
        </w:rPr>
        <w:t xml:space="preserve">Table </w:t>
      </w:r>
      <w:r w:rsidRPr="00AA3F02">
        <w:rPr>
          <w:b/>
          <w:bCs/>
          <w:color w:val="4472C4" w:themeColor="accent1"/>
        </w:rPr>
        <w:t>S</w:t>
      </w:r>
      <w:r w:rsidR="00AA3F02" w:rsidRPr="00AA3F02">
        <w:rPr>
          <w:b/>
          <w:bCs/>
          <w:color w:val="4472C4" w:themeColor="accent1"/>
        </w:rPr>
        <w:t>3</w:t>
      </w:r>
      <w:r w:rsidRPr="00AA3F02">
        <w:rPr>
          <w:b/>
          <w:bCs/>
          <w:color w:val="4472C4" w:themeColor="accent1"/>
        </w:rPr>
        <w:t>.</w:t>
      </w:r>
      <w:r w:rsidRPr="00854BD5">
        <w:t xml:space="preserve"> Incidence and prevalence updates</w:t>
      </w:r>
    </w:p>
    <w:p w14:paraId="3F62A943" w14:textId="09EEBAA5" w:rsidR="00854BD5" w:rsidRPr="00854BD5" w:rsidRDefault="00854BD5" w:rsidP="00854BD5">
      <w:pPr>
        <w:spacing w:line="600" w:lineRule="auto"/>
        <w:ind w:firstLine="720"/>
      </w:pPr>
      <w:r w:rsidRPr="00854BD5">
        <w:rPr>
          <w:b/>
          <w:bCs/>
        </w:rPr>
        <w:t xml:space="preserve">Table </w:t>
      </w:r>
      <w:r w:rsidRPr="00AA3F02">
        <w:rPr>
          <w:b/>
          <w:bCs/>
          <w:color w:val="4472C4" w:themeColor="accent1"/>
        </w:rPr>
        <w:t>S</w:t>
      </w:r>
      <w:r w:rsidR="00AA3F02" w:rsidRPr="00AA3F02">
        <w:rPr>
          <w:b/>
          <w:bCs/>
          <w:color w:val="4472C4" w:themeColor="accent1"/>
        </w:rPr>
        <w:t>4</w:t>
      </w:r>
      <w:r w:rsidRPr="00AA3F02">
        <w:rPr>
          <w:b/>
          <w:bCs/>
          <w:color w:val="4472C4" w:themeColor="accent1"/>
        </w:rPr>
        <w:t>.</w:t>
      </w:r>
      <w:r w:rsidRPr="00AA3F02">
        <w:rPr>
          <w:color w:val="4472C4" w:themeColor="accent1"/>
        </w:rPr>
        <w:t xml:space="preserve"> </w:t>
      </w:r>
      <w:r w:rsidRPr="00854BD5">
        <w:t>Results for Scenario</w:t>
      </w:r>
      <w:r w:rsidR="00A97619">
        <w:t>s</w:t>
      </w:r>
      <w:r w:rsidRPr="00854BD5">
        <w:t xml:space="preserve"> 1</w:t>
      </w:r>
      <w:r w:rsidR="00A97619">
        <w:t xml:space="preserve"> and 2</w:t>
      </w:r>
    </w:p>
    <w:p w14:paraId="58900A87" w14:textId="2462CA6C" w:rsidR="00931C64" w:rsidRPr="00854BD5" w:rsidRDefault="00EA42B6" w:rsidP="00854BD5">
      <w:pPr>
        <w:spacing w:line="600" w:lineRule="auto"/>
        <w:rPr>
          <w:b/>
          <w:bCs/>
        </w:rPr>
      </w:pPr>
      <w:r w:rsidRPr="00854BD5">
        <w:rPr>
          <w:b/>
          <w:bCs/>
        </w:rPr>
        <w:t xml:space="preserve">Appendix </w:t>
      </w:r>
      <w:r w:rsidR="00AA3F02">
        <w:rPr>
          <w:b/>
          <w:bCs/>
        </w:rPr>
        <w:t>4</w:t>
      </w:r>
      <w:r w:rsidRPr="00854BD5">
        <w:rPr>
          <w:b/>
          <w:bCs/>
        </w:rPr>
        <w:t xml:space="preserve">. </w:t>
      </w:r>
      <w:r w:rsidRPr="00854BD5">
        <w:t xml:space="preserve">Evaluation of Gender Differences </w:t>
      </w:r>
      <w:r w:rsidR="007132EC" w:rsidRPr="00854BD5">
        <w:t>(</w:t>
      </w:r>
      <w:r w:rsidRPr="00854BD5">
        <w:t>Male)</w:t>
      </w:r>
      <w:r w:rsidRPr="00854BD5">
        <w:rPr>
          <w:b/>
          <w:bCs/>
        </w:rPr>
        <w:t xml:space="preserve"> </w:t>
      </w:r>
    </w:p>
    <w:p w14:paraId="12D9B29F" w14:textId="5E3F129A" w:rsidR="002B21D1" w:rsidRPr="00854BD5" w:rsidRDefault="00931C64" w:rsidP="00854BD5">
      <w:pPr>
        <w:spacing w:line="600" w:lineRule="auto"/>
        <w:ind w:firstLine="720"/>
      </w:pPr>
      <w:r w:rsidRPr="00854BD5">
        <w:rPr>
          <w:b/>
          <w:bCs/>
        </w:rPr>
        <w:t>Figure S</w:t>
      </w:r>
      <w:r w:rsidR="00987D1F">
        <w:rPr>
          <w:b/>
          <w:bCs/>
        </w:rPr>
        <w:t>4</w:t>
      </w:r>
      <w:r w:rsidRPr="00854BD5">
        <w:t>. ICER of Screening vs. Baseline</w:t>
      </w:r>
    </w:p>
    <w:p w14:paraId="3634A8E9" w14:textId="5F1C4A88" w:rsidR="002B21D1" w:rsidRPr="00854BD5" w:rsidRDefault="002B21D1" w:rsidP="00854BD5">
      <w:pPr>
        <w:spacing w:line="600" w:lineRule="auto"/>
        <w:rPr>
          <w:b/>
          <w:bCs/>
        </w:rPr>
      </w:pPr>
      <w:r w:rsidRPr="00854BD5">
        <w:rPr>
          <w:b/>
          <w:bCs/>
        </w:rPr>
        <w:t>References</w:t>
      </w:r>
    </w:p>
    <w:p w14:paraId="2149C5C3" w14:textId="77777777" w:rsidR="00EA42B6" w:rsidRPr="00854BD5" w:rsidRDefault="00EA42B6" w:rsidP="00854BD5">
      <w:pPr>
        <w:spacing w:line="600" w:lineRule="auto"/>
      </w:pPr>
    </w:p>
    <w:p w14:paraId="18A00E92" w14:textId="77777777" w:rsidR="00EA42B6" w:rsidRPr="00854BD5" w:rsidRDefault="00EA42B6" w:rsidP="003F1824">
      <w:pPr>
        <w:spacing w:line="360" w:lineRule="auto"/>
        <w:jc w:val="both"/>
        <w:rPr>
          <w:b/>
          <w:bCs/>
        </w:rPr>
      </w:pPr>
    </w:p>
    <w:p w14:paraId="43A56811" w14:textId="77777777" w:rsidR="002A71D3" w:rsidRDefault="002A71D3" w:rsidP="003F1824">
      <w:pPr>
        <w:spacing w:line="360" w:lineRule="auto"/>
        <w:jc w:val="both"/>
        <w:rPr>
          <w:b/>
          <w:bCs/>
          <w:i/>
          <w:iCs/>
        </w:rPr>
      </w:pPr>
    </w:p>
    <w:p w14:paraId="745F2AA2" w14:textId="56101FEB" w:rsidR="003F1824" w:rsidRPr="00EA42B6" w:rsidRDefault="003F1824" w:rsidP="003F1824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Appendix 1.</w:t>
      </w:r>
      <w:r w:rsidR="00EA42B6">
        <w:rPr>
          <w:b/>
          <w:bCs/>
          <w:i/>
          <w:iCs/>
        </w:rPr>
        <w:t xml:space="preserve"> </w:t>
      </w:r>
      <w:r w:rsidR="00EA42B6" w:rsidRPr="00EA42B6">
        <w:t>Additional table and figure</w:t>
      </w:r>
      <w:r w:rsidR="004247FB">
        <w:t>.</w:t>
      </w:r>
    </w:p>
    <w:p w14:paraId="3588C78A" w14:textId="5753F4ED" w:rsidR="003F1824" w:rsidRPr="00834C9D" w:rsidRDefault="003F1824" w:rsidP="003F1824">
      <w:pPr>
        <w:spacing w:line="360" w:lineRule="auto"/>
        <w:jc w:val="both"/>
        <w:rPr>
          <w:b/>
          <w:bCs/>
          <w:i/>
          <w:iCs/>
        </w:rPr>
      </w:pPr>
      <w:r w:rsidRPr="00E10FC1">
        <w:rPr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CB67021" wp14:editId="7DF88F01">
                <wp:simplePos x="0" y="0"/>
                <wp:positionH relativeFrom="column">
                  <wp:posOffset>770255</wp:posOffset>
                </wp:positionH>
                <wp:positionV relativeFrom="paragraph">
                  <wp:posOffset>502285</wp:posOffset>
                </wp:positionV>
                <wp:extent cx="741045" cy="1404620"/>
                <wp:effectExtent l="0" t="0" r="20955" b="10160"/>
                <wp:wrapSquare wrapText="bothSides"/>
                <wp:docPr id="1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10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2935B6" w14:textId="77777777" w:rsidR="00931C64" w:rsidRDefault="00931C64" w:rsidP="003F1824">
                            <w:r>
                              <w:t>Fe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CB670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0.65pt;margin-top:39.55pt;width:58.3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">
                <v:textbox style="mso-fit-shape-to-text:t">
                  <w:txbxContent>
                    <w:p w14:paraId="2C2935B6" w14:textId="77777777" w:rsidR="00931C64" w:rsidRDefault="00931C64" w:rsidP="003F1824">
                      <w:r>
                        <w:t>Fema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0BC2">
        <w:rPr>
          <w:b/>
          <w:bCs/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439324A8" wp14:editId="7EF20E47">
            <wp:simplePos x="0" y="0"/>
            <wp:positionH relativeFrom="column">
              <wp:posOffset>-209550</wp:posOffset>
            </wp:positionH>
            <wp:positionV relativeFrom="paragraph">
              <wp:posOffset>430530</wp:posOffset>
            </wp:positionV>
            <wp:extent cx="7066280" cy="2656205"/>
            <wp:effectExtent l="0" t="0" r="1270" b="0"/>
            <wp:wrapSquare wrapText="bothSides"/>
            <wp:docPr id="104" name="Picture 13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C247537-6CF2-4F9C-831D-4429432185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8C247537-6CF2-4F9C-831D-4429432185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67"/>
                    <a:stretch/>
                  </pic:blipFill>
                  <pic:spPr bwMode="auto">
                    <a:xfrm>
                      <a:off x="0" y="0"/>
                      <a:ext cx="7066280" cy="2656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34C9D">
        <w:rPr>
          <w:b/>
          <w:bCs/>
          <w:i/>
          <w:iCs/>
        </w:rPr>
        <w:t xml:space="preserve">Figure </w:t>
      </w:r>
      <w:r w:rsidR="00720794">
        <w:rPr>
          <w:b/>
          <w:bCs/>
          <w:i/>
          <w:iCs/>
        </w:rPr>
        <w:t>S</w:t>
      </w:r>
      <w:r>
        <w:rPr>
          <w:b/>
          <w:bCs/>
          <w:i/>
          <w:iCs/>
        </w:rPr>
        <w:t>1</w:t>
      </w:r>
      <w:r w:rsidRPr="00834C9D">
        <w:rPr>
          <w:b/>
          <w:bCs/>
          <w:i/>
          <w:iCs/>
        </w:rPr>
        <w:t>.</w:t>
      </w:r>
      <w:r>
        <w:rPr>
          <w:b/>
          <w:bCs/>
          <w:i/>
          <w:iCs/>
        </w:rPr>
        <w:t xml:space="preserve"> </w:t>
      </w:r>
      <w:r w:rsidRPr="00581203">
        <w:rPr>
          <w:i/>
          <w:iCs/>
        </w:rPr>
        <w:t>Uncertainty for age groups</w:t>
      </w:r>
    </w:p>
    <w:p w14:paraId="5B5BBFF0" w14:textId="51C7F401" w:rsidR="003F1824" w:rsidRDefault="00B55C97" w:rsidP="003F1824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71AC46A" wp14:editId="7DA20F39">
                <wp:simplePos x="0" y="0"/>
                <wp:positionH relativeFrom="column">
                  <wp:posOffset>305272</wp:posOffset>
                </wp:positionH>
                <wp:positionV relativeFrom="paragraph">
                  <wp:posOffset>3088005</wp:posOffset>
                </wp:positionV>
                <wp:extent cx="6549390" cy="2534285"/>
                <wp:effectExtent l="0" t="0" r="3810" b="0"/>
                <wp:wrapNone/>
                <wp:docPr id="306" name="Group 3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49390" cy="2534285"/>
                          <a:chOff x="0" y="0"/>
                          <a:chExt cx="6549390" cy="2534285"/>
                        </a:xfrm>
                      </wpg:grpSpPr>
                      <pic:pic xmlns:pic="http://schemas.openxmlformats.org/drawingml/2006/picture">
                        <pic:nvPicPr>
                          <pic:cNvPr id="105" name="Picture 6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AE0CA63-EEE8-4C96-AA29-706A6B116AC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21" t="6507"/>
                          <a:stretch/>
                        </pic:blipFill>
                        <pic:spPr bwMode="auto">
                          <a:xfrm>
                            <a:off x="0" y="0"/>
                            <a:ext cx="6549390" cy="25342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4400" y="79200"/>
                            <a:ext cx="741045" cy="2755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08BDA1" w14:textId="77777777" w:rsidR="00931C64" w:rsidRDefault="00931C64" w:rsidP="003F1824">
                              <w:r>
                                <w:t>Ma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1AC46A" id="Group 306" o:spid="_x0000_s1027" style="position:absolute;left:0;text-align:left;margin-left:24.05pt;margin-top:243.15pt;width:515.7pt;height:199.55pt;z-index:251661312" coordsize="65493,253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8" type="#_x0000_t75" alt="Chart, line chart&#10;&#10;Description automatically generated" style="position:absolute;width:65493;height:253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">
                  <v:imagedata r:id="rId10" o:title="Chart, line chart&#10;&#10;Description automatically generated" croptop="4264f" cropleft="4863f"/>
                </v:shape>
                <v:shape id="_x0000_s1029" type="#_x0000_t202" style="position:absolute;left:4644;top:792;width:7410;height:2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">
                  <v:textbox style="mso-fit-shape-to-text:t">
                    <w:txbxContent>
                      <w:p w14:paraId="0F08BDA1" w14:textId="77777777" w:rsidR="00931C64" w:rsidRDefault="00931C64" w:rsidP="003F1824">
                        <w:r>
                          <w:t>Mal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9DF4CFA" w14:textId="22A93E4E" w:rsidR="003F1824" w:rsidRPr="00834C9D" w:rsidRDefault="003F1824" w:rsidP="003F1824">
      <w:pPr>
        <w:spacing w:line="360" w:lineRule="auto"/>
        <w:jc w:val="both"/>
        <w:rPr>
          <w:b/>
          <w:bCs/>
          <w:i/>
          <w:iCs/>
        </w:rPr>
      </w:pPr>
    </w:p>
    <w:p w14:paraId="3698F726" w14:textId="77777777" w:rsidR="003F1824" w:rsidRDefault="003F1824" w:rsidP="003F1824">
      <w:pPr>
        <w:spacing w:line="360" w:lineRule="auto"/>
        <w:jc w:val="both"/>
        <w:rPr>
          <w:b/>
          <w:bCs/>
        </w:rPr>
      </w:pPr>
    </w:p>
    <w:p w14:paraId="254E4EF6" w14:textId="77777777" w:rsidR="003F1824" w:rsidRDefault="003F1824" w:rsidP="003F1824">
      <w:pPr>
        <w:spacing w:line="360" w:lineRule="auto"/>
        <w:jc w:val="both"/>
        <w:rPr>
          <w:b/>
          <w:bCs/>
        </w:rPr>
      </w:pPr>
    </w:p>
    <w:p w14:paraId="48380B42" w14:textId="77777777" w:rsidR="003F1824" w:rsidRDefault="003F1824" w:rsidP="003F1824">
      <w:pPr>
        <w:spacing w:line="360" w:lineRule="auto"/>
        <w:jc w:val="both"/>
        <w:rPr>
          <w:b/>
          <w:bCs/>
        </w:rPr>
      </w:pPr>
    </w:p>
    <w:p w14:paraId="2914BF4A" w14:textId="77777777" w:rsidR="003F1824" w:rsidRDefault="003F1824" w:rsidP="003F1824">
      <w:pPr>
        <w:spacing w:line="360" w:lineRule="auto"/>
        <w:rPr>
          <w:b/>
          <w:bCs/>
        </w:rPr>
      </w:pPr>
    </w:p>
    <w:p w14:paraId="1BFB4B55" w14:textId="77777777" w:rsidR="003F1824" w:rsidRPr="00FD7E8D" w:rsidRDefault="003F1824" w:rsidP="003F1824">
      <w:pPr>
        <w:spacing w:line="360" w:lineRule="auto"/>
        <w:rPr>
          <w:b/>
          <w:bCs/>
        </w:rPr>
      </w:pPr>
    </w:p>
    <w:p w14:paraId="1285C05E" w14:textId="77777777" w:rsidR="003F1824" w:rsidRDefault="003F1824" w:rsidP="003F1824">
      <w:pPr>
        <w:spacing w:line="360" w:lineRule="auto"/>
        <w:jc w:val="both"/>
        <w:rPr>
          <w:b/>
          <w:bCs/>
          <w:i/>
          <w:iCs/>
        </w:rPr>
      </w:pPr>
    </w:p>
    <w:p w14:paraId="30318A60" w14:textId="77777777" w:rsidR="003F1824" w:rsidRDefault="003F1824" w:rsidP="003F1824">
      <w:pPr>
        <w:spacing w:line="360" w:lineRule="auto"/>
        <w:jc w:val="both"/>
        <w:rPr>
          <w:b/>
          <w:bCs/>
          <w:i/>
          <w:iCs/>
        </w:rPr>
      </w:pPr>
    </w:p>
    <w:p w14:paraId="77964F80" w14:textId="77777777" w:rsidR="003F1824" w:rsidRDefault="003F1824" w:rsidP="003F1824">
      <w:pPr>
        <w:spacing w:line="360" w:lineRule="auto"/>
        <w:jc w:val="both"/>
        <w:rPr>
          <w:b/>
          <w:bCs/>
          <w:i/>
          <w:iCs/>
        </w:rPr>
      </w:pPr>
    </w:p>
    <w:p w14:paraId="5C74DE67" w14:textId="77777777" w:rsidR="003F1824" w:rsidRDefault="003F1824" w:rsidP="003F1824">
      <w:pPr>
        <w:spacing w:line="360" w:lineRule="auto"/>
        <w:jc w:val="both"/>
        <w:rPr>
          <w:b/>
          <w:bCs/>
          <w:i/>
          <w:iCs/>
        </w:rPr>
      </w:pPr>
    </w:p>
    <w:p w14:paraId="0A850DD5" w14:textId="77777777" w:rsidR="003F1824" w:rsidRDefault="003F1824" w:rsidP="003F1824">
      <w:pPr>
        <w:spacing w:line="360" w:lineRule="auto"/>
        <w:jc w:val="both"/>
        <w:rPr>
          <w:b/>
          <w:bCs/>
          <w:i/>
          <w:iCs/>
        </w:rPr>
      </w:pPr>
    </w:p>
    <w:p w14:paraId="2D7053E3" w14:textId="77777777" w:rsidR="003F1824" w:rsidRDefault="003F1824" w:rsidP="003F1824">
      <w:pPr>
        <w:spacing w:line="360" w:lineRule="auto"/>
        <w:jc w:val="both"/>
        <w:rPr>
          <w:b/>
          <w:bCs/>
          <w:i/>
          <w:iCs/>
        </w:rPr>
      </w:pPr>
    </w:p>
    <w:p w14:paraId="494EE516" w14:textId="77777777" w:rsidR="003F1824" w:rsidRDefault="003F1824" w:rsidP="003F1824">
      <w:pPr>
        <w:spacing w:line="360" w:lineRule="auto"/>
        <w:jc w:val="both"/>
        <w:rPr>
          <w:b/>
          <w:bCs/>
          <w:i/>
          <w:iCs/>
        </w:rPr>
      </w:pPr>
    </w:p>
    <w:p w14:paraId="72B74A9D" w14:textId="77777777" w:rsidR="003F1824" w:rsidRDefault="003F1824" w:rsidP="003F1824">
      <w:pPr>
        <w:spacing w:line="360" w:lineRule="auto"/>
        <w:jc w:val="both"/>
        <w:rPr>
          <w:b/>
          <w:bCs/>
          <w:i/>
          <w:iCs/>
        </w:rPr>
      </w:pPr>
    </w:p>
    <w:p w14:paraId="6E00059D" w14:textId="2F9FE752" w:rsidR="003F1824" w:rsidRDefault="003F1824" w:rsidP="005264AC">
      <w:pPr>
        <w:spacing w:line="360" w:lineRule="auto"/>
        <w:rPr>
          <w:b/>
          <w:bCs/>
        </w:rPr>
      </w:pPr>
    </w:p>
    <w:p w14:paraId="2479F7DA" w14:textId="76262F79" w:rsidR="00D42054" w:rsidRDefault="00D42054" w:rsidP="005264AC">
      <w:pPr>
        <w:spacing w:line="360" w:lineRule="auto"/>
        <w:rPr>
          <w:b/>
          <w:bCs/>
        </w:rPr>
      </w:pPr>
    </w:p>
    <w:p w14:paraId="31F82786" w14:textId="77777777" w:rsidR="00D42054" w:rsidRDefault="00D42054" w:rsidP="005264AC">
      <w:pPr>
        <w:spacing w:line="360" w:lineRule="auto"/>
        <w:rPr>
          <w:b/>
          <w:bCs/>
        </w:rPr>
      </w:pPr>
    </w:p>
    <w:p w14:paraId="6A4123BF" w14:textId="5FBFF0CA" w:rsidR="00720794" w:rsidRDefault="00720794" w:rsidP="00720794">
      <w:pPr>
        <w:spacing w:line="360" w:lineRule="auto"/>
        <w:jc w:val="both"/>
        <w:rPr>
          <w:i/>
          <w:iCs/>
        </w:rPr>
      </w:pPr>
      <w:r w:rsidRPr="00834C9D">
        <w:rPr>
          <w:b/>
          <w:bCs/>
          <w:i/>
          <w:iCs/>
        </w:rPr>
        <w:lastRenderedPageBreak/>
        <w:t xml:space="preserve">Table </w:t>
      </w:r>
      <w:r>
        <w:rPr>
          <w:b/>
          <w:bCs/>
          <w:i/>
          <w:iCs/>
        </w:rPr>
        <w:t>S1</w:t>
      </w:r>
      <w:r w:rsidRPr="00834C9D">
        <w:rPr>
          <w:b/>
          <w:bCs/>
          <w:i/>
          <w:iCs/>
        </w:rPr>
        <w:t>.</w:t>
      </w:r>
      <w:r>
        <w:rPr>
          <w:i/>
          <w:iCs/>
        </w:rPr>
        <w:t xml:space="preserve"> Sensitivity Analysis Parameters</w:t>
      </w:r>
    </w:p>
    <w:tbl>
      <w:tblPr>
        <w:tblW w:w="8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2460"/>
        <w:gridCol w:w="1440"/>
        <w:gridCol w:w="1560"/>
        <w:gridCol w:w="1780"/>
      </w:tblGrid>
      <w:tr w:rsidR="00720794" w:rsidRPr="0080454B" w14:paraId="73C72CC5" w14:textId="77777777" w:rsidTr="00931C64">
        <w:trPr>
          <w:trHeight w:val="516"/>
        </w:trPr>
        <w:tc>
          <w:tcPr>
            <w:tcW w:w="1600" w:type="dxa"/>
            <w:shd w:val="clear" w:color="auto" w:fill="auto"/>
            <w:vAlign w:val="bottom"/>
            <w:hideMark/>
          </w:tcPr>
          <w:p w14:paraId="6005335F" w14:textId="77777777" w:rsidR="00720794" w:rsidRPr="0080454B" w:rsidRDefault="00720794" w:rsidP="00931C64">
            <w:pPr>
              <w:rPr>
                <w:b/>
                <w:bCs/>
                <w:sz w:val="20"/>
                <w:szCs w:val="20"/>
                <w:u w:val="single"/>
              </w:rPr>
            </w:pPr>
            <w:r w:rsidRPr="0080454B">
              <w:rPr>
                <w:b/>
                <w:bCs/>
                <w:sz w:val="20"/>
                <w:szCs w:val="20"/>
                <w:u w:val="single"/>
              </w:rPr>
              <w:t>Defini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290AD50" w14:textId="77777777" w:rsidR="00720794" w:rsidRPr="0080454B" w:rsidRDefault="00720794" w:rsidP="00931C6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80454B">
              <w:rPr>
                <w:b/>
                <w:bCs/>
                <w:color w:val="000000"/>
                <w:sz w:val="20"/>
                <w:szCs w:val="20"/>
                <w:u w:val="single"/>
              </w:rPr>
              <w:t>Probability, Ratio or Cos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3559BD2" w14:textId="77777777" w:rsidR="00720794" w:rsidRPr="0080454B" w:rsidRDefault="00720794" w:rsidP="00931C6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80454B">
              <w:rPr>
                <w:b/>
                <w:bCs/>
                <w:color w:val="000000"/>
                <w:sz w:val="20"/>
                <w:szCs w:val="20"/>
                <w:u w:val="single"/>
              </w:rPr>
              <w:t>Age Group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647A540" w14:textId="77777777" w:rsidR="00720794" w:rsidRPr="0080454B" w:rsidRDefault="00720794" w:rsidP="00931C6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80454B">
              <w:rPr>
                <w:b/>
                <w:bCs/>
                <w:color w:val="000000"/>
                <w:sz w:val="20"/>
                <w:szCs w:val="20"/>
                <w:u w:val="single"/>
              </w:rPr>
              <w:t>Gender-specifi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9B598C" w14:textId="77777777" w:rsidR="00720794" w:rsidRPr="0080454B" w:rsidRDefault="00720794" w:rsidP="00931C6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80454B">
              <w:rPr>
                <w:b/>
                <w:bCs/>
                <w:color w:val="000000"/>
                <w:sz w:val="20"/>
                <w:szCs w:val="20"/>
                <w:u w:val="single"/>
              </w:rPr>
              <w:t>Reference</w:t>
            </w:r>
          </w:p>
        </w:tc>
      </w:tr>
      <w:tr w:rsidR="00720794" w:rsidRPr="0080454B" w14:paraId="0BD16703" w14:textId="77777777" w:rsidTr="00931C64">
        <w:trPr>
          <w:trHeight w:val="312"/>
        </w:trPr>
        <w:tc>
          <w:tcPr>
            <w:tcW w:w="8840" w:type="dxa"/>
            <w:gridSpan w:val="5"/>
            <w:shd w:val="clear" w:color="000000" w:fill="D0CECE"/>
            <w:vAlign w:val="bottom"/>
            <w:hideMark/>
          </w:tcPr>
          <w:p w14:paraId="3B0D6466" w14:textId="77777777" w:rsidR="00720794" w:rsidRPr="0080454B" w:rsidRDefault="00720794" w:rsidP="00931C64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i/>
                <w:iCs/>
                <w:color w:val="000000"/>
                <w:sz w:val="20"/>
                <w:szCs w:val="20"/>
              </w:rPr>
              <w:t>Major Depression Prevalence % and Incidence</w:t>
            </w:r>
          </w:p>
        </w:tc>
      </w:tr>
      <w:tr w:rsidR="00720794" w:rsidRPr="0080454B" w14:paraId="5AF7E411" w14:textId="77777777" w:rsidTr="00931C64">
        <w:trPr>
          <w:trHeight w:val="1278"/>
        </w:trPr>
        <w:tc>
          <w:tcPr>
            <w:tcW w:w="1600" w:type="dxa"/>
            <w:shd w:val="clear" w:color="auto" w:fill="auto"/>
            <w:vAlign w:val="bottom"/>
            <w:hideMark/>
          </w:tcPr>
          <w:p w14:paraId="7B699C47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Without treatment [medium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1D9D46DB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color w:val="000000"/>
                <w:sz w:val="20"/>
                <w:szCs w:val="20"/>
              </w:rPr>
              <w:t>Female</w:t>
            </w:r>
            <w:r w:rsidRPr="0080454B">
              <w:rPr>
                <w:color w:val="000000"/>
                <w:sz w:val="20"/>
                <w:szCs w:val="20"/>
              </w:rPr>
              <w:t xml:space="preserve"> [11.85-12.95], [9.85-10.76], [7.93-8.66], [3.22-3.52],                                  </w:t>
            </w:r>
            <w:r w:rsidRPr="0080454B">
              <w:rPr>
                <w:b/>
                <w:bCs/>
                <w:color w:val="000000"/>
                <w:sz w:val="20"/>
                <w:szCs w:val="20"/>
              </w:rPr>
              <w:t>Male</w:t>
            </w:r>
            <w:r w:rsidRPr="0080454B">
              <w:rPr>
                <w:color w:val="000000"/>
                <w:sz w:val="20"/>
                <w:szCs w:val="20"/>
              </w:rPr>
              <w:t xml:space="preserve"> [6.01-7.21], [6.18-7.41], [5.09-6.11], [1-1.2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5B40B2A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 xml:space="preserve">18-34, 35-49, 50-64, 65+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1D084C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FD434BD" w14:textId="70113BC1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 xml:space="preserve">Calculated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ZXNzbGVyPC9BdXRob3I+PFllYXI+MjAxMDwvWWVhcj48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ZXNzbGVyPC9BdXRob3I+PFllYXI+MjAxMDwvWWVhcj48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Kessler et al., 2010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Pr="0080454B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&lt;EndNote&gt;&lt;Cite&gt;&lt;Author&gt;Yildirim&lt;/Author&gt;&lt;Year&gt;2021&lt;/Year&gt;&lt;RecNum&gt;111&lt;/RecNum&gt;&lt;DisplayText&gt;(Yildirim et al., 2021)&lt;/DisplayText&gt;&lt;record&gt;&lt;rec-number&gt;111&lt;/rec-number&gt;&lt;foreign-keys&gt;&lt;key app="EN" db-id="ws2tswtrpzdf58eratpv5svo9zvp90f50azt" timestamp="1615587579"&gt;111&lt;/key&gt;&lt;/foreign-keys&gt;&lt;ref-type name="Journal Article"&gt;17&lt;/ref-type&gt;&lt;contributors&gt;&lt;authors&gt;&lt;author&gt;Yildirim, Melike&lt;/author&gt;&lt;author&gt;Gaynes, Bradley N&lt;/author&gt;&lt;author&gt;Keskinocak, Pinar&lt;/author&gt;&lt;author&gt;Pence, Brian W&lt;/author&gt;&lt;author&gt;Swann, Julie L&lt;/author&gt;&lt;/authors&gt;&lt;/contributors&gt;&lt;titles&gt;&lt;title&gt;DIP: Natural History Model for Major Depression with Incidence and Prevalence&lt;/title&gt;&lt;secondary-title&gt;medRxiv&lt;/secondary-title&gt;&lt;/titles&gt;&lt;periodical&gt;&lt;full-title&gt;medRxiv&lt;/full-title&gt;&lt;/periodical&gt;&lt;pages&gt;2021.03.11.21253279&lt;/pages&gt;&lt;dates&gt;&lt;year&gt;2021&lt;/year&gt;&lt;/dates&gt;&lt;urls&gt;&lt;related-urls&gt;&lt;url&gt;https://www.medrxiv.org/content/medrxiv/early/2021/03/12/2021.03.11.21253279.full.pdf&lt;/url&gt;&lt;/related-urls&gt;&lt;/urls&gt;&lt;electronic-resource-num&gt;10.1101/2021.03.11.21253279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Yildirim et al., 202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12E38928" w14:textId="77777777" w:rsidTr="00931C64">
        <w:trPr>
          <w:trHeight w:val="1026"/>
        </w:trPr>
        <w:tc>
          <w:tcPr>
            <w:tcW w:w="1600" w:type="dxa"/>
            <w:shd w:val="clear" w:color="auto" w:fill="auto"/>
            <w:vAlign w:val="bottom"/>
            <w:hideMark/>
          </w:tcPr>
          <w:p w14:paraId="72F53CDC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With treatment [medium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452CB836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color w:val="000000"/>
                <w:sz w:val="20"/>
                <w:szCs w:val="20"/>
              </w:rPr>
              <w:t>Female</w:t>
            </w:r>
            <w:r w:rsidRPr="0080454B">
              <w:rPr>
                <w:color w:val="000000"/>
                <w:sz w:val="20"/>
                <w:szCs w:val="20"/>
              </w:rPr>
              <w:t xml:space="preserve"> [6.94-7.59], [5.77-6.3], [4.65-5.08], [1.89-2.06]    </w:t>
            </w:r>
            <w:r w:rsidRPr="0080454B">
              <w:rPr>
                <w:b/>
                <w:bCs/>
                <w:color w:val="000000"/>
                <w:sz w:val="20"/>
                <w:szCs w:val="20"/>
              </w:rPr>
              <w:t>Male</w:t>
            </w:r>
            <w:r w:rsidRPr="0080454B">
              <w:rPr>
                <w:color w:val="000000"/>
                <w:sz w:val="20"/>
                <w:szCs w:val="20"/>
              </w:rPr>
              <w:t xml:space="preserve"> [3.28-3.93], [3.37-4.04], [2.78-3.33], [0.5-0.66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FA3C5DC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 xml:space="preserve">18-34, 35-49, 50-64, 65+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EA6563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3403FFC" w14:textId="6C808F09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 xml:space="preserve">Calculated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ZXNzbGVyPC9BdXRob3I+PFllYXI+MjAxMDwvWWVhcj48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ZXNzbGVyPC9BdXRob3I+PFllYXI+MjAxMDwvWWVhcj48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Kessler et al., 2010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Pr="0080454B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&lt;EndNote&gt;&lt;Cite&gt;&lt;Author&gt;Yildirim&lt;/Author&gt;&lt;Year&gt;2021&lt;/Year&gt;&lt;RecNum&gt;111&lt;/RecNum&gt;&lt;DisplayText&gt;(Yildirim et al., 2021)&lt;/DisplayText&gt;&lt;record&gt;&lt;rec-number&gt;111&lt;/rec-number&gt;&lt;foreign-keys&gt;&lt;key app="EN" db-id="ws2tswtrpzdf58eratpv5svo9zvp90f50azt" timestamp="1615587579"&gt;111&lt;/key&gt;&lt;/foreign-keys&gt;&lt;ref-type name="Journal Article"&gt;17&lt;/ref-type&gt;&lt;contributors&gt;&lt;authors&gt;&lt;author&gt;Yildirim, Melike&lt;/author&gt;&lt;author&gt;Gaynes, Bradley N&lt;/author&gt;&lt;author&gt;Keskinocak, Pinar&lt;/author&gt;&lt;author&gt;Pence, Brian W&lt;/author&gt;&lt;author&gt;Swann, Julie L&lt;/author&gt;&lt;/authors&gt;&lt;/contributors&gt;&lt;titles&gt;&lt;title&gt;DIP: Natural History Model for Major Depression with Incidence and Prevalence&lt;/title&gt;&lt;secondary-title&gt;medRxiv&lt;/secondary-title&gt;&lt;/titles&gt;&lt;periodical&gt;&lt;full-title&gt;medRxiv&lt;/full-title&gt;&lt;/periodical&gt;&lt;pages&gt;2021.03.11.21253279&lt;/pages&gt;&lt;dates&gt;&lt;year&gt;2021&lt;/year&gt;&lt;/dates&gt;&lt;urls&gt;&lt;related-urls&gt;&lt;url&gt;https://www.medrxiv.org/content/medrxiv/early/2021/03/12/2021.03.11.21253279.full.pdf&lt;/url&gt;&lt;/related-urls&gt;&lt;/urls&gt;&lt;electronic-resource-num&gt;10.1101/2021.03.11.21253279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Yildirim et al., 202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3445D3FC" w14:textId="77777777" w:rsidTr="00931C64">
        <w:trPr>
          <w:trHeight w:val="1530"/>
        </w:trPr>
        <w:tc>
          <w:tcPr>
            <w:tcW w:w="1600" w:type="dxa"/>
            <w:shd w:val="clear" w:color="auto" w:fill="auto"/>
            <w:vAlign w:val="bottom"/>
            <w:hideMark/>
          </w:tcPr>
          <w:p w14:paraId="3E117882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 xml:space="preserve">Full </w:t>
            </w:r>
            <w:r>
              <w:rPr>
                <w:color w:val="000000"/>
                <w:sz w:val="20"/>
                <w:szCs w:val="20"/>
              </w:rPr>
              <w:t>r</w:t>
            </w:r>
            <w:r w:rsidRPr="0080454B">
              <w:rPr>
                <w:color w:val="000000"/>
                <w:sz w:val="20"/>
                <w:szCs w:val="20"/>
              </w:rPr>
              <w:t>emission [medium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3F48D6D0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color w:val="000000"/>
                <w:sz w:val="20"/>
                <w:szCs w:val="20"/>
              </w:rPr>
              <w:t>Female</w:t>
            </w:r>
            <w:r w:rsidRPr="0080454B">
              <w:rPr>
                <w:color w:val="000000"/>
                <w:sz w:val="20"/>
                <w:szCs w:val="20"/>
              </w:rPr>
              <w:t xml:space="preserve"> [9.96-10.88], [23.15-27.2], [25.62-30.69], [30.81-36.93]                                 </w:t>
            </w:r>
            <w:r w:rsidRPr="0080454B">
              <w:rPr>
                <w:b/>
                <w:bCs/>
                <w:color w:val="000000"/>
                <w:sz w:val="20"/>
                <w:szCs w:val="20"/>
              </w:rPr>
              <w:t>Male</w:t>
            </w:r>
            <w:r w:rsidRPr="0080454B">
              <w:rPr>
                <w:color w:val="000000"/>
                <w:sz w:val="20"/>
                <w:szCs w:val="20"/>
              </w:rPr>
              <w:t xml:space="preserve">  [8.84-9.34], [15.68-19.23], [16.52-21.13], [21.02-27.21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865BD41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 xml:space="preserve">18-34, 35-49, 50-64, 65+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1A62B2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694918B5" w14:textId="576B6530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 xml:space="preserve">Calculated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ZXNzbGVyPC9BdXRob3I+PFllYXI+MjAxMDwvWWVhcj48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</w:fldData>
              </w:fldChar>
            </w:r>
            <w:r w:rsidR="0086724E" w:rsidRP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 w:rsidRP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ZXNzbGVyPC9BdXRob3I+PFllYXI+MjAxMDwvWWVhcj48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</w:fldData>
              </w:fldChar>
            </w:r>
            <w:r w:rsidR="0086724E" w:rsidRP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 w:rsidRPr="0086724E">
              <w:rPr>
                <w:color w:val="000000"/>
                <w:sz w:val="20"/>
                <w:szCs w:val="20"/>
              </w:rPr>
            </w:r>
            <w:r w:rsidR="0086724E" w:rsidRP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Kessler et al., 2010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Pr="0080454B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&lt;EndNote&gt;&lt;Cite&gt;&lt;Author&gt;Yildirim&lt;/Author&gt;&lt;Year&gt;2021&lt;/Year&gt;&lt;RecNum&gt;111&lt;/RecNum&gt;&lt;DisplayText&gt;(Yildirim et al., 2021)&lt;/DisplayText&gt;&lt;record&gt;&lt;rec-number&gt;111&lt;/rec-number&gt;&lt;foreign-keys&gt;&lt;key app="EN" db-id="ws2tswtrpzdf58eratpv5svo9zvp90f50azt" timestamp="1615587579"&gt;111&lt;/key&gt;&lt;/foreign-keys&gt;&lt;ref-type name="Journal Article"&gt;17&lt;/ref-type&gt;&lt;contributors&gt;&lt;authors&gt;&lt;author&gt;Yildirim, Melike&lt;/author&gt;&lt;author&gt;Gaynes, Bradley N&lt;/author&gt;&lt;author&gt;Keskinocak, Pinar&lt;/author&gt;&lt;author&gt;Pence, Brian W&lt;/author&gt;&lt;author&gt;Swann, Julie L&lt;/author&gt;&lt;/authors&gt;&lt;/contributors&gt;&lt;titles&gt;&lt;title&gt;DIP: Natural History Model for Major Depression with Incidence and Prevalence&lt;/title&gt;&lt;secondary-title&gt;medRxiv&lt;/secondary-title&gt;&lt;/titles&gt;&lt;periodical&gt;&lt;full-title&gt;medRxiv&lt;/full-title&gt;&lt;/periodical&gt;&lt;pages&gt;2021.03.11.21253279&lt;/pages&gt;&lt;dates&gt;&lt;year&gt;2021&lt;/year&gt;&lt;/dates&gt;&lt;urls&gt;&lt;related-urls&gt;&lt;url&gt;https://www.medrxiv.org/content/medrxiv/early/2021/03/12/2021.03.11.21253279.full.pdf&lt;/url&gt;&lt;/related-urls&gt;&lt;/urls&gt;&lt;electronic-resource-num&gt;10.1101/2021.03.11.21253279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Yildirim et al., 202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7919670F" w14:textId="77777777" w:rsidTr="00931C64">
        <w:trPr>
          <w:trHeight w:val="1530"/>
        </w:trPr>
        <w:tc>
          <w:tcPr>
            <w:tcW w:w="1600" w:type="dxa"/>
            <w:shd w:val="clear" w:color="auto" w:fill="auto"/>
            <w:vAlign w:val="bottom"/>
            <w:hideMark/>
          </w:tcPr>
          <w:p w14:paraId="75E24A87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Incidence [medium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05521109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color w:val="000000"/>
                <w:sz w:val="20"/>
                <w:szCs w:val="20"/>
              </w:rPr>
              <w:t>Female</w:t>
            </w:r>
            <w:r w:rsidRPr="0080454B">
              <w:rPr>
                <w:color w:val="000000"/>
                <w:sz w:val="20"/>
                <w:szCs w:val="20"/>
              </w:rPr>
              <w:t xml:space="preserve"> [0.0045-0.0088], [0.0065-0.0092], [0.0024-0.0046], [0.001-0.0028],  </w:t>
            </w:r>
            <w:r w:rsidRPr="0080454B">
              <w:rPr>
                <w:b/>
                <w:bCs/>
                <w:color w:val="000000"/>
                <w:sz w:val="20"/>
                <w:szCs w:val="20"/>
              </w:rPr>
              <w:t xml:space="preserve">        Male</w:t>
            </w:r>
            <w:r w:rsidRPr="0080454B">
              <w:rPr>
                <w:color w:val="000000"/>
                <w:sz w:val="20"/>
                <w:szCs w:val="20"/>
              </w:rPr>
              <w:t xml:space="preserve"> [0.0015-0.0052], [0.0038-0.0065],[0.0009-0.0032], [0.0007-0.0037]         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86440A4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18-29, 30-44, 45-64, 65+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109A28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CF6F4C8" w14:textId="4E15D7C6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FYXRvbjwvQXV0aG9yPjxZZWFyPjIwMDc8L1llYXI+PFJl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FYXRvbjwvQXV0aG9yPjxZZWFyPjIwMDc8L1llYXI+PFJl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Eaton et al., 2007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5E66241C" w14:textId="77777777" w:rsidTr="00931C64">
        <w:trPr>
          <w:trHeight w:val="312"/>
        </w:trPr>
        <w:tc>
          <w:tcPr>
            <w:tcW w:w="8840" w:type="dxa"/>
            <w:gridSpan w:val="5"/>
            <w:shd w:val="clear" w:color="000000" w:fill="D0CECE"/>
            <w:vAlign w:val="bottom"/>
            <w:hideMark/>
          </w:tcPr>
          <w:p w14:paraId="5E939273" w14:textId="77777777" w:rsidR="00720794" w:rsidRPr="0080454B" w:rsidRDefault="00720794" w:rsidP="00931C64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i/>
                <w:iCs/>
                <w:color w:val="000000"/>
                <w:sz w:val="20"/>
                <w:szCs w:val="20"/>
              </w:rPr>
              <w:t>Screening Cost</w:t>
            </w:r>
          </w:p>
        </w:tc>
      </w:tr>
      <w:tr w:rsidR="00720794" w:rsidRPr="0080454B" w14:paraId="0B6F87F2" w14:textId="77777777" w:rsidTr="00931C64">
        <w:trPr>
          <w:trHeight w:val="1218"/>
        </w:trPr>
        <w:tc>
          <w:tcPr>
            <w:tcW w:w="1600" w:type="dxa"/>
            <w:shd w:val="clear" w:color="auto" w:fill="auto"/>
            <w:vAlign w:val="bottom"/>
            <w:hideMark/>
          </w:tcPr>
          <w:p w14:paraId="0F843A50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Initial visit to primary care physician [low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5EBDD75E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21.88-72.24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3FC15DA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DF2AD4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547AF0AA" w14:textId="3703B201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11D3BB26" w14:textId="77777777" w:rsidTr="00931C64">
        <w:trPr>
          <w:trHeight w:val="1056"/>
        </w:trPr>
        <w:tc>
          <w:tcPr>
            <w:tcW w:w="1600" w:type="dxa"/>
            <w:shd w:val="clear" w:color="auto" w:fill="auto"/>
            <w:vAlign w:val="bottom"/>
            <w:hideMark/>
          </w:tcPr>
          <w:p w14:paraId="50BF0EC1" w14:textId="23F6F72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 xml:space="preserve">Administration of screening cost </w:t>
            </w:r>
            <w:r w:rsidR="00EC237E">
              <w:rPr>
                <w:color w:val="000000"/>
                <w:sz w:val="20"/>
                <w:szCs w:val="20"/>
              </w:rPr>
              <w:t>(</w:t>
            </w:r>
            <w:r w:rsidR="00EC237E" w:rsidRPr="00EC237E">
              <w:rPr>
                <w:color w:val="4472C4" w:themeColor="accent1"/>
                <w:sz w:val="20"/>
                <w:szCs w:val="20"/>
              </w:rPr>
              <w:t>$</w:t>
            </w:r>
            <w:r w:rsidR="00EC237E">
              <w:rPr>
                <w:color w:val="000000"/>
                <w:sz w:val="20"/>
                <w:szCs w:val="20"/>
              </w:rPr>
              <w:t xml:space="preserve">) </w:t>
            </w:r>
            <w:r w:rsidRPr="0080454B">
              <w:rPr>
                <w:color w:val="000000"/>
                <w:sz w:val="20"/>
                <w:szCs w:val="20"/>
              </w:rPr>
              <w:t>[low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4CA5D2A9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3-10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08F815A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621902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A664E3A" w14:textId="23D0997F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0272AFED" w14:textId="77777777" w:rsidTr="00931C64">
        <w:trPr>
          <w:trHeight w:val="312"/>
        </w:trPr>
        <w:tc>
          <w:tcPr>
            <w:tcW w:w="8840" w:type="dxa"/>
            <w:gridSpan w:val="5"/>
            <w:shd w:val="clear" w:color="000000" w:fill="D0CECE"/>
            <w:vAlign w:val="bottom"/>
            <w:hideMark/>
          </w:tcPr>
          <w:p w14:paraId="02BF5D80" w14:textId="77777777" w:rsidR="00720794" w:rsidRPr="0080454B" w:rsidRDefault="00720794" w:rsidP="00931C64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Major Depression Medical Costs </w:t>
            </w:r>
          </w:p>
        </w:tc>
      </w:tr>
      <w:tr w:rsidR="00720794" w:rsidRPr="0080454B" w14:paraId="6D68AF4A" w14:textId="77777777" w:rsidTr="00931C64">
        <w:trPr>
          <w:trHeight w:val="1026"/>
        </w:trPr>
        <w:tc>
          <w:tcPr>
            <w:tcW w:w="1600" w:type="dxa"/>
            <w:shd w:val="clear" w:color="auto" w:fill="auto"/>
            <w:vAlign w:val="bottom"/>
            <w:hideMark/>
          </w:tcPr>
          <w:p w14:paraId="04D3C1F7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Treatment of depression in primary care settings [low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4AC4C0F2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175-626.6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92ADA2B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0096EF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3DAB3DA5" w14:textId="149D5B68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6B056A95" w14:textId="77777777" w:rsidTr="00931C64">
        <w:trPr>
          <w:trHeight w:val="1278"/>
        </w:trPr>
        <w:tc>
          <w:tcPr>
            <w:tcW w:w="1600" w:type="dxa"/>
            <w:shd w:val="clear" w:color="auto" w:fill="auto"/>
            <w:vAlign w:val="bottom"/>
            <w:hideMark/>
          </w:tcPr>
          <w:p w14:paraId="6419AD9B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Treatment of depression by mental health specialist [low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4825F9BC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412.6-1327.6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3EA86BF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404B58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48972F7B" w14:textId="73C85615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78426E9D" w14:textId="77777777" w:rsidTr="00931C64">
        <w:trPr>
          <w:trHeight w:val="774"/>
        </w:trPr>
        <w:tc>
          <w:tcPr>
            <w:tcW w:w="1600" w:type="dxa"/>
            <w:shd w:val="clear" w:color="auto" w:fill="auto"/>
            <w:vAlign w:val="bottom"/>
            <w:hideMark/>
          </w:tcPr>
          <w:p w14:paraId="49D6BB5B" w14:textId="0640984B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lastRenderedPageBreak/>
              <w:t>Medication cost</w:t>
            </w:r>
            <w:r w:rsidR="00EC237E">
              <w:rPr>
                <w:color w:val="000000"/>
                <w:sz w:val="20"/>
                <w:szCs w:val="20"/>
              </w:rPr>
              <w:t xml:space="preserve"> </w:t>
            </w:r>
            <w:r w:rsidR="00EC237E" w:rsidRPr="00EC237E">
              <w:rPr>
                <w:color w:val="4472C4" w:themeColor="accent1"/>
                <w:sz w:val="20"/>
                <w:szCs w:val="20"/>
              </w:rPr>
              <w:t>($)</w:t>
            </w:r>
            <w:r w:rsidRPr="00EC237E">
              <w:rPr>
                <w:color w:val="4472C4" w:themeColor="accent1"/>
                <w:sz w:val="20"/>
                <w:szCs w:val="20"/>
              </w:rPr>
              <w:t xml:space="preserve"> </w:t>
            </w:r>
            <w:r w:rsidRPr="0080454B">
              <w:rPr>
                <w:color w:val="000000"/>
                <w:sz w:val="20"/>
                <w:szCs w:val="20"/>
              </w:rPr>
              <w:t>(outpatient) [low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4DDE7B2F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513-863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B288DD7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D67429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732F087" w14:textId="679B5166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53012F00" w14:textId="77777777" w:rsidTr="00931C64">
        <w:trPr>
          <w:trHeight w:val="522"/>
        </w:trPr>
        <w:tc>
          <w:tcPr>
            <w:tcW w:w="1600" w:type="dxa"/>
            <w:shd w:val="clear" w:color="auto" w:fill="auto"/>
            <w:vAlign w:val="bottom"/>
            <w:hideMark/>
          </w:tcPr>
          <w:p w14:paraId="279A7BBE" w14:textId="4AF62366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 xml:space="preserve">Hospitalization cost </w:t>
            </w:r>
            <w:r w:rsidR="00EC237E" w:rsidRPr="00EC237E">
              <w:rPr>
                <w:color w:val="4472C4" w:themeColor="accent1"/>
                <w:sz w:val="20"/>
                <w:szCs w:val="20"/>
              </w:rPr>
              <w:t xml:space="preserve">($) </w:t>
            </w:r>
            <w:r w:rsidRPr="0080454B">
              <w:rPr>
                <w:color w:val="000000"/>
                <w:sz w:val="20"/>
                <w:szCs w:val="20"/>
              </w:rPr>
              <w:t>[low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6C89E17E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5600-16800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009C84D4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A07BC8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1AB95511" w14:textId="4C8E93F0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3935A457" w14:textId="77777777" w:rsidTr="00931C64">
        <w:trPr>
          <w:trHeight w:val="1026"/>
        </w:trPr>
        <w:tc>
          <w:tcPr>
            <w:tcW w:w="1600" w:type="dxa"/>
            <w:shd w:val="clear" w:color="auto" w:fill="auto"/>
            <w:vAlign w:val="bottom"/>
            <w:hideMark/>
          </w:tcPr>
          <w:p w14:paraId="6F74EF92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Physician professional fees (hospital) [low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7417B104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529-1059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BEEE5C2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F10E55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08BF97F7" w14:textId="14CE4EE2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540004CD" w14:textId="77777777" w:rsidTr="00931C64">
        <w:trPr>
          <w:trHeight w:val="522"/>
        </w:trPr>
        <w:tc>
          <w:tcPr>
            <w:tcW w:w="1600" w:type="dxa"/>
            <w:shd w:val="clear" w:color="auto" w:fill="auto"/>
            <w:vAlign w:val="bottom"/>
            <w:hideMark/>
          </w:tcPr>
          <w:p w14:paraId="59EE6DA1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Medication in hospital [low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2AF09307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16.57-27.86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6A454FB4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0F9645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1047B6D" w14:textId="49B4EEC5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6564B32A" w14:textId="77777777" w:rsidTr="00931C64">
        <w:trPr>
          <w:trHeight w:val="312"/>
        </w:trPr>
        <w:tc>
          <w:tcPr>
            <w:tcW w:w="8840" w:type="dxa"/>
            <w:gridSpan w:val="5"/>
            <w:shd w:val="clear" w:color="000000" w:fill="D0CECE"/>
            <w:vAlign w:val="bottom"/>
            <w:hideMark/>
          </w:tcPr>
          <w:p w14:paraId="1FC50BDC" w14:textId="77777777" w:rsidR="00720794" w:rsidRPr="0080454B" w:rsidRDefault="00720794" w:rsidP="00931C64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i/>
                <w:iCs/>
                <w:color w:val="000000"/>
                <w:sz w:val="20"/>
                <w:szCs w:val="20"/>
              </w:rPr>
              <w:t>Major Depression Indirect Costs</w:t>
            </w:r>
          </w:p>
        </w:tc>
      </w:tr>
      <w:tr w:rsidR="00720794" w:rsidRPr="0080454B" w14:paraId="6C945E5A" w14:textId="77777777" w:rsidTr="00931C64">
        <w:trPr>
          <w:trHeight w:val="1278"/>
        </w:trPr>
        <w:tc>
          <w:tcPr>
            <w:tcW w:w="1600" w:type="dxa"/>
            <w:shd w:val="clear" w:color="auto" w:fill="auto"/>
            <w:vAlign w:val="bottom"/>
            <w:hideMark/>
          </w:tcPr>
          <w:p w14:paraId="633A2D98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Patients receiving treatment, patients not receiving treatment [low-high]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14:paraId="49F40A2B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800,2400-1120,4480]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236E751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54E424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76C1317C" w14:textId="3D38DE06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4A544EC1" w14:textId="77777777" w:rsidTr="00931C64">
        <w:trPr>
          <w:trHeight w:val="312"/>
        </w:trPr>
        <w:tc>
          <w:tcPr>
            <w:tcW w:w="8840" w:type="dxa"/>
            <w:gridSpan w:val="5"/>
            <w:shd w:val="clear" w:color="000000" w:fill="D0CECE"/>
            <w:noWrap/>
            <w:vAlign w:val="bottom"/>
            <w:hideMark/>
          </w:tcPr>
          <w:p w14:paraId="12F489BA" w14:textId="77777777" w:rsidR="00720794" w:rsidRPr="0080454B" w:rsidRDefault="00720794" w:rsidP="00931C64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i/>
                <w:iCs/>
                <w:color w:val="000000"/>
                <w:sz w:val="20"/>
                <w:szCs w:val="20"/>
              </w:rPr>
              <w:t>Major Depression Remission</w:t>
            </w:r>
          </w:p>
        </w:tc>
      </w:tr>
      <w:tr w:rsidR="00720794" w:rsidRPr="0080454B" w14:paraId="25C84E44" w14:textId="77777777" w:rsidTr="00931C64">
        <w:trPr>
          <w:trHeight w:val="1278"/>
        </w:trPr>
        <w:tc>
          <w:tcPr>
            <w:tcW w:w="1600" w:type="dxa"/>
            <w:shd w:val="clear" w:color="000000" w:fill="FFFFFF"/>
            <w:vAlign w:val="bottom"/>
            <w:hideMark/>
          </w:tcPr>
          <w:p w14:paraId="1F5E2612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In usual care to full remission [low-high] (25% difference from base)</w:t>
            </w:r>
          </w:p>
        </w:tc>
        <w:tc>
          <w:tcPr>
            <w:tcW w:w="2460" w:type="dxa"/>
            <w:shd w:val="clear" w:color="000000" w:fill="FFFFFF"/>
            <w:vAlign w:val="bottom"/>
            <w:hideMark/>
          </w:tcPr>
          <w:p w14:paraId="79E73FDA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0.377-0.629]</w:t>
            </w:r>
          </w:p>
        </w:tc>
        <w:tc>
          <w:tcPr>
            <w:tcW w:w="1440" w:type="dxa"/>
            <w:shd w:val="clear" w:color="000000" w:fill="FFFFFF"/>
            <w:noWrap/>
            <w:vAlign w:val="bottom"/>
            <w:hideMark/>
          </w:tcPr>
          <w:p w14:paraId="37897AB1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3034B2BE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000000" w:fill="FFFFFF"/>
            <w:noWrap/>
            <w:vAlign w:val="bottom"/>
            <w:hideMark/>
          </w:tcPr>
          <w:p w14:paraId="70B9DFB6" w14:textId="49AA5995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dWRkPC9BdXRob3I+PFllYXI+MTk5ODwvWWVhcj48UmVj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KdWRkPC9BdXRob3I+PFllYXI+MTk5ODwvWWVhcj48UmVj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Judd et al., 1998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720794" w:rsidRPr="0080454B" w14:paraId="1A8FD4EA" w14:textId="77777777" w:rsidTr="00931C64">
        <w:trPr>
          <w:trHeight w:val="312"/>
        </w:trPr>
        <w:tc>
          <w:tcPr>
            <w:tcW w:w="8840" w:type="dxa"/>
            <w:gridSpan w:val="5"/>
            <w:shd w:val="clear" w:color="000000" w:fill="D0CECE"/>
            <w:noWrap/>
            <w:vAlign w:val="bottom"/>
            <w:hideMark/>
          </w:tcPr>
          <w:p w14:paraId="106F5801" w14:textId="77777777" w:rsidR="00720794" w:rsidRPr="0080454B" w:rsidRDefault="00720794" w:rsidP="00931C64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454B">
              <w:rPr>
                <w:b/>
                <w:bCs/>
                <w:i/>
                <w:iCs/>
                <w:color w:val="000000"/>
                <w:sz w:val="20"/>
                <w:szCs w:val="20"/>
              </w:rPr>
              <w:t>Utility</w:t>
            </w:r>
          </w:p>
        </w:tc>
      </w:tr>
      <w:tr w:rsidR="00720794" w:rsidRPr="0080454B" w14:paraId="2D62FC93" w14:textId="77777777" w:rsidTr="00931C64">
        <w:trPr>
          <w:trHeight w:val="522"/>
        </w:trPr>
        <w:tc>
          <w:tcPr>
            <w:tcW w:w="1600" w:type="dxa"/>
            <w:shd w:val="clear" w:color="000000" w:fill="FFFFFF"/>
            <w:vAlign w:val="bottom"/>
            <w:hideMark/>
          </w:tcPr>
          <w:p w14:paraId="1AE7D17A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Major depression [low-high]</w:t>
            </w:r>
          </w:p>
        </w:tc>
        <w:tc>
          <w:tcPr>
            <w:tcW w:w="2460" w:type="dxa"/>
            <w:shd w:val="clear" w:color="000000" w:fill="FFFFFF"/>
            <w:vAlign w:val="bottom"/>
            <w:hideMark/>
          </w:tcPr>
          <w:p w14:paraId="4A5BFF33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[0.55-0.68]</w:t>
            </w:r>
          </w:p>
        </w:tc>
        <w:tc>
          <w:tcPr>
            <w:tcW w:w="1440" w:type="dxa"/>
            <w:shd w:val="clear" w:color="000000" w:fill="FFFFFF"/>
            <w:vAlign w:val="bottom"/>
            <w:hideMark/>
          </w:tcPr>
          <w:p w14:paraId="465A251D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000000" w:fill="FFFFFF"/>
            <w:vAlign w:val="bottom"/>
            <w:hideMark/>
          </w:tcPr>
          <w:p w14:paraId="0B4E9E5C" w14:textId="77777777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 w:rsidRPr="0080454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0" w:type="dxa"/>
            <w:shd w:val="clear" w:color="000000" w:fill="FFFFFF"/>
            <w:vAlign w:val="bottom"/>
            <w:hideMark/>
          </w:tcPr>
          <w:p w14:paraId="621DD436" w14:textId="273B74F5" w:rsidR="00720794" w:rsidRPr="0080454B" w:rsidRDefault="00720794" w:rsidP="00931C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86724E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YWxlbnN0ZWluPC9BdXRob3I+PFllYXI+MjAwMTwvWWVh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</w:fldData>
              </w:fldChar>
            </w:r>
            <w:r w:rsidR="0086724E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86724E">
              <w:rPr>
                <w:color w:val="000000"/>
                <w:sz w:val="20"/>
                <w:szCs w:val="20"/>
              </w:rPr>
            </w:r>
            <w:r w:rsidR="0086724E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86724E">
              <w:rPr>
                <w:noProof/>
                <w:color w:val="000000"/>
                <w:sz w:val="20"/>
                <w:szCs w:val="20"/>
              </w:rPr>
              <w:t>(Valenstein et al., 200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49806EE4" w14:textId="77777777" w:rsidR="00720794" w:rsidRDefault="00720794" w:rsidP="00720794">
      <w:pPr>
        <w:spacing w:line="360" w:lineRule="auto"/>
        <w:jc w:val="both"/>
        <w:rPr>
          <w:i/>
          <w:iCs/>
        </w:rPr>
      </w:pPr>
    </w:p>
    <w:p w14:paraId="5F2AF259" w14:textId="77777777" w:rsidR="00720794" w:rsidRDefault="00720794" w:rsidP="00720794">
      <w:pPr>
        <w:spacing w:line="360" w:lineRule="auto"/>
        <w:jc w:val="both"/>
        <w:rPr>
          <w:b/>
          <w:bCs/>
          <w:i/>
          <w:iCs/>
        </w:rPr>
      </w:pPr>
    </w:p>
    <w:p w14:paraId="0DA03227" w14:textId="77777777" w:rsidR="00720794" w:rsidRDefault="00720794" w:rsidP="00720794">
      <w:pPr>
        <w:spacing w:line="360" w:lineRule="auto"/>
        <w:jc w:val="both"/>
        <w:rPr>
          <w:b/>
          <w:bCs/>
          <w:i/>
          <w:iCs/>
        </w:rPr>
      </w:pPr>
    </w:p>
    <w:p w14:paraId="55B0B245" w14:textId="77777777" w:rsidR="00720794" w:rsidRDefault="00720794" w:rsidP="00720794">
      <w:pPr>
        <w:spacing w:line="360" w:lineRule="auto"/>
        <w:jc w:val="both"/>
        <w:rPr>
          <w:b/>
          <w:bCs/>
          <w:i/>
          <w:iCs/>
        </w:rPr>
      </w:pPr>
    </w:p>
    <w:p w14:paraId="76B3F26E" w14:textId="77777777" w:rsidR="00720794" w:rsidRDefault="00720794" w:rsidP="00720794">
      <w:pPr>
        <w:spacing w:line="360" w:lineRule="auto"/>
        <w:jc w:val="both"/>
        <w:rPr>
          <w:b/>
          <w:bCs/>
          <w:i/>
          <w:iCs/>
        </w:rPr>
      </w:pPr>
    </w:p>
    <w:p w14:paraId="70685F58" w14:textId="77777777" w:rsidR="00720794" w:rsidRDefault="00720794" w:rsidP="00720794">
      <w:pPr>
        <w:spacing w:line="360" w:lineRule="auto"/>
        <w:jc w:val="both"/>
        <w:rPr>
          <w:b/>
          <w:bCs/>
          <w:i/>
          <w:iCs/>
        </w:rPr>
      </w:pPr>
    </w:p>
    <w:p w14:paraId="6F1E96B2" w14:textId="77777777" w:rsidR="00720794" w:rsidRDefault="00720794" w:rsidP="00720794">
      <w:pPr>
        <w:spacing w:line="360" w:lineRule="auto"/>
        <w:jc w:val="both"/>
        <w:rPr>
          <w:b/>
          <w:bCs/>
          <w:i/>
          <w:iCs/>
        </w:rPr>
      </w:pPr>
    </w:p>
    <w:p w14:paraId="038821E1" w14:textId="77777777" w:rsidR="00720794" w:rsidRDefault="00720794" w:rsidP="00720794">
      <w:pPr>
        <w:spacing w:line="360" w:lineRule="auto"/>
        <w:jc w:val="both"/>
        <w:rPr>
          <w:b/>
          <w:bCs/>
          <w:i/>
          <w:iCs/>
        </w:rPr>
      </w:pPr>
    </w:p>
    <w:p w14:paraId="188867EB" w14:textId="61F07AD4" w:rsidR="00720794" w:rsidRDefault="00720794" w:rsidP="00720794">
      <w:pPr>
        <w:spacing w:line="360" w:lineRule="auto"/>
        <w:jc w:val="both"/>
        <w:rPr>
          <w:b/>
          <w:bCs/>
          <w:i/>
          <w:iCs/>
        </w:rPr>
      </w:pPr>
    </w:p>
    <w:p w14:paraId="61A4F473" w14:textId="1042CD07" w:rsidR="00826CF7" w:rsidRDefault="00826CF7" w:rsidP="00720794">
      <w:pPr>
        <w:spacing w:line="360" w:lineRule="auto"/>
        <w:jc w:val="both"/>
        <w:rPr>
          <w:b/>
          <w:bCs/>
          <w:i/>
          <w:iCs/>
        </w:rPr>
      </w:pPr>
    </w:p>
    <w:p w14:paraId="6DC03293" w14:textId="0161119D" w:rsidR="00826CF7" w:rsidRDefault="00826CF7" w:rsidP="00720794">
      <w:pPr>
        <w:spacing w:line="360" w:lineRule="auto"/>
        <w:jc w:val="both"/>
        <w:rPr>
          <w:b/>
          <w:bCs/>
          <w:i/>
          <w:iCs/>
        </w:rPr>
      </w:pPr>
    </w:p>
    <w:p w14:paraId="6F4894B3" w14:textId="77777777" w:rsidR="002A71D3" w:rsidRDefault="002A71D3" w:rsidP="00826CF7">
      <w:pPr>
        <w:spacing w:line="360" w:lineRule="auto"/>
        <w:jc w:val="both"/>
        <w:rPr>
          <w:b/>
          <w:bCs/>
          <w:i/>
          <w:iCs/>
        </w:rPr>
      </w:pPr>
    </w:p>
    <w:p w14:paraId="579CE39E" w14:textId="5FB9A054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 xml:space="preserve">Figure </w:t>
      </w:r>
      <w:r w:rsidR="00987D1F">
        <w:rPr>
          <w:b/>
          <w:bCs/>
          <w:i/>
          <w:iCs/>
        </w:rPr>
        <w:t>S</w:t>
      </w:r>
      <w:r>
        <w:rPr>
          <w:b/>
          <w:bCs/>
          <w:i/>
          <w:iCs/>
        </w:rPr>
        <w:t xml:space="preserve">2. </w:t>
      </w:r>
      <w:r w:rsidRPr="00581203">
        <w:rPr>
          <w:i/>
          <w:iCs/>
        </w:rPr>
        <w:t>Incremental cost-effectiveness plane</w:t>
      </w:r>
    </w:p>
    <w:p w14:paraId="38D4FE17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5E247C17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39E394A" wp14:editId="4808B801">
                <wp:simplePos x="0" y="0"/>
                <wp:positionH relativeFrom="column">
                  <wp:posOffset>0</wp:posOffset>
                </wp:positionH>
                <wp:positionV relativeFrom="paragraph">
                  <wp:posOffset>114993</wp:posOffset>
                </wp:positionV>
                <wp:extent cx="5433696" cy="6152151"/>
                <wp:effectExtent l="0" t="0" r="0" b="1270"/>
                <wp:wrapNone/>
                <wp:docPr id="382" name="Group 3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3696" cy="6152151"/>
                          <a:chOff x="0" y="0"/>
                          <a:chExt cx="5433696" cy="6152151"/>
                        </a:xfrm>
                      </wpg:grpSpPr>
                      <pic:pic xmlns:pic="http://schemas.openxmlformats.org/drawingml/2006/picture">
                        <pic:nvPicPr>
                          <pic:cNvPr id="360" name="Picture 10" descr="Chart, line 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7C2EFDA-4B3E-420D-AB91-3E6A155314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15" t="6669" r="6955" b="2606"/>
                          <a:stretch/>
                        </pic:blipFill>
                        <pic:spPr bwMode="auto">
                          <a:xfrm>
                            <a:off x="0" y="0"/>
                            <a:ext cx="5394325" cy="2905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1" name="Picture 12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3FB004F-7F5F-4959-8ACE-346FA32738E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99" t="6873" r="6814" b="3376"/>
                          <a:stretch/>
                        </pic:blipFill>
                        <pic:spPr bwMode="auto">
                          <a:xfrm>
                            <a:off x="1" y="3163206"/>
                            <a:ext cx="5433695" cy="29889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7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41761" y="149123"/>
                            <a:ext cx="741045" cy="2755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126160" w14:textId="77777777" w:rsidR="00826CF7" w:rsidRDefault="00826CF7" w:rsidP="00826CF7">
                              <w:r>
                                <w:t>Fema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7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05671" y="3273323"/>
                            <a:ext cx="741045" cy="2755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70D0A4" w14:textId="77777777" w:rsidR="00826CF7" w:rsidRDefault="00826CF7" w:rsidP="00826CF7">
                              <w:r>
                                <w:t>Ma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8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55534" y="2776599"/>
                            <a:ext cx="439921" cy="3644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0A25F1" w14:textId="77777777" w:rsidR="00826CF7" w:rsidRPr="008A3E8B" w:rsidRDefault="00826CF7" w:rsidP="00826CF7">
                              <w:pPr>
                                <w:rPr>
                                  <w:sz w:val="12"/>
                                  <w:szCs w:val="12"/>
                                </w:rPr>
                              </w:pPr>
                              <w:r w:rsidRPr="008A3E8B">
                                <w:rPr>
                                  <w:sz w:val="12"/>
                                  <w:szCs w:val="12"/>
                                </w:rPr>
                                <w:t>Annual</w:t>
                              </w:r>
                            </w:p>
                            <w:p w14:paraId="2D5E7DF8" w14:textId="77777777" w:rsidR="00826CF7" w:rsidRPr="008A3E8B" w:rsidRDefault="00826CF7" w:rsidP="00826CF7">
                              <w:pPr>
                                <w:rPr>
                                  <w:sz w:val="12"/>
                                  <w:szCs w:val="12"/>
                                </w:rPr>
                              </w:pPr>
                              <w:r w:rsidRPr="008A3E8B">
                                <w:rPr>
                                  <w:sz w:val="12"/>
                                  <w:szCs w:val="12"/>
                                </w:rPr>
                                <w:t>2-year</w:t>
                              </w:r>
                            </w:p>
                            <w:p w14:paraId="1D1370D5" w14:textId="77777777" w:rsidR="00826CF7" w:rsidRPr="008A3E8B" w:rsidRDefault="00826CF7" w:rsidP="00826CF7">
                              <w:pPr>
                                <w:rPr>
                                  <w:sz w:val="12"/>
                                  <w:szCs w:val="12"/>
                                </w:rPr>
                              </w:pPr>
                              <w:r w:rsidRPr="008A3E8B">
                                <w:rPr>
                                  <w:sz w:val="12"/>
                                  <w:szCs w:val="12"/>
                                </w:rPr>
                                <w:t>5-yea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362" name="Group 35"/>
                        <wpg:cNvGrpSpPr/>
                        <wpg:grpSpPr>
                          <a:xfrm>
                            <a:off x="4784213" y="2830871"/>
                            <a:ext cx="54610" cy="69850"/>
                            <a:chOff x="0" y="0"/>
                            <a:chExt cx="54876" cy="70461"/>
                          </a:xfrm>
                        </wpg:grpSpPr>
                        <wps:wsp>
                          <wps:cNvPr id="363" name="Straight Connector 363"/>
                          <wps:cNvCnPr>
                            <a:cxnSpLocks/>
                          </wps:cNvCnPr>
                          <wps:spPr>
                            <a:xfrm>
                              <a:off x="25369" y="0"/>
                              <a:ext cx="0" cy="70461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7030A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4" name="Straight Connector 364"/>
                          <wps:cNvCnPr>
                            <a:cxnSpLocks/>
                          </wps:cNvCnPr>
                          <wps:spPr>
                            <a:xfrm>
                              <a:off x="0" y="32337"/>
                              <a:ext cx="5487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7030A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5" name="Straight Connector 365"/>
                          <wps:cNvCnPr>
                            <a:cxnSpLocks/>
                          </wps:cNvCnPr>
                          <wps:spPr>
                            <a:xfrm>
                              <a:off x="0" y="8956"/>
                              <a:ext cx="47039" cy="4676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7030A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6" name="Straight Connector 366"/>
                          <wps:cNvCnPr>
                            <a:cxnSpLocks/>
                          </wps:cNvCnPr>
                          <wps:spPr>
                            <a:xfrm flipH="1">
                              <a:off x="3762" y="2669"/>
                              <a:ext cx="39828" cy="5681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7030A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67" name="Group 36"/>
                        <wpg:cNvGrpSpPr/>
                        <wpg:grpSpPr>
                          <a:xfrm>
                            <a:off x="4780935" y="2919361"/>
                            <a:ext cx="54876" cy="70461"/>
                            <a:chOff x="7872" y="95912"/>
                            <a:chExt cx="54876" cy="70461"/>
                          </a:xfrm>
                        </wpg:grpSpPr>
                        <wps:wsp>
                          <wps:cNvPr id="368" name="Straight Connector 368"/>
                          <wps:cNvCnPr>
                            <a:cxnSpLocks/>
                          </wps:cNvCnPr>
                          <wps:spPr>
                            <a:xfrm>
                              <a:off x="33241" y="95912"/>
                              <a:ext cx="0" cy="70461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9" name="Straight Connector 369"/>
                          <wps:cNvCnPr>
                            <a:cxnSpLocks/>
                          </wps:cNvCnPr>
                          <wps:spPr>
                            <a:xfrm>
                              <a:off x="7872" y="128249"/>
                              <a:ext cx="5487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0" name="Straight Connector 370"/>
                          <wps:cNvCnPr>
                            <a:cxnSpLocks/>
                          </wps:cNvCnPr>
                          <wps:spPr>
                            <a:xfrm>
                              <a:off x="7872" y="104868"/>
                              <a:ext cx="47039" cy="4676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1" name="Straight Connector 371"/>
                          <wps:cNvCnPr>
                            <a:cxnSpLocks/>
                          </wps:cNvCnPr>
                          <wps:spPr>
                            <a:xfrm flipH="1">
                              <a:off x="11634" y="98581"/>
                              <a:ext cx="39828" cy="5681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72" name="Group 34"/>
                        <wpg:cNvGrpSpPr/>
                        <wpg:grpSpPr>
                          <a:xfrm>
                            <a:off x="4783394" y="3009491"/>
                            <a:ext cx="54610" cy="69850"/>
                            <a:chOff x="10149" y="194028"/>
                            <a:chExt cx="54876" cy="70461"/>
                          </a:xfrm>
                        </wpg:grpSpPr>
                        <wps:wsp>
                          <wps:cNvPr id="373" name="Straight Connector 373"/>
                          <wps:cNvCnPr>
                            <a:cxnSpLocks/>
                          </wps:cNvCnPr>
                          <wps:spPr>
                            <a:xfrm>
                              <a:off x="35518" y="194028"/>
                              <a:ext cx="0" cy="70461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4"/>
                            </a:lnRef>
                            <a:fillRef idx="0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4" name="Straight Connector 374"/>
                          <wps:cNvCnPr>
                            <a:cxnSpLocks/>
                          </wps:cNvCnPr>
                          <wps:spPr>
                            <a:xfrm>
                              <a:off x="10149" y="226365"/>
                              <a:ext cx="5487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4"/>
                            </a:lnRef>
                            <a:fillRef idx="0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5" name="Straight Connector 375"/>
                          <wps:cNvCnPr>
                            <a:cxnSpLocks/>
                          </wps:cNvCnPr>
                          <wps:spPr>
                            <a:xfrm>
                              <a:off x="10149" y="202984"/>
                              <a:ext cx="47039" cy="4676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4"/>
                            </a:lnRef>
                            <a:fillRef idx="0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6" name="Straight Connector 376"/>
                          <wps:cNvCnPr>
                            <a:cxnSpLocks/>
                          </wps:cNvCnPr>
                          <wps:spPr>
                            <a:xfrm flipH="1">
                              <a:off x="13911" y="196697"/>
                              <a:ext cx="39828" cy="5681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4"/>
                            </a:lnRef>
                            <a:fillRef idx="0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9E394A" id="Group 382" o:spid="_x0000_s1030" style="position:absolute;left:0;text-align:left;margin-left:0;margin-top:9.05pt;width:427.85pt;height:484.4pt;z-index:251665408;mso-width-relative:margin;mso-height-relative:margin" coordsize="54336,61521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3+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f6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">
                <v:shape id="Picture 10" o:spid="_x0000_s1031" type="#_x0000_t75" alt="Chart, line chart, scatter chart&#10;&#10;Description automatically generated" style="position:absolute;width:53943;height:290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">
                  <v:imagedata r:id="rId13" o:title="Chart, line chart, scatter chart&#10;&#10;Description automatically generated" croptop="4371f" cropbottom="1708f" cropleft="4466f" cropright="4558f"/>
                </v:shape>
                <v:shape id="Picture 12" o:spid="_x0000_s1032" type="#_x0000_t75" alt="Chart, line chart&#10;&#10;Description automatically generated" style="position:absolute;top:31632;width:54336;height:298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">
                  <v:imagedata r:id="rId14" o:title="Chart, line chart&#10;&#10;Description automatically generated" croptop="4504f" cropbottom="2212f" cropleft="4849f" cropright="4466f"/>
                </v:shape>
                <v:shape id="_x0000_s1033" type="#_x0000_t202" style="position:absolute;left:43417;top:1491;width:7411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">
                  <v:textbox style="mso-fit-shape-to-text:t">
                    <w:txbxContent>
                      <w:p w14:paraId="39126160" w14:textId="77777777" w:rsidR="00826CF7" w:rsidRDefault="00826CF7" w:rsidP="00826CF7">
                        <w:r>
                          <w:t>Female</w:t>
                        </w:r>
                      </w:p>
                    </w:txbxContent>
                  </v:textbox>
                </v:shape>
                <v:shape id="_x0000_s1034" type="#_x0000_t202" style="position:absolute;left:44056;top:32733;width:7411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">
                  <v:textbox style="mso-fit-shape-to-text:t">
                    <w:txbxContent>
                      <w:p w14:paraId="3C70D0A4" w14:textId="77777777" w:rsidR="00826CF7" w:rsidRDefault="00826CF7" w:rsidP="00826CF7">
                        <w:r>
                          <w:t>Male</w:t>
                        </w:r>
                      </w:p>
                    </w:txbxContent>
                  </v:textbox>
                </v:shape>
                <v:shape id="_x0000_s1035" type="#_x0000_t202" style="position:absolute;left:47555;top:27765;width:4399;height:3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">
                  <v:textbox>
                    <w:txbxContent>
                      <w:p w14:paraId="710A25F1" w14:textId="77777777" w:rsidR="00826CF7" w:rsidRPr="008A3E8B" w:rsidRDefault="00826CF7" w:rsidP="00826CF7">
                        <w:pPr>
                          <w:rPr>
                            <w:sz w:val="12"/>
                            <w:szCs w:val="12"/>
                          </w:rPr>
                        </w:pPr>
                        <w:r w:rsidRPr="008A3E8B">
                          <w:rPr>
                            <w:sz w:val="12"/>
                            <w:szCs w:val="12"/>
                          </w:rPr>
                          <w:t>Annual</w:t>
                        </w:r>
                      </w:p>
                      <w:p w14:paraId="2D5E7DF8" w14:textId="77777777" w:rsidR="00826CF7" w:rsidRPr="008A3E8B" w:rsidRDefault="00826CF7" w:rsidP="00826CF7">
                        <w:pPr>
                          <w:rPr>
                            <w:sz w:val="12"/>
                            <w:szCs w:val="12"/>
                          </w:rPr>
                        </w:pPr>
                        <w:r w:rsidRPr="008A3E8B">
                          <w:rPr>
                            <w:sz w:val="12"/>
                            <w:szCs w:val="12"/>
                          </w:rPr>
                          <w:t>2-year</w:t>
                        </w:r>
                      </w:p>
                      <w:p w14:paraId="1D1370D5" w14:textId="77777777" w:rsidR="00826CF7" w:rsidRPr="008A3E8B" w:rsidRDefault="00826CF7" w:rsidP="00826CF7">
                        <w:pPr>
                          <w:rPr>
                            <w:sz w:val="12"/>
                            <w:szCs w:val="12"/>
                          </w:rPr>
                        </w:pPr>
                        <w:r w:rsidRPr="008A3E8B">
                          <w:rPr>
                            <w:sz w:val="12"/>
                            <w:szCs w:val="12"/>
                          </w:rPr>
                          <w:t>5-year</w:t>
                        </w:r>
                      </w:p>
                    </w:txbxContent>
                  </v:textbox>
                </v:shape>
                <v:group id="Group 35" o:spid="_x0000_s1036" style="position:absolute;left:47842;top:28308;width:546;height:699" coordsize="54876,70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Srx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WwMzzPhCMjlAwAA//8DAFBLAQItABQABgAIAAAAIQDb4fbL7gAAAIUBAAATAAAAAAAAAAAA&#10;AAAAAAAAAABbQ29udGVudF9UeXBlc10ueG1sUEsBAi0AFAAGAAgAAAAhAFr0LFu/AAAAFQEAAAsA&#10;AAAAAAAAAAAAAAAAHwEAAF9yZWxzLy5yZWxzUEsBAi0AFAAGAAgAAAAhAKRBKvHEAAAA3AAAAA8A&#10;AAAAAAAAAAAAAAAABwIAAGRycy9kb3ducmV2LnhtbFBLBQYAAAAAAwADALcAAAD4AgAAAAA=&#10;">
                  <v:line id="Straight Connector 363" o:spid="_x0000_s1037" style="position:absolute;visibility:visible;mso-wrap-style:square" from="25369,0" to="25369,70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" strokecolor="#7030a0" strokeweight=".5pt">
                    <v:stroke joinstyle="miter"/>
                    <o:lock v:ext="edit" shapetype="f"/>
                  </v:line>
                  <v:line id="Straight Connector 364" o:spid="_x0000_s1038" style="position:absolute;visibility:visible;mso-wrap-style:square" from="0,32337" to="54876,323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" strokecolor="#7030a0" strokeweight=".5pt">
                    <v:stroke joinstyle="miter"/>
                    <o:lock v:ext="edit" shapetype="f"/>
                  </v:line>
                  <v:line id="Straight Connector 365" o:spid="_x0000_s1039" style="position:absolute;visibility:visible;mso-wrap-style:square" from="0,8956" to="47039,55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" strokecolor="#7030a0" strokeweight=".5pt">
                    <v:stroke joinstyle="miter"/>
                    <o:lock v:ext="edit" shapetype="f"/>
                  </v:line>
                  <v:line id="Straight Connector 366" o:spid="_x0000_s1040" style="position:absolute;flip:x;visibility:visible;mso-wrap-style:square" from="3762,2669" to="43590,59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" strokecolor="#7030a0" strokeweight=".5pt">
                    <v:stroke joinstyle="miter"/>
                    <o:lock v:ext="edit" shapetype="f"/>
                  </v:line>
                </v:group>
                <v:group id="Group 36" o:spid="_x0000_s1041" style="position:absolute;left:47809;top:29193;width:549;height:705" coordorigin="7872,95912" coordsize="54876,70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olp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">
                  <v:line id="Straight Connector 368" o:spid="_x0000_s1042" style="position:absolute;visibility:visible;mso-wrap-style:square" from="33241,95912" to="33241,166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" strokecolor="#0070c0" strokeweight=".5pt">
                    <v:stroke joinstyle="miter"/>
                    <o:lock v:ext="edit" shapetype="f"/>
                  </v:line>
                  <v:line id="Straight Connector 369" o:spid="_x0000_s1043" style="position:absolute;visibility:visible;mso-wrap-style:square" from="7872,128249" to="62748,1282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" strokecolor="#0070c0" strokeweight=".5pt">
                    <v:stroke joinstyle="miter"/>
                    <o:lock v:ext="edit" shapetype="f"/>
                  </v:line>
                  <v:line id="Straight Connector 370" o:spid="_x0000_s1044" style="position:absolute;visibility:visible;mso-wrap-style:square" from="7872,104868" to="54911,1516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" strokecolor="#0070c0" strokeweight=".5pt">
                    <v:stroke joinstyle="miter"/>
                    <o:lock v:ext="edit" shapetype="f"/>
                  </v:line>
                  <v:line id="Straight Connector 371" o:spid="_x0000_s1045" style="position:absolute;flip:x;visibility:visible;mso-wrap-style:square" from="11634,98581" to="51462,155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" strokecolor="#0070c0" strokeweight=".5pt">
                    <v:stroke joinstyle="miter"/>
                    <o:lock v:ext="edit" shapetype="f"/>
                  </v:line>
                </v:group>
                <v:group id="Group 34" o:spid="_x0000_s1046" style="position:absolute;left:47833;top:30094;width:547;height:699" coordorigin="10149,194028" coordsize="54876,70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Lws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9TeDvTDgCcv0LAAD//wMAUEsBAi0AFAAGAAgAAAAhANvh9svuAAAAhQEAABMAAAAAAAAA&#10;AAAAAAAAAAAAAFtDb250ZW50X1R5cGVzXS54bWxQSwECLQAUAAYACAAAACEAWvQsW78AAAAVAQAA&#10;CwAAAAAAAAAAAAAAAAAfAQAAX3JlbHMvLnJlbHNQSwECLQAUAAYACAAAACEAIZi8LMYAAADcAAAA&#10;DwAAAAAAAAAAAAAAAAAHAgAAZHJzL2Rvd25yZXYueG1sUEsFBgAAAAADAAMAtwAAAPoCAAAAAA==&#10;">
                  <v:line id="Straight Connector 373" o:spid="_x0000_s1047" style="position:absolute;visibility:visible;mso-wrap-style:square" from="35518,194028" to="35518,264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" strokecolor="#ffd966 [1943]" strokeweight=".5pt">
                    <v:stroke joinstyle="miter"/>
                    <o:lock v:ext="edit" shapetype="f"/>
                  </v:line>
                  <v:line id="Straight Connector 374" o:spid="_x0000_s1048" style="position:absolute;visibility:visible;mso-wrap-style:square" from="10149,226365" to="65025,226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" strokecolor="#ffd966 [1943]" strokeweight=".5pt">
                    <v:stroke joinstyle="miter"/>
                    <o:lock v:ext="edit" shapetype="f"/>
                  </v:line>
                  <v:line id="Straight Connector 375" o:spid="_x0000_s1049" style="position:absolute;visibility:visible;mso-wrap-style:square" from="10149,202984" to="57188,249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" strokecolor="#ffd966 [1943]" strokeweight=".5pt">
                    <v:stroke joinstyle="miter"/>
                    <o:lock v:ext="edit" shapetype="f"/>
                  </v:line>
                  <v:line id="Straight Connector 376" o:spid="_x0000_s1050" style="position:absolute;flip:x;visibility:visible;mso-wrap-style:square" from="13911,196697" to="53739,2535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" strokecolor="#ffd966 [1943]" strokeweight=".5pt">
                    <v:stroke joinstyle="miter"/>
                    <o:lock v:ext="edit" shapetype="f"/>
                  </v:line>
                </v:group>
              </v:group>
            </w:pict>
          </mc:Fallback>
        </mc:AlternateContent>
      </w:r>
    </w:p>
    <w:p w14:paraId="38B95FFD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3AA43A63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4960BAC3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1EE999AB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87DC54" wp14:editId="241C2D74">
                <wp:simplePos x="0" y="0"/>
                <wp:positionH relativeFrom="column">
                  <wp:posOffset>124319</wp:posOffset>
                </wp:positionH>
                <wp:positionV relativeFrom="paragraph">
                  <wp:posOffset>103390</wp:posOffset>
                </wp:positionV>
                <wp:extent cx="1983363" cy="230832"/>
                <wp:effectExtent l="0" t="0" r="0" b="0"/>
                <wp:wrapNone/>
                <wp:docPr id="83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88811">
                          <a:off x="0" y="0"/>
                          <a:ext cx="1983363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2009D7" w14:textId="77777777" w:rsidR="00826CF7" w:rsidRDefault="00826CF7" w:rsidP="00826CF7"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illingness to pay threshold $50,000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87DC54" id="TextBox 2" o:spid="_x0000_s1051" type="#_x0000_t202" style="position:absolute;left:0;text-align:left;margin-left:9.8pt;margin-top:8.15pt;width:156.15pt;height:18.2pt;rotation:-3835155fd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" filled="f" stroked="f">
                <v:textbox style="mso-fit-shape-to-text:t">
                  <w:txbxContent>
                    <w:p w14:paraId="592009D7" w14:textId="77777777" w:rsidR="00826CF7" w:rsidRDefault="00826CF7" w:rsidP="00826CF7"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Willingness to pay threshold $50,000.</w:t>
                      </w:r>
                    </w:p>
                  </w:txbxContent>
                </v:textbox>
              </v:shape>
            </w:pict>
          </mc:Fallback>
        </mc:AlternateContent>
      </w:r>
    </w:p>
    <w:p w14:paraId="02B8EBE6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0B3E8191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77FD5531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4CBA2E81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1D96E335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409721A6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00F2BC65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7B320F0F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4A789E46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105CB122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4F0426B0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6D4D16C2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0871B0" wp14:editId="26FE4FC5">
                <wp:simplePos x="0" y="0"/>
                <wp:positionH relativeFrom="column">
                  <wp:posOffset>148301</wp:posOffset>
                </wp:positionH>
                <wp:positionV relativeFrom="paragraph">
                  <wp:posOffset>59516</wp:posOffset>
                </wp:positionV>
                <wp:extent cx="1983363" cy="230832"/>
                <wp:effectExtent l="0" t="0" r="0" b="0"/>
                <wp:wrapNone/>
                <wp:docPr id="38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986517">
                          <a:off x="0" y="0"/>
                          <a:ext cx="1983363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102603" w14:textId="77777777" w:rsidR="00826CF7" w:rsidRDefault="00826CF7" w:rsidP="00826CF7"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illingness to pay threshold $50,000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0871B0" id="_x0000_s1052" type="#_x0000_t202" style="position:absolute;left:0;text-align:left;margin-left:11.7pt;margin-top:4.7pt;width:156.15pt;height:18.2pt;rotation:-3946887fd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" filled="f" stroked="f">
                <v:textbox style="mso-fit-shape-to-text:t">
                  <w:txbxContent>
                    <w:p w14:paraId="04102603" w14:textId="77777777" w:rsidR="00826CF7" w:rsidRDefault="00826CF7" w:rsidP="00826CF7"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Willingness to pay threshold $50,000.</w:t>
                      </w:r>
                    </w:p>
                  </w:txbxContent>
                </v:textbox>
              </v:shape>
            </w:pict>
          </mc:Fallback>
        </mc:AlternateContent>
      </w:r>
    </w:p>
    <w:p w14:paraId="416F151A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5D894D67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776B42C7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68EDCEBE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06213202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4288282E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7C7A420D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7944E8A7" w14:textId="77777777" w:rsidR="00826CF7" w:rsidRDefault="00826CF7" w:rsidP="00826CF7">
      <w:pPr>
        <w:spacing w:line="360" w:lineRule="auto"/>
        <w:jc w:val="both"/>
        <w:rPr>
          <w:b/>
          <w:bCs/>
          <w:i/>
          <w:iCs/>
        </w:rPr>
      </w:pPr>
    </w:p>
    <w:p w14:paraId="6CE21A28" w14:textId="12DAD9AB" w:rsidR="00826CF7" w:rsidRDefault="00826CF7" w:rsidP="00720794">
      <w:pPr>
        <w:spacing w:line="360" w:lineRule="auto"/>
        <w:jc w:val="both"/>
        <w:rPr>
          <w:b/>
          <w:bCs/>
          <w:i/>
          <w:iCs/>
        </w:rPr>
      </w:pPr>
    </w:p>
    <w:p w14:paraId="70DD2E24" w14:textId="703FFDAE" w:rsidR="00F003CA" w:rsidRDefault="00F003CA" w:rsidP="00720794">
      <w:pPr>
        <w:spacing w:line="360" w:lineRule="auto"/>
        <w:jc w:val="both"/>
        <w:rPr>
          <w:b/>
          <w:bCs/>
          <w:i/>
          <w:iCs/>
        </w:rPr>
      </w:pPr>
    </w:p>
    <w:p w14:paraId="61F3FDE9" w14:textId="6860BDAA" w:rsidR="00F003CA" w:rsidRDefault="00F003CA" w:rsidP="00720794">
      <w:pPr>
        <w:spacing w:line="360" w:lineRule="auto"/>
        <w:jc w:val="both"/>
        <w:rPr>
          <w:b/>
          <w:bCs/>
          <w:i/>
          <w:iCs/>
        </w:rPr>
      </w:pPr>
    </w:p>
    <w:p w14:paraId="6DF79164" w14:textId="77777777" w:rsidR="002A71D3" w:rsidRDefault="002A71D3" w:rsidP="00F003CA">
      <w:pPr>
        <w:spacing w:line="360" w:lineRule="auto"/>
        <w:jc w:val="both"/>
        <w:rPr>
          <w:b/>
          <w:bCs/>
          <w:i/>
          <w:iCs/>
        </w:rPr>
      </w:pPr>
    </w:p>
    <w:p w14:paraId="4C40F375" w14:textId="31AA5124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  <w:r w:rsidRPr="00834C9D">
        <w:rPr>
          <w:b/>
          <w:bCs/>
          <w:i/>
          <w:iCs/>
        </w:rPr>
        <w:lastRenderedPageBreak/>
        <w:t xml:space="preserve">Figure </w:t>
      </w:r>
      <w:r w:rsidR="00987D1F">
        <w:rPr>
          <w:b/>
          <w:bCs/>
          <w:i/>
          <w:iCs/>
        </w:rPr>
        <w:t>S3</w:t>
      </w:r>
      <w:r w:rsidRPr="00834C9D">
        <w:rPr>
          <w:b/>
          <w:bCs/>
          <w:i/>
          <w:iCs/>
        </w:rPr>
        <w:t xml:space="preserve">. </w:t>
      </w:r>
      <w:r w:rsidRPr="00581203">
        <w:rPr>
          <w:i/>
          <w:iCs/>
        </w:rPr>
        <w:t>Age-specific incremental cost-effectiveness ratios (ICERs)</w:t>
      </w:r>
    </w:p>
    <w:p w14:paraId="72C8B9C0" w14:textId="77777777" w:rsidR="00F003CA" w:rsidRPr="00834C9D" w:rsidRDefault="00F003CA" w:rsidP="00F003CA">
      <w:pPr>
        <w:spacing w:line="360" w:lineRule="auto"/>
        <w:jc w:val="both"/>
        <w:rPr>
          <w:b/>
          <w:bCs/>
          <w:i/>
          <w:iCs/>
        </w:rPr>
      </w:pPr>
      <w:r w:rsidRPr="00AE4607">
        <w:rPr>
          <w:b/>
          <w:bCs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150E314" wp14:editId="57245C8B">
                <wp:simplePos x="0" y="0"/>
                <wp:positionH relativeFrom="column">
                  <wp:posOffset>16065</wp:posOffset>
                </wp:positionH>
                <wp:positionV relativeFrom="paragraph">
                  <wp:posOffset>65982</wp:posOffset>
                </wp:positionV>
                <wp:extent cx="6210079" cy="5264078"/>
                <wp:effectExtent l="0" t="38100" r="19685" b="13335"/>
                <wp:wrapNone/>
                <wp:docPr id="833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0079" cy="5264078"/>
                          <a:chOff x="5648" y="0"/>
                          <a:chExt cx="6210079" cy="5264078"/>
                        </a:xfrm>
                      </wpg:grpSpPr>
                      <wps:wsp>
                        <wps:cNvPr id="834" name="TextBox 164"/>
                        <wps:cNvSpPr txBox="1"/>
                        <wps:spPr>
                          <a:xfrm>
                            <a:off x="3676139" y="1151126"/>
                            <a:ext cx="2365114" cy="222513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wrap="square" rtlCol="0">
                          <a:spAutoFit/>
                        </wps:bodyPr>
                      </wps:wsp>
                      <wps:wsp>
                        <wps:cNvPr id="839" name="TextBox 166"/>
                        <wps:cNvSpPr txBox="1"/>
                        <wps:spPr>
                          <a:xfrm>
                            <a:off x="1037541" y="347647"/>
                            <a:ext cx="2374102" cy="222513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wrap="square" rtlCol="0">
                          <a:spAutoFit/>
                        </wps:bodyPr>
                      </wps:wsp>
                      <wps:wsp>
                        <wps:cNvPr id="840" name="TextBox 173"/>
                        <wps:cNvSpPr txBox="1"/>
                        <wps:spPr>
                          <a:xfrm rot="16200000">
                            <a:off x="-783339" y="1320061"/>
                            <a:ext cx="1828800" cy="2508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448CA2" w14:textId="77777777" w:rsidR="00F003CA" w:rsidRDefault="00F003CA" w:rsidP="00F003CA">
                              <w:r>
                                <w:rPr>
                                  <w:rFonts w:ascii="Baskerville Old Face" w:hAnsi="Baskerville Old Face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ffectiveness (QALYs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841" name="Group 841"/>
                        <wpg:cNvGrpSpPr/>
                        <wpg:grpSpPr>
                          <a:xfrm>
                            <a:off x="201475" y="0"/>
                            <a:ext cx="6014252" cy="5264078"/>
                            <a:chOff x="201475" y="0"/>
                            <a:chExt cx="6014252" cy="5264078"/>
                          </a:xfrm>
                        </wpg:grpSpPr>
                        <wps:wsp>
                          <wps:cNvPr id="842" name="TextBox 165"/>
                          <wps:cNvSpPr txBox="1"/>
                          <wps:spPr>
                            <a:xfrm>
                              <a:off x="2079677" y="4061733"/>
                              <a:ext cx="2913009" cy="1202345"/>
                            </a:xfrm>
                            <a:prstGeom prst="rect">
                              <a:avLst/>
                            </a:prstGeom>
                            <a:ln w="190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wrap="square" rtlCol="0">
                            <a:spAutoFit/>
                          </wps:bodyPr>
                        </wps:wsp>
                        <wps:wsp>
                          <wps:cNvPr id="843" name="Oval 843"/>
                          <wps:cNvSpPr/>
                          <wps:spPr>
                            <a:xfrm>
                              <a:off x="2199334" y="4341304"/>
                              <a:ext cx="132725" cy="77147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44" name="Oval 844"/>
                          <wps:cNvSpPr/>
                          <wps:spPr>
                            <a:xfrm>
                              <a:off x="2197792" y="4539918"/>
                              <a:ext cx="132725" cy="77147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45" name="TextBox 102"/>
                          <wps:cNvSpPr txBox="1"/>
                          <wps:spPr>
                            <a:xfrm>
                              <a:off x="2369216" y="4225694"/>
                              <a:ext cx="1581785" cy="26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529BA97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</w:rPr>
                                  <w:t>Young (18-34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46" name="TextBox 103"/>
                          <wps:cNvSpPr txBox="1"/>
                          <wps:spPr>
                            <a:xfrm>
                              <a:off x="2346163" y="4444690"/>
                              <a:ext cx="1684020" cy="26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0873B0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</w:rPr>
                                  <w:t xml:space="preserve"> Middle (35-64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47" name="Rectangle 847"/>
                          <wps:cNvSpPr/>
                          <wps:spPr>
                            <a:xfrm>
                              <a:off x="3922198" y="4966775"/>
                              <a:ext cx="83868" cy="11323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848" name="TextBox 105"/>
                          <wps:cNvSpPr txBox="1"/>
                          <wps:spPr>
                            <a:xfrm>
                              <a:off x="4058932" y="4371383"/>
                              <a:ext cx="938530" cy="26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8E92355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</w:rPr>
                                  <w:t>Annua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49" name="Rectangle 849"/>
                          <wps:cNvSpPr/>
                          <wps:spPr>
                            <a:xfrm rot="2757748">
                              <a:off x="3907645" y="4483573"/>
                              <a:ext cx="79277" cy="770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850" name="TextBox 107"/>
                          <wps:cNvSpPr txBox="1"/>
                          <wps:spPr>
                            <a:xfrm>
                              <a:off x="4066097" y="4637658"/>
                              <a:ext cx="938530" cy="26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333434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</w:rPr>
                                  <w:t>2-year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51" name="TextBox 108"/>
                          <wps:cNvSpPr txBox="1"/>
                          <wps:spPr>
                            <a:xfrm>
                              <a:off x="4066503" y="4873554"/>
                              <a:ext cx="937895" cy="26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62A2B1F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</w:rPr>
                                  <w:t>5-year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52" name="TextBox 109"/>
                          <wps:cNvSpPr txBox="1"/>
                          <wps:spPr>
                            <a:xfrm>
                              <a:off x="4046995" y="4140552"/>
                              <a:ext cx="938530" cy="26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5015590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53" name="Isosceles Triangle 853"/>
                          <wps:cNvSpPr/>
                          <wps:spPr>
                            <a:xfrm>
                              <a:off x="3890513" y="4720983"/>
                              <a:ext cx="110507" cy="113988"/>
                            </a:xfrm>
                            <a:prstGeom prst="triangl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854" name="Oval 854"/>
                          <wps:cNvSpPr/>
                          <wps:spPr>
                            <a:xfrm>
                              <a:off x="3900214" y="4227130"/>
                              <a:ext cx="84630" cy="895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855" name="TextBox 135"/>
                          <wps:cNvSpPr txBox="1"/>
                          <wps:spPr>
                            <a:xfrm>
                              <a:off x="2359474" y="4679370"/>
                              <a:ext cx="1442720" cy="2654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A1EBCA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</w:rPr>
                                  <w:t xml:space="preserve"> Old (65+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56" name="Oval 856"/>
                          <wps:cNvSpPr/>
                          <wps:spPr>
                            <a:xfrm>
                              <a:off x="2199511" y="4762853"/>
                              <a:ext cx="132725" cy="77147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57" name="Straight Arrow Connector 857"/>
                          <wps:cNvCnPr>
                            <a:cxnSpLocks/>
                          </wps:cNvCnPr>
                          <wps:spPr>
                            <a:xfrm flipV="1">
                              <a:off x="576472" y="0"/>
                              <a:ext cx="0" cy="345873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8" name="Straight Arrow Connector 858"/>
                          <wps:cNvCnPr>
                            <a:cxnSpLocks/>
                          </wps:cNvCnPr>
                          <wps:spPr>
                            <a:xfrm flipV="1">
                              <a:off x="574748" y="3419988"/>
                              <a:ext cx="5555054" cy="4519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9" name="Straight Connector 859"/>
                          <wps:cNvCnPr>
                            <a:cxnSpLocks/>
                          </wps:cNvCnPr>
                          <wps:spPr>
                            <a:xfrm>
                              <a:off x="575418" y="3458738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0" name="Straight Connector 860"/>
                          <wps:cNvCnPr>
                            <a:cxnSpLocks/>
                          </wps:cNvCnPr>
                          <wps:spPr>
                            <a:xfrm>
                              <a:off x="901195" y="3463501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1" name="Straight Connector 861"/>
                          <wps:cNvCnPr>
                            <a:cxnSpLocks/>
                          </wps:cNvCnPr>
                          <wps:spPr>
                            <a:xfrm>
                              <a:off x="1207670" y="3458738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2" name="Straight Connector 862"/>
                          <wps:cNvCnPr>
                            <a:cxnSpLocks/>
                          </wps:cNvCnPr>
                          <wps:spPr>
                            <a:xfrm>
                              <a:off x="1489024" y="3458738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3" name="Straight Connector 863"/>
                          <wps:cNvCnPr>
                            <a:cxnSpLocks/>
                          </wps:cNvCnPr>
                          <wps:spPr>
                            <a:xfrm>
                              <a:off x="1793824" y="3458738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4" name="Straight Connector 864"/>
                          <wps:cNvCnPr>
                            <a:cxnSpLocks/>
                          </wps:cNvCnPr>
                          <wps:spPr>
                            <a:xfrm>
                              <a:off x="2100298" y="3454327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5" name="Straight Connector 865"/>
                          <wps:cNvCnPr>
                            <a:cxnSpLocks/>
                          </wps:cNvCnPr>
                          <wps:spPr>
                            <a:xfrm>
                              <a:off x="2393375" y="3449652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6" name="Straight Connector 866"/>
                          <wps:cNvCnPr>
                            <a:cxnSpLocks/>
                          </wps:cNvCnPr>
                          <wps:spPr>
                            <a:xfrm>
                              <a:off x="2746742" y="3448885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7" name="Straight Connector 867"/>
                          <wps:cNvCnPr>
                            <a:cxnSpLocks/>
                          </wps:cNvCnPr>
                          <wps:spPr>
                            <a:xfrm>
                              <a:off x="3059916" y="3447715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8" name="Straight Connector 868"/>
                          <wps:cNvCnPr>
                            <a:cxnSpLocks/>
                          </wps:cNvCnPr>
                          <wps:spPr>
                            <a:xfrm>
                              <a:off x="3413284" y="3444782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9" name="Straight Connector 869"/>
                          <wps:cNvCnPr>
                            <a:cxnSpLocks/>
                          </wps:cNvCnPr>
                          <wps:spPr>
                            <a:xfrm>
                              <a:off x="3718084" y="3440518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0" name="Straight Connector 870"/>
                          <wps:cNvCnPr>
                            <a:cxnSpLocks/>
                          </wps:cNvCnPr>
                          <wps:spPr>
                            <a:xfrm>
                              <a:off x="4049679" y="3435618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1" name="Straight Connector 871"/>
                          <wps:cNvCnPr>
                            <a:cxnSpLocks/>
                          </wps:cNvCnPr>
                          <wps:spPr>
                            <a:xfrm>
                              <a:off x="4382950" y="3434348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872" name="Group 872"/>
                          <wpg:cNvGrpSpPr/>
                          <wpg:grpSpPr>
                            <a:xfrm>
                              <a:off x="497453" y="201804"/>
                              <a:ext cx="80556" cy="2950724"/>
                              <a:chOff x="497453" y="201804"/>
                              <a:chExt cx="80556" cy="2950724"/>
                            </a:xfrm>
                          </wpg:grpSpPr>
                          <wps:wsp>
                            <wps:cNvPr id="873" name="Straight Connector 873"/>
                            <wps:cNvCnPr>
                              <a:cxnSpLocks/>
                            </wps:cNvCnPr>
                            <wps:spPr>
                              <a:xfrm flipH="1">
                                <a:off x="502121" y="3152528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4" name="Straight Connector 874"/>
                            <wps:cNvCnPr>
                              <a:cxnSpLocks/>
                            </wps:cNvCnPr>
                            <wps:spPr>
                              <a:xfrm flipH="1">
                                <a:off x="504857" y="2862801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5" name="Straight Connector 875"/>
                            <wps:cNvCnPr>
                              <a:cxnSpLocks/>
                            </wps:cNvCnPr>
                            <wps:spPr>
                              <a:xfrm flipH="1">
                                <a:off x="502601" y="2526836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6" name="Straight Connector 876"/>
                            <wps:cNvCnPr>
                              <a:cxnSpLocks/>
                            </wps:cNvCnPr>
                            <wps:spPr>
                              <a:xfrm flipH="1">
                                <a:off x="502121" y="2177442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7" name="Straight Connector 877"/>
                            <wps:cNvCnPr>
                              <a:cxnSpLocks/>
                            </wps:cNvCnPr>
                            <wps:spPr>
                              <a:xfrm flipH="1">
                                <a:off x="500450" y="1854618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8" name="Straight Connector 878"/>
                            <wps:cNvCnPr>
                              <a:cxnSpLocks/>
                            </wps:cNvCnPr>
                            <wps:spPr>
                              <a:xfrm flipH="1">
                                <a:off x="502121" y="1522566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9" name="Straight Connector 879"/>
                            <wps:cNvCnPr>
                              <a:cxnSpLocks/>
                            </wps:cNvCnPr>
                            <wps:spPr>
                              <a:xfrm flipH="1">
                                <a:off x="497453" y="1187976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0" name="Straight Connector 880"/>
                            <wps:cNvCnPr>
                              <a:cxnSpLocks/>
                            </wps:cNvCnPr>
                            <wps:spPr>
                              <a:xfrm flipH="1">
                                <a:off x="502601" y="834708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1" name="Straight Connector 881"/>
                            <wps:cNvCnPr>
                              <a:cxnSpLocks/>
                            </wps:cNvCnPr>
                            <wps:spPr>
                              <a:xfrm flipH="1">
                                <a:off x="500450" y="493177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2" name="Straight Connector 882"/>
                            <wps:cNvCnPr>
                              <a:cxnSpLocks/>
                            </wps:cNvCnPr>
                            <wps:spPr>
                              <a:xfrm flipH="1">
                                <a:off x="502348" y="201804"/>
                                <a:ext cx="7315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883" name="TextBox 54"/>
                          <wps:cNvSpPr txBox="1"/>
                          <wps:spPr>
                            <a:xfrm>
                              <a:off x="366102" y="3579128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2085C2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7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84" name="TextBox 55"/>
                          <wps:cNvSpPr txBox="1"/>
                          <wps:spPr>
                            <a:xfrm>
                              <a:off x="649893" y="3579128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CD30112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7.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85" name="TextBox 56"/>
                          <wps:cNvSpPr txBox="1"/>
                          <wps:spPr>
                            <a:xfrm>
                              <a:off x="1021254" y="3585636"/>
                              <a:ext cx="642620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9958185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8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86" name="TextBox 57"/>
                          <wps:cNvSpPr txBox="1"/>
                          <wps:spPr>
                            <a:xfrm>
                              <a:off x="1315768" y="3583874"/>
                              <a:ext cx="642620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D23226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8.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87" name="TextBox 58"/>
                          <wps:cNvSpPr txBox="1"/>
                          <wps:spPr>
                            <a:xfrm>
                              <a:off x="1649014" y="3587283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D10AAD2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9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88" name="TextBox 59"/>
                          <wps:cNvSpPr txBox="1"/>
                          <wps:spPr>
                            <a:xfrm>
                              <a:off x="1932565" y="3582831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1F7FE4B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9.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89" name="TextBox 60"/>
                          <wps:cNvSpPr txBox="1"/>
                          <wps:spPr>
                            <a:xfrm>
                              <a:off x="2242669" y="3585817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3D94C2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0.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0" name="TextBox 61"/>
                          <wps:cNvSpPr txBox="1"/>
                          <wps:spPr>
                            <a:xfrm>
                              <a:off x="2601647" y="3587008"/>
                              <a:ext cx="642620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9FB16EE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1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1" name="TextBox 62"/>
                          <wps:cNvSpPr txBox="1"/>
                          <wps:spPr>
                            <a:xfrm>
                              <a:off x="2875133" y="3582638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9ECD91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1.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2" name="TextBox 63"/>
                          <wps:cNvSpPr txBox="1"/>
                          <wps:spPr>
                            <a:xfrm>
                              <a:off x="3239406" y="3584035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A3F998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2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3" name="TextBox 64"/>
                          <wps:cNvSpPr txBox="1"/>
                          <wps:spPr>
                            <a:xfrm>
                              <a:off x="3512700" y="3579799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43C899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2.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4" name="TextBox 65"/>
                          <wps:cNvSpPr txBox="1"/>
                          <wps:spPr>
                            <a:xfrm>
                              <a:off x="3881251" y="3574841"/>
                              <a:ext cx="642620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263A9F3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3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5" name="TextBox 66"/>
                          <wps:cNvSpPr txBox="1"/>
                          <wps:spPr>
                            <a:xfrm>
                              <a:off x="4166307" y="3579910"/>
                              <a:ext cx="642620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72E854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3.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6" name="TextBox 67"/>
                          <wps:cNvSpPr txBox="1"/>
                          <wps:spPr>
                            <a:xfrm>
                              <a:off x="4547014" y="3577966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6378BC8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4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7" name="TextBox 68"/>
                          <wps:cNvSpPr txBox="1"/>
                          <wps:spPr>
                            <a:xfrm>
                              <a:off x="4845140" y="3581802"/>
                              <a:ext cx="642620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281A858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4.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8" name="TextBox 69"/>
                          <wps:cNvSpPr txBox="1"/>
                          <wps:spPr>
                            <a:xfrm>
                              <a:off x="5233329" y="3575985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A673CE4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9" name="Straight Connector 899"/>
                          <wps:cNvCnPr>
                            <a:cxnSpLocks/>
                          </wps:cNvCnPr>
                          <wps:spPr>
                            <a:xfrm>
                              <a:off x="4760170" y="3431807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00" name="Straight Connector 900"/>
                          <wps:cNvCnPr>
                            <a:cxnSpLocks/>
                          </wps:cNvCnPr>
                          <wps:spPr>
                            <a:xfrm>
                              <a:off x="5085551" y="3433266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01" name="Straight Connector 901"/>
                          <wps:cNvCnPr>
                            <a:cxnSpLocks/>
                          </wps:cNvCnPr>
                          <wps:spPr>
                            <a:xfrm>
                              <a:off x="5418399" y="3425590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902" name="Group 902"/>
                          <wpg:cNvGrpSpPr/>
                          <wpg:grpSpPr>
                            <a:xfrm>
                              <a:off x="201475" y="90755"/>
                              <a:ext cx="652255" cy="3160503"/>
                              <a:chOff x="201475" y="90755"/>
                              <a:chExt cx="652255" cy="3160503"/>
                            </a:xfrm>
                          </wpg:grpSpPr>
                          <wps:wsp>
                            <wps:cNvPr id="903" name="TextBox 74"/>
                            <wps:cNvSpPr txBox="1"/>
                            <wps:spPr>
                              <a:xfrm>
                                <a:off x="211745" y="3043613"/>
                                <a:ext cx="641985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7813798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7.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04" name="TextBox 75"/>
                            <wps:cNvSpPr txBox="1"/>
                            <wps:spPr>
                              <a:xfrm>
                                <a:off x="207832" y="2748816"/>
                                <a:ext cx="642620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2189297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8.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05" name="TextBox 76"/>
                            <wps:cNvSpPr txBox="1"/>
                            <wps:spPr>
                              <a:xfrm>
                                <a:off x="207833" y="2410759"/>
                                <a:ext cx="642620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32FE3C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8.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06" name="TextBox 77"/>
                            <wps:cNvSpPr txBox="1"/>
                            <wps:spPr>
                              <a:xfrm>
                                <a:off x="207833" y="2071877"/>
                                <a:ext cx="642620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7D0106B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8.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07" name="TextBox 78"/>
                            <wps:cNvSpPr txBox="1"/>
                            <wps:spPr>
                              <a:xfrm>
                                <a:off x="201475" y="1749398"/>
                                <a:ext cx="642620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2917A79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8.6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08" name="TextBox 79"/>
                            <wps:cNvSpPr txBox="1"/>
                            <wps:spPr>
                              <a:xfrm>
                                <a:off x="210070" y="1417037"/>
                                <a:ext cx="641985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4FE42F8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8.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09" name="TextBox 80"/>
                            <wps:cNvSpPr txBox="1"/>
                            <wps:spPr>
                              <a:xfrm>
                                <a:off x="204740" y="1086852"/>
                                <a:ext cx="641985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EBE423A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9.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10" name="TextBox 81"/>
                            <wps:cNvSpPr txBox="1"/>
                            <wps:spPr>
                              <a:xfrm>
                                <a:off x="202341" y="724072"/>
                                <a:ext cx="641985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8F19A7B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9.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11" name="TextBox 82"/>
                            <wps:cNvSpPr txBox="1"/>
                            <wps:spPr>
                              <a:xfrm>
                                <a:off x="207832" y="384522"/>
                                <a:ext cx="642620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EDDBA0C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9.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12" name="TextBox 83"/>
                            <wps:cNvSpPr txBox="1"/>
                            <wps:spPr>
                              <a:xfrm>
                                <a:off x="202968" y="90755"/>
                                <a:ext cx="635000" cy="2076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3A9E937" w14:textId="77777777" w:rsidR="00F003CA" w:rsidRDefault="00F003CA" w:rsidP="00F003CA">
                                  <w:r>
                                    <w:rPr>
                                      <w:rFonts w:ascii="Baskerville Old Face" w:hAnsi="Baskerville Old Face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9.6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913" name="Rectangle 913"/>
                          <wps:cNvSpPr/>
                          <wps:spPr>
                            <a:xfrm rot="2757748">
                              <a:off x="5288559" y="1939244"/>
                              <a:ext cx="79277" cy="77060"/>
                            </a:xfrm>
                            <a:prstGeom prst="rect">
                              <a:avLst/>
                            </a:prstGeom>
                            <a:solidFill>
                              <a:srgbClr val="FFC000"/>
                            </a:solidFill>
                            <a:ln>
                              <a:solidFill>
                                <a:schemeClr val="accent4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4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914" name="Isosceles Triangle 914"/>
                          <wps:cNvSpPr/>
                          <wps:spPr>
                            <a:xfrm>
                              <a:off x="5129551" y="1947811"/>
                              <a:ext cx="110507" cy="113988"/>
                            </a:xfrm>
                            <a:prstGeom prst="triangle">
                              <a:avLst/>
                            </a:prstGeom>
                            <a:solidFill>
                              <a:srgbClr val="FFC000"/>
                            </a:solidFill>
                            <a:ln>
                              <a:solidFill>
                                <a:schemeClr val="accent4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4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915" name="Oval 915"/>
                          <wps:cNvSpPr/>
                          <wps:spPr>
                            <a:xfrm>
                              <a:off x="4896733" y="2174950"/>
                              <a:ext cx="84630" cy="89525"/>
                            </a:xfrm>
                            <a:prstGeom prst="ellipse">
                              <a:avLst/>
                            </a:prstGeom>
                            <a:solidFill>
                              <a:srgbClr val="FFC000"/>
                            </a:solidFill>
                            <a:ln>
                              <a:solidFill>
                                <a:schemeClr val="accent4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4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916" name="Rectangle 916"/>
                          <wps:cNvSpPr/>
                          <wps:spPr>
                            <a:xfrm>
                              <a:off x="5021539" y="2050370"/>
                              <a:ext cx="83868" cy="113231"/>
                            </a:xfrm>
                            <a:prstGeom prst="rect">
                              <a:avLst/>
                            </a:prstGeom>
                            <a:solidFill>
                              <a:srgbClr val="FFC000"/>
                            </a:solidFill>
                            <a:ln>
                              <a:solidFill>
                                <a:schemeClr val="accent4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4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917" name="Rectangle 917"/>
                          <wps:cNvSpPr/>
                          <wps:spPr>
                            <a:xfrm rot="2757748">
                              <a:off x="5403995" y="2354145"/>
                              <a:ext cx="79277" cy="770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18" name="Isosceles Triangle 918"/>
                          <wps:cNvSpPr/>
                          <wps:spPr>
                            <a:xfrm>
                              <a:off x="5217690" y="2383975"/>
                              <a:ext cx="110507" cy="113988"/>
                            </a:xfrm>
                            <a:prstGeom prst="triangl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19" name="Oval 919"/>
                          <wps:cNvSpPr/>
                          <wps:spPr>
                            <a:xfrm>
                              <a:off x="5010698" y="2516802"/>
                              <a:ext cx="84630" cy="895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20" name="Rectangle 920"/>
                          <wps:cNvSpPr/>
                          <wps:spPr>
                            <a:xfrm>
                              <a:off x="5155375" y="2460187"/>
                              <a:ext cx="83868" cy="11323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21" name="TextBox 122"/>
                          <wps:cNvSpPr txBox="1"/>
                          <wps:spPr>
                            <a:xfrm>
                              <a:off x="4059219" y="1742982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773C696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BF8F00" w:themeColor="accent4" w:themeShade="BF"/>
                                    <w:kern w:val="24"/>
                                    <w:sz w:val="16"/>
                                    <w:szCs w:val="16"/>
                                  </w:rPr>
                                  <w:t>$9155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22" name="TextBox 123"/>
                          <wps:cNvSpPr txBox="1"/>
                          <wps:spPr>
                            <a:xfrm>
                              <a:off x="3852040" y="1878434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AEEF35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BF8F00" w:themeColor="accent4" w:themeShade="BF"/>
                                    <w:kern w:val="24"/>
                                    <w:sz w:val="16"/>
                                    <w:szCs w:val="16"/>
                                  </w:rPr>
                                  <w:t>$6276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23" name="TextBox 124"/>
                          <wps:cNvSpPr txBox="1"/>
                          <wps:spPr>
                            <a:xfrm>
                              <a:off x="3706340" y="1994578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66B5701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BF8F00" w:themeColor="accent4" w:themeShade="BF"/>
                                    <w:kern w:val="24"/>
                                    <w:sz w:val="16"/>
                                    <w:szCs w:val="16"/>
                                  </w:rPr>
                                  <w:t>$4783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24" name="TextBox 125"/>
                          <wps:cNvSpPr txBox="1"/>
                          <wps:spPr>
                            <a:xfrm>
                              <a:off x="4758123" y="2319054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D3F035C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2F5496" w:themeColor="accent1" w:themeShade="BF"/>
                                    <w:kern w:val="24"/>
                                    <w:sz w:val="16"/>
                                    <w:szCs w:val="16"/>
                                  </w:rPr>
                                  <w:t>$8676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25" name="TextBox 126"/>
                          <wps:cNvSpPr txBox="1"/>
                          <wps:spPr>
                            <a:xfrm>
                              <a:off x="4567663" y="2436196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41FE0D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2F5496" w:themeColor="accent1" w:themeShade="BF"/>
                                    <w:kern w:val="24"/>
                                    <w:sz w:val="16"/>
                                    <w:szCs w:val="16"/>
                                  </w:rPr>
                                  <w:t>$6705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26" name="TextBox 127"/>
                          <wps:cNvSpPr txBox="1"/>
                          <wps:spPr>
                            <a:xfrm>
                              <a:off x="4389804" y="2540287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3275DC3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2F5496" w:themeColor="accent1" w:themeShade="BF"/>
                                    <w:kern w:val="24"/>
                                    <w:sz w:val="16"/>
                                    <w:szCs w:val="16"/>
                                  </w:rPr>
                                  <w:t>$6474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27" name="Rectangle 927"/>
                          <wps:cNvSpPr/>
                          <wps:spPr>
                            <a:xfrm rot="2757748">
                              <a:off x="4294912" y="2926090"/>
                              <a:ext cx="79277" cy="77060"/>
                            </a:xfrm>
                            <a:prstGeom prst="rect">
                              <a:avLst/>
                            </a:prstGeom>
                            <a:solidFill>
                              <a:srgbClr val="92D050"/>
                            </a:solidFill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928" name="Isosceles Triangle 928"/>
                          <wps:cNvSpPr/>
                          <wps:spPr>
                            <a:xfrm>
                              <a:off x="4104226" y="2914693"/>
                              <a:ext cx="110507" cy="113988"/>
                            </a:xfrm>
                            <a:prstGeom prst="triangle">
                              <a:avLst/>
                            </a:prstGeom>
                            <a:solidFill>
                              <a:srgbClr val="92D050"/>
                            </a:solidFill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929" name="Oval 929"/>
                          <wps:cNvSpPr/>
                          <wps:spPr>
                            <a:xfrm>
                              <a:off x="3861262" y="3056849"/>
                              <a:ext cx="84630" cy="89525"/>
                            </a:xfrm>
                            <a:prstGeom prst="ellipse">
                              <a:avLst/>
                            </a:prstGeom>
                            <a:solidFill>
                              <a:srgbClr val="92D050"/>
                            </a:solidFill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930" name="Rectangle 930"/>
                          <wps:cNvSpPr/>
                          <wps:spPr>
                            <a:xfrm>
                              <a:off x="3994363" y="3006508"/>
                              <a:ext cx="83868" cy="113231"/>
                            </a:xfrm>
                            <a:prstGeom prst="rect">
                              <a:avLst/>
                            </a:prstGeom>
                            <a:solidFill>
                              <a:srgbClr val="92D050"/>
                            </a:solidFill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  <wps:wsp>
                          <wps:cNvPr id="931" name="TextBox 132"/>
                          <wps:cNvSpPr txBox="1"/>
                          <wps:spPr>
                            <a:xfrm>
                              <a:off x="3737051" y="2864425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A8330B6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92D050"/>
                                    <w:kern w:val="24"/>
                                    <w:sz w:val="16"/>
                                    <w:szCs w:val="16"/>
                                  </w:rPr>
                                  <w:t>$20,326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32" name="TextBox 133"/>
                          <wps:cNvSpPr txBox="1"/>
                          <wps:spPr>
                            <a:xfrm>
                              <a:off x="3552563" y="2990913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4D8C953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92D050"/>
                                    <w:kern w:val="24"/>
                                    <w:sz w:val="16"/>
                                    <w:szCs w:val="16"/>
                                  </w:rPr>
                                  <w:t>$18,834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33" name="TextBox 134"/>
                          <wps:cNvSpPr txBox="1"/>
                          <wps:spPr>
                            <a:xfrm>
                              <a:off x="3321340" y="3087261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0BDBCE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92D050"/>
                                    <w:kern w:val="24"/>
                                    <w:sz w:val="16"/>
                                    <w:szCs w:val="16"/>
                                  </w:rPr>
                                  <w:t>$15,501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34" name="Oval 934"/>
                          <wps:cNvSpPr/>
                          <wps:spPr>
                            <a:xfrm>
                              <a:off x="2223973" y="990757"/>
                              <a:ext cx="84630" cy="895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35" name="Rectangle 935"/>
                          <wps:cNvSpPr/>
                          <wps:spPr>
                            <a:xfrm rot="2757748">
                              <a:off x="2603987" y="875923"/>
                              <a:ext cx="79277" cy="770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36" name="Isosceles Triangle 936"/>
                          <wps:cNvSpPr/>
                          <wps:spPr>
                            <a:xfrm>
                              <a:off x="2470531" y="887860"/>
                              <a:ext cx="110507" cy="113988"/>
                            </a:xfrm>
                            <a:prstGeom prst="triangle">
                              <a:avLst/>
                            </a:prstGeom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37" name="Rectangle 937"/>
                          <wps:cNvSpPr/>
                          <wps:spPr>
                            <a:xfrm>
                              <a:off x="2349055" y="934141"/>
                              <a:ext cx="83868" cy="11323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38" name="TextBox 147"/>
                          <wps:cNvSpPr txBox="1"/>
                          <wps:spPr>
                            <a:xfrm>
                              <a:off x="2046356" y="812120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4FC4CB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BF8F00" w:themeColor="accent4" w:themeShade="BF"/>
                                    <w:kern w:val="24"/>
                                    <w:sz w:val="16"/>
                                    <w:szCs w:val="16"/>
                                  </w:rPr>
                                  <w:t>$23,738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39" name="TextBox 148"/>
                          <wps:cNvSpPr txBox="1"/>
                          <wps:spPr>
                            <a:xfrm>
                              <a:off x="1905829" y="897472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8DDFBE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BF8F00" w:themeColor="accent4" w:themeShade="BF"/>
                                    <w:kern w:val="24"/>
                                    <w:sz w:val="16"/>
                                    <w:szCs w:val="16"/>
                                  </w:rPr>
                                  <w:t>$20,410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40" name="TextBox 149"/>
                          <wps:cNvSpPr txBox="1"/>
                          <wps:spPr>
                            <a:xfrm>
                              <a:off x="1698598" y="984079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473DC2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BF8F00" w:themeColor="accent4" w:themeShade="BF"/>
                                    <w:kern w:val="24"/>
                                    <w:sz w:val="16"/>
                                    <w:szCs w:val="16"/>
                                  </w:rPr>
                                  <w:t>$14,942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41" name="Oval 941"/>
                          <wps:cNvSpPr/>
                          <wps:spPr>
                            <a:xfrm>
                              <a:off x="1369182" y="1126185"/>
                              <a:ext cx="84630" cy="89525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2" name="Rectangle 942"/>
                          <wps:cNvSpPr/>
                          <wps:spPr>
                            <a:xfrm rot="2757748">
                              <a:off x="1783335" y="1017423"/>
                              <a:ext cx="79277" cy="770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3" name="Isosceles Triangle 943"/>
                          <wps:cNvSpPr/>
                          <wps:spPr>
                            <a:xfrm>
                              <a:off x="1564277" y="1029010"/>
                              <a:ext cx="110507" cy="113988"/>
                            </a:xfrm>
                            <a:prstGeom prst="triangl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4" name="Rectangle 944"/>
                          <wps:cNvSpPr/>
                          <wps:spPr>
                            <a:xfrm>
                              <a:off x="1494264" y="1069569"/>
                              <a:ext cx="83868" cy="11323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5" name="Oval 945"/>
                          <wps:cNvSpPr/>
                          <wps:spPr>
                            <a:xfrm>
                              <a:off x="1242466" y="1986583"/>
                              <a:ext cx="84630" cy="89525"/>
                            </a:xfrm>
                            <a:prstGeom prst="ellipse">
                              <a:avLst/>
                            </a:prstGeom>
                            <a:solidFill>
                              <a:srgbClr val="92D050"/>
                            </a:solidFill>
                            <a:ln>
                              <a:solidFill>
                                <a:schemeClr val="accent6"/>
                              </a:solidFill>
                            </a:ln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6" name="Rectangle 946"/>
                          <wps:cNvSpPr/>
                          <wps:spPr>
                            <a:xfrm rot="2757748">
                              <a:off x="1681642" y="1911931"/>
                              <a:ext cx="79277" cy="77060"/>
                            </a:xfrm>
                            <a:prstGeom prst="rect">
                              <a:avLst/>
                            </a:prstGeom>
                            <a:solidFill>
                              <a:srgbClr val="92D050"/>
                            </a:solidFill>
                            <a:ln>
                              <a:solidFill>
                                <a:schemeClr val="accent6"/>
                              </a:solidFill>
                            </a:ln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7" name="Isosceles Triangle 947"/>
                          <wps:cNvSpPr/>
                          <wps:spPr>
                            <a:xfrm>
                              <a:off x="1514030" y="1909837"/>
                              <a:ext cx="110507" cy="113988"/>
                            </a:xfrm>
                            <a:prstGeom prst="triangle">
                              <a:avLst/>
                            </a:prstGeom>
                            <a:solidFill>
                              <a:srgbClr val="92D050"/>
                            </a:solidFill>
                            <a:ln>
                              <a:solidFill>
                                <a:schemeClr val="accent6"/>
                              </a:solidFill>
                            </a:ln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8" name="Rectangle 948"/>
                          <wps:cNvSpPr/>
                          <wps:spPr>
                            <a:xfrm>
                              <a:off x="1374741" y="1950251"/>
                              <a:ext cx="83868" cy="113231"/>
                            </a:xfrm>
                            <a:prstGeom prst="rect">
                              <a:avLst/>
                            </a:prstGeom>
                            <a:solidFill>
                              <a:srgbClr val="92D050"/>
                            </a:solidFill>
                            <a:ln>
                              <a:solidFill>
                                <a:schemeClr val="accent6"/>
                              </a:solidFill>
                            </a:ln>
                          </wps:spPr>
                          <wps:style>
                            <a:lnRef idx="2">
                              <a:schemeClr val="accent6">
                                <a:shade val="50000"/>
                              </a:schemeClr>
                            </a:lnRef>
                            <a:fillRef idx="1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9" name="TextBox 158"/>
                          <wps:cNvSpPr txBox="1"/>
                          <wps:spPr>
                            <a:xfrm>
                              <a:off x="877552" y="795445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EB6CCB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2F5496" w:themeColor="accent1" w:themeShade="BF"/>
                                    <w:kern w:val="24"/>
                                    <w:sz w:val="16"/>
                                    <w:szCs w:val="16"/>
                                  </w:rPr>
                                  <w:t>$32,090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50" name="TextBox 159"/>
                          <wps:cNvSpPr txBox="1"/>
                          <wps:spPr>
                            <a:xfrm>
                              <a:off x="874607" y="1101859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BF98F6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2F5496" w:themeColor="accent1" w:themeShade="BF"/>
                                    <w:kern w:val="24"/>
                                    <w:sz w:val="16"/>
                                    <w:szCs w:val="16"/>
                                  </w:rPr>
                                  <w:t>$26,792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51" name="TextBox 160"/>
                          <wps:cNvSpPr txBox="1"/>
                          <wps:spPr>
                            <a:xfrm>
                              <a:off x="1076059" y="878588"/>
                              <a:ext cx="969645" cy="2152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BEA66D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2F5496" w:themeColor="accent1" w:themeShade="BF"/>
                                    <w:kern w:val="24"/>
                                    <w:sz w:val="16"/>
                                    <w:szCs w:val="16"/>
                                  </w:rPr>
                                  <w:t>$26,802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52" name="TextBox 161"/>
                          <wps:cNvSpPr txBox="1"/>
                          <wps:spPr>
                            <a:xfrm>
                              <a:off x="1106441" y="1843617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BFD399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92D050"/>
                                    <w:kern w:val="24"/>
                                    <w:sz w:val="16"/>
                                    <w:szCs w:val="16"/>
                                  </w:rPr>
                                  <w:t>$51,094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53" name="TextBox 162"/>
                          <wps:cNvSpPr txBox="1"/>
                          <wps:spPr>
                            <a:xfrm>
                              <a:off x="953522" y="1951339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5D5329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92D050"/>
                                    <w:kern w:val="24"/>
                                    <w:sz w:val="16"/>
                                    <w:szCs w:val="16"/>
                                  </w:rPr>
                                  <w:t>$56,921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54" name="TextBox 163"/>
                          <wps:cNvSpPr txBox="1"/>
                          <wps:spPr>
                            <a:xfrm>
                              <a:off x="712750" y="2049942"/>
                              <a:ext cx="1366928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D5D997" w14:textId="77777777" w:rsidR="00F003CA" w:rsidRDefault="00F003CA" w:rsidP="00F003CA">
                                <w:pPr>
                                  <w:jc w:val="right"/>
                                  <w:textAlignment w:val="bottom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92D050"/>
                                    <w:kern w:val="24"/>
                                    <w:sz w:val="16"/>
                                    <w:szCs w:val="16"/>
                                  </w:rPr>
                                  <w:t>$64,845/QALY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55" name="Straight Connector 955"/>
                          <wps:cNvCnPr>
                            <a:cxnSpLocks/>
                          </wps:cNvCnPr>
                          <wps:spPr>
                            <a:xfrm>
                              <a:off x="5770497" y="3421897"/>
                              <a:ext cx="0" cy="7315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56" name="TextBox 171"/>
                          <wps:cNvSpPr txBox="1"/>
                          <wps:spPr>
                            <a:xfrm>
                              <a:off x="5573742" y="3570986"/>
                              <a:ext cx="641985" cy="20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8181346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$15.5K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57" name="TextBox 174"/>
                          <wps:cNvSpPr txBox="1"/>
                          <wps:spPr>
                            <a:xfrm>
                              <a:off x="3281721" y="3765420"/>
                              <a:ext cx="1828165" cy="25082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ADC270A" w14:textId="77777777" w:rsidR="00F003CA" w:rsidRDefault="00F003CA" w:rsidP="00F003CA">
                                <w:r>
                                  <w:rPr>
                                    <w:rFonts w:ascii="Baskerville Old Face" w:hAnsi="Baskerville Old Face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Cost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58" name="Straight Connector 958"/>
                          <wps:cNvCnPr>
                            <a:cxnSpLocks/>
                          </wps:cNvCnPr>
                          <wps:spPr>
                            <a:xfrm>
                              <a:off x="4004804" y="3087261"/>
                              <a:ext cx="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59" name="Freeform: Shape 959"/>
                          <wps:cNvSpPr/>
                          <wps:spPr>
                            <a:xfrm>
                              <a:off x="3901749" y="2964445"/>
                              <a:ext cx="444450" cy="145722"/>
                            </a:xfrm>
                            <a:custGeom>
                              <a:avLst/>
                              <a:gdLst>
                                <a:gd name="connsiteX0" fmla="*/ 0 w 444450"/>
                                <a:gd name="connsiteY0" fmla="*/ 145722 h 145722"/>
                                <a:gd name="connsiteX1" fmla="*/ 134793 w 444450"/>
                                <a:gd name="connsiteY1" fmla="*/ 91076 h 145722"/>
                                <a:gd name="connsiteX2" fmla="*/ 269585 w 444450"/>
                                <a:gd name="connsiteY2" fmla="*/ 10929 h 145722"/>
                                <a:gd name="connsiteX3" fmla="*/ 444450 w 444450"/>
                                <a:gd name="connsiteY3" fmla="*/ 0 h 14572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444450" h="145722">
                                  <a:moveTo>
                                    <a:pt x="0" y="145722"/>
                                  </a:moveTo>
                                  <a:cubicBezTo>
                                    <a:pt x="44931" y="129631"/>
                                    <a:pt x="89862" y="113541"/>
                                    <a:pt x="134793" y="91076"/>
                                  </a:cubicBezTo>
                                  <a:cubicBezTo>
                                    <a:pt x="179724" y="68610"/>
                                    <a:pt x="217976" y="26108"/>
                                    <a:pt x="269585" y="10929"/>
                                  </a:cubicBezTo>
                                  <a:cubicBezTo>
                                    <a:pt x="321194" y="-4250"/>
                                    <a:pt x="407413" y="10929"/>
                                    <a:pt x="444450" y="0"/>
                                  </a:cubicBezTo>
                                </a:path>
                              </a:pathLst>
                            </a:cu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960" name="Freeform: Shape 960"/>
                          <wps:cNvSpPr/>
                          <wps:spPr>
                            <a:xfrm>
                              <a:off x="5057050" y="2395181"/>
                              <a:ext cx="388154" cy="167951"/>
                            </a:xfrm>
                            <a:custGeom>
                              <a:avLst/>
                              <a:gdLst>
                                <a:gd name="connsiteX0" fmla="*/ 0 w 388154"/>
                                <a:gd name="connsiteY0" fmla="*/ 167951 h 167951"/>
                                <a:gd name="connsiteX1" fmla="*/ 388154 w 388154"/>
                                <a:gd name="connsiteY1" fmla="*/ 0 h 167951"/>
                                <a:gd name="connsiteX2" fmla="*/ 388154 w 388154"/>
                                <a:gd name="connsiteY2" fmla="*/ 0 h 1679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</a:cxnLst>
                              <a:rect l="l" t="t" r="r" b="b"/>
                              <a:pathLst>
                                <a:path w="388154" h="167951">
                                  <a:moveTo>
                                    <a:pt x="0" y="167951"/>
                                  </a:moveTo>
                                  <a:lnTo>
                                    <a:pt x="388154" y="0"/>
                                  </a:lnTo>
                                  <a:lnTo>
                                    <a:pt x="388154" y="0"/>
                                  </a:lnTo>
                                </a:path>
                              </a:pathLst>
                            </a:cu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961" name="Freeform: Shape 961"/>
                          <wps:cNvSpPr/>
                          <wps:spPr>
                            <a:xfrm>
                              <a:off x="4928096" y="1950730"/>
                              <a:ext cx="393107" cy="264920"/>
                            </a:xfrm>
                            <a:custGeom>
                              <a:avLst/>
                              <a:gdLst>
                                <a:gd name="connsiteX0" fmla="*/ 0 w 393107"/>
                                <a:gd name="connsiteY0" fmla="*/ 264920 h 264920"/>
                                <a:gd name="connsiteX1" fmla="*/ 393107 w 393107"/>
                                <a:gd name="connsiteY1" fmla="*/ 0 h 26492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</a:cxnLst>
                              <a:rect l="l" t="t" r="r" b="b"/>
                              <a:pathLst>
                                <a:path w="393107" h="264920">
                                  <a:moveTo>
                                    <a:pt x="0" y="264920"/>
                                  </a:moveTo>
                                  <a:cubicBezTo>
                                    <a:pt x="145279" y="152400"/>
                                    <a:pt x="290558" y="39880"/>
                                    <a:pt x="393107" y="0"/>
                                  </a:cubicBezTo>
                                </a:path>
                              </a:pathLst>
                            </a:cu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962" name="Freeform: Shape 962"/>
                          <wps:cNvSpPr/>
                          <wps:spPr>
                            <a:xfrm>
                              <a:off x="1270496" y="1950730"/>
                              <a:ext cx="461473" cy="76912"/>
                            </a:xfrm>
                            <a:custGeom>
                              <a:avLst/>
                              <a:gdLst>
                                <a:gd name="connsiteX0" fmla="*/ 0 w 461473"/>
                                <a:gd name="connsiteY0" fmla="*/ 76912 h 76912"/>
                                <a:gd name="connsiteX1" fmla="*/ 461473 w 461473"/>
                                <a:gd name="connsiteY1" fmla="*/ 0 h 76912"/>
                                <a:gd name="connsiteX2" fmla="*/ 461473 w 461473"/>
                                <a:gd name="connsiteY2" fmla="*/ 0 h 7691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</a:cxnLst>
                              <a:rect l="l" t="t" r="r" b="b"/>
                              <a:pathLst>
                                <a:path w="461473" h="76912">
                                  <a:moveTo>
                                    <a:pt x="0" y="76912"/>
                                  </a:moveTo>
                                  <a:lnTo>
                                    <a:pt x="461473" y="0"/>
                                  </a:lnTo>
                                  <a:lnTo>
                                    <a:pt x="461473" y="0"/>
                                  </a:lnTo>
                                </a:path>
                              </a:pathLst>
                            </a:cu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963" name="Freeform: Shape 963"/>
                          <wps:cNvSpPr/>
                          <wps:spPr>
                            <a:xfrm>
                              <a:off x="1398683" y="1053422"/>
                              <a:ext cx="418744" cy="119641"/>
                            </a:xfrm>
                            <a:custGeom>
                              <a:avLst/>
                              <a:gdLst>
                                <a:gd name="connsiteX0" fmla="*/ 0 w 418744"/>
                                <a:gd name="connsiteY0" fmla="*/ 119641 h 119641"/>
                                <a:gd name="connsiteX1" fmla="*/ 247828 w 418744"/>
                                <a:gd name="connsiteY1" fmla="*/ 42729 h 119641"/>
                                <a:gd name="connsiteX2" fmla="*/ 418744 w 418744"/>
                                <a:gd name="connsiteY2" fmla="*/ 0 h 11964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</a:cxnLst>
                              <a:rect l="l" t="t" r="r" b="b"/>
                              <a:pathLst>
                                <a:path w="418744" h="119641">
                                  <a:moveTo>
                                    <a:pt x="0" y="119641"/>
                                  </a:moveTo>
                                  <a:lnTo>
                                    <a:pt x="247828" y="42729"/>
                                  </a:lnTo>
                                  <a:cubicBezTo>
                                    <a:pt x="317619" y="22789"/>
                                    <a:pt x="368181" y="11394"/>
                                    <a:pt x="418744" y="0"/>
                                  </a:cubicBezTo>
                                </a:path>
                              </a:pathLst>
                            </a:cu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964" name="Freeform: Shape 964"/>
                          <wps:cNvSpPr/>
                          <wps:spPr>
                            <a:xfrm>
                              <a:off x="2253262" y="916690"/>
                              <a:ext cx="384561" cy="128187"/>
                            </a:xfrm>
                            <a:custGeom>
                              <a:avLst/>
                              <a:gdLst>
                                <a:gd name="connsiteX0" fmla="*/ 0 w 384561"/>
                                <a:gd name="connsiteY0" fmla="*/ 128187 h 128187"/>
                                <a:gd name="connsiteX1" fmla="*/ 384561 w 384561"/>
                                <a:gd name="connsiteY1" fmla="*/ 0 h 128187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</a:cxnLst>
                              <a:rect l="l" t="t" r="r" b="b"/>
                              <a:pathLst>
                                <a:path w="384561" h="128187">
                                  <a:moveTo>
                                    <a:pt x="0" y="128187"/>
                                  </a:moveTo>
                                  <a:cubicBezTo>
                                    <a:pt x="132460" y="77624"/>
                                    <a:pt x="264920" y="27062"/>
                                    <a:pt x="384561" y="0"/>
                                  </a:cubicBezTo>
                                </a:path>
                              </a:pathLst>
                            </a:cu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965" name="TextBox 10"/>
                        <wps:cNvSpPr txBox="1"/>
                        <wps:spPr>
                          <a:xfrm>
                            <a:off x="4567667" y="1151125"/>
                            <a:ext cx="11112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7F8933" w14:textId="77777777" w:rsidR="00F003CA" w:rsidRPr="00AE4607" w:rsidRDefault="00F003CA" w:rsidP="00F003CA">
                              <w:r w:rsidRPr="00AE4607">
                                <w:rPr>
                                  <w:color w:val="000000" w:themeColor="text1"/>
                                  <w:kern w:val="24"/>
                                </w:rPr>
                                <w:t>Fema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66" name="TextBox 167"/>
                        <wps:cNvSpPr txBox="1"/>
                        <wps:spPr>
                          <a:xfrm>
                            <a:off x="1853940" y="338864"/>
                            <a:ext cx="11112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608329" w14:textId="77777777" w:rsidR="00F003CA" w:rsidRPr="00AE4607" w:rsidRDefault="00F003CA" w:rsidP="00F003CA">
                              <w:r w:rsidRPr="00AE4607">
                                <w:rPr>
                                  <w:color w:val="000000" w:themeColor="text1"/>
                                  <w:kern w:val="24"/>
                                </w:rPr>
                                <w:t>Ma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50E314" id="Group 11" o:spid="_x0000_s1053" style="position:absolute;left:0;text-align:left;margin-left:1.25pt;margin-top:5.2pt;width:489pt;height:414.5pt;z-index:251669504" coordorigin="56" coordsize="62100,52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4" o:spid="_x0000_s1054" type="#_x0000_t202" style="position:absolute;left:36761;top:11511;width:23651;height:22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" fillcolor="white [3201]" strokecolor="black [3200]" strokeweight="1pt">
                  <v:textbox style="mso-fit-shape-to-text:t"/>
                </v:shape>
                <v:shape id="TextBox 166" o:spid="_x0000_s1055" type="#_x0000_t202" style="position:absolute;left:10375;top:3476;width:23741;height:22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" fillcolor="white [3201]" strokecolor="black [3200]" strokeweight="1pt">
                  <v:textbox style="mso-fit-shape-to-text:t"/>
                </v:shape>
                <v:shape id="TextBox 173" o:spid="_x0000_s1056" type="#_x0000_t202" style="position:absolute;left:-7834;top:13200;width:18288;height:250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" filled="f" stroked="f">
                  <v:textbox style="mso-fit-shape-to-text:t">
                    <w:txbxContent>
                      <w:p w14:paraId="62448CA2" w14:textId="77777777" w:rsidR="00F003CA" w:rsidRDefault="00F003CA" w:rsidP="00F003CA">
                        <w:r>
                          <w:rPr>
                            <w:rFonts w:ascii="Baskerville Old Face" w:hAnsi="Baskerville Old Face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ffectiveness (QALYs)</w:t>
                        </w:r>
                      </w:p>
                    </w:txbxContent>
                  </v:textbox>
                </v:shape>
                <v:group id="Group 841" o:spid="_x0000_s1057" style="position:absolute;left:2014;width:60143;height:52640" coordorigin="2014" coordsize="60142,52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dCpxAAAANw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1EMzzPhCMj5AwAA//8DAFBLAQItABQABgAIAAAAIQDb4fbL7gAAAIUBAAATAAAAAAAAAAAA&#10;AAAAAAAAAABbQ29udGVudF9UeXBlc10ueG1sUEsBAi0AFAAGAAgAAAAhAFr0LFu/AAAAFQEAAAsA&#10;AAAAAAAAAAAAAAAAHwEAAF9yZWxzLy5yZWxzUEsBAi0AFAAGAAgAAAAhAPId0KnEAAAA3AAAAA8A&#10;AAAAAAAAAAAAAAAABwIAAGRycy9kb3ducmV2LnhtbFBLBQYAAAAAAwADALcAAAD4AgAAAAA=&#10;">
                  <v:shape id="TextBox 165" o:spid="_x0000_s1058" type="#_x0000_t202" style="position:absolute;left:20796;top:40617;width:29130;height:12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" fillcolor="white [3201]" strokecolor="black [3200]" strokeweight="1.5pt">
                    <v:textbox style="mso-fit-shape-to-text:t"/>
                  </v:shape>
                  <v:oval id="Oval 843" o:spid="_x0000_s1059" style="position:absolute;left:21993;top:43413;width:1327;height: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" fillcolor="#ffc000 [3207]" strokecolor="#7f5f00 [1607]" strokeweight="1pt">
                    <v:stroke joinstyle="miter"/>
                  </v:oval>
                  <v:oval id="Oval 844" o:spid="_x0000_s1060" style="position:absolute;left:21977;top:45399;width:1328;height: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" fillcolor="#4472c4 [3204]" strokecolor="#1f3763 [1604]" strokeweight="1pt">
                    <v:stroke joinstyle="miter"/>
                  </v:oval>
                  <v:shape id="TextBox 102" o:spid="_x0000_s1061" type="#_x0000_t202" style="position:absolute;left:23692;top:42256;width:15818;height:2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" filled="f" stroked="f">
                    <v:textbox style="mso-fit-shape-to-text:t">
                      <w:txbxContent>
                        <w:p w14:paraId="3529BA97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</w:rPr>
                            <w:t>Young (18-34)</w:t>
                          </w:r>
                        </w:p>
                      </w:txbxContent>
                    </v:textbox>
                  </v:shape>
                  <v:shape id="TextBox 103" o:spid="_x0000_s1062" type="#_x0000_t202" style="position:absolute;left:23461;top:44446;width:16840;height:2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" filled="f" stroked="f">
                    <v:textbox style="mso-fit-shape-to-text:t">
                      <w:txbxContent>
                        <w:p w14:paraId="0B0873B0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</w:rPr>
                            <w:t xml:space="preserve"> Middle (35-64)</w:t>
                          </w:r>
                        </w:p>
                      </w:txbxContent>
                    </v:textbox>
                  </v:shape>
                  <v:rect id="Rectangle 847" o:spid="_x0000_s1063" style="position:absolute;left:39221;top:49667;width:839;height:11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" fillcolor="white [3201]" strokecolor="black [3200]" strokeweight="1pt"/>
                  <v:shape id="TextBox 105" o:spid="_x0000_s1064" type="#_x0000_t202" style="position:absolute;left:40589;top:43713;width:9385;height:2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" filled="f" stroked="f">
                    <v:textbox style="mso-fit-shape-to-text:t">
                      <w:txbxContent>
                        <w:p w14:paraId="78E92355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</w:rPr>
                            <w:t>Annual</w:t>
                          </w:r>
                        </w:p>
                      </w:txbxContent>
                    </v:textbox>
                  </v:shape>
                  <v:rect id="Rectangle 849" o:spid="_x0000_s1065" style="position:absolute;left:39076;top:44835;width:793;height:771;rotation:3012196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" fillcolor="white [3201]" strokecolor="black [3200]" strokeweight="1pt"/>
                  <v:shape id="TextBox 107" o:spid="_x0000_s1066" type="#_x0000_t202" style="position:absolute;left:40660;top:46376;width:9386;height:2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" filled="f" stroked="f">
                    <v:textbox style="mso-fit-shape-to-text:t">
                      <w:txbxContent>
                        <w:p w14:paraId="6E333434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</w:rPr>
                            <w:t>2-year</w:t>
                          </w:r>
                        </w:p>
                      </w:txbxContent>
                    </v:textbox>
                  </v:shape>
                  <v:shape id="TextBox 108" o:spid="_x0000_s1067" type="#_x0000_t202" style="position:absolute;left:40665;top:48735;width:9378;height:2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" filled="f" stroked="f">
                    <v:textbox style="mso-fit-shape-to-text:t">
                      <w:txbxContent>
                        <w:p w14:paraId="262A2B1F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</w:rPr>
                            <w:t>5-year</w:t>
                          </w:r>
                        </w:p>
                      </w:txbxContent>
                    </v:textbox>
                  </v:shape>
                  <v:shape id="TextBox 109" o:spid="_x0000_s1068" type="#_x0000_t202" style="position:absolute;left:40469;top:41405;width:9386;height:2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" filled="f" stroked="f">
                    <v:textbox style="mso-fit-shape-to-text:t">
                      <w:txbxContent>
                        <w:p w14:paraId="35015590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type id="_x0000_t5" coordsize="21600,21600" o:spt="5" adj="10800" path="m@0,l,21600r21600,xe">
                    <v:stroke joinstyle="miter"/>
                    <v:formulas>
                      <v:f eqn="val #0"/>
                      <v:f eqn="prod #0 1 2"/>
                      <v:f eqn="sum @1 10800 0"/>
                    </v:formulas>
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<v:handles>
                      <v:h position="#0,topLeft" xrange="0,21600"/>
                    </v:handles>
                  </v:shapetype>
                  <v:shape id="Isosceles Triangle 853" o:spid="_x0000_s1069" type="#_x0000_t5" style="position:absolute;left:38905;top:47209;width:1105;height:1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" fillcolor="white [3201]" strokecolor="black [3200]" strokeweight="1pt"/>
                  <v:oval id="Oval 854" o:spid="_x0000_s1070" style="position:absolute;left:39002;top:42271;width:846;height: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" fillcolor="white [3201]" strokecolor="black [3200]" strokeweight="1pt">
                    <v:stroke joinstyle="miter"/>
                  </v:oval>
                  <v:shape id="TextBox 135" o:spid="_x0000_s1071" type="#_x0000_t202" style="position:absolute;left:23594;top:46793;width:14427;height:2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" filled="f" stroked="f">
                    <v:textbox style="mso-fit-shape-to-text:t">
                      <w:txbxContent>
                        <w:p w14:paraId="13A1EBCA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</w:rPr>
                            <w:t xml:space="preserve"> Old (65+)</w:t>
                          </w:r>
                        </w:p>
                      </w:txbxContent>
                    </v:textbox>
                  </v:shape>
                  <v:oval id="Oval 856" o:spid="_x0000_s1072" style="position:absolute;left:21995;top:47628;width:1327;height: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" fillcolor="#70ad47 [3209]" strokecolor="#375623 [1609]" strokeweight="1pt">
                    <v:stroke joinstyle="miter"/>
                  </v:oval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57" o:spid="_x0000_s1073" type="#_x0000_t32" style="position:absolute;left:5764;width:0;height:345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" strokecolor="black [3200]" strokeweight=".5pt">
                    <v:stroke endarrow="block" joinstyle="miter"/>
                    <o:lock v:ext="edit" shapetype="f"/>
                  </v:shape>
                  <v:shape id="Straight Arrow Connector 858" o:spid="_x0000_s1074" type="#_x0000_t32" style="position:absolute;left:5747;top:34199;width:55551;height:45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" strokecolor="black [3200]" strokeweight=".5pt">
                    <v:stroke endarrow="block" joinstyle="miter"/>
                    <o:lock v:ext="edit" shapetype="f"/>
                  </v:shape>
                  <v:line id="Straight Connector 859" o:spid="_x0000_s1075" style="position:absolute;visibility:visible;mso-wrap-style:square" from="5754,34587" to="5754,35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" strokecolor="black [3200]" strokeweight=".5pt">
                    <v:stroke joinstyle="miter"/>
                    <o:lock v:ext="edit" shapetype="f"/>
                  </v:line>
                  <v:line id="Straight Connector 860" o:spid="_x0000_s1076" style="position:absolute;visibility:visible;mso-wrap-style:square" from="9011,34635" to="9011,35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" strokecolor="black [3200]" strokeweight=".5pt">
                    <v:stroke joinstyle="miter"/>
                    <o:lock v:ext="edit" shapetype="f"/>
                  </v:line>
                  <v:line id="Straight Connector 861" o:spid="_x0000_s1077" style="position:absolute;visibility:visible;mso-wrap-style:square" from="12076,34587" to="12076,35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" strokecolor="black [3200]" strokeweight=".5pt">
                    <v:stroke joinstyle="miter"/>
                    <o:lock v:ext="edit" shapetype="f"/>
                  </v:line>
                  <v:line id="Straight Connector 862" o:spid="_x0000_s1078" style="position:absolute;visibility:visible;mso-wrap-style:square" from="14890,34587" to="14890,35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" strokecolor="black [3200]" strokeweight=".5pt">
                    <v:stroke joinstyle="miter"/>
                    <o:lock v:ext="edit" shapetype="f"/>
                  </v:line>
                  <v:line id="Straight Connector 863" o:spid="_x0000_s1079" style="position:absolute;visibility:visible;mso-wrap-style:square" from="17938,34587" to="17938,35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" strokecolor="black [3200]" strokeweight=".5pt">
                    <v:stroke joinstyle="miter"/>
                    <o:lock v:ext="edit" shapetype="f"/>
                  </v:line>
                  <v:line id="Straight Connector 864" o:spid="_x0000_s1080" style="position:absolute;visibility:visible;mso-wrap-style:square" from="21002,34543" to="21002,352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" strokecolor="black [3200]" strokeweight=".5pt">
                    <v:stroke joinstyle="miter"/>
                    <o:lock v:ext="edit" shapetype="f"/>
                  </v:line>
                  <v:line id="Straight Connector 865" o:spid="_x0000_s1081" style="position:absolute;visibility:visible;mso-wrap-style:square" from="23933,34496" to="23933,352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" strokecolor="black [3200]" strokeweight=".5pt">
                    <v:stroke joinstyle="miter"/>
                    <o:lock v:ext="edit" shapetype="f"/>
                  </v:line>
                  <v:line id="Straight Connector 866" o:spid="_x0000_s1082" style="position:absolute;visibility:visible;mso-wrap-style:square" from="27467,34488" to="27467,35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" strokecolor="black [3200]" strokeweight=".5pt">
                    <v:stroke joinstyle="miter"/>
                    <o:lock v:ext="edit" shapetype="f"/>
                  </v:line>
                  <v:line id="Straight Connector 867" o:spid="_x0000_s1083" style="position:absolute;visibility:visible;mso-wrap-style:square" from="30599,34477" to="30599,35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" strokecolor="black [3200]" strokeweight=".5pt">
                    <v:stroke joinstyle="miter"/>
                    <o:lock v:ext="edit" shapetype="f"/>
                  </v:line>
                  <v:line id="Straight Connector 868" o:spid="_x0000_s1084" style="position:absolute;visibility:visible;mso-wrap-style:square" from="34132,34447" to="34132,35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" strokecolor="black [3200]" strokeweight=".5pt">
                    <v:stroke joinstyle="miter"/>
                    <o:lock v:ext="edit" shapetype="f"/>
                  </v:line>
                  <v:line id="Straight Connector 869" o:spid="_x0000_s1085" style="position:absolute;visibility:visible;mso-wrap-style:square" from="37180,34405" to="37180,351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" strokecolor="black [3200]" strokeweight=".5pt">
                    <v:stroke joinstyle="miter"/>
                    <o:lock v:ext="edit" shapetype="f"/>
                  </v:line>
                  <v:line id="Straight Connector 870" o:spid="_x0000_s1086" style="position:absolute;visibility:visible;mso-wrap-style:square" from="40496,34356" to="40496,350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" strokecolor="black [3200]" strokeweight=".5pt">
                    <v:stroke joinstyle="miter"/>
                    <o:lock v:ext="edit" shapetype="f"/>
                  </v:line>
                  <v:line id="Straight Connector 871" o:spid="_x0000_s1087" style="position:absolute;visibility:visible;mso-wrap-style:square" from="43829,34343" to="43829,35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" strokecolor="black [3200]" strokeweight=".5pt">
                    <v:stroke joinstyle="miter"/>
                    <o:lock v:ext="edit" shapetype="f"/>
                  </v:line>
                  <v:group id="Group 872" o:spid="_x0000_s1088" style="position:absolute;left:4974;top:2018;width:806;height:29507" coordorigin="4974,2018" coordsize="805,295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">
                    <v:line id="Straight Connector 873" o:spid="_x0000_s1089" style="position:absolute;flip:x;visibility:visible;mso-wrap-style:square" from="5021,31525" to="5752,31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" strokecolor="black [3200]" strokeweight=".5pt">
                      <v:stroke joinstyle="miter"/>
                      <o:lock v:ext="edit" shapetype="f"/>
                    </v:line>
                    <v:line id="Straight Connector 874" o:spid="_x0000_s1090" style="position:absolute;flip:x;visibility:visible;mso-wrap-style:square" from="5048,28628" to="5780,28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" strokecolor="black [3200]" strokeweight=".5pt">
                      <v:stroke joinstyle="miter"/>
                      <o:lock v:ext="edit" shapetype="f"/>
                    </v:line>
                    <v:line id="Straight Connector 875" o:spid="_x0000_s1091" style="position:absolute;flip:x;visibility:visible;mso-wrap-style:square" from="5026,25268" to="5757,25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" strokecolor="black [3200]" strokeweight=".5pt">
                      <v:stroke joinstyle="miter"/>
                      <o:lock v:ext="edit" shapetype="f"/>
                    </v:line>
                    <v:line id="Straight Connector 876" o:spid="_x0000_s1092" style="position:absolute;flip:x;visibility:visible;mso-wrap-style:square" from="5021,21774" to="5752,217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" strokecolor="black [3200]" strokeweight=".5pt">
                      <v:stroke joinstyle="miter"/>
                      <o:lock v:ext="edit" shapetype="f"/>
                    </v:line>
                    <v:line id="Straight Connector 877" o:spid="_x0000_s1093" style="position:absolute;flip:x;visibility:visible;mso-wrap-style:square" from="5004,18546" to="5736,185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" strokecolor="black [3200]" strokeweight=".5pt">
                      <v:stroke joinstyle="miter"/>
                      <o:lock v:ext="edit" shapetype="f"/>
                    </v:line>
                    <v:line id="Straight Connector 878" o:spid="_x0000_s1094" style="position:absolute;flip:x;visibility:visible;mso-wrap-style:square" from="5021,15225" to="5752,15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" strokecolor="black [3200]" strokeweight=".5pt">
                      <v:stroke joinstyle="miter"/>
                      <o:lock v:ext="edit" shapetype="f"/>
                    </v:line>
                    <v:line id="Straight Connector 879" o:spid="_x0000_s1095" style="position:absolute;flip:x;visibility:visible;mso-wrap-style:square" from="4974,11879" to="5706,11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" strokecolor="black [3200]" strokeweight=".5pt">
                      <v:stroke joinstyle="miter"/>
                      <o:lock v:ext="edit" shapetype="f"/>
                    </v:line>
                    <v:line id="Straight Connector 880" o:spid="_x0000_s1096" style="position:absolute;flip:x;visibility:visible;mso-wrap-style:square" from="5026,8347" to="5757,8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" strokecolor="black [3200]" strokeweight=".5pt">
                      <v:stroke joinstyle="miter"/>
                      <o:lock v:ext="edit" shapetype="f"/>
                    </v:line>
                    <v:line id="Straight Connector 881" o:spid="_x0000_s1097" style="position:absolute;flip:x;visibility:visible;mso-wrap-style:square" from="5004,4931" to="5736,49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" strokecolor="black [3200]" strokeweight=".5pt">
                      <v:stroke joinstyle="miter"/>
                      <o:lock v:ext="edit" shapetype="f"/>
                    </v:line>
                    <v:line id="Straight Connector 882" o:spid="_x0000_s1098" style="position:absolute;flip:x;visibility:visible;mso-wrap-style:square" from="5023,2018" to="5755,20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" strokecolor="black [3200]" strokeweight=".5pt">
                      <v:stroke joinstyle="miter"/>
                      <o:lock v:ext="edit" shapetype="f"/>
                    </v:line>
                  </v:group>
                  <v:shape id="TextBox 54" o:spid="_x0000_s1099" type="#_x0000_t202" style="position:absolute;left:3661;top:35791;width:6419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" filled="f" stroked="f">
                    <v:textbox style="mso-fit-shape-to-text:t">
                      <w:txbxContent>
                        <w:p w14:paraId="242085C2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7K</w:t>
                          </w:r>
                        </w:p>
                      </w:txbxContent>
                    </v:textbox>
                  </v:shape>
                  <v:shape id="TextBox 55" o:spid="_x0000_s1100" type="#_x0000_t202" style="position:absolute;left:6498;top:35791;width:6420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" filled="f" stroked="f">
                    <v:textbox style="mso-fit-shape-to-text:t">
                      <w:txbxContent>
                        <w:p w14:paraId="4CD30112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7.5K</w:t>
                          </w:r>
                        </w:p>
                      </w:txbxContent>
                    </v:textbox>
                  </v:shape>
                  <v:shape id="TextBox 56" o:spid="_x0000_s1101" type="#_x0000_t202" style="position:absolute;left:10212;top:35856;width:6426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" filled="f" stroked="f">
                    <v:textbox style="mso-fit-shape-to-text:t">
                      <w:txbxContent>
                        <w:p w14:paraId="19958185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8K</w:t>
                          </w:r>
                        </w:p>
                      </w:txbxContent>
                    </v:textbox>
                  </v:shape>
                  <v:shape id="TextBox 57" o:spid="_x0000_s1102" type="#_x0000_t202" style="position:absolute;left:13157;top:35838;width:6426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" filled="f" stroked="f">
                    <v:textbox style="mso-fit-shape-to-text:t">
                      <w:txbxContent>
                        <w:p w14:paraId="07D23226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8.5K</w:t>
                          </w:r>
                        </w:p>
                      </w:txbxContent>
                    </v:textbox>
                  </v:shape>
                  <v:shape id="TextBox 58" o:spid="_x0000_s1103" type="#_x0000_t202" style="position:absolute;left:16490;top:35872;width:6419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" filled="f" stroked="f">
                    <v:textbox style="mso-fit-shape-to-text:t">
                      <w:txbxContent>
                        <w:p w14:paraId="4D10AAD2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9K</w:t>
                          </w:r>
                        </w:p>
                      </w:txbxContent>
                    </v:textbox>
                  </v:shape>
                  <v:shape id="TextBox 59" o:spid="_x0000_s1104" type="#_x0000_t202" style="position:absolute;left:19325;top:35828;width:6420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" filled="f" stroked="f">
                    <v:textbox style="mso-fit-shape-to-text:t">
                      <w:txbxContent>
                        <w:p w14:paraId="31F7FE4B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9.5K</w:t>
                          </w:r>
                        </w:p>
                      </w:txbxContent>
                    </v:textbox>
                  </v:shape>
                  <v:shape id="TextBox 60" o:spid="_x0000_s1105" type="#_x0000_t202" style="position:absolute;left:22426;top:35858;width:6420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" filled="f" stroked="f">
                    <v:textbox style="mso-fit-shape-to-text:t">
                      <w:txbxContent>
                        <w:p w14:paraId="593D94C2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0.5K</w:t>
                          </w:r>
                        </w:p>
                      </w:txbxContent>
                    </v:textbox>
                  </v:shape>
                  <v:shape id="TextBox 61" o:spid="_x0000_s1106" type="#_x0000_t202" style="position:absolute;left:26016;top:35870;width:6426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" filled="f" stroked="f">
                    <v:textbox style="mso-fit-shape-to-text:t">
                      <w:txbxContent>
                        <w:p w14:paraId="29FB16EE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1K</w:t>
                          </w:r>
                        </w:p>
                      </w:txbxContent>
                    </v:textbox>
                  </v:shape>
                  <v:shape id="TextBox 62" o:spid="_x0000_s1107" type="#_x0000_t202" style="position:absolute;left:28751;top:35826;width:6420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" filled="f" stroked="f">
                    <v:textbox style="mso-fit-shape-to-text:t">
                      <w:txbxContent>
                        <w:p w14:paraId="6C9ECD91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1.5K</w:t>
                          </w:r>
                        </w:p>
                      </w:txbxContent>
                    </v:textbox>
                  </v:shape>
                  <v:shape id="TextBox 63" o:spid="_x0000_s1108" type="#_x0000_t202" style="position:absolute;left:32394;top:35840;width:6419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" filled="f" stroked="f">
                    <v:textbox style="mso-fit-shape-to-text:t">
                      <w:txbxContent>
                        <w:p w14:paraId="16A3F998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2K</w:t>
                          </w:r>
                        </w:p>
                      </w:txbxContent>
                    </v:textbox>
                  </v:shape>
                  <v:shape id="TextBox 64" o:spid="_x0000_s1109" type="#_x0000_t202" style="position:absolute;left:35127;top:35797;width:6419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" filled="f" stroked="f">
                    <v:textbox style="mso-fit-shape-to-text:t">
                      <w:txbxContent>
                        <w:p w14:paraId="5B43C899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2.5K</w:t>
                          </w:r>
                        </w:p>
                      </w:txbxContent>
                    </v:textbox>
                  </v:shape>
                  <v:shape id="TextBox 65" o:spid="_x0000_s1110" type="#_x0000_t202" style="position:absolute;left:38812;top:35748;width:6426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" filled="f" stroked="f">
                    <v:textbox style="mso-fit-shape-to-text:t">
                      <w:txbxContent>
                        <w:p w14:paraId="3263A9F3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3K</w:t>
                          </w:r>
                        </w:p>
                      </w:txbxContent>
                    </v:textbox>
                  </v:shape>
                  <v:shape id="TextBox 66" o:spid="_x0000_s1111" type="#_x0000_t202" style="position:absolute;left:41663;top:35799;width:6426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" filled="f" stroked="f">
                    <v:textbox style="mso-fit-shape-to-text:t">
                      <w:txbxContent>
                        <w:p w14:paraId="0572E854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3.5K</w:t>
                          </w:r>
                        </w:p>
                      </w:txbxContent>
                    </v:textbox>
                  </v:shape>
                  <v:shape id="TextBox 67" o:spid="_x0000_s1112" type="#_x0000_t202" style="position:absolute;left:45470;top:35779;width:6419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" filled="f" stroked="f">
                    <v:textbox style="mso-fit-shape-to-text:t">
                      <w:txbxContent>
                        <w:p w14:paraId="66378BC8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4K</w:t>
                          </w:r>
                        </w:p>
                      </w:txbxContent>
                    </v:textbox>
                  </v:shape>
                  <v:shape id="TextBox 68" o:spid="_x0000_s1113" type="#_x0000_t202" style="position:absolute;left:48451;top:35818;width:6426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" filled="f" stroked="f">
                    <v:textbox style="mso-fit-shape-to-text:t">
                      <w:txbxContent>
                        <w:p w14:paraId="5281A858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4.5K</w:t>
                          </w:r>
                        </w:p>
                      </w:txbxContent>
                    </v:textbox>
                  </v:shape>
                  <v:shape id="TextBox 69" o:spid="_x0000_s1114" type="#_x0000_t202" style="position:absolute;left:52333;top:35759;width:6420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" filled="f" stroked="f">
                    <v:textbox style="mso-fit-shape-to-text:t">
                      <w:txbxContent>
                        <w:p w14:paraId="2A673CE4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5K</w:t>
                          </w:r>
                        </w:p>
                      </w:txbxContent>
                    </v:textbox>
                  </v:shape>
                  <v:line id="Straight Connector 899" o:spid="_x0000_s1115" style="position:absolute;visibility:visible;mso-wrap-style:square" from="47601,34318" to="47601,35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" strokecolor="black [3200]" strokeweight=".5pt">
                    <v:stroke joinstyle="miter"/>
                    <o:lock v:ext="edit" shapetype="f"/>
                  </v:line>
                  <v:line id="Straight Connector 900" o:spid="_x0000_s1116" style="position:absolute;visibility:visible;mso-wrap-style:square" from="50855,34332" to="50855,35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" strokecolor="black [3200]" strokeweight=".5pt">
                    <v:stroke joinstyle="miter"/>
                    <o:lock v:ext="edit" shapetype="f"/>
                  </v:line>
                  <v:line id="Straight Connector 901" o:spid="_x0000_s1117" style="position:absolute;visibility:visible;mso-wrap-style:square" from="54183,34255" to="54183,349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" strokecolor="black [3200]" strokeweight=".5pt">
                    <v:stroke joinstyle="miter"/>
                    <o:lock v:ext="edit" shapetype="f"/>
                  </v:line>
                  <v:group id="Group 902" o:spid="_x0000_s1118" style="position:absolute;left:2014;top:907;width:6523;height:31605" coordorigin="2014,907" coordsize="6522,31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PiD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vAaJfB7JhwBufkBAAD//wMAUEsBAi0AFAAGAAgAAAAhANvh9svuAAAAhQEAABMAAAAAAAAA&#10;AAAAAAAAAAAAAFtDb250ZW50X1R5cGVzXS54bWxQSwECLQAUAAYACAAAACEAWvQsW78AAAAVAQAA&#10;CwAAAAAAAAAAAAAAAAAfAQAAX3JlbHMvLnJlbHNQSwECLQAUAAYACAAAACEA4kT4g8YAAADcAAAA&#10;DwAAAAAAAAAAAAAAAAAHAgAAZHJzL2Rvd25yZXYueG1sUEsFBgAAAAADAAMAtwAAAPoCAAAAAA==&#10;">
                    <v:shape id="TextBox 74" o:spid="_x0000_s1119" type="#_x0000_t202" style="position:absolute;left:2117;top:30436;width:6420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" filled="f" stroked="f">
                      <v:textbox style="mso-fit-shape-to-text:t">
                        <w:txbxContent>
                          <w:p w14:paraId="37813798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7.8</w:t>
                            </w:r>
                          </w:p>
                        </w:txbxContent>
                      </v:textbox>
                    </v:shape>
                    <v:shape id="TextBox 75" o:spid="_x0000_s1120" type="#_x0000_t202" style="position:absolute;left:2078;top:27488;width:6426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" filled="f" stroked="f">
                      <v:textbox style="mso-fit-shape-to-text:t">
                        <w:txbxContent>
                          <w:p w14:paraId="42189297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8.0</w:t>
                            </w:r>
                          </w:p>
                        </w:txbxContent>
                      </v:textbox>
                    </v:shape>
                    <v:shape id="TextBox 76" o:spid="_x0000_s1121" type="#_x0000_t202" style="position:absolute;left:2078;top:24107;width:6426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" filled="f" stroked="f">
                      <v:textbox style="mso-fit-shape-to-text:t">
                        <w:txbxContent>
                          <w:p w14:paraId="3132FE3C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8.2</w:t>
                            </w:r>
                          </w:p>
                        </w:txbxContent>
                      </v:textbox>
                    </v:shape>
                    <v:shape id="TextBox 77" o:spid="_x0000_s1122" type="#_x0000_t202" style="position:absolute;left:2078;top:20718;width:6426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" filled="f" stroked="f">
                      <v:textbox style="mso-fit-shape-to-text:t">
                        <w:txbxContent>
                          <w:p w14:paraId="77D0106B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8.4</w:t>
                            </w:r>
                          </w:p>
                        </w:txbxContent>
                      </v:textbox>
                    </v:shape>
                    <v:shape id="TextBox 78" o:spid="_x0000_s1123" type="#_x0000_t202" style="position:absolute;left:2014;top:17493;width:6426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" filled="f" stroked="f">
                      <v:textbox style="mso-fit-shape-to-text:t">
                        <w:txbxContent>
                          <w:p w14:paraId="62917A79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8.6</w:t>
                            </w:r>
                          </w:p>
                        </w:txbxContent>
                      </v:textbox>
                    </v:shape>
                    <v:shape id="TextBox 79" o:spid="_x0000_s1124" type="#_x0000_t202" style="position:absolute;left:2100;top:14170;width:6420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" filled="f" stroked="f">
                      <v:textbox style="mso-fit-shape-to-text:t">
                        <w:txbxContent>
                          <w:p w14:paraId="64FE42F8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8.8</w:t>
                            </w:r>
                          </w:p>
                        </w:txbxContent>
                      </v:textbox>
                    </v:shape>
                    <v:shape id="TextBox 80" o:spid="_x0000_s1125" type="#_x0000_t202" style="position:absolute;left:2047;top:10868;width:6420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" filled="f" stroked="f">
                      <v:textbox style="mso-fit-shape-to-text:t">
                        <w:txbxContent>
                          <w:p w14:paraId="2EBE423A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9.0</w:t>
                            </w:r>
                          </w:p>
                        </w:txbxContent>
                      </v:textbox>
                    </v:shape>
                    <v:shape id="TextBox 81" o:spid="_x0000_s1126" type="#_x0000_t202" style="position:absolute;left:2023;top:7240;width:6420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" filled="f" stroked="f">
                      <v:textbox style="mso-fit-shape-to-text:t">
                        <w:txbxContent>
                          <w:p w14:paraId="08F19A7B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9.2</w:t>
                            </w:r>
                          </w:p>
                        </w:txbxContent>
                      </v:textbox>
                    </v:shape>
                    <v:shape id="TextBox 82" o:spid="_x0000_s1127" type="#_x0000_t202" style="position:absolute;left:2078;top:3845;width:6426;height:2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" filled="f" stroked="f">
                      <v:textbox style="mso-fit-shape-to-text:t">
                        <w:txbxContent>
                          <w:p w14:paraId="5EDDBA0C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9.4</w:t>
                            </w:r>
                          </w:p>
                        </w:txbxContent>
                      </v:textbox>
                    </v:shape>
                    <v:shape id="TextBox 83" o:spid="_x0000_s1128" type="#_x0000_t202" style="position:absolute;left:2029;top:907;width:6350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" filled="f" stroked="f">
                      <v:textbox style="mso-fit-shape-to-text:t">
                        <w:txbxContent>
                          <w:p w14:paraId="13A9E937" w14:textId="77777777" w:rsidR="00F003CA" w:rsidRDefault="00F003CA" w:rsidP="00F003CA">
                            <w:r>
                              <w:rPr>
                                <w:rFonts w:ascii="Baskerville Old Face" w:hAnsi="Baskerville Old Face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9.6</w:t>
                            </w:r>
                          </w:p>
                        </w:txbxContent>
                      </v:textbox>
                    </v:shape>
                  </v:group>
                  <v:rect id="Rectangle 913" o:spid="_x0000_s1129" style="position:absolute;left:52885;top:19392;width:793;height:771;rotation:3012196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" fillcolor="#ffc000" strokecolor="#bf8f00 [2407]" strokeweight="1pt"/>
                  <v:shape id="Isosceles Triangle 914" o:spid="_x0000_s1130" type="#_x0000_t5" style="position:absolute;left:51295;top:19478;width:1105;height:11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" fillcolor="#ffc000" strokecolor="#bf8f00 [2407]" strokeweight="1pt"/>
                  <v:oval id="Oval 915" o:spid="_x0000_s1131" style="position:absolute;left:48967;top:21749;width:846;height: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" fillcolor="#ffc000" strokecolor="#bf8f00 [2407]" strokeweight="1pt">
                    <v:stroke joinstyle="miter"/>
                  </v:oval>
                  <v:rect id="Rectangle 916" o:spid="_x0000_s1132" style="position:absolute;left:50215;top:20503;width:839;height:11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" fillcolor="#ffc000" strokecolor="#bf8f00 [2407]" strokeweight="1pt"/>
                  <v:rect id="Rectangle 917" o:spid="_x0000_s1133" style="position:absolute;left:54039;top:23542;width:793;height:770;rotation:3012196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" fillcolor="#4472c4 [3204]" strokecolor="#1f3763 [1604]" strokeweight="1pt"/>
                  <v:shape id="Isosceles Triangle 918" o:spid="_x0000_s1134" type="#_x0000_t5" style="position:absolute;left:52176;top:23839;width:1105;height:1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" fillcolor="#4472c4 [3204]" strokecolor="#1f3763 [1604]" strokeweight="1pt"/>
                  <v:oval id="Oval 919" o:spid="_x0000_s1135" style="position:absolute;left:50106;top:25168;width:847;height: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" fillcolor="#4472c4 [3204]" strokecolor="#1f3763 [1604]" strokeweight="1pt">
                    <v:stroke joinstyle="miter"/>
                  </v:oval>
                  <v:rect id="Rectangle 920" o:spid="_x0000_s1136" style="position:absolute;left:51553;top:24601;width:839;height:11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" fillcolor="#4472c4 [3204]" strokecolor="#1f3763 [1604]" strokeweight="1pt"/>
                  <v:shape id="TextBox 122" o:spid="_x0000_s1137" type="#_x0000_t202" style="position:absolute;left:40592;top:17429;width:13669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" filled="f" stroked="f">
                    <v:textbox style="mso-fit-shape-to-text:t">
                      <w:txbxContent>
                        <w:p w14:paraId="4773C696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BF8F00" w:themeColor="accent4" w:themeShade="BF"/>
                              <w:kern w:val="24"/>
                              <w:sz w:val="16"/>
                              <w:szCs w:val="16"/>
                            </w:rPr>
                            <w:t>$9155/QALY</w:t>
                          </w:r>
                        </w:p>
                      </w:txbxContent>
                    </v:textbox>
                  </v:shape>
                  <v:shape id="TextBox 123" o:spid="_x0000_s1138" type="#_x0000_t202" style="position:absolute;left:38520;top:18784;width:13669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" filled="f" stroked="f">
                    <v:textbox style="mso-fit-shape-to-text:t">
                      <w:txbxContent>
                        <w:p w14:paraId="04AEEF35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BF8F00" w:themeColor="accent4" w:themeShade="BF"/>
                              <w:kern w:val="24"/>
                              <w:sz w:val="16"/>
                              <w:szCs w:val="16"/>
                            </w:rPr>
                            <w:t>$6276/QALY</w:t>
                          </w:r>
                        </w:p>
                      </w:txbxContent>
                    </v:textbox>
                  </v:shape>
                  <v:shape id="TextBox 124" o:spid="_x0000_s1139" type="#_x0000_t202" style="position:absolute;left:37063;top:19945;width:13669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" filled="f" stroked="f">
                    <v:textbox style="mso-fit-shape-to-text:t">
                      <w:txbxContent>
                        <w:p w14:paraId="266B5701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BF8F00" w:themeColor="accent4" w:themeShade="BF"/>
                              <w:kern w:val="24"/>
                              <w:sz w:val="16"/>
                              <w:szCs w:val="16"/>
                            </w:rPr>
                            <w:t>$4783/QALY</w:t>
                          </w:r>
                        </w:p>
                      </w:txbxContent>
                    </v:textbox>
                  </v:shape>
                  <v:shape id="TextBox 125" o:spid="_x0000_s1140" type="#_x0000_t202" style="position:absolute;left:47581;top:23190;width:13669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" filled="f" stroked="f">
                    <v:textbox style="mso-fit-shape-to-text:t">
                      <w:txbxContent>
                        <w:p w14:paraId="2D3F035C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2F5496" w:themeColor="accent1" w:themeShade="BF"/>
                              <w:kern w:val="24"/>
                              <w:sz w:val="16"/>
                              <w:szCs w:val="16"/>
                            </w:rPr>
                            <w:t>$8676/QALY</w:t>
                          </w:r>
                        </w:p>
                      </w:txbxContent>
                    </v:textbox>
                  </v:shape>
                  <v:shape id="TextBox 126" o:spid="_x0000_s1141" type="#_x0000_t202" style="position:absolute;left:45676;top:24361;width:13669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" filled="f" stroked="f">
                    <v:textbox style="mso-fit-shape-to-text:t">
                      <w:txbxContent>
                        <w:p w14:paraId="2F41FE0D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2F5496" w:themeColor="accent1" w:themeShade="BF"/>
                              <w:kern w:val="24"/>
                              <w:sz w:val="16"/>
                              <w:szCs w:val="16"/>
                            </w:rPr>
                            <w:t>$6705/QALY</w:t>
                          </w:r>
                        </w:p>
                      </w:txbxContent>
                    </v:textbox>
                  </v:shape>
                  <v:shape id="TextBox 127" o:spid="_x0000_s1142" type="#_x0000_t202" style="position:absolute;left:43898;top:25402;width:13669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" filled="f" stroked="f">
                    <v:textbox style="mso-fit-shape-to-text:t">
                      <w:txbxContent>
                        <w:p w14:paraId="73275DC3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2F5496" w:themeColor="accent1" w:themeShade="BF"/>
                              <w:kern w:val="24"/>
                              <w:sz w:val="16"/>
                              <w:szCs w:val="16"/>
                            </w:rPr>
                            <w:t>$6474/QALY</w:t>
                          </w:r>
                        </w:p>
                      </w:txbxContent>
                    </v:textbox>
                  </v:shape>
                  <v:rect id="Rectangle 927" o:spid="_x0000_s1143" style="position:absolute;left:42948;top:29261;width:793;height:770;rotation:3012196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" fillcolor="#92d050" strokecolor="#70ad47 [3209]" strokeweight="1pt"/>
                  <v:shape id="Isosceles Triangle 928" o:spid="_x0000_s1144" type="#_x0000_t5" style="position:absolute;left:41042;top:29146;width:1105;height:1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" fillcolor="#92d050" strokecolor="#70ad47 [3209]" strokeweight="1pt"/>
                  <v:oval id="Oval 929" o:spid="_x0000_s1145" style="position:absolute;left:38612;top:30568;width:846;height: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" fillcolor="#92d050" strokecolor="#70ad47 [3209]" strokeweight="1pt">
                    <v:stroke joinstyle="miter"/>
                  </v:oval>
                  <v:rect id="Rectangle 930" o:spid="_x0000_s1146" style="position:absolute;left:39943;top:30065;width:839;height:1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" fillcolor="#92d050" strokecolor="#70ad47 [3209]" strokeweight="1pt"/>
                  <v:shape id="TextBox 132" o:spid="_x0000_s1147" type="#_x0000_t202" style="position:absolute;left:37370;top:28644;width:13669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" filled="f" stroked="f">
                    <v:textbox style="mso-fit-shape-to-text:t">
                      <w:txbxContent>
                        <w:p w14:paraId="1A8330B6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92D050"/>
                              <w:kern w:val="24"/>
                              <w:sz w:val="16"/>
                              <w:szCs w:val="16"/>
                            </w:rPr>
                            <w:t>$20,326/QALY</w:t>
                          </w:r>
                        </w:p>
                      </w:txbxContent>
                    </v:textbox>
                  </v:shape>
                  <v:shape id="TextBox 133" o:spid="_x0000_s1148" type="#_x0000_t202" style="position:absolute;left:35525;top:29909;width:13669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" filled="f" stroked="f">
                    <v:textbox style="mso-fit-shape-to-text:t">
                      <w:txbxContent>
                        <w:p w14:paraId="64D8C953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92D050"/>
                              <w:kern w:val="24"/>
                              <w:sz w:val="16"/>
                              <w:szCs w:val="16"/>
                            </w:rPr>
                            <w:t>$18,834/QALY</w:t>
                          </w:r>
                        </w:p>
                      </w:txbxContent>
                    </v:textbox>
                  </v:shape>
                  <v:shape id="TextBox 134" o:spid="_x0000_s1149" type="#_x0000_t202" style="position:absolute;left:33213;top:30872;width:13669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" filled="f" stroked="f">
                    <v:textbox style="mso-fit-shape-to-text:t">
                      <w:txbxContent>
                        <w:p w14:paraId="6B0BDBCE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92D050"/>
                              <w:kern w:val="24"/>
                              <w:sz w:val="16"/>
                              <w:szCs w:val="16"/>
                            </w:rPr>
                            <w:t>$15,501/QALY</w:t>
                          </w:r>
                        </w:p>
                      </w:txbxContent>
                    </v:textbox>
                  </v:shape>
                  <v:oval id="Oval 934" o:spid="_x0000_s1150" style="position:absolute;left:22239;top:9907;width:847;height: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" fillcolor="#ffc000 [3207]" strokecolor="#7f5f00 [1607]" strokeweight="1pt">
                    <v:stroke joinstyle="miter"/>
                  </v:oval>
                  <v:rect id="Rectangle 935" o:spid="_x0000_s1151" style="position:absolute;left:26040;top:8758;width:792;height:771;rotation:3012196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" fillcolor="#ffc000 [3207]" strokecolor="#7f5f00 [1607]" strokeweight="1pt"/>
                  <v:shape id="Isosceles Triangle 936" o:spid="_x0000_s1152" type="#_x0000_t5" style="position:absolute;left:24705;top:8878;width:1105;height:1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" fillcolor="#ffc000 [3207]" strokecolor="#7f5f00 [1607]" strokeweight="1pt"/>
                  <v:rect id="Rectangle 937" o:spid="_x0000_s1153" style="position:absolute;left:23490;top:9341;width:839;height:1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" fillcolor="#ffc000 [3207]" strokecolor="#7f5f00 [1607]" strokeweight="1pt"/>
                  <v:shape id="TextBox 147" o:spid="_x0000_s1154" type="#_x0000_t202" style="position:absolute;left:20463;top:8121;width:13669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" filled="f" stroked="f">
                    <v:textbox style="mso-fit-shape-to-text:t">
                      <w:txbxContent>
                        <w:p w14:paraId="2F4FC4CB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BF8F00" w:themeColor="accent4" w:themeShade="BF"/>
                              <w:kern w:val="24"/>
                              <w:sz w:val="16"/>
                              <w:szCs w:val="16"/>
                            </w:rPr>
                            <w:t>$23,738/QALY</w:t>
                          </w:r>
                        </w:p>
                      </w:txbxContent>
                    </v:textbox>
                  </v:shape>
                  <v:shape id="TextBox 148" o:spid="_x0000_s1155" type="#_x0000_t202" style="position:absolute;left:19058;top:8974;width:13669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" filled="f" stroked="f">
                    <v:textbox style="mso-fit-shape-to-text:t">
                      <w:txbxContent>
                        <w:p w14:paraId="2B8DDFBE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BF8F00" w:themeColor="accent4" w:themeShade="BF"/>
                              <w:kern w:val="24"/>
                              <w:sz w:val="16"/>
                              <w:szCs w:val="16"/>
                            </w:rPr>
                            <w:t>$20,410/QALY</w:t>
                          </w:r>
                        </w:p>
                      </w:txbxContent>
                    </v:textbox>
                  </v:shape>
                  <v:shape id="TextBox 149" o:spid="_x0000_s1156" type="#_x0000_t202" style="position:absolute;left:16985;top:9840;width:13670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" filled="f" stroked="f">
                    <v:textbox style="mso-fit-shape-to-text:t">
                      <w:txbxContent>
                        <w:p w14:paraId="6B473DC2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BF8F00" w:themeColor="accent4" w:themeShade="BF"/>
                              <w:kern w:val="24"/>
                              <w:sz w:val="16"/>
                              <w:szCs w:val="16"/>
                            </w:rPr>
                            <w:t>$14,942/QALY</w:t>
                          </w:r>
                        </w:p>
                      </w:txbxContent>
                    </v:textbox>
                  </v:shape>
                  <v:oval id="Oval 941" o:spid="_x0000_s1157" style="position:absolute;left:13691;top:11261;width:847;height: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" fillcolor="#4472c4 [3204]" strokecolor="#1f3763 [1604]" strokeweight="1pt">
                    <v:stroke joinstyle="miter"/>
                  </v:oval>
                  <v:rect id="Rectangle 942" o:spid="_x0000_s1158" style="position:absolute;left:17834;top:10173;width:792;height:771;rotation:3012196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" fillcolor="#4472c4 [3204]" strokecolor="#1f3763 [1604]" strokeweight="1pt"/>
                  <v:shape id="Isosceles Triangle 943" o:spid="_x0000_s1159" type="#_x0000_t5" style="position:absolute;left:15642;top:10290;width:1105;height:11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" fillcolor="#4472c4 [3204]" strokecolor="#1f3763 [1604]" strokeweight="1pt"/>
                  <v:rect id="Rectangle 944" o:spid="_x0000_s1160" style="position:absolute;left:14942;top:10695;width:839;height:11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" fillcolor="#4472c4 [3204]" strokecolor="#1f3763 [1604]" strokeweight="1pt"/>
                  <v:oval id="Oval 945" o:spid="_x0000_s1161" style="position:absolute;left:12424;top:19865;width:846;height: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" fillcolor="#92d050" strokecolor="#70ad47 [3209]" strokeweight="1pt">
                    <v:stroke joinstyle="miter"/>
                  </v:oval>
                  <v:rect id="Rectangle 946" o:spid="_x0000_s1162" style="position:absolute;left:16817;top:19118;width:792;height:771;rotation:3012196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" fillcolor="#92d050" strokecolor="#70ad47 [3209]" strokeweight="1pt"/>
                  <v:shape id="Isosceles Triangle 947" o:spid="_x0000_s1163" type="#_x0000_t5" style="position:absolute;left:15140;top:19098;width:1105;height:1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" fillcolor="#92d050" strokecolor="#70ad47 [3209]" strokeweight="1pt"/>
                  <v:rect id="Rectangle 948" o:spid="_x0000_s1164" style="position:absolute;left:13747;top:19502;width:839;height:1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" fillcolor="#92d050" strokecolor="#70ad47 [3209]" strokeweight="1pt"/>
                  <v:shape id="TextBox 158" o:spid="_x0000_s1165" type="#_x0000_t202" style="position:absolute;left:8775;top:7954;width:13669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" filled="f" stroked="f">
                    <v:textbox style="mso-fit-shape-to-text:t">
                      <w:txbxContent>
                        <w:p w14:paraId="0BEB6CCB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2F5496" w:themeColor="accent1" w:themeShade="BF"/>
                              <w:kern w:val="24"/>
                              <w:sz w:val="16"/>
                              <w:szCs w:val="16"/>
                            </w:rPr>
                            <w:t>$32,090/QALY</w:t>
                          </w:r>
                        </w:p>
                      </w:txbxContent>
                    </v:textbox>
                  </v:shape>
                  <v:shape id="TextBox 159" o:spid="_x0000_s1166" type="#_x0000_t202" style="position:absolute;left:8746;top:11018;width:13669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" filled="f" stroked="f">
                    <v:textbox style="mso-fit-shape-to-text:t">
                      <w:txbxContent>
                        <w:p w14:paraId="1DBF98F6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2F5496" w:themeColor="accent1" w:themeShade="BF"/>
                              <w:kern w:val="24"/>
                              <w:sz w:val="16"/>
                              <w:szCs w:val="16"/>
                            </w:rPr>
                            <w:t>$26,792/QALY</w:t>
                          </w:r>
                        </w:p>
                      </w:txbxContent>
                    </v:textbox>
                  </v:shape>
                  <v:shape id="TextBox 160" o:spid="_x0000_s1167" type="#_x0000_t202" style="position:absolute;left:10760;top:8785;width:9697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" filled="f" stroked="f">
                    <v:textbox style="mso-fit-shape-to-text:t">
                      <w:txbxContent>
                        <w:p w14:paraId="0FBEA66D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2F5496" w:themeColor="accent1" w:themeShade="BF"/>
                              <w:kern w:val="24"/>
                              <w:sz w:val="16"/>
                              <w:szCs w:val="16"/>
                            </w:rPr>
                            <w:t>$26,802/QALY</w:t>
                          </w:r>
                        </w:p>
                      </w:txbxContent>
                    </v:textbox>
                  </v:shape>
                  <v:shape id="TextBox 161" o:spid="_x0000_s1168" type="#_x0000_t202" style="position:absolute;left:11064;top:18436;width:13669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" filled="f" stroked="f">
                    <v:textbox style="mso-fit-shape-to-text:t">
                      <w:txbxContent>
                        <w:p w14:paraId="3CBFD399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92D050"/>
                              <w:kern w:val="24"/>
                              <w:sz w:val="16"/>
                              <w:szCs w:val="16"/>
                            </w:rPr>
                            <w:t>$51,094/QALY</w:t>
                          </w:r>
                        </w:p>
                      </w:txbxContent>
                    </v:textbox>
                  </v:shape>
                  <v:shape id="TextBox 162" o:spid="_x0000_s1169" type="#_x0000_t202" style="position:absolute;left:9535;top:19513;width:13669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" filled="f" stroked="f">
                    <v:textbox style="mso-fit-shape-to-text:t">
                      <w:txbxContent>
                        <w:p w14:paraId="055D5329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92D050"/>
                              <w:kern w:val="24"/>
                              <w:sz w:val="16"/>
                              <w:szCs w:val="16"/>
                            </w:rPr>
                            <w:t>$56,921/QALY</w:t>
                          </w:r>
                        </w:p>
                      </w:txbxContent>
                    </v:textbox>
                  </v:shape>
                  <v:shape id="TextBox 163" o:spid="_x0000_s1170" type="#_x0000_t202" style="position:absolute;left:7127;top:20499;width:13669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" filled="f" stroked="f">
                    <v:textbox style="mso-fit-shape-to-text:t">
                      <w:txbxContent>
                        <w:p w14:paraId="45D5D997" w14:textId="77777777" w:rsidR="00F003CA" w:rsidRDefault="00F003CA" w:rsidP="00F003CA">
                          <w:pPr>
                            <w:jc w:val="right"/>
                            <w:textAlignment w:val="bottom"/>
                          </w:pPr>
                          <w:r>
                            <w:rPr>
                              <w:rFonts w:asciiTheme="minorHAnsi" w:hAnsi="Calibri" w:cstheme="minorBidi"/>
                              <w:color w:val="92D050"/>
                              <w:kern w:val="24"/>
                              <w:sz w:val="16"/>
                              <w:szCs w:val="16"/>
                            </w:rPr>
                            <w:t>$64,845/QALY</w:t>
                          </w:r>
                        </w:p>
                      </w:txbxContent>
                    </v:textbox>
                  </v:shape>
                  <v:line id="Straight Connector 955" o:spid="_x0000_s1171" style="position:absolute;visibility:visible;mso-wrap-style:square" from="57704,34218" to="57704,349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" strokecolor="black [3200]" strokeweight=".5pt">
                    <v:stroke joinstyle="miter"/>
                    <o:lock v:ext="edit" shapetype="f"/>
                  </v:line>
                  <v:shape id="TextBox 171" o:spid="_x0000_s1172" type="#_x0000_t202" style="position:absolute;left:55737;top:35709;width:6420;height:2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" filled="f" stroked="f">
                    <v:textbox style="mso-fit-shape-to-text:t">
                      <w:txbxContent>
                        <w:p w14:paraId="58181346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$15.5K</w:t>
                          </w:r>
                        </w:p>
                      </w:txbxContent>
                    </v:textbox>
                  </v:shape>
                  <v:shape id="TextBox 174" o:spid="_x0000_s1173" type="#_x0000_t202" style="position:absolute;left:32817;top:37654;width:18281;height:2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" filled="f" stroked="f">
                    <v:textbox style="mso-fit-shape-to-text:t">
                      <w:txbxContent>
                        <w:p w14:paraId="0ADC270A" w14:textId="77777777" w:rsidR="00F003CA" w:rsidRDefault="00F003CA" w:rsidP="00F003CA">
                          <w:r>
                            <w:rPr>
                              <w:rFonts w:ascii="Baskerville Old Face" w:hAnsi="Baskerville Old Face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Costs</w:t>
                          </w:r>
                        </w:p>
                      </w:txbxContent>
                    </v:textbox>
                  </v:shape>
                  <v:line id="Straight Connector 958" o:spid="_x0000_s1174" style="position:absolute;visibility:visible;mso-wrap-style:square" from="40048,30872" to="40048,308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" strokecolor="black [3200]" strokeweight=".5pt">
                    <v:stroke joinstyle="miter"/>
                    <o:lock v:ext="edit" shapetype="f"/>
                  </v:line>
                  <v:shape id="Freeform: Shape 959" o:spid="_x0000_s1175" style="position:absolute;left:39017;top:29644;width:4444;height:1457;visibility:visible;mso-wrap-style:square;v-text-anchor:middle" coordsize="444450,145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" path="m,145722c44931,129631,89862,113541,134793,91076,179724,68610,217976,26108,269585,10929,321194,-4250,407413,10929,444450,e" filled="f" strokecolor="black [3200]" strokeweight=".5pt">
                    <v:stroke joinstyle="miter"/>
                    <v:path arrowok="t" o:connecttype="custom" o:connectlocs="0,145722;134793,91076;269585,10929;444450,0" o:connectangles="0,0,0,0"/>
                  </v:shape>
                  <v:shape id="Freeform: Shape 960" o:spid="_x0000_s1176" style="position:absolute;left:50570;top:23951;width:3882;height:1680;visibility:visible;mso-wrap-style:square;v-text-anchor:middle" coordsize="388154,1679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" path="m,167951l388154,r,e" filled="f" strokecolor="black [3200]" strokeweight=".5pt">
                    <v:stroke joinstyle="miter"/>
                    <v:path arrowok="t" o:connecttype="custom" o:connectlocs="0,167951;388154,0;388154,0" o:connectangles="0,0,0"/>
                  </v:shape>
                  <v:shape id="Freeform: Shape 961" o:spid="_x0000_s1177" style="position:absolute;left:49280;top:19507;width:3932;height:2649;visibility:visible;mso-wrap-style:square;v-text-anchor:middle" coordsize="393107,264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" path="m,264920c145279,152400,290558,39880,393107,e" filled="f" strokecolor="black [3200]" strokeweight=".5pt">
                    <v:stroke joinstyle="miter"/>
                    <v:path arrowok="t" o:connecttype="custom" o:connectlocs="0,264920;393107,0" o:connectangles="0,0"/>
                  </v:shape>
                  <v:shape id="Freeform: Shape 962" o:spid="_x0000_s1178" style="position:absolute;left:12704;top:19507;width:4615;height:769;visibility:visible;mso-wrap-style:square;v-text-anchor:middle" coordsize="461473,76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" path="m,76912l461473,r,e" filled="f" strokecolor="black [3200]" strokeweight=".5pt">
                    <v:stroke joinstyle="miter"/>
                    <v:path arrowok="t" o:connecttype="custom" o:connectlocs="0,76912;461473,0;461473,0" o:connectangles="0,0,0"/>
                  </v:shape>
                  <v:shape id="Freeform: Shape 963" o:spid="_x0000_s1179" style="position:absolute;left:13986;top:10534;width:4188;height:1196;visibility:visible;mso-wrap-style:square;v-text-anchor:middle" coordsize="418744,119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" path="m,119641l247828,42729c317619,22789,368181,11394,418744,e" filled="f" strokecolor="black [3200]" strokeweight=".5pt">
                    <v:stroke joinstyle="miter"/>
                    <v:path arrowok="t" o:connecttype="custom" o:connectlocs="0,119641;247828,42729;418744,0" o:connectangles="0,0,0"/>
                  </v:shape>
                  <v:shape id="Freeform: Shape 964" o:spid="_x0000_s1180" style="position:absolute;left:22532;top:9166;width:3846;height:1282;visibility:visible;mso-wrap-style:square;v-text-anchor:middle" coordsize="384561,128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" path="m,128187c132460,77624,264920,27062,384561,e" filled="f" strokecolor="black [3200]" strokeweight=".5pt">
                    <v:stroke joinstyle="miter"/>
                    <v:path arrowok="t" o:connecttype="custom" o:connectlocs="0,128187;384561,0" o:connectangles="0,0"/>
                  </v:shape>
                </v:group>
                <v:shape id="TextBox 10" o:spid="_x0000_s1181" type="#_x0000_t202" style="position:absolute;left:45676;top:11511;width:1111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" filled="f" stroked="f">
                  <v:textbox style="mso-fit-shape-to-text:t">
                    <w:txbxContent>
                      <w:p w14:paraId="337F8933" w14:textId="77777777" w:rsidR="00F003CA" w:rsidRPr="00AE4607" w:rsidRDefault="00F003CA" w:rsidP="00F003CA">
                        <w:r w:rsidRPr="00AE4607">
                          <w:rPr>
                            <w:color w:val="000000" w:themeColor="text1"/>
                            <w:kern w:val="24"/>
                          </w:rPr>
                          <w:t>Female</w:t>
                        </w:r>
                      </w:p>
                    </w:txbxContent>
                  </v:textbox>
                </v:shape>
                <v:shape id="TextBox 167" o:spid="_x0000_s1182" type="#_x0000_t202" style="position:absolute;left:18539;top:3388;width:1111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" filled="f" stroked="f">
                  <v:textbox style="mso-fit-shape-to-text:t">
                    <w:txbxContent>
                      <w:p w14:paraId="47608329" w14:textId="77777777" w:rsidR="00F003CA" w:rsidRPr="00AE4607" w:rsidRDefault="00F003CA" w:rsidP="00F003CA">
                        <w:r w:rsidRPr="00AE4607">
                          <w:rPr>
                            <w:color w:val="000000" w:themeColor="text1"/>
                            <w:kern w:val="24"/>
                          </w:rPr>
                          <w:t>Mal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98AEA52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014C111A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5E38C698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43279F3E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6214F3A6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58D4173F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5B8CB3F6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3FE0C9AC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2DA59524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44574EC2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647549A8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0297A26E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0E3EF4C3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2040830F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65F092FD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5943EB1F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1D9FDDBB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1909FDC4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2F590FD6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06C15119" w14:textId="77777777" w:rsidR="00F003CA" w:rsidRDefault="00F003CA" w:rsidP="00F003CA">
      <w:pPr>
        <w:spacing w:line="360" w:lineRule="auto"/>
        <w:jc w:val="both"/>
        <w:rPr>
          <w:b/>
          <w:bCs/>
          <w:i/>
          <w:iCs/>
        </w:rPr>
      </w:pPr>
    </w:p>
    <w:p w14:paraId="7D312AD1" w14:textId="5634E5C9" w:rsidR="00F003CA" w:rsidRDefault="00F003CA" w:rsidP="00720794">
      <w:pPr>
        <w:spacing w:line="360" w:lineRule="auto"/>
        <w:jc w:val="both"/>
        <w:rPr>
          <w:b/>
          <w:bCs/>
          <w:i/>
          <w:iCs/>
        </w:rPr>
      </w:pPr>
    </w:p>
    <w:p w14:paraId="466038FE" w14:textId="74775478" w:rsidR="00F003CA" w:rsidRDefault="00F003CA" w:rsidP="00720794">
      <w:pPr>
        <w:spacing w:line="360" w:lineRule="auto"/>
        <w:jc w:val="both"/>
        <w:rPr>
          <w:b/>
          <w:bCs/>
          <w:i/>
          <w:iCs/>
        </w:rPr>
      </w:pPr>
    </w:p>
    <w:p w14:paraId="20F06486" w14:textId="414D35EE" w:rsidR="00F003CA" w:rsidRDefault="00F003CA" w:rsidP="00720794">
      <w:pPr>
        <w:spacing w:line="360" w:lineRule="auto"/>
        <w:jc w:val="both"/>
        <w:rPr>
          <w:b/>
          <w:bCs/>
          <w:i/>
          <w:iCs/>
        </w:rPr>
      </w:pPr>
    </w:p>
    <w:p w14:paraId="5E31CE22" w14:textId="6A42A405" w:rsidR="00F003CA" w:rsidRDefault="00F003CA" w:rsidP="00720794">
      <w:pPr>
        <w:spacing w:line="360" w:lineRule="auto"/>
        <w:jc w:val="both"/>
        <w:rPr>
          <w:b/>
          <w:bCs/>
          <w:i/>
          <w:iCs/>
        </w:rPr>
      </w:pPr>
    </w:p>
    <w:p w14:paraId="7F4EB184" w14:textId="08FD1A1B" w:rsidR="004A198E" w:rsidRDefault="004A198E" w:rsidP="00720794">
      <w:pPr>
        <w:spacing w:line="360" w:lineRule="auto"/>
        <w:jc w:val="both"/>
        <w:rPr>
          <w:b/>
          <w:bCs/>
          <w:i/>
          <w:iCs/>
        </w:rPr>
      </w:pPr>
    </w:p>
    <w:p w14:paraId="652D9A17" w14:textId="77777777" w:rsidR="002A71D3" w:rsidRDefault="002A71D3" w:rsidP="004A198E">
      <w:pPr>
        <w:spacing w:line="360" w:lineRule="auto"/>
        <w:rPr>
          <w:b/>
          <w:bCs/>
          <w:i/>
          <w:iCs/>
          <w:color w:val="4472C4" w:themeColor="accent1"/>
        </w:rPr>
      </w:pPr>
    </w:p>
    <w:p w14:paraId="5E2965ED" w14:textId="77777777" w:rsidR="002A71D3" w:rsidRDefault="002A71D3" w:rsidP="004A198E">
      <w:pPr>
        <w:spacing w:line="360" w:lineRule="auto"/>
        <w:rPr>
          <w:b/>
          <w:bCs/>
          <w:i/>
          <w:iCs/>
          <w:color w:val="4472C4" w:themeColor="accent1"/>
        </w:rPr>
      </w:pPr>
    </w:p>
    <w:p w14:paraId="07170B85" w14:textId="77777777" w:rsidR="002A71D3" w:rsidRDefault="002A71D3" w:rsidP="004A198E">
      <w:pPr>
        <w:spacing w:line="360" w:lineRule="auto"/>
        <w:rPr>
          <w:b/>
          <w:bCs/>
          <w:i/>
          <w:iCs/>
          <w:color w:val="4472C4" w:themeColor="accent1"/>
        </w:rPr>
      </w:pPr>
    </w:p>
    <w:p w14:paraId="191C46A9" w14:textId="77777777" w:rsidR="002A71D3" w:rsidRDefault="002A71D3" w:rsidP="004A198E">
      <w:pPr>
        <w:spacing w:line="360" w:lineRule="auto"/>
        <w:rPr>
          <w:b/>
          <w:bCs/>
          <w:i/>
          <w:iCs/>
          <w:color w:val="4472C4" w:themeColor="accent1"/>
        </w:rPr>
      </w:pPr>
    </w:p>
    <w:p w14:paraId="3C2ADDEF" w14:textId="1A21ADFB" w:rsidR="004A198E" w:rsidRPr="00AA3F02" w:rsidRDefault="004A198E" w:rsidP="004A198E">
      <w:pPr>
        <w:spacing w:line="360" w:lineRule="auto"/>
        <w:rPr>
          <w:b/>
          <w:bCs/>
          <w:color w:val="4472C4" w:themeColor="accent1"/>
        </w:rPr>
      </w:pPr>
      <w:r w:rsidRPr="00AA3F02">
        <w:rPr>
          <w:b/>
          <w:bCs/>
          <w:i/>
          <w:iCs/>
          <w:color w:val="4472C4" w:themeColor="accent1"/>
        </w:rPr>
        <w:lastRenderedPageBreak/>
        <w:t>Appendix 2</w:t>
      </w:r>
      <w:r w:rsidRPr="00AA3F02">
        <w:rPr>
          <w:b/>
          <w:bCs/>
          <w:color w:val="4472C4" w:themeColor="accent1"/>
        </w:rPr>
        <w:t xml:space="preserve">. </w:t>
      </w:r>
      <w:r w:rsidRPr="00AA3F02">
        <w:rPr>
          <w:color w:val="4472C4" w:themeColor="accent1"/>
        </w:rPr>
        <w:t>ICER estimates with a discount rate</w:t>
      </w:r>
    </w:p>
    <w:p w14:paraId="497C6DAA" w14:textId="22F6502A" w:rsidR="00AA3F02" w:rsidRPr="00AA3F02" w:rsidRDefault="00CA0CBA" w:rsidP="00CA0CBA">
      <w:pPr>
        <w:spacing w:line="360" w:lineRule="auto"/>
        <w:jc w:val="both"/>
        <w:rPr>
          <w:color w:val="4472C4" w:themeColor="accent1"/>
        </w:rPr>
      </w:pPr>
      <w:bookmarkStart w:id="1" w:name="_Hlk94878047"/>
      <w:r>
        <w:rPr>
          <w:color w:val="4472C4" w:themeColor="accent1"/>
        </w:rPr>
        <w:t>During our analysis, w</w:t>
      </w:r>
      <w:r w:rsidRPr="00AA3F02">
        <w:rPr>
          <w:color w:val="4472C4" w:themeColor="accent1"/>
        </w:rPr>
        <w:t>e</w:t>
      </w:r>
      <w:r>
        <w:rPr>
          <w:color w:val="4472C4" w:themeColor="accent1"/>
        </w:rPr>
        <w:t xml:space="preserve"> did not include a </w:t>
      </w:r>
      <w:r w:rsidRPr="00AA3F02">
        <w:rPr>
          <w:color w:val="4472C4" w:themeColor="accent1"/>
        </w:rPr>
        <w:t xml:space="preserve">discount rate in ICER </w:t>
      </w:r>
      <w:r>
        <w:rPr>
          <w:color w:val="4472C4" w:themeColor="accent1"/>
        </w:rPr>
        <w:t>estimates</w:t>
      </w:r>
      <w:r w:rsidRPr="00AA3F02">
        <w:rPr>
          <w:color w:val="4472C4" w:themeColor="accent1"/>
        </w:rPr>
        <w:t xml:space="preserve">. </w:t>
      </w:r>
      <w:bookmarkEnd w:id="1"/>
      <w:r w:rsidRPr="00AA3F02">
        <w:rPr>
          <w:color w:val="4472C4" w:themeColor="accent1"/>
        </w:rPr>
        <w:t>In</w:t>
      </w:r>
      <w:r>
        <w:rPr>
          <w:color w:val="4472C4" w:themeColor="accent1"/>
        </w:rPr>
        <w:t xml:space="preserve"> the below analysis</w:t>
      </w:r>
      <w:r w:rsidRPr="00AA3F02">
        <w:rPr>
          <w:color w:val="4472C4" w:themeColor="accent1"/>
        </w:rPr>
        <w:t>, we added a 3% discount rate for cost and QALYs and reran the models to estimate the ICERs as reported in Table 3.</w:t>
      </w:r>
      <w:r>
        <w:rPr>
          <w:color w:val="4472C4" w:themeColor="accent1"/>
        </w:rPr>
        <w:t xml:space="preserve"> The values found are within the 95% confidence interval as reported in Table 3.</w:t>
      </w:r>
    </w:p>
    <w:p w14:paraId="09AC0E30" w14:textId="3EDF853D" w:rsidR="00AA3F02" w:rsidRPr="00AA3F02" w:rsidRDefault="00AA3F02" w:rsidP="00AA3F02">
      <w:pPr>
        <w:rPr>
          <w:color w:val="4472C4" w:themeColor="accent1"/>
        </w:rPr>
      </w:pPr>
      <w:r w:rsidRPr="00440A68">
        <w:rPr>
          <w:b/>
          <w:bCs/>
          <w:i/>
          <w:iCs/>
          <w:color w:val="4472C4" w:themeColor="accent1"/>
        </w:rPr>
        <w:t>Table S2.</w:t>
      </w:r>
      <w:r w:rsidRPr="00AA3F02">
        <w:rPr>
          <w:color w:val="4472C4" w:themeColor="accent1"/>
        </w:rPr>
        <w:t xml:space="preserve"> ICERs w</w:t>
      </w:r>
      <w:r w:rsidRPr="00A54F89">
        <w:rPr>
          <w:color w:val="4472C4" w:themeColor="accent1"/>
        </w:rPr>
        <w:t xml:space="preserve">ith </w:t>
      </w:r>
      <w:r w:rsidRPr="00AA3F02">
        <w:rPr>
          <w:color w:val="4472C4" w:themeColor="accent1"/>
        </w:rPr>
        <w:t>a d</w:t>
      </w:r>
      <w:r w:rsidRPr="00A54F89">
        <w:rPr>
          <w:color w:val="4472C4" w:themeColor="accent1"/>
        </w:rPr>
        <w:t xml:space="preserve">iscount </w:t>
      </w:r>
      <w:r w:rsidRPr="00AA3F02">
        <w:rPr>
          <w:color w:val="4472C4" w:themeColor="accent1"/>
        </w:rPr>
        <w:t>r</w:t>
      </w:r>
      <w:r w:rsidRPr="00A54F89">
        <w:rPr>
          <w:color w:val="4472C4" w:themeColor="accent1"/>
        </w:rPr>
        <w:t xml:space="preserve">ate </w:t>
      </w:r>
    </w:p>
    <w:tbl>
      <w:tblPr>
        <w:tblW w:w="6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168"/>
        <w:gridCol w:w="1177"/>
        <w:gridCol w:w="2712"/>
      </w:tblGrid>
      <w:tr w:rsidR="00AA3F02" w:rsidRPr="00AA3F02" w14:paraId="217D2D17" w14:textId="77777777" w:rsidTr="00AA3F02">
        <w:trPr>
          <w:trHeight w:val="818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1EC0D0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Scenario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5D7C45A" w14:textId="005639E6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Costs,</w:t>
            </w:r>
            <w:r w:rsidR="00AA3F02" w:rsidRPr="00AA3F02">
              <w:rPr>
                <w:b/>
                <w:bCs/>
                <w:color w:val="4472C4" w:themeColor="accent1"/>
              </w:rPr>
              <w:t xml:space="preserve"> </w:t>
            </w:r>
            <w:r w:rsidRPr="00A54F89">
              <w:rPr>
                <w:b/>
                <w:bCs/>
                <w:color w:val="4472C4" w:themeColor="accent1"/>
              </w:rPr>
              <w:t xml:space="preserve">$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19493E8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 xml:space="preserve">QALYs 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3BFACB47" w14:textId="77777777" w:rsidR="004A198E" w:rsidRPr="00AA3F02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ICER</w:t>
            </w:r>
          </w:p>
          <w:p w14:paraId="1F552BC7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 xml:space="preserve">Cost/QALY gained, $ compared to Baseline </w:t>
            </w:r>
          </w:p>
        </w:tc>
      </w:tr>
      <w:tr w:rsidR="00AA3F02" w:rsidRPr="00AA3F02" w14:paraId="1DBEC66A" w14:textId="77777777" w:rsidTr="00AA3F02">
        <w:trPr>
          <w:trHeight w:val="284"/>
        </w:trPr>
        <w:tc>
          <w:tcPr>
            <w:tcW w:w="6437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5A377CE2" w14:textId="77777777" w:rsidR="004A198E" w:rsidRPr="00A54F89" w:rsidRDefault="004A198E" w:rsidP="00DA2393">
            <w:pPr>
              <w:jc w:val="center"/>
              <w:rPr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FEMALE</w:t>
            </w:r>
          </w:p>
        </w:tc>
      </w:tr>
      <w:tr w:rsidR="00AA3F02" w:rsidRPr="00AA3F02" w14:paraId="32D8F708" w14:textId="77777777" w:rsidTr="00AA3F02">
        <w:trPr>
          <w:trHeight w:val="284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CEA1F5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Baselin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427F87E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10,651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C74AE00" w14:textId="0C66A716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13.8</w:t>
            </w:r>
            <w:r w:rsidRPr="00AA3F02">
              <w:rPr>
                <w:color w:val="4472C4" w:themeColor="accent1"/>
              </w:rPr>
              <w:t>40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134400A2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Reference</w:t>
            </w:r>
          </w:p>
        </w:tc>
      </w:tr>
      <w:tr w:rsidR="00AA3F02" w:rsidRPr="00AA3F02" w14:paraId="4F95E4E3" w14:textId="77777777" w:rsidTr="00AA3F02">
        <w:trPr>
          <w:trHeight w:val="284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89BFE1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5-year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792E9A3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10,711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A19F653" w14:textId="5B1C2668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13.846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210B750B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9,571 </w:t>
            </w:r>
          </w:p>
        </w:tc>
      </w:tr>
      <w:tr w:rsidR="00AA3F02" w:rsidRPr="00AA3F02" w14:paraId="1E4C672C" w14:textId="77777777" w:rsidTr="00AA3F02">
        <w:trPr>
          <w:trHeight w:val="284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7AB3A7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2-year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4AE9AE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$10,80</w:t>
            </w:r>
            <w:r w:rsidRPr="00AA3F02">
              <w:rPr>
                <w:color w:val="4472C4" w:themeColor="accent1"/>
              </w:rPr>
              <w:t>0</w:t>
            </w:r>
            <w:r w:rsidRPr="00A54F89">
              <w:rPr>
                <w:color w:val="4472C4" w:themeColor="accent1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EF39425" w14:textId="3C4BED92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13.85</w:t>
            </w:r>
            <w:r w:rsidRPr="00AA3F02">
              <w:rPr>
                <w:color w:val="4472C4" w:themeColor="accent1"/>
              </w:rPr>
              <w:t>6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61874AC6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$9,</w:t>
            </w:r>
            <w:r w:rsidRPr="00AA3F02">
              <w:rPr>
                <w:color w:val="4472C4" w:themeColor="accent1"/>
              </w:rPr>
              <w:t>490</w:t>
            </w:r>
          </w:p>
        </w:tc>
      </w:tr>
      <w:tr w:rsidR="00AA3F02" w:rsidRPr="00AA3F02" w14:paraId="3E470506" w14:textId="77777777" w:rsidTr="00AA3F02">
        <w:trPr>
          <w:trHeight w:val="284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1EC345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 xml:space="preserve">Annual 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36286C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11,001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7B9A8E7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13.868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38916E73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12,429 </w:t>
            </w:r>
          </w:p>
        </w:tc>
      </w:tr>
      <w:tr w:rsidR="00AA3F02" w:rsidRPr="00AA3F02" w14:paraId="07DDEB8E" w14:textId="77777777" w:rsidTr="00AA3F02">
        <w:trPr>
          <w:trHeight w:val="284"/>
        </w:trPr>
        <w:tc>
          <w:tcPr>
            <w:tcW w:w="6437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45988973" w14:textId="77777777" w:rsidR="004A198E" w:rsidRPr="00A54F89" w:rsidRDefault="004A198E" w:rsidP="00DA2393">
            <w:pPr>
              <w:jc w:val="center"/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MALE</w:t>
            </w:r>
          </w:p>
        </w:tc>
      </w:tr>
      <w:tr w:rsidR="00AA3F02" w:rsidRPr="00AA3F02" w14:paraId="31F67223" w14:textId="77777777" w:rsidTr="00AA3F02">
        <w:trPr>
          <w:trHeight w:val="284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7A253D7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Baselin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9775438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6,634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1E6BE83" w14:textId="47E5C352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14.358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1C277D16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Reference</w:t>
            </w:r>
          </w:p>
        </w:tc>
      </w:tr>
      <w:tr w:rsidR="00AA3F02" w:rsidRPr="00AA3F02" w14:paraId="084A8308" w14:textId="77777777" w:rsidTr="00AA3F02">
        <w:trPr>
          <w:trHeight w:val="284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856495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5-year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67086FD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6,742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5F7701A" w14:textId="5482ECFD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14.362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70946744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29,162 </w:t>
            </w:r>
          </w:p>
        </w:tc>
      </w:tr>
      <w:tr w:rsidR="00AA3F02" w:rsidRPr="00AA3F02" w14:paraId="569EBD37" w14:textId="77777777" w:rsidTr="00AA3F02">
        <w:trPr>
          <w:trHeight w:val="284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918FF7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>2-year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44CCA33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6,902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0F5EDB4" w14:textId="3DCA9BB3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14.367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05ACF0CE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30,862 </w:t>
            </w:r>
          </w:p>
        </w:tc>
      </w:tr>
      <w:tr w:rsidR="00AA3F02" w:rsidRPr="00AA3F02" w14:paraId="4C3ED36E" w14:textId="77777777" w:rsidTr="00AA3F02">
        <w:trPr>
          <w:trHeight w:val="284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CDD188" w14:textId="77777777" w:rsidR="004A198E" w:rsidRPr="00A54F89" w:rsidRDefault="004A198E" w:rsidP="00DA2393">
            <w:pPr>
              <w:rPr>
                <w:b/>
                <w:bCs/>
                <w:color w:val="4472C4" w:themeColor="accent1"/>
              </w:rPr>
            </w:pPr>
            <w:r w:rsidRPr="00A54F89">
              <w:rPr>
                <w:b/>
                <w:bCs/>
                <w:color w:val="4472C4" w:themeColor="accent1"/>
              </w:rPr>
              <w:t xml:space="preserve">Annual 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CEC0D1F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7,193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6C03961" w14:textId="20C3EA2F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>14.373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6765ECEB" w14:textId="77777777" w:rsidR="004A198E" w:rsidRPr="00A54F89" w:rsidRDefault="004A198E" w:rsidP="00DA2393">
            <w:pPr>
              <w:rPr>
                <w:color w:val="4472C4" w:themeColor="accent1"/>
              </w:rPr>
            </w:pPr>
            <w:r w:rsidRPr="00A54F89">
              <w:rPr>
                <w:color w:val="4472C4" w:themeColor="accent1"/>
              </w:rPr>
              <w:t xml:space="preserve">$37,267 </w:t>
            </w:r>
          </w:p>
        </w:tc>
      </w:tr>
    </w:tbl>
    <w:p w14:paraId="117B2F7F" w14:textId="77777777" w:rsidR="004A198E" w:rsidRPr="00AA3F02" w:rsidRDefault="004A198E" w:rsidP="005264AC">
      <w:pPr>
        <w:spacing w:line="360" w:lineRule="auto"/>
        <w:rPr>
          <w:color w:val="4472C4" w:themeColor="accent1"/>
        </w:rPr>
      </w:pPr>
    </w:p>
    <w:p w14:paraId="25528133" w14:textId="4B0389C6" w:rsidR="005264AC" w:rsidRPr="00605D69" w:rsidRDefault="005264AC" w:rsidP="005264AC">
      <w:pPr>
        <w:spacing w:line="360" w:lineRule="auto"/>
        <w:rPr>
          <w:b/>
          <w:bCs/>
        </w:rPr>
      </w:pPr>
      <w:r w:rsidRPr="007E6B0A">
        <w:rPr>
          <w:b/>
          <w:bCs/>
          <w:i/>
          <w:iCs/>
        </w:rPr>
        <w:t>Appendix</w:t>
      </w:r>
      <w:r w:rsidR="00B2169B" w:rsidRPr="007E6B0A">
        <w:rPr>
          <w:b/>
          <w:bCs/>
          <w:i/>
          <w:iCs/>
        </w:rPr>
        <w:t xml:space="preserve"> </w:t>
      </w:r>
      <w:r w:rsidR="00AA3F02" w:rsidRPr="00AA3F02">
        <w:rPr>
          <w:b/>
          <w:bCs/>
          <w:i/>
          <w:iCs/>
          <w:color w:val="4472C4" w:themeColor="accent1"/>
        </w:rPr>
        <w:t>3</w:t>
      </w:r>
      <w:r w:rsidR="00EA42B6">
        <w:rPr>
          <w:b/>
          <w:bCs/>
        </w:rPr>
        <w:t>.</w:t>
      </w:r>
      <w:r w:rsidRPr="00605D69">
        <w:rPr>
          <w:b/>
          <w:bCs/>
        </w:rPr>
        <w:t xml:space="preserve"> </w:t>
      </w:r>
      <w:r w:rsidRPr="00EA42B6">
        <w:t>Case of COVID-19</w:t>
      </w:r>
    </w:p>
    <w:p w14:paraId="73D02815" w14:textId="77777777" w:rsidR="00891AB6" w:rsidRPr="00605D69" w:rsidRDefault="00891AB6" w:rsidP="005264AC">
      <w:pPr>
        <w:spacing w:line="360" w:lineRule="auto"/>
        <w:rPr>
          <w:b/>
          <w:bCs/>
        </w:rPr>
      </w:pPr>
    </w:p>
    <w:p w14:paraId="6933554C" w14:textId="3972FC49" w:rsidR="005264AC" w:rsidRPr="00605D69" w:rsidRDefault="00F15515" w:rsidP="005264A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605D69">
        <w:rPr>
          <w:rFonts w:ascii="Times New Roman" w:hAnsi="Times New Roman" w:cs="Times New Roman"/>
          <w:b/>
          <w:bCs/>
        </w:rPr>
        <w:t xml:space="preserve">Covid-19 and </w:t>
      </w:r>
      <w:r w:rsidR="00D824DC" w:rsidRPr="00605D69">
        <w:rPr>
          <w:rFonts w:ascii="Times New Roman" w:hAnsi="Times New Roman" w:cs="Times New Roman"/>
          <w:b/>
          <w:bCs/>
        </w:rPr>
        <w:t xml:space="preserve">model </w:t>
      </w:r>
      <w:r w:rsidRPr="00605D69">
        <w:rPr>
          <w:rFonts w:ascii="Times New Roman" w:hAnsi="Times New Roman" w:cs="Times New Roman"/>
          <w:b/>
          <w:bCs/>
        </w:rPr>
        <w:t>u</w:t>
      </w:r>
      <w:r w:rsidR="005264AC" w:rsidRPr="00605D69">
        <w:rPr>
          <w:rFonts w:ascii="Times New Roman" w:hAnsi="Times New Roman" w:cs="Times New Roman"/>
          <w:b/>
          <w:bCs/>
        </w:rPr>
        <w:t>pdates</w:t>
      </w:r>
      <w:r w:rsidR="00B71C79" w:rsidRPr="00605D69">
        <w:rPr>
          <w:rFonts w:ascii="Times New Roman" w:hAnsi="Times New Roman" w:cs="Times New Roman"/>
          <w:b/>
          <w:bCs/>
        </w:rPr>
        <w:t>:</w:t>
      </w:r>
      <w:r w:rsidR="005264AC" w:rsidRPr="00605D69">
        <w:rPr>
          <w:rFonts w:ascii="Times New Roman" w:hAnsi="Times New Roman" w:cs="Times New Roman"/>
          <w:b/>
          <w:bCs/>
        </w:rPr>
        <w:t xml:space="preserve"> incidence and prevalence</w:t>
      </w:r>
    </w:p>
    <w:p w14:paraId="715C214B" w14:textId="2F02ADF3" w:rsidR="005264AC" w:rsidRPr="001A1E77" w:rsidRDefault="00F31253" w:rsidP="001A1E77">
      <w:pPr>
        <w:pStyle w:val="ListParagraph"/>
        <w:spacing w:line="360" w:lineRule="auto"/>
        <w:ind w:left="1080"/>
        <w:jc w:val="both"/>
        <w:rPr>
          <w:rStyle w:val="normaltextrun"/>
          <w:rFonts w:ascii="Times New Roman" w:hAnsi="Times New Roman" w:cs="Times New Roman"/>
        </w:rPr>
      </w:pPr>
      <w:r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ntal health problems are underdiagnosed and undertreated in general circumstances.</w:t>
      </w:r>
      <w:r w:rsidR="001A1E7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Thus, the identification of patients requires an additional effort. As shown in </w:t>
      </w:r>
      <w:r w:rsidR="00A96D00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literature, most individuals </w:t>
      </w:r>
      <w:r w:rsidR="00A96D00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had</w:t>
      </w:r>
      <w:r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experienced stress, anxiety disorders, or depression during and after public health emergencies. </w:t>
      </w:r>
      <w:r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 w:rsidR="0086724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Cheng&lt;/Author&gt;&lt;Year&gt;2004&lt;/Year&gt;&lt;RecNum&gt;99&lt;/RecNum&gt;&lt;DisplayText&gt;(Cheng et al., 2004)&lt;/DisplayText&gt;&lt;record&gt;&lt;rec-number&gt;99&lt;/rec-number&gt;&lt;foreign-keys&gt;&lt;key app="EN" db-id="ws2tswtrpzdf58eratpv5svo9zvp90f50azt" timestamp="1608762153"&gt;99&lt;/key&gt;&lt;/foreign-keys&gt;&lt;ref-type name="Journal Article"&gt;17&lt;/ref-type&gt;&lt;contributors&gt;&lt;authors&gt;&lt;author&gt;Cheng, S. K.&lt;/author&gt;&lt;author&gt;Wong, C. W.&lt;/author&gt;&lt;author&gt;Tsang, J.&lt;/author&gt;&lt;author&gt;Wong, K. C.&lt;/author&gt;&lt;/authors&gt;&lt;/contributors&gt;&lt;auth-address&gt;Consultation and Liaison Psychiatry Team, Kwai Chung Hospital, Hong Kong. sammykcheng@cuhk.edu.hk&lt;/auth-address&gt;&lt;titles&gt;&lt;title&gt;Psychological distress and negative appraisals in survivors of severe acute respiratory syndrome (SARS)&lt;/title&gt;&lt;secondary-title&gt;Psychol Med&lt;/secondary-title&gt;&lt;/titles&gt;&lt;periodical&gt;&lt;full-title&gt;Psychol Med&lt;/full-title&gt;&lt;/periodical&gt;&lt;pages&gt;1187-95&lt;/pages&gt;&lt;volume&gt;34&lt;/volume&gt;&lt;number&gt;7&lt;/number&gt;&lt;edition&gt;2005/02/09&lt;/edition&gt;&lt;keywords&gt;&lt;keyword&gt;Adaptation, Psychological&lt;/keyword&gt;&lt;keyword&gt;Adolescent&lt;/keyword&gt;&lt;keyword&gt;Adult&lt;/keyword&gt;&lt;keyword&gt;Aged&lt;/keyword&gt;&lt;keyword&gt;Aged, 80 and over&lt;/keyword&gt;&lt;keyword&gt;Anxiety/diagnosis/psychology&lt;/keyword&gt;&lt;keyword&gt;Depression/*diagnosis/psychology&lt;/keyword&gt;&lt;keyword&gt;Female&lt;/keyword&gt;&lt;keyword&gt;Hong Kong&lt;/keyword&gt;&lt;keyword&gt;Humans&lt;/keyword&gt;&lt;keyword&gt;*Life Change Events&lt;/keyword&gt;&lt;keyword&gt;Male&lt;/keyword&gt;&lt;keyword&gt;Middle Aged&lt;/keyword&gt;&lt;keyword&gt;Personality Inventory/statistics &amp;amp; numerical data&lt;/keyword&gt;&lt;keyword&gt;Psychometrics&lt;/keyword&gt;&lt;keyword&gt;Severe Acute Respiratory Syndrome/*psychology&lt;/keyword&gt;&lt;keyword&gt;Sick Role&lt;/keyword&gt;&lt;keyword&gt;Survivors/*psychology&lt;/keyword&gt;&lt;/keywords&gt;&lt;dates&gt;&lt;year&gt;2004&lt;/year&gt;&lt;pub-dates&gt;&lt;date&gt;Oct&lt;/date&gt;&lt;/pub-dates&gt;&lt;/dates&gt;&lt;isbn&gt;0033-2917 (Print)&amp;#xD;0033-2917&lt;/isbn&gt;&lt;accession-num&gt;15697045&lt;/accession-num&gt;&lt;urls&gt;&lt;/urls&gt;&lt;electronic-resource-num&gt;10.1017/s0033291704002272&lt;/electronic-resource-num&gt;&lt;remote-database-provider&gt;NLM&lt;/remote-database-provider&gt;&lt;language&gt;eng&lt;/language&gt;&lt;/record&gt;&lt;/Cite&gt;&lt;/EndNote&gt;</w:instrText>
      </w:r>
      <w:r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="0086724E">
        <w:rPr>
          <w:rStyle w:val="normaltextrun"/>
          <w:rFonts w:ascii="Times New Roman" w:hAnsi="Times New Roman" w:cs="Times New Roman"/>
          <w:noProof/>
          <w:color w:val="000000"/>
          <w:shd w:val="clear" w:color="auto" w:fill="FFFFFF"/>
        </w:rPr>
        <w:t>(Cheng et al., 2004)</w:t>
      </w:r>
      <w:r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="001A1E7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1A1E7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Therefore, it is vital to consider individuals and factors they encounter </w:t>
      </w:r>
      <w:r w:rsidR="00F11A3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during</w:t>
      </w:r>
      <w:r w:rsidRPr="001A1E7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F11A3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1A1E77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COVID-19 outbreak and target individuals who need mental health interventions. </w:t>
      </w:r>
    </w:p>
    <w:p w14:paraId="46526D89" w14:textId="1841E908" w:rsidR="00CD27A6" w:rsidRPr="00605D69" w:rsidRDefault="00F25492" w:rsidP="00EC10FD">
      <w:pPr>
        <w:pStyle w:val="ListParagraph"/>
        <w:spacing w:line="360" w:lineRule="auto"/>
        <w:ind w:left="1080"/>
        <w:jc w:val="both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</w:t>
      </w:r>
      <w:r w:rsidR="00062D2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ajor depression prevalence was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estimated</w:t>
      </w:r>
      <w:r w:rsidR="00062D2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322D8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as three times higher</w:t>
      </w:r>
      <w:r w:rsidR="00062D2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during the outbreak</w:t>
      </w:r>
      <w:r w:rsidR="00CF096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, and minor depression prevalence </w:t>
      </w:r>
      <w:r w:rsidR="00BB1C8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was</w:t>
      </w:r>
      <w:r w:rsidR="00CF096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50% higher </w:t>
      </w:r>
      <w:r w:rsidR="00062D2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than</w:t>
      </w:r>
      <w:r w:rsidR="00A840EC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the 2019 prevalence rates. </w:t>
      </w:r>
      <w:r w:rsidR="00B06FBA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FdHRtYW48L0F1dGhvcj48WWVhcj4yMDIwPC9ZZWFyPjxS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</w:fldData>
        </w:fldChar>
      </w:r>
      <w:r w:rsidR="0086724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instrText xml:space="preserve"> ADDIN EN.CITE </w:instrText>
      </w:r>
      <w:r w:rsidR="0086724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FdHRtYW48L0F1dGhvcj48WWVhcj4yMDIwPC9ZZWFyPjxS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</w:fldData>
        </w:fldChar>
      </w:r>
      <w:r w:rsidR="0086724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instrText xml:space="preserve"> ADDIN EN.CITE.DATA </w:instrText>
      </w:r>
      <w:r w:rsidR="0086724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r>
      <w:r w:rsidR="0086724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="00B06FBA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r>
      <w:r w:rsidR="00B06FBA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="0086724E">
        <w:rPr>
          <w:rStyle w:val="normaltextrun"/>
          <w:rFonts w:ascii="Times New Roman" w:hAnsi="Times New Roman" w:cs="Times New Roman"/>
          <w:noProof/>
          <w:color w:val="000000"/>
          <w:shd w:val="clear" w:color="auto" w:fill="FFFFFF"/>
        </w:rPr>
        <w:t>(Ettman et al., 2020)</w:t>
      </w:r>
      <w:r w:rsidR="00B06FBA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="00EC10FD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FA7EC1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As shown in </w:t>
      </w:r>
      <w:r w:rsidR="00236D8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Table S2</w:t>
      </w:r>
      <w:r w:rsidR="00FA7EC1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, w</w:t>
      </w:r>
      <w:r w:rsidR="007A6C94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e updated </w:t>
      </w:r>
      <w:r w:rsidR="00FA7EC1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prevalence rates according to this. </w:t>
      </w:r>
      <w:r w:rsidR="00062D2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The n</w:t>
      </w:r>
      <w:r w:rsidR="007F1017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ew incidence rate </w:t>
      </w:r>
      <w:r w:rsidR="00062D2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was</w:t>
      </w:r>
      <w:r w:rsidR="007F1017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calculated to match the prevalence rates</w:t>
      </w:r>
      <w:r w:rsidR="00B02CB4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in </w:t>
      </w:r>
      <w:r w:rsidR="00C03A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the</w:t>
      </w:r>
      <w:r w:rsidR="00B02CB4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same way </w:t>
      </w:r>
      <w:r w:rsidR="00C03A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as</w:t>
      </w:r>
      <w:r w:rsidR="00B02CB4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Yildirim et</w:t>
      </w:r>
      <w:r w:rsidR="00C03A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B02CB4" w:rsidRPr="00605D69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al.</w:t>
      </w:r>
      <w:r w:rsidR="00C03A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C03A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 w:rsidR="0086724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Yildirim&lt;/Author&gt;&lt;Year&gt;2021&lt;/Year&gt;&lt;RecNum&gt;111&lt;/RecNum&gt;&lt;DisplayText&gt;(Yildirim et al., 2021)&lt;/DisplayText&gt;&lt;record&gt;&lt;rec-number&gt;111&lt;/rec-number&gt;&lt;foreign-keys&gt;&lt;key app="EN" db-id="ws2tswtrpzdf58eratpv5svo9zvp90f50azt" timestamp="1615587579"&gt;111&lt;/key&gt;&lt;/foreign-keys&gt;&lt;ref-type name="Journal Article"&gt;17&lt;/ref-type&gt;&lt;contributors&gt;&lt;authors&gt;&lt;author&gt;Yildirim, Melike&lt;/author&gt;&lt;author&gt;Gaynes, Bradley N&lt;/author&gt;&lt;author&gt;Keskinocak, Pinar&lt;/author&gt;&lt;author&gt;Pence, Brian W&lt;/author&gt;&lt;author&gt;Swann, Julie L&lt;/author&gt;&lt;/authors&gt;&lt;/contributors&gt;&lt;titles&gt;&lt;title&gt;DIP: Natural History Model for Major Depression with Incidence and Prevalence&lt;/title&gt;&lt;secondary-title&gt;medRxiv&lt;/secondary-title&gt;&lt;/titles&gt;&lt;periodical&gt;&lt;full-title&gt;medRxiv&lt;/full-title&gt;&lt;/periodical&gt;&lt;pages&gt;2021.03.11.21253279&lt;/pages&gt;&lt;dates&gt;&lt;year&gt;2021&lt;/year&gt;&lt;/dates&gt;&lt;urls&gt;&lt;related-urls&gt;&lt;url&gt;https://www.medrxiv.org/content/medrxiv/early/2021/03/12/2021.03.11.21253279.full.pdf&lt;/url&gt;&lt;/related-urls&gt;&lt;/urls&gt;&lt;electronic-resource-num&gt;10.1101/2021.03.11.21253279&lt;/electronic-resource-num&gt;&lt;/record&gt;&lt;/Cite&gt;&lt;/EndNote&gt;</w:instrText>
      </w:r>
      <w:r w:rsidR="00C03A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="0086724E">
        <w:rPr>
          <w:rStyle w:val="normaltextrun"/>
          <w:rFonts w:ascii="Times New Roman" w:hAnsi="Times New Roman" w:cs="Times New Roman"/>
          <w:noProof/>
          <w:color w:val="000000"/>
          <w:shd w:val="clear" w:color="auto" w:fill="FFFFFF"/>
        </w:rPr>
        <w:t>(Yildirim et al., 2021)</w:t>
      </w:r>
      <w:r w:rsidR="00C03A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fldChar w:fldCharType="end"/>
      </w:r>
    </w:p>
    <w:p w14:paraId="66B1A550" w14:textId="6CCF7804" w:rsidR="00DB624D" w:rsidRDefault="00DB624D" w:rsidP="00EC10FD">
      <w:pPr>
        <w:pStyle w:val="ListParagraph"/>
        <w:spacing w:line="360" w:lineRule="auto"/>
        <w:ind w:left="1080"/>
        <w:jc w:val="both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6E3C1B40" w14:textId="77777777" w:rsidR="002A71D3" w:rsidRPr="00605D69" w:rsidRDefault="002A71D3" w:rsidP="00EC10FD">
      <w:pPr>
        <w:pStyle w:val="ListParagraph"/>
        <w:spacing w:line="360" w:lineRule="auto"/>
        <w:ind w:left="1080"/>
        <w:jc w:val="both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035F855D" w14:textId="01DED4E7" w:rsidR="00B45735" w:rsidRPr="00605D69" w:rsidRDefault="00B45735" w:rsidP="00EC10FD">
      <w:pPr>
        <w:pStyle w:val="ListParagraph"/>
        <w:spacing w:line="360" w:lineRule="auto"/>
        <w:ind w:left="1080"/>
        <w:jc w:val="both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7E6B0A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BD7564" w:rsidRPr="007E6B0A">
        <w:rPr>
          <w:rFonts w:ascii="Times New Roman" w:hAnsi="Times New Roman" w:cs="Times New Roman"/>
          <w:b/>
          <w:bCs/>
          <w:i/>
          <w:iCs/>
        </w:rPr>
        <w:t>S</w:t>
      </w:r>
      <w:r w:rsidR="00AA3F02" w:rsidRPr="00AA3F02">
        <w:rPr>
          <w:rFonts w:ascii="Times New Roman" w:hAnsi="Times New Roman" w:cs="Times New Roman"/>
          <w:b/>
          <w:bCs/>
          <w:i/>
          <w:iCs/>
          <w:color w:val="4472C4" w:themeColor="accent1"/>
        </w:rPr>
        <w:t>3</w:t>
      </w:r>
      <w:r w:rsidRPr="007E6B0A">
        <w:rPr>
          <w:rFonts w:ascii="Times New Roman" w:hAnsi="Times New Roman" w:cs="Times New Roman"/>
          <w:b/>
          <w:bCs/>
          <w:i/>
          <w:iCs/>
        </w:rPr>
        <w:t>.</w:t>
      </w:r>
      <w:r w:rsidRPr="00605D69">
        <w:rPr>
          <w:rFonts w:ascii="Times New Roman" w:hAnsi="Times New Roman" w:cs="Times New Roman"/>
        </w:rPr>
        <w:t xml:space="preserve"> Incidence and prevalence updates</w:t>
      </w:r>
    </w:p>
    <w:tbl>
      <w:tblPr>
        <w:tblStyle w:val="GridTable1Light"/>
        <w:tblW w:w="7713" w:type="dxa"/>
        <w:tblInd w:w="1031" w:type="dxa"/>
        <w:tblLook w:val="04A0" w:firstRow="1" w:lastRow="0" w:firstColumn="1" w:lastColumn="0" w:noHBand="0" w:noVBand="1"/>
      </w:tblPr>
      <w:tblGrid>
        <w:gridCol w:w="1417"/>
        <w:gridCol w:w="1016"/>
        <w:gridCol w:w="990"/>
        <w:gridCol w:w="1190"/>
        <w:gridCol w:w="948"/>
        <w:gridCol w:w="1243"/>
        <w:gridCol w:w="1243"/>
      </w:tblGrid>
      <w:tr w:rsidR="00196AEA" w:rsidRPr="00605D69" w14:paraId="4999C7ED" w14:textId="77777777" w:rsidTr="00931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14:paraId="19B8D32F" w14:textId="77777777" w:rsidR="00196AEA" w:rsidRPr="00F90046" w:rsidRDefault="00196AEA" w:rsidP="00F90046"/>
        </w:tc>
        <w:tc>
          <w:tcPr>
            <w:tcW w:w="2980" w:type="dxa"/>
            <w:gridSpan w:val="3"/>
            <w:hideMark/>
          </w:tcPr>
          <w:p w14:paraId="25F71E70" w14:textId="54CC003E" w:rsidR="00196AEA" w:rsidRPr="00605D69" w:rsidRDefault="00196AEA" w:rsidP="00F90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Annual Prevalence</w:t>
            </w:r>
          </w:p>
        </w:tc>
        <w:tc>
          <w:tcPr>
            <w:tcW w:w="3316" w:type="dxa"/>
            <w:gridSpan w:val="3"/>
            <w:hideMark/>
          </w:tcPr>
          <w:p w14:paraId="1567C914" w14:textId="04CDBCAF" w:rsidR="00196AEA" w:rsidRPr="00F90046" w:rsidRDefault="00196AEA" w:rsidP="00F900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Annual Incidence</w:t>
            </w:r>
          </w:p>
        </w:tc>
      </w:tr>
      <w:tr w:rsidR="00605D69" w:rsidRPr="00605D69" w14:paraId="63C03345" w14:textId="77777777" w:rsidTr="00196AEA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14:paraId="2B97A9C3" w14:textId="77777777" w:rsidR="00663B9A" w:rsidRPr="00F90046" w:rsidRDefault="00663B9A" w:rsidP="00F90046"/>
        </w:tc>
        <w:tc>
          <w:tcPr>
            <w:tcW w:w="890" w:type="dxa"/>
            <w:hideMark/>
          </w:tcPr>
          <w:p w14:paraId="74586F6F" w14:textId="77777777" w:rsidR="00663B9A" w:rsidRPr="00F90046" w:rsidRDefault="00663B9A" w:rsidP="00F90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Before Covid-19*</w:t>
            </w:r>
          </w:p>
        </w:tc>
        <w:tc>
          <w:tcPr>
            <w:tcW w:w="891" w:type="dxa"/>
            <w:hideMark/>
          </w:tcPr>
          <w:p w14:paraId="7FB7EE1B" w14:textId="77777777" w:rsidR="00663B9A" w:rsidRPr="00F90046" w:rsidRDefault="00663B9A" w:rsidP="00F90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During Covid-19</w:t>
            </w:r>
          </w:p>
        </w:tc>
        <w:tc>
          <w:tcPr>
            <w:tcW w:w="1199" w:type="dxa"/>
          </w:tcPr>
          <w:p w14:paraId="590174F2" w14:textId="77F6F692" w:rsidR="002711DB" w:rsidRPr="00605D69" w:rsidRDefault="002711DB" w:rsidP="00F90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5D69">
              <w:rPr>
                <w:color w:val="000000"/>
              </w:rPr>
              <w:t>Multiplier</w:t>
            </w:r>
          </w:p>
        </w:tc>
        <w:tc>
          <w:tcPr>
            <w:tcW w:w="966" w:type="dxa"/>
            <w:hideMark/>
          </w:tcPr>
          <w:p w14:paraId="4E367A84" w14:textId="0DF7082E" w:rsidR="00663B9A" w:rsidRPr="00F90046" w:rsidRDefault="00663B9A" w:rsidP="00F90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Before Covid-19</w:t>
            </w:r>
          </w:p>
        </w:tc>
        <w:tc>
          <w:tcPr>
            <w:tcW w:w="1189" w:type="dxa"/>
            <w:hideMark/>
          </w:tcPr>
          <w:p w14:paraId="1B070BC6" w14:textId="77777777" w:rsidR="00663B9A" w:rsidRPr="00F90046" w:rsidRDefault="00663B9A" w:rsidP="00F90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During Covid-19</w:t>
            </w:r>
          </w:p>
        </w:tc>
        <w:tc>
          <w:tcPr>
            <w:tcW w:w="1153" w:type="dxa"/>
            <w:hideMark/>
          </w:tcPr>
          <w:p w14:paraId="785B5B08" w14:textId="4938ECF3" w:rsidR="00663B9A" w:rsidRPr="00F90046" w:rsidRDefault="00663B9A" w:rsidP="00F90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 xml:space="preserve">Multiplier </w:t>
            </w:r>
          </w:p>
        </w:tc>
      </w:tr>
      <w:tr w:rsidR="00605D69" w:rsidRPr="00605D69" w14:paraId="54113F15" w14:textId="77777777" w:rsidTr="00196AE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14:paraId="5F7BD786" w14:textId="77777777" w:rsidR="00663B9A" w:rsidRPr="00F90046" w:rsidRDefault="00663B9A" w:rsidP="00F90046">
            <w:pPr>
              <w:rPr>
                <w:color w:val="000000"/>
              </w:rPr>
            </w:pPr>
            <w:r w:rsidRPr="00F90046">
              <w:rPr>
                <w:color w:val="000000"/>
              </w:rPr>
              <w:t>Female</w:t>
            </w:r>
          </w:p>
        </w:tc>
        <w:tc>
          <w:tcPr>
            <w:tcW w:w="890" w:type="dxa"/>
            <w:hideMark/>
          </w:tcPr>
          <w:p w14:paraId="2D081A61" w14:textId="77777777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0.102</w:t>
            </w:r>
            <w:r w:rsidRPr="00F90046">
              <w:rPr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hideMark/>
          </w:tcPr>
          <w:p w14:paraId="2AE8C7E4" w14:textId="77777777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0.3</w:t>
            </w:r>
            <w:r w:rsidRPr="00F90046">
              <w:rPr>
                <w:color w:val="000000"/>
                <w:vertAlign w:val="superscript"/>
              </w:rPr>
              <w:t>b</w:t>
            </w:r>
          </w:p>
        </w:tc>
        <w:tc>
          <w:tcPr>
            <w:tcW w:w="1199" w:type="dxa"/>
          </w:tcPr>
          <w:p w14:paraId="20E3148A" w14:textId="585E320E" w:rsidR="00663B9A" w:rsidRPr="00605D69" w:rsidRDefault="002711DB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5D69">
              <w:rPr>
                <w:color w:val="000000"/>
              </w:rPr>
              <w:t>3</w:t>
            </w:r>
          </w:p>
        </w:tc>
        <w:tc>
          <w:tcPr>
            <w:tcW w:w="966" w:type="dxa"/>
            <w:hideMark/>
          </w:tcPr>
          <w:p w14:paraId="3F4948B3" w14:textId="38333E20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0.0029</w:t>
            </w:r>
            <w:r w:rsidRPr="00605D69">
              <w:rPr>
                <w:color w:val="000000"/>
                <w:vertAlign w:val="superscript"/>
              </w:rPr>
              <w:t>c</w:t>
            </w:r>
          </w:p>
        </w:tc>
        <w:tc>
          <w:tcPr>
            <w:tcW w:w="1189" w:type="dxa"/>
            <w:hideMark/>
          </w:tcPr>
          <w:p w14:paraId="7976D0D1" w14:textId="6FFFD76B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0.0348</w:t>
            </w:r>
            <w:r w:rsidRPr="00605D69">
              <w:rPr>
                <w:color w:val="000000"/>
                <w:vertAlign w:val="superscript"/>
              </w:rPr>
              <w:t>d</w:t>
            </w:r>
          </w:p>
        </w:tc>
        <w:tc>
          <w:tcPr>
            <w:tcW w:w="1153" w:type="dxa"/>
            <w:hideMark/>
          </w:tcPr>
          <w:p w14:paraId="5E35E14D" w14:textId="77777777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12</w:t>
            </w:r>
          </w:p>
        </w:tc>
      </w:tr>
      <w:tr w:rsidR="00605D69" w:rsidRPr="00605D69" w14:paraId="3534F367" w14:textId="77777777" w:rsidTr="00196AE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hideMark/>
          </w:tcPr>
          <w:p w14:paraId="34ADE8FD" w14:textId="77777777" w:rsidR="00663B9A" w:rsidRPr="00F90046" w:rsidRDefault="00663B9A" w:rsidP="00F90046">
            <w:pPr>
              <w:rPr>
                <w:color w:val="000000"/>
              </w:rPr>
            </w:pPr>
            <w:r w:rsidRPr="00F90046">
              <w:rPr>
                <w:color w:val="000000"/>
              </w:rPr>
              <w:t>Male</w:t>
            </w:r>
          </w:p>
        </w:tc>
        <w:tc>
          <w:tcPr>
            <w:tcW w:w="890" w:type="dxa"/>
            <w:hideMark/>
          </w:tcPr>
          <w:p w14:paraId="0ECFFC04" w14:textId="77777777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0.062</w:t>
            </w:r>
            <w:r w:rsidRPr="00F90046">
              <w:rPr>
                <w:color w:val="000000"/>
                <w:vertAlign w:val="superscript"/>
              </w:rPr>
              <w:t>a</w:t>
            </w:r>
          </w:p>
        </w:tc>
        <w:tc>
          <w:tcPr>
            <w:tcW w:w="891" w:type="dxa"/>
            <w:hideMark/>
          </w:tcPr>
          <w:p w14:paraId="5C03F194" w14:textId="77777777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0.18</w:t>
            </w:r>
            <w:r w:rsidRPr="00F90046">
              <w:rPr>
                <w:color w:val="000000"/>
                <w:vertAlign w:val="superscript"/>
              </w:rPr>
              <w:t>b</w:t>
            </w:r>
          </w:p>
        </w:tc>
        <w:tc>
          <w:tcPr>
            <w:tcW w:w="1199" w:type="dxa"/>
          </w:tcPr>
          <w:p w14:paraId="46663CF0" w14:textId="30B31608" w:rsidR="00663B9A" w:rsidRPr="00605D69" w:rsidRDefault="002711DB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5D69">
              <w:rPr>
                <w:color w:val="000000"/>
              </w:rPr>
              <w:t>3</w:t>
            </w:r>
          </w:p>
        </w:tc>
        <w:tc>
          <w:tcPr>
            <w:tcW w:w="966" w:type="dxa"/>
            <w:hideMark/>
          </w:tcPr>
          <w:p w14:paraId="1E57A996" w14:textId="6A6F2EE0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0.0013</w:t>
            </w:r>
            <w:r w:rsidRPr="00605D69">
              <w:rPr>
                <w:color w:val="000000"/>
                <w:vertAlign w:val="superscript"/>
              </w:rPr>
              <w:t>c</w:t>
            </w:r>
          </w:p>
        </w:tc>
        <w:tc>
          <w:tcPr>
            <w:tcW w:w="1189" w:type="dxa"/>
            <w:hideMark/>
          </w:tcPr>
          <w:p w14:paraId="2411ABC5" w14:textId="44F8044E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0.013</w:t>
            </w:r>
            <w:r w:rsidRPr="00605D69">
              <w:rPr>
                <w:color w:val="000000"/>
                <w:vertAlign w:val="superscript"/>
              </w:rPr>
              <w:t>d</w:t>
            </w:r>
          </w:p>
        </w:tc>
        <w:tc>
          <w:tcPr>
            <w:tcW w:w="1153" w:type="dxa"/>
            <w:hideMark/>
          </w:tcPr>
          <w:p w14:paraId="54F77AF5" w14:textId="77777777" w:rsidR="00663B9A" w:rsidRPr="00F90046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90046">
              <w:rPr>
                <w:color w:val="000000"/>
              </w:rPr>
              <w:t>10</w:t>
            </w:r>
          </w:p>
        </w:tc>
      </w:tr>
      <w:tr w:rsidR="00605D69" w:rsidRPr="00605D69" w14:paraId="279B8CE6" w14:textId="77777777" w:rsidTr="00196AE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</w:tcPr>
          <w:p w14:paraId="2AFC32E4" w14:textId="77160DEC" w:rsidR="00663B9A" w:rsidRPr="00605D69" w:rsidRDefault="00663B9A" w:rsidP="00F90046">
            <w:pPr>
              <w:rPr>
                <w:color w:val="000000"/>
              </w:rPr>
            </w:pPr>
            <w:r w:rsidRPr="00605D69">
              <w:rPr>
                <w:color w:val="000000"/>
              </w:rPr>
              <w:t>R</w:t>
            </w:r>
            <w:r w:rsidRPr="00605D69">
              <w:t>eferences</w:t>
            </w:r>
          </w:p>
        </w:tc>
        <w:tc>
          <w:tcPr>
            <w:tcW w:w="890" w:type="dxa"/>
          </w:tcPr>
          <w:p w14:paraId="2839115F" w14:textId="0FFF5C1C" w:rsidR="00663B9A" w:rsidRPr="00605D69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5D69">
              <w:rPr>
                <w:color w:val="000000"/>
              </w:rPr>
              <w:fldChar w:fldCharType="begin">
                <w:fldData xml:space="preserve">PEVuZE5vdGU+PENpdGU+PEF1dGhvcj5LZXNzbGVyPC9BdXRob3I+PFllYXI+MjAxMDwvWWVhcj48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</w:fldData>
              </w:fldChar>
            </w:r>
            <w:r w:rsidR="0086724E">
              <w:rPr>
                <w:color w:val="000000"/>
              </w:rPr>
              <w:instrText xml:space="preserve"> ADDIN EN.CITE </w:instrText>
            </w:r>
            <w:r w:rsidR="0086724E">
              <w:rPr>
                <w:color w:val="000000"/>
              </w:rPr>
              <w:fldChar w:fldCharType="begin">
                <w:fldData xml:space="preserve">PEVuZE5vdGU+PENpdGU+PEF1dGhvcj5LZXNzbGVyPC9BdXRob3I+PFllYXI+MjAxMDwvWWVhcj48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</w:fldData>
              </w:fldChar>
            </w:r>
            <w:r w:rsidR="0086724E">
              <w:rPr>
                <w:color w:val="000000"/>
              </w:rPr>
              <w:instrText xml:space="preserve"> ADDIN EN.CITE.DATA </w:instrText>
            </w:r>
            <w:r w:rsidR="0086724E">
              <w:rPr>
                <w:color w:val="000000"/>
              </w:rPr>
            </w:r>
            <w:r w:rsidR="0086724E">
              <w:rPr>
                <w:color w:val="000000"/>
              </w:rPr>
              <w:fldChar w:fldCharType="end"/>
            </w:r>
            <w:r w:rsidRPr="00605D69">
              <w:rPr>
                <w:color w:val="000000"/>
              </w:rPr>
            </w:r>
            <w:r w:rsidRPr="00605D69">
              <w:rPr>
                <w:color w:val="000000"/>
              </w:rPr>
              <w:fldChar w:fldCharType="separate"/>
            </w:r>
            <w:r w:rsidR="0086724E">
              <w:rPr>
                <w:noProof/>
                <w:color w:val="000000"/>
              </w:rPr>
              <w:t>(Kessler et al., 2010)</w:t>
            </w:r>
            <w:r w:rsidRPr="00605D69">
              <w:rPr>
                <w:color w:val="000000"/>
              </w:rPr>
              <w:fldChar w:fldCharType="end"/>
            </w:r>
          </w:p>
        </w:tc>
        <w:tc>
          <w:tcPr>
            <w:tcW w:w="891" w:type="dxa"/>
          </w:tcPr>
          <w:p w14:paraId="305C3A5C" w14:textId="574F71ED" w:rsidR="00663B9A" w:rsidRPr="00605D69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5D69">
              <w:rPr>
                <w:color w:val="000000"/>
              </w:rPr>
              <w:fldChar w:fldCharType="begin">
                <w:fldData xml:space="preserve">PEVuZE5vdGU+PENpdGU+PEF1dGhvcj5FdHRtYW48L0F1dGhvcj48WWVhcj4yMDIwPC9ZZWFyPjxS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</w:fldData>
              </w:fldChar>
            </w:r>
            <w:r w:rsidR="0086724E">
              <w:rPr>
                <w:color w:val="000000"/>
              </w:rPr>
              <w:instrText xml:space="preserve"> ADDIN EN.CITE </w:instrText>
            </w:r>
            <w:r w:rsidR="0086724E">
              <w:rPr>
                <w:color w:val="000000"/>
              </w:rPr>
              <w:fldChar w:fldCharType="begin">
                <w:fldData xml:space="preserve">PEVuZE5vdGU+PENpdGU+PEF1dGhvcj5FdHRtYW48L0F1dGhvcj48WWVhcj4yMDIwPC9ZZWFyPjxS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</w:fldData>
              </w:fldChar>
            </w:r>
            <w:r w:rsidR="0086724E">
              <w:rPr>
                <w:color w:val="000000"/>
              </w:rPr>
              <w:instrText xml:space="preserve"> ADDIN EN.CITE.DATA </w:instrText>
            </w:r>
            <w:r w:rsidR="0086724E">
              <w:rPr>
                <w:color w:val="000000"/>
              </w:rPr>
            </w:r>
            <w:r w:rsidR="0086724E">
              <w:rPr>
                <w:color w:val="000000"/>
              </w:rPr>
              <w:fldChar w:fldCharType="end"/>
            </w:r>
            <w:r w:rsidRPr="00605D69">
              <w:rPr>
                <w:color w:val="000000"/>
              </w:rPr>
            </w:r>
            <w:r w:rsidRPr="00605D69">
              <w:rPr>
                <w:color w:val="000000"/>
              </w:rPr>
              <w:fldChar w:fldCharType="separate"/>
            </w:r>
            <w:r w:rsidR="0086724E">
              <w:rPr>
                <w:noProof/>
                <w:color w:val="000000"/>
              </w:rPr>
              <w:t>(Ettman et al., 2020)</w:t>
            </w:r>
            <w:r w:rsidRPr="00605D69">
              <w:rPr>
                <w:color w:val="000000"/>
              </w:rPr>
              <w:fldChar w:fldCharType="end"/>
            </w:r>
          </w:p>
        </w:tc>
        <w:tc>
          <w:tcPr>
            <w:tcW w:w="1199" w:type="dxa"/>
          </w:tcPr>
          <w:p w14:paraId="2FE9D421" w14:textId="4D074330" w:rsidR="00663B9A" w:rsidRPr="00605D69" w:rsidRDefault="002711DB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5D69">
              <w:rPr>
                <w:color w:val="000000"/>
              </w:rPr>
              <w:fldChar w:fldCharType="begin">
                <w:fldData xml:space="preserve">PEVuZE5vdGU+PENpdGU+PEF1dGhvcj5FdHRtYW48L0F1dGhvcj48WWVhcj4yMDIwPC9ZZWFyPjxS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</w:fldData>
              </w:fldChar>
            </w:r>
            <w:r w:rsidR="0086724E">
              <w:rPr>
                <w:color w:val="000000"/>
              </w:rPr>
              <w:instrText xml:space="preserve"> ADDIN EN.CITE </w:instrText>
            </w:r>
            <w:r w:rsidR="0086724E">
              <w:rPr>
                <w:color w:val="000000"/>
              </w:rPr>
              <w:fldChar w:fldCharType="begin">
                <w:fldData xml:space="preserve">PEVuZE5vdGU+PENpdGU+PEF1dGhvcj5FdHRtYW48L0F1dGhvcj48WWVhcj4yMDIwPC9ZZWFyPjxS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</w:fldData>
              </w:fldChar>
            </w:r>
            <w:r w:rsidR="0086724E">
              <w:rPr>
                <w:color w:val="000000"/>
              </w:rPr>
              <w:instrText xml:space="preserve"> ADDIN EN.CITE.DATA </w:instrText>
            </w:r>
            <w:r w:rsidR="0086724E">
              <w:rPr>
                <w:color w:val="000000"/>
              </w:rPr>
            </w:r>
            <w:r w:rsidR="0086724E">
              <w:rPr>
                <w:color w:val="000000"/>
              </w:rPr>
              <w:fldChar w:fldCharType="end"/>
            </w:r>
            <w:r w:rsidRPr="00605D69">
              <w:rPr>
                <w:color w:val="000000"/>
              </w:rPr>
            </w:r>
            <w:r w:rsidRPr="00605D69">
              <w:rPr>
                <w:color w:val="000000"/>
              </w:rPr>
              <w:fldChar w:fldCharType="separate"/>
            </w:r>
            <w:r w:rsidR="0086724E">
              <w:rPr>
                <w:noProof/>
                <w:color w:val="000000"/>
              </w:rPr>
              <w:t>(Ettman et al., 2020)</w:t>
            </w:r>
            <w:r w:rsidRPr="00605D69">
              <w:rPr>
                <w:color w:val="000000"/>
              </w:rPr>
              <w:fldChar w:fldCharType="end"/>
            </w:r>
          </w:p>
        </w:tc>
        <w:tc>
          <w:tcPr>
            <w:tcW w:w="966" w:type="dxa"/>
          </w:tcPr>
          <w:p w14:paraId="5D37B4E3" w14:textId="7F5AB773" w:rsidR="00663B9A" w:rsidRPr="00605D69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5D69">
              <w:rPr>
                <w:color w:val="000000"/>
              </w:rPr>
              <w:fldChar w:fldCharType="begin">
                <w:fldData xml:space="preserve">PEVuZE5vdGU+PENpdGU+PEF1dGhvcj5FYXRvbjwvQXV0aG9yPjxZZWFyPjIwMDc8L1llYXI+PFJl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</w:fldData>
              </w:fldChar>
            </w:r>
            <w:r w:rsidR="0086724E">
              <w:rPr>
                <w:color w:val="000000"/>
              </w:rPr>
              <w:instrText xml:space="preserve"> ADDIN EN.CITE </w:instrText>
            </w:r>
            <w:r w:rsidR="0086724E">
              <w:rPr>
                <w:color w:val="000000"/>
              </w:rPr>
              <w:fldChar w:fldCharType="begin">
                <w:fldData xml:space="preserve">PEVuZE5vdGU+PENpdGU+PEF1dGhvcj5FYXRvbjwvQXV0aG9yPjxZZWFyPjIwMDc8L1llYXI+PFJl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</w:fldData>
              </w:fldChar>
            </w:r>
            <w:r w:rsidR="0086724E">
              <w:rPr>
                <w:color w:val="000000"/>
              </w:rPr>
              <w:instrText xml:space="preserve"> ADDIN EN.CITE.DATA </w:instrText>
            </w:r>
            <w:r w:rsidR="0086724E">
              <w:rPr>
                <w:color w:val="000000"/>
              </w:rPr>
            </w:r>
            <w:r w:rsidR="0086724E">
              <w:rPr>
                <w:color w:val="000000"/>
              </w:rPr>
              <w:fldChar w:fldCharType="end"/>
            </w:r>
            <w:r w:rsidRPr="00605D69">
              <w:rPr>
                <w:color w:val="000000"/>
              </w:rPr>
            </w:r>
            <w:r w:rsidRPr="00605D69">
              <w:rPr>
                <w:color w:val="000000"/>
              </w:rPr>
              <w:fldChar w:fldCharType="separate"/>
            </w:r>
            <w:r w:rsidR="0086724E">
              <w:rPr>
                <w:noProof/>
                <w:color w:val="000000"/>
              </w:rPr>
              <w:t>(Eaton et al., 2007)</w:t>
            </w:r>
            <w:r w:rsidRPr="00605D69">
              <w:rPr>
                <w:color w:val="000000"/>
              </w:rPr>
              <w:fldChar w:fldCharType="end"/>
            </w:r>
          </w:p>
        </w:tc>
        <w:tc>
          <w:tcPr>
            <w:tcW w:w="1189" w:type="dxa"/>
          </w:tcPr>
          <w:p w14:paraId="3D233DA9" w14:textId="19624ED7" w:rsidR="00663B9A" w:rsidRPr="00605D69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5D69">
              <w:rPr>
                <w:color w:val="000000"/>
              </w:rPr>
              <w:t>C</w:t>
            </w:r>
            <w:r w:rsidRPr="00605D69">
              <w:t xml:space="preserve">alculated </w:t>
            </w:r>
            <w:r w:rsidRPr="00605D69">
              <w:fldChar w:fldCharType="begin">
                <w:fldData xml:space="preserve">PEVuZE5vdGU+PENpdGU+PEF1dGhvcj5FYXRvbjwvQXV0aG9yPjxZZWFyPjIwMDc8L1llYXI+PFJl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</w:fldData>
              </w:fldChar>
            </w:r>
            <w:r w:rsidR="0086724E">
              <w:instrText xml:space="preserve"> ADDIN EN.CITE </w:instrText>
            </w:r>
            <w:r w:rsidR="0086724E">
              <w:fldChar w:fldCharType="begin">
                <w:fldData xml:space="preserve">PEVuZE5vdGU+PENpdGU+PEF1dGhvcj5FYXRvbjwvQXV0aG9yPjxZZWFyPjIwMDc8L1llYXI+PFJl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</w:fldData>
              </w:fldChar>
            </w:r>
            <w:r w:rsidR="0086724E">
              <w:instrText xml:space="preserve"> ADDIN EN.CITE.DATA </w:instrText>
            </w:r>
            <w:r w:rsidR="0086724E">
              <w:fldChar w:fldCharType="end"/>
            </w:r>
            <w:r w:rsidRPr="00605D69">
              <w:fldChar w:fldCharType="separate"/>
            </w:r>
            <w:r w:rsidR="0086724E">
              <w:rPr>
                <w:noProof/>
              </w:rPr>
              <w:t>(Eaton et al., 2007; Yildirim et al., 2021)</w:t>
            </w:r>
            <w:r w:rsidRPr="00605D69">
              <w:fldChar w:fldCharType="end"/>
            </w:r>
          </w:p>
        </w:tc>
        <w:tc>
          <w:tcPr>
            <w:tcW w:w="1153" w:type="dxa"/>
          </w:tcPr>
          <w:p w14:paraId="0C014408" w14:textId="768D1C16" w:rsidR="00663B9A" w:rsidRPr="00605D69" w:rsidRDefault="00663B9A" w:rsidP="0091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05D69">
              <w:rPr>
                <w:color w:val="000000"/>
              </w:rPr>
              <w:t>Calculated</w:t>
            </w:r>
          </w:p>
        </w:tc>
      </w:tr>
    </w:tbl>
    <w:p w14:paraId="6F0572D1" w14:textId="622517A0" w:rsidR="00D824DC" w:rsidRPr="00605D69" w:rsidRDefault="00DF4529" w:rsidP="00D824DC">
      <w:pPr>
        <w:spacing w:line="360" w:lineRule="auto"/>
      </w:pPr>
      <w:r w:rsidRPr="00605D69">
        <w:rPr>
          <w:b/>
          <w:bCs/>
        </w:rPr>
        <w:tab/>
      </w:r>
      <w:r w:rsidRPr="00605D69">
        <w:rPr>
          <w:b/>
          <w:bCs/>
        </w:rPr>
        <w:tab/>
      </w:r>
      <w:r w:rsidRPr="00605D69">
        <w:t>*Lower Bounds</w:t>
      </w:r>
    </w:p>
    <w:p w14:paraId="4572E614" w14:textId="34D143DA" w:rsidR="00D824DC" w:rsidRPr="00605D69" w:rsidRDefault="00A962C1" w:rsidP="00D824D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imulation </w:t>
      </w:r>
      <w:r w:rsidR="00D824DC" w:rsidRPr="00605D69">
        <w:rPr>
          <w:rFonts w:ascii="Times New Roman" w:hAnsi="Times New Roman" w:cs="Times New Roman"/>
          <w:b/>
          <w:bCs/>
        </w:rPr>
        <w:t>Scenarios</w:t>
      </w:r>
    </w:p>
    <w:p w14:paraId="0844D919" w14:textId="3E026E4A" w:rsidR="00B55231" w:rsidRPr="00605D69" w:rsidRDefault="00B55231" w:rsidP="00B55231">
      <w:pPr>
        <w:pStyle w:val="ListParagraph"/>
        <w:spacing w:line="360" w:lineRule="auto"/>
        <w:ind w:left="1080"/>
        <w:rPr>
          <w:rFonts w:ascii="Times New Roman" w:hAnsi="Times New Roman" w:cs="Times New Roman"/>
        </w:rPr>
      </w:pPr>
      <w:r w:rsidRPr="00605D69">
        <w:rPr>
          <w:rFonts w:ascii="Times New Roman" w:hAnsi="Times New Roman" w:cs="Times New Roman"/>
        </w:rPr>
        <w:t xml:space="preserve">In </w:t>
      </w:r>
      <w:r w:rsidR="00E56A90" w:rsidRPr="00605D69">
        <w:rPr>
          <w:rFonts w:ascii="Times New Roman" w:hAnsi="Times New Roman" w:cs="Times New Roman"/>
        </w:rPr>
        <w:t>scenarios 1 and 2, w</w:t>
      </w:r>
      <w:r w:rsidRPr="00605D69">
        <w:rPr>
          <w:rFonts w:ascii="Times New Roman" w:hAnsi="Times New Roman" w:cs="Times New Roman"/>
        </w:rPr>
        <w:t>e simulate</w:t>
      </w:r>
      <w:r w:rsidR="006D578E">
        <w:rPr>
          <w:rFonts w:ascii="Times New Roman" w:hAnsi="Times New Roman" w:cs="Times New Roman"/>
        </w:rPr>
        <w:t>d</w:t>
      </w:r>
      <w:r w:rsidRPr="00605D69">
        <w:rPr>
          <w:rFonts w:ascii="Times New Roman" w:hAnsi="Times New Roman" w:cs="Times New Roman"/>
        </w:rPr>
        <w:t xml:space="preserve"> </w:t>
      </w:r>
      <w:r w:rsidR="006D578E">
        <w:rPr>
          <w:rFonts w:ascii="Times New Roman" w:hAnsi="Times New Roman" w:cs="Times New Roman"/>
        </w:rPr>
        <w:t xml:space="preserve">the </w:t>
      </w:r>
      <w:r w:rsidRPr="00605D69">
        <w:rPr>
          <w:rFonts w:ascii="Times New Roman" w:hAnsi="Times New Roman" w:cs="Times New Roman"/>
        </w:rPr>
        <w:t>model for annual, 2-year</w:t>
      </w:r>
      <w:r w:rsidR="006D578E">
        <w:rPr>
          <w:rFonts w:ascii="Times New Roman" w:hAnsi="Times New Roman" w:cs="Times New Roman"/>
        </w:rPr>
        <w:t>,</w:t>
      </w:r>
      <w:r w:rsidRPr="00605D69">
        <w:rPr>
          <w:rFonts w:ascii="Times New Roman" w:hAnsi="Times New Roman" w:cs="Times New Roman"/>
        </w:rPr>
        <w:t xml:space="preserve"> and 5-year screening scenarios. All the parameters and probabilities </w:t>
      </w:r>
      <w:r w:rsidR="006D578E">
        <w:rPr>
          <w:rFonts w:ascii="Times New Roman" w:hAnsi="Times New Roman" w:cs="Times New Roman"/>
        </w:rPr>
        <w:t>were</w:t>
      </w:r>
      <w:r w:rsidRPr="00605D69">
        <w:rPr>
          <w:rFonts w:ascii="Times New Roman" w:hAnsi="Times New Roman" w:cs="Times New Roman"/>
        </w:rPr>
        <w:t xml:space="preserve"> </w:t>
      </w:r>
      <w:r w:rsidR="006D578E">
        <w:rPr>
          <w:rFonts w:ascii="Times New Roman" w:hAnsi="Times New Roman" w:cs="Times New Roman"/>
        </w:rPr>
        <w:t xml:space="preserve">the </w:t>
      </w:r>
      <w:r w:rsidRPr="00605D69">
        <w:rPr>
          <w:rFonts w:ascii="Times New Roman" w:hAnsi="Times New Roman" w:cs="Times New Roman"/>
        </w:rPr>
        <w:t xml:space="preserve">same </w:t>
      </w:r>
      <w:r w:rsidR="006D578E">
        <w:rPr>
          <w:rFonts w:ascii="Times New Roman" w:hAnsi="Times New Roman" w:cs="Times New Roman"/>
        </w:rPr>
        <w:t>as</w:t>
      </w:r>
      <w:r w:rsidRPr="00605D69">
        <w:rPr>
          <w:rFonts w:ascii="Times New Roman" w:hAnsi="Times New Roman" w:cs="Times New Roman"/>
        </w:rPr>
        <w:t xml:space="preserve"> the model provided in </w:t>
      </w:r>
      <w:r w:rsidR="006D578E">
        <w:rPr>
          <w:rFonts w:ascii="Times New Roman" w:hAnsi="Times New Roman" w:cs="Times New Roman"/>
        </w:rPr>
        <w:t xml:space="preserve">the </w:t>
      </w:r>
      <w:r w:rsidRPr="00605D69">
        <w:rPr>
          <w:rFonts w:ascii="Times New Roman" w:hAnsi="Times New Roman" w:cs="Times New Roman"/>
        </w:rPr>
        <w:t>manuscript</w:t>
      </w:r>
      <w:r w:rsidR="00E56A90" w:rsidRPr="00605D69">
        <w:rPr>
          <w:rFonts w:ascii="Times New Roman" w:hAnsi="Times New Roman" w:cs="Times New Roman"/>
        </w:rPr>
        <w:t xml:space="preserve">, except incidence and </w:t>
      </w:r>
      <w:r w:rsidR="00E65A12" w:rsidRPr="00605D69">
        <w:rPr>
          <w:rFonts w:ascii="Times New Roman" w:hAnsi="Times New Roman" w:cs="Times New Roman"/>
        </w:rPr>
        <w:t>prevalence</w:t>
      </w:r>
      <w:r w:rsidR="00E56A90" w:rsidRPr="00605D69">
        <w:rPr>
          <w:rFonts w:ascii="Times New Roman" w:hAnsi="Times New Roman" w:cs="Times New Roman"/>
        </w:rPr>
        <w:t>.</w:t>
      </w:r>
    </w:p>
    <w:p w14:paraId="2EE41403" w14:textId="34914E3A" w:rsidR="005264AC" w:rsidRPr="00605D69" w:rsidRDefault="005264AC" w:rsidP="00D824DC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605D69">
        <w:rPr>
          <w:rFonts w:ascii="Times New Roman" w:hAnsi="Times New Roman" w:cs="Times New Roman"/>
        </w:rPr>
        <w:t>Scenario 1:</w:t>
      </w:r>
    </w:p>
    <w:p w14:paraId="63D4C36F" w14:textId="351735E2" w:rsidR="00D824DC" w:rsidRPr="00605D69" w:rsidRDefault="007C3B38" w:rsidP="00D824DC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605D69">
        <w:rPr>
          <w:rFonts w:ascii="Times New Roman" w:hAnsi="Times New Roman" w:cs="Times New Roman"/>
        </w:rPr>
        <w:t>In this scenario, we evaluate</w:t>
      </w:r>
      <w:r w:rsidR="0061285F" w:rsidRPr="00605D69">
        <w:rPr>
          <w:rFonts w:ascii="Times New Roman" w:hAnsi="Times New Roman" w:cs="Times New Roman"/>
        </w:rPr>
        <w:t>d</w:t>
      </w:r>
      <w:r w:rsidRPr="00605D69">
        <w:rPr>
          <w:rFonts w:ascii="Times New Roman" w:hAnsi="Times New Roman" w:cs="Times New Roman"/>
        </w:rPr>
        <w:t xml:space="preserve"> </w:t>
      </w:r>
      <w:r w:rsidR="0041619C" w:rsidRPr="00605D69">
        <w:rPr>
          <w:rFonts w:ascii="Times New Roman" w:hAnsi="Times New Roman" w:cs="Times New Roman"/>
        </w:rPr>
        <w:t>March</w:t>
      </w:r>
      <w:r w:rsidR="00915317" w:rsidRPr="00605D69">
        <w:rPr>
          <w:rFonts w:ascii="Times New Roman" w:hAnsi="Times New Roman" w:cs="Times New Roman"/>
        </w:rPr>
        <w:t xml:space="preserve"> 20</w:t>
      </w:r>
      <w:r w:rsidR="009B5B84" w:rsidRPr="00605D69">
        <w:rPr>
          <w:rFonts w:ascii="Times New Roman" w:hAnsi="Times New Roman" w:cs="Times New Roman"/>
        </w:rPr>
        <w:t xml:space="preserve">20 to </w:t>
      </w:r>
      <w:r w:rsidR="0041619C" w:rsidRPr="00605D69">
        <w:rPr>
          <w:rFonts w:ascii="Times New Roman" w:hAnsi="Times New Roman" w:cs="Times New Roman"/>
        </w:rPr>
        <w:t xml:space="preserve">March </w:t>
      </w:r>
      <w:r w:rsidR="009B5B84" w:rsidRPr="00605D69">
        <w:rPr>
          <w:rFonts w:ascii="Times New Roman" w:hAnsi="Times New Roman" w:cs="Times New Roman"/>
        </w:rPr>
        <w:t xml:space="preserve">2025 </w:t>
      </w:r>
      <w:r w:rsidR="007F4468">
        <w:rPr>
          <w:rFonts w:ascii="Times New Roman" w:hAnsi="Times New Roman" w:cs="Times New Roman"/>
        </w:rPr>
        <w:t>and assumed</w:t>
      </w:r>
      <w:r w:rsidR="009B5B84" w:rsidRPr="00605D69">
        <w:rPr>
          <w:rFonts w:ascii="Times New Roman" w:hAnsi="Times New Roman" w:cs="Times New Roman"/>
        </w:rPr>
        <w:t xml:space="preserve"> that C</w:t>
      </w:r>
      <w:r w:rsidR="007F4468">
        <w:rPr>
          <w:rFonts w:ascii="Times New Roman" w:hAnsi="Times New Roman" w:cs="Times New Roman"/>
        </w:rPr>
        <w:t>OVID</w:t>
      </w:r>
      <w:r w:rsidR="009B5B84" w:rsidRPr="00605D69">
        <w:rPr>
          <w:rFonts w:ascii="Times New Roman" w:hAnsi="Times New Roman" w:cs="Times New Roman"/>
        </w:rPr>
        <w:t xml:space="preserve">-19 </w:t>
      </w:r>
      <w:r w:rsidR="00587936" w:rsidRPr="00605D69">
        <w:rPr>
          <w:rFonts w:ascii="Times New Roman" w:hAnsi="Times New Roman" w:cs="Times New Roman"/>
        </w:rPr>
        <w:t>incidence and prevalence are lasting 5 years. We further calculated age-specific</w:t>
      </w:r>
      <w:r w:rsidR="00663B9A" w:rsidRPr="00605D69">
        <w:rPr>
          <w:rFonts w:ascii="Times New Roman" w:hAnsi="Times New Roman" w:cs="Times New Roman"/>
        </w:rPr>
        <w:t xml:space="preserve"> incidence and prevalence rates using </w:t>
      </w:r>
      <w:r w:rsidR="007F4468">
        <w:rPr>
          <w:rFonts w:ascii="Times New Roman" w:hAnsi="Times New Roman" w:cs="Times New Roman"/>
        </w:rPr>
        <w:t xml:space="preserve">a </w:t>
      </w:r>
      <w:r w:rsidR="0054705B" w:rsidRPr="00605D69">
        <w:rPr>
          <w:rFonts w:ascii="Times New Roman" w:hAnsi="Times New Roman" w:cs="Times New Roman"/>
        </w:rPr>
        <w:t>multiplier in Table</w:t>
      </w:r>
      <w:r w:rsidR="00BD7564">
        <w:rPr>
          <w:rFonts w:ascii="Times New Roman" w:hAnsi="Times New Roman" w:cs="Times New Roman"/>
        </w:rPr>
        <w:t xml:space="preserve"> S2</w:t>
      </w:r>
      <w:r w:rsidR="0054705B" w:rsidRPr="00605D69">
        <w:rPr>
          <w:rFonts w:ascii="Times New Roman" w:hAnsi="Times New Roman" w:cs="Times New Roman"/>
        </w:rPr>
        <w:t>.</w:t>
      </w:r>
    </w:p>
    <w:p w14:paraId="088C477B" w14:textId="52610A54" w:rsidR="005264AC" w:rsidRPr="00605D69" w:rsidRDefault="005264AC" w:rsidP="007533A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 w:rsidRPr="00605D69">
        <w:rPr>
          <w:rFonts w:ascii="Times New Roman" w:hAnsi="Times New Roman" w:cs="Times New Roman"/>
        </w:rPr>
        <w:t xml:space="preserve">Scenario 2: </w:t>
      </w:r>
    </w:p>
    <w:p w14:paraId="11655F2A" w14:textId="506F1216" w:rsidR="00193DFE" w:rsidRPr="00605D69" w:rsidRDefault="00C2224E" w:rsidP="00DD5348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605D69">
        <w:rPr>
          <w:rFonts w:ascii="Times New Roman" w:hAnsi="Times New Roman" w:cs="Times New Roman"/>
        </w:rPr>
        <w:t>With this scenario, we continue</w:t>
      </w:r>
      <w:r w:rsidR="007F4468">
        <w:rPr>
          <w:rFonts w:ascii="Times New Roman" w:hAnsi="Times New Roman" w:cs="Times New Roman"/>
        </w:rPr>
        <w:t>d</w:t>
      </w:r>
      <w:r w:rsidR="00421D08" w:rsidRPr="00605D69">
        <w:rPr>
          <w:rFonts w:ascii="Times New Roman" w:hAnsi="Times New Roman" w:cs="Times New Roman"/>
        </w:rPr>
        <w:t xml:space="preserve"> </w:t>
      </w:r>
      <w:r w:rsidR="000B2EA3">
        <w:rPr>
          <w:rFonts w:ascii="Times New Roman" w:hAnsi="Times New Roman" w:cs="Times New Roman"/>
        </w:rPr>
        <w:t>to</w:t>
      </w:r>
      <w:r w:rsidR="00421D08" w:rsidRPr="00605D69">
        <w:rPr>
          <w:rFonts w:ascii="Times New Roman" w:hAnsi="Times New Roman" w:cs="Times New Roman"/>
        </w:rPr>
        <w:t xml:space="preserve"> evaluate the 20-year time horizon</w:t>
      </w:r>
      <w:r w:rsidR="00F709EA" w:rsidRPr="00605D69">
        <w:rPr>
          <w:rFonts w:ascii="Times New Roman" w:hAnsi="Times New Roman" w:cs="Times New Roman"/>
        </w:rPr>
        <w:t>. W</w:t>
      </w:r>
      <w:r w:rsidR="00421D08" w:rsidRPr="00605D69">
        <w:rPr>
          <w:rFonts w:ascii="Times New Roman" w:hAnsi="Times New Roman" w:cs="Times New Roman"/>
        </w:rPr>
        <w:t>e assume</w:t>
      </w:r>
      <w:r w:rsidR="007F4468">
        <w:rPr>
          <w:rFonts w:ascii="Times New Roman" w:hAnsi="Times New Roman" w:cs="Times New Roman"/>
        </w:rPr>
        <w:t>d</w:t>
      </w:r>
      <w:r w:rsidR="00421D08" w:rsidRPr="00605D69">
        <w:rPr>
          <w:rFonts w:ascii="Times New Roman" w:hAnsi="Times New Roman" w:cs="Times New Roman"/>
        </w:rPr>
        <w:t xml:space="preserve"> that simulation starts in 20</w:t>
      </w:r>
      <w:r w:rsidR="00B90190" w:rsidRPr="00605D69">
        <w:rPr>
          <w:rFonts w:ascii="Times New Roman" w:hAnsi="Times New Roman" w:cs="Times New Roman"/>
        </w:rPr>
        <w:t>20 with the incidence and prevalence</w:t>
      </w:r>
      <w:r w:rsidR="006E241B">
        <w:rPr>
          <w:rFonts w:ascii="Times New Roman" w:hAnsi="Times New Roman" w:cs="Times New Roman"/>
        </w:rPr>
        <w:t xml:space="preserve"> during COVID-19</w:t>
      </w:r>
      <w:r w:rsidR="002A37B2">
        <w:rPr>
          <w:rFonts w:ascii="Times New Roman" w:hAnsi="Times New Roman" w:cs="Times New Roman"/>
        </w:rPr>
        <w:t xml:space="preserve">, </w:t>
      </w:r>
      <w:r w:rsidR="00B90190" w:rsidRPr="00605D69">
        <w:rPr>
          <w:rFonts w:ascii="Times New Roman" w:hAnsi="Times New Roman" w:cs="Times New Roman"/>
        </w:rPr>
        <w:t>provided in Table</w:t>
      </w:r>
      <w:r w:rsidR="00BD7564">
        <w:rPr>
          <w:rFonts w:ascii="Times New Roman" w:hAnsi="Times New Roman" w:cs="Times New Roman"/>
        </w:rPr>
        <w:t xml:space="preserve"> S2</w:t>
      </w:r>
      <w:r w:rsidR="00B90190" w:rsidRPr="00605D69">
        <w:rPr>
          <w:rFonts w:ascii="Times New Roman" w:hAnsi="Times New Roman" w:cs="Times New Roman"/>
        </w:rPr>
        <w:t xml:space="preserve">. </w:t>
      </w:r>
      <w:r w:rsidR="003357C9" w:rsidRPr="00605D69">
        <w:rPr>
          <w:rFonts w:ascii="Times New Roman" w:hAnsi="Times New Roman" w:cs="Times New Roman"/>
        </w:rPr>
        <w:t xml:space="preserve">We </w:t>
      </w:r>
      <w:r w:rsidR="00160340" w:rsidRPr="00605D69">
        <w:rPr>
          <w:rFonts w:ascii="Times New Roman" w:hAnsi="Times New Roman" w:cs="Times New Roman"/>
        </w:rPr>
        <w:t>quantif</w:t>
      </w:r>
      <w:r w:rsidR="00C965B5">
        <w:rPr>
          <w:rFonts w:ascii="Times New Roman" w:hAnsi="Times New Roman" w:cs="Times New Roman"/>
        </w:rPr>
        <w:t>ied</w:t>
      </w:r>
      <w:r w:rsidR="00160340" w:rsidRPr="00605D69">
        <w:rPr>
          <w:rFonts w:ascii="Times New Roman" w:hAnsi="Times New Roman" w:cs="Times New Roman"/>
        </w:rPr>
        <w:t xml:space="preserve"> the</w:t>
      </w:r>
      <w:r w:rsidR="003357C9" w:rsidRPr="00605D69">
        <w:rPr>
          <w:rFonts w:ascii="Times New Roman" w:hAnsi="Times New Roman" w:cs="Times New Roman"/>
        </w:rPr>
        <w:t xml:space="preserve"> annual incidence </w:t>
      </w:r>
      <w:r w:rsidR="000B2EA3">
        <w:rPr>
          <w:rFonts w:ascii="Times New Roman" w:hAnsi="Times New Roman" w:cs="Times New Roman"/>
        </w:rPr>
        <w:t>as</w:t>
      </w:r>
      <w:r w:rsidR="00160340" w:rsidRPr="00605D69">
        <w:rPr>
          <w:rFonts w:ascii="Times New Roman" w:hAnsi="Times New Roman" w:cs="Times New Roman"/>
        </w:rPr>
        <w:t xml:space="preserve"> it </w:t>
      </w:r>
      <w:r w:rsidR="000B2EA3">
        <w:rPr>
          <w:rFonts w:ascii="Times New Roman" w:hAnsi="Times New Roman" w:cs="Times New Roman"/>
        </w:rPr>
        <w:t>was</w:t>
      </w:r>
      <w:r w:rsidR="000B2EA3" w:rsidRPr="00605D69">
        <w:rPr>
          <w:rFonts w:ascii="Times New Roman" w:hAnsi="Times New Roman" w:cs="Times New Roman"/>
        </w:rPr>
        <w:t xml:space="preserve"> dropping</w:t>
      </w:r>
      <w:r w:rsidR="003357C9" w:rsidRPr="00605D69">
        <w:rPr>
          <w:rFonts w:ascii="Times New Roman" w:hAnsi="Times New Roman" w:cs="Times New Roman"/>
        </w:rPr>
        <w:t xml:space="preserve"> by 20% compare</w:t>
      </w:r>
      <w:r w:rsidR="00C965B5">
        <w:rPr>
          <w:rFonts w:ascii="Times New Roman" w:hAnsi="Times New Roman" w:cs="Times New Roman"/>
        </w:rPr>
        <w:t>d</w:t>
      </w:r>
      <w:r w:rsidR="003357C9" w:rsidRPr="00605D69">
        <w:rPr>
          <w:rFonts w:ascii="Times New Roman" w:hAnsi="Times New Roman" w:cs="Times New Roman"/>
        </w:rPr>
        <w:t xml:space="preserve"> </w:t>
      </w:r>
      <w:r w:rsidR="00C965B5">
        <w:rPr>
          <w:rFonts w:ascii="Times New Roman" w:hAnsi="Times New Roman" w:cs="Times New Roman"/>
        </w:rPr>
        <w:t xml:space="preserve">to </w:t>
      </w:r>
      <w:r w:rsidR="003357C9" w:rsidRPr="00605D69">
        <w:rPr>
          <w:rFonts w:ascii="Times New Roman" w:hAnsi="Times New Roman" w:cs="Times New Roman"/>
        </w:rPr>
        <w:t>the previous year</w:t>
      </w:r>
      <w:r w:rsidR="00DF4529" w:rsidRPr="00605D69">
        <w:rPr>
          <w:rFonts w:ascii="Times New Roman" w:hAnsi="Times New Roman" w:cs="Times New Roman"/>
        </w:rPr>
        <w:t xml:space="preserve">. </w:t>
      </w:r>
      <w:r w:rsidR="00EB3849" w:rsidRPr="00605D69">
        <w:rPr>
          <w:rFonts w:ascii="Times New Roman" w:hAnsi="Times New Roman" w:cs="Times New Roman"/>
        </w:rPr>
        <w:t>Between</w:t>
      </w:r>
      <w:r w:rsidR="00DF4529" w:rsidRPr="00605D69">
        <w:rPr>
          <w:rFonts w:ascii="Times New Roman" w:hAnsi="Times New Roman" w:cs="Times New Roman"/>
        </w:rPr>
        <w:t xml:space="preserve"> </w:t>
      </w:r>
      <w:r w:rsidR="008F6009" w:rsidRPr="00605D69">
        <w:rPr>
          <w:rFonts w:ascii="Times New Roman" w:hAnsi="Times New Roman" w:cs="Times New Roman"/>
        </w:rPr>
        <w:t>202</w:t>
      </w:r>
      <w:r w:rsidR="008F5E2C" w:rsidRPr="00605D69">
        <w:rPr>
          <w:rFonts w:ascii="Times New Roman" w:hAnsi="Times New Roman" w:cs="Times New Roman"/>
        </w:rPr>
        <w:t>5</w:t>
      </w:r>
      <w:r w:rsidR="00DD5348" w:rsidRPr="00605D69">
        <w:rPr>
          <w:rFonts w:ascii="Times New Roman" w:hAnsi="Times New Roman" w:cs="Times New Roman"/>
        </w:rPr>
        <w:t xml:space="preserve"> and 2040</w:t>
      </w:r>
      <w:r w:rsidR="00DF4529" w:rsidRPr="00605D69">
        <w:rPr>
          <w:rFonts w:ascii="Times New Roman" w:hAnsi="Times New Roman" w:cs="Times New Roman"/>
        </w:rPr>
        <w:t xml:space="preserve">, the incidence will </w:t>
      </w:r>
      <w:r w:rsidR="00772E55" w:rsidRPr="00605D69">
        <w:rPr>
          <w:rFonts w:ascii="Times New Roman" w:hAnsi="Times New Roman" w:cs="Times New Roman"/>
        </w:rPr>
        <w:t xml:space="preserve">be </w:t>
      </w:r>
      <w:r w:rsidR="00C965B5">
        <w:rPr>
          <w:rFonts w:ascii="Times New Roman" w:hAnsi="Times New Roman" w:cs="Times New Roman"/>
        </w:rPr>
        <w:t xml:space="preserve">the </w:t>
      </w:r>
      <w:r w:rsidR="00772E55" w:rsidRPr="00605D69">
        <w:rPr>
          <w:rFonts w:ascii="Times New Roman" w:hAnsi="Times New Roman" w:cs="Times New Roman"/>
        </w:rPr>
        <w:t xml:space="preserve">same </w:t>
      </w:r>
      <w:r w:rsidR="00C965B5">
        <w:rPr>
          <w:rFonts w:ascii="Times New Roman" w:hAnsi="Times New Roman" w:cs="Times New Roman"/>
        </w:rPr>
        <w:t>as</w:t>
      </w:r>
      <w:r w:rsidR="00DF4529" w:rsidRPr="00605D69">
        <w:rPr>
          <w:rFonts w:ascii="Times New Roman" w:hAnsi="Times New Roman" w:cs="Times New Roman"/>
        </w:rPr>
        <w:t xml:space="preserve"> the average incidence </w:t>
      </w:r>
      <w:r w:rsidR="00523CD0" w:rsidRPr="00605D69">
        <w:rPr>
          <w:rFonts w:ascii="Times New Roman" w:hAnsi="Times New Roman" w:cs="Times New Roman"/>
        </w:rPr>
        <w:t xml:space="preserve">before </w:t>
      </w:r>
      <w:r w:rsidR="00C965B5">
        <w:rPr>
          <w:rFonts w:ascii="Times New Roman" w:hAnsi="Times New Roman" w:cs="Times New Roman"/>
        </w:rPr>
        <w:t>COVID</w:t>
      </w:r>
      <w:r w:rsidR="00523CD0" w:rsidRPr="00605D69">
        <w:rPr>
          <w:rFonts w:ascii="Times New Roman" w:hAnsi="Times New Roman" w:cs="Times New Roman"/>
        </w:rPr>
        <w:t>-19</w:t>
      </w:r>
      <w:r w:rsidR="00A97619">
        <w:rPr>
          <w:rFonts w:ascii="Times New Roman" w:hAnsi="Times New Roman" w:cs="Times New Roman"/>
        </w:rPr>
        <w:t>.</w:t>
      </w:r>
    </w:p>
    <w:p w14:paraId="2C544D73" w14:textId="77777777" w:rsidR="00E65A12" w:rsidRPr="00605D69" w:rsidRDefault="00E65A12" w:rsidP="0061285F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</w:p>
    <w:p w14:paraId="54B5074A" w14:textId="5B24C34F" w:rsidR="005264AC" w:rsidRPr="00A962C1" w:rsidRDefault="007533AE" w:rsidP="00D824D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A962C1">
        <w:rPr>
          <w:rFonts w:ascii="Times New Roman" w:hAnsi="Times New Roman" w:cs="Times New Roman"/>
          <w:b/>
          <w:bCs/>
        </w:rPr>
        <w:t xml:space="preserve">Results </w:t>
      </w:r>
    </w:p>
    <w:p w14:paraId="431659F9" w14:textId="486428FA" w:rsidR="005264AC" w:rsidRPr="00605D69" w:rsidRDefault="004B3FC6" w:rsidP="00A97619">
      <w:pPr>
        <w:spacing w:line="360" w:lineRule="auto"/>
        <w:ind w:left="1080"/>
      </w:pPr>
      <w:r w:rsidRPr="00605D69">
        <w:t>Both scenarios show</w:t>
      </w:r>
      <w:r w:rsidR="0011617C">
        <w:t>ed</w:t>
      </w:r>
      <w:r w:rsidRPr="00605D69">
        <w:t xml:space="preserve"> that screening </w:t>
      </w:r>
      <w:r w:rsidR="0011617C">
        <w:t>was</w:t>
      </w:r>
      <w:r w:rsidR="00F70801" w:rsidRPr="00605D69">
        <w:t xml:space="preserve"> cost-effective</w:t>
      </w:r>
      <w:r w:rsidR="00B57971" w:rsidRPr="00605D69">
        <w:t xml:space="preserve"> for females and males. The resu</w:t>
      </w:r>
      <w:r w:rsidR="00E66FEB" w:rsidRPr="00605D69">
        <w:t xml:space="preserve">lts </w:t>
      </w:r>
      <w:r w:rsidR="0011617C">
        <w:t>were</w:t>
      </w:r>
      <w:r w:rsidR="00E66FEB" w:rsidRPr="00605D69">
        <w:t xml:space="preserve"> </w:t>
      </w:r>
      <w:r w:rsidR="00E637F2" w:rsidRPr="00605D69">
        <w:t xml:space="preserve">summarized in Table </w:t>
      </w:r>
      <w:r w:rsidR="006E4AC5">
        <w:t>S</w:t>
      </w:r>
      <w:r w:rsidR="00A97619">
        <w:t>3</w:t>
      </w:r>
      <w:r w:rsidR="00E637F2" w:rsidRPr="00605D69">
        <w:t xml:space="preserve">. ICERs </w:t>
      </w:r>
      <w:r w:rsidR="0011617C">
        <w:t>were</w:t>
      </w:r>
      <w:r w:rsidR="00E637F2" w:rsidRPr="00605D69">
        <w:t xml:space="preserve"> </w:t>
      </w:r>
      <w:r w:rsidR="00E66FEB" w:rsidRPr="00605D69">
        <w:t xml:space="preserve">varying based on </w:t>
      </w:r>
      <w:r w:rsidR="0011617C">
        <w:t xml:space="preserve">the </w:t>
      </w:r>
      <w:r w:rsidR="00E66FEB" w:rsidRPr="00605D69">
        <w:t>simulation horizon, screening schedules</w:t>
      </w:r>
      <w:r w:rsidR="0011617C">
        <w:t>,</w:t>
      </w:r>
      <w:r w:rsidR="00E66FEB" w:rsidRPr="00605D69">
        <w:t xml:space="preserve"> and gender.</w:t>
      </w:r>
    </w:p>
    <w:p w14:paraId="556C3DBC" w14:textId="77777777" w:rsidR="00943A05" w:rsidRDefault="00943A05">
      <w:pPr>
        <w:rPr>
          <w:b/>
          <w:bCs/>
          <w:i/>
          <w:iCs/>
        </w:rPr>
      </w:pPr>
    </w:p>
    <w:p w14:paraId="0D3B6AE4" w14:textId="1824DE0A" w:rsidR="00943A05" w:rsidRDefault="00943A05">
      <w:pPr>
        <w:rPr>
          <w:b/>
          <w:bCs/>
          <w:i/>
          <w:iCs/>
        </w:rPr>
      </w:pPr>
    </w:p>
    <w:p w14:paraId="5966F5A8" w14:textId="77777777" w:rsidR="00AA3F02" w:rsidRDefault="00AA3F02">
      <w:pPr>
        <w:rPr>
          <w:b/>
          <w:bCs/>
          <w:i/>
          <w:iCs/>
        </w:rPr>
      </w:pPr>
    </w:p>
    <w:p w14:paraId="5DEFAE31" w14:textId="0492CED2" w:rsidR="00AA3F02" w:rsidRDefault="00B42360" w:rsidP="00AA3F02">
      <w:r w:rsidRPr="007E6B0A">
        <w:rPr>
          <w:b/>
          <w:bCs/>
          <w:i/>
          <w:iCs/>
        </w:rPr>
        <w:t>Table</w:t>
      </w:r>
      <w:r w:rsidR="006E4AC5">
        <w:rPr>
          <w:b/>
          <w:bCs/>
          <w:i/>
          <w:iCs/>
        </w:rPr>
        <w:t xml:space="preserve"> S</w:t>
      </w:r>
      <w:r w:rsidR="00AA3F02" w:rsidRPr="00AA3F02">
        <w:rPr>
          <w:b/>
          <w:bCs/>
          <w:i/>
          <w:iCs/>
          <w:color w:val="4472C4" w:themeColor="accent1"/>
        </w:rPr>
        <w:t>4</w:t>
      </w:r>
      <w:r w:rsidRPr="00AA3F02">
        <w:rPr>
          <w:b/>
          <w:bCs/>
          <w:i/>
          <w:iCs/>
          <w:color w:val="4472C4" w:themeColor="accent1"/>
        </w:rPr>
        <w:t>.</w:t>
      </w:r>
      <w:r w:rsidRPr="00AA3F02">
        <w:rPr>
          <w:color w:val="4472C4" w:themeColor="accent1"/>
        </w:rPr>
        <w:t xml:space="preserve"> </w:t>
      </w:r>
      <w:r w:rsidRPr="00605D69">
        <w:t>Results for Scenario</w:t>
      </w:r>
      <w:r w:rsidR="00A97619">
        <w:t>s</w:t>
      </w:r>
      <w:r w:rsidRPr="00605D69">
        <w:t xml:space="preserve"> 1</w:t>
      </w:r>
      <w:r w:rsidR="00A97619">
        <w:t xml:space="preserve"> and 2</w:t>
      </w:r>
      <w:r w:rsidR="006F4B93">
        <w:t xml:space="preserve"> </w:t>
      </w:r>
    </w:p>
    <w:tbl>
      <w:tblPr>
        <w:tblpPr w:leftFromText="180" w:rightFromText="180" w:vertAnchor="text" w:horzAnchor="margin" w:tblpXSpec="center" w:tblpY="282"/>
        <w:tblW w:w="67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6"/>
        <w:gridCol w:w="1063"/>
        <w:gridCol w:w="991"/>
        <w:gridCol w:w="1080"/>
        <w:gridCol w:w="1222"/>
        <w:gridCol w:w="1452"/>
      </w:tblGrid>
      <w:tr w:rsidR="002A71D3" w:rsidRPr="00605D69" w14:paraId="06B2841F" w14:textId="77777777" w:rsidTr="002A71D3">
        <w:trPr>
          <w:trHeight w:val="1135"/>
        </w:trPr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B3F23C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0C589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86D52A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Costs</w:t>
            </w:r>
            <w:r>
              <w:rPr>
                <w:sz w:val="20"/>
                <w:szCs w:val="20"/>
              </w:rPr>
              <w:t>, $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C6F2C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QALYs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31A653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IC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C6B8F5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Average Annual Depression-related Suicides (/100000)</w:t>
            </w:r>
          </w:p>
        </w:tc>
      </w:tr>
      <w:tr w:rsidR="002A71D3" w:rsidRPr="00605D69" w14:paraId="0C99C68B" w14:textId="77777777" w:rsidTr="002A71D3">
        <w:trPr>
          <w:trHeight w:val="442"/>
        </w:trPr>
        <w:tc>
          <w:tcPr>
            <w:tcW w:w="670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834925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nario 1</w:t>
            </w:r>
          </w:p>
        </w:tc>
      </w:tr>
      <w:tr w:rsidR="002A71D3" w:rsidRPr="00605D69" w14:paraId="262B973E" w14:textId="77777777" w:rsidTr="002A71D3">
        <w:trPr>
          <w:trHeight w:val="291"/>
        </w:trPr>
        <w:tc>
          <w:tcPr>
            <w:tcW w:w="8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02627B85" w14:textId="77777777" w:rsidR="002A71D3" w:rsidRPr="0087033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295990" w14:textId="77777777" w:rsidR="002A71D3" w:rsidRPr="00870336" w:rsidRDefault="002A71D3" w:rsidP="002A71D3">
            <w:pPr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Baselin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5D9E4A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6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8E5779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.02</w:t>
            </w:r>
            <w:r w:rsidRPr="00605D69">
              <w:rPr>
                <w:sz w:val="20"/>
                <w:szCs w:val="20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BE8796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605D69">
              <w:rPr>
                <w:sz w:val="20"/>
                <w:szCs w:val="20"/>
              </w:rPr>
              <w:t>Referenc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645C08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.922</w:t>
            </w:r>
          </w:p>
        </w:tc>
      </w:tr>
      <w:tr w:rsidR="002A71D3" w:rsidRPr="00605D69" w14:paraId="359B20D3" w14:textId="77777777" w:rsidTr="002A71D3">
        <w:trPr>
          <w:trHeight w:val="291"/>
        </w:trPr>
        <w:tc>
          <w:tcPr>
            <w:tcW w:w="8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7155F492" w14:textId="77777777" w:rsidR="002A71D3" w:rsidRPr="0087033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947715" w14:textId="77777777" w:rsidR="002A71D3" w:rsidRPr="00870336" w:rsidRDefault="002A71D3" w:rsidP="002A71D3">
            <w:pPr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 xml:space="preserve">Annual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A925CA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7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B82F6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.026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7BE345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17590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CAA7FA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.628</w:t>
            </w:r>
          </w:p>
        </w:tc>
      </w:tr>
      <w:tr w:rsidR="002A71D3" w:rsidRPr="00605D69" w14:paraId="6243C348" w14:textId="77777777" w:rsidTr="002A71D3">
        <w:trPr>
          <w:trHeight w:val="291"/>
        </w:trPr>
        <w:tc>
          <w:tcPr>
            <w:tcW w:w="8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1B471400" w14:textId="77777777" w:rsidR="002A71D3" w:rsidRPr="0087033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D6F335" w14:textId="77777777" w:rsidR="002A71D3" w:rsidRPr="00870336" w:rsidRDefault="002A71D3" w:rsidP="002A71D3">
            <w:pPr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2-year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3CFC5E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7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A59E5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.02</w:t>
            </w:r>
            <w:r w:rsidRPr="00605D69">
              <w:rPr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47856E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16117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D67B43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.637</w:t>
            </w:r>
          </w:p>
        </w:tc>
      </w:tr>
      <w:tr w:rsidR="002A71D3" w:rsidRPr="00605D69" w14:paraId="714DBAD6" w14:textId="77777777" w:rsidTr="002A71D3">
        <w:trPr>
          <w:trHeight w:val="291"/>
        </w:trPr>
        <w:tc>
          <w:tcPr>
            <w:tcW w:w="8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5CA78A6E" w14:textId="77777777" w:rsidR="002A71D3" w:rsidRPr="0087033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767FAB" w14:textId="77777777" w:rsidR="002A71D3" w:rsidRPr="00870336" w:rsidRDefault="002A71D3" w:rsidP="002A71D3">
            <w:pPr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-year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0C9791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6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1F6459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.02</w:t>
            </w:r>
            <w:r w:rsidRPr="00605D69">
              <w:rPr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99FE5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14951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57EDE2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.841</w:t>
            </w:r>
          </w:p>
        </w:tc>
      </w:tr>
      <w:tr w:rsidR="002A71D3" w:rsidRPr="00605D69" w14:paraId="03A2AEC5" w14:textId="77777777" w:rsidTr="002A71D3">
        <w:trPr>
          <w:trHeight w:val="291"/>
        </w:trPr>
        <w:tc>
          <w:tcPr>
            <w:tcW w:w="8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4E058560" w14:textId="77777777" w:rsidR="002A71D3" w:rsidRPr="0087033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DA816D" w14:textId="77777777" w:rsidR="002A71D3" w:rsidRPr="00870336" w:rsidRDefault="002A71D3" w:rsidP="002A71D3">
            <w:pPr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Baselin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40C5D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37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7B167D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.29</w:t>
            </w:r>
            <w:r w:rsidRPr="00605D69">
              <w:rPr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1A96EC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605D69">
              <w:rPr>
                <w:sz w:val="20"/>
                <w:szCs w:val="20"/>
              </w:rPr>
              <w:t>Referenc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CA996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28.033</w:t>
            </w:r>
          </w:p>
        </w:tc>
      </w:tr>
      <w:tr w:rsidR="002A71D3" w:rsidRPr="00605D69" w14:paraId="29E53201" w14:textId="77777777" w:rsidTr="002A71D3">
        <w:trPr>
          <w:trHeight w:val="291"/>
        </w:trPr>
        <w:tc>
          <w:tcPr>
            <w:tcW w:w="8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1775CA" w14:textId="77777777" w:rsidR="002A71D3" w:rsidRPr="00870336" w:rsidRDefault="002A71D3" w:rsidP="002A71D3">
            <w:pPr>
              <w:rPr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0E7F08" w14:textId="77777777" w:rsidR="002A71D3" w:rsidRPr="00870336" w:rsidRDefault="002A71D3" w:rsidP="002A71D3">
            <w:pPr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 xml:space="preserve">Annual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C15AB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38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483111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.295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8F1B09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8907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0D1B82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27.640</w:t>
            </w:r>
          </w:p>
        </w:tc>
      </w:tr>
      <w:tr w:rsidR="002A71D3" w:rsidRPr="00605D69" w14:paraId="45D8A586" w14:textId="77777777" w:rsidTr="002A71D3">
        <w:trPr>
          <w:trHeight w:val="291"/>
        </w:trPr>
        <w:tc>
          <w:tcPr>
            <w:tcW w:w="8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BC19DE" w14:textId="77777777" w:rsidR="002A71D3" w:rsidRPr="00870336" w:rsidRDefault="002A71D3" w:rsidP="002A71D3">
            <w:pPr>
              <w:rPr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393AC1" w14:textId="77777777" w:rsidR="002A71D3" w:rsidRPr="00870336" w:rsidRDefault="002A71D3" w:rsidP="002A71D3">
            <w:pPr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2-year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8FE78B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38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B26269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.29</w:t>
            </w:r>
            <w:r w:rsidRPr="00605D69">
              <w:rPr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648B5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8114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D03D9D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27.756</w:t>
            </w:r>
          </w:p>
        </w:tc>
      </w:tr>
      <w:tr w:rsidR="002A71D3" w:rsidRPr="00605D69" w14:paraId="68DABD59" w14:textId="77777777" w:rsidTr="002A71D3">
        <w:trPr>
          <w:trHeight w:val="291"/>
        </w:trPr>
        <w:tc>
          <w:tcPr>
            <w:tcW w:w="8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52D854" w14:textId="77777777" w:rsidR="002A71D3" w:rsidRPr="00870336" w:rsidRDefault="002A71D3" w:rsidP="002A71D3">
            <w:pPr>
              <w:rPr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41CF67" w14:textId="77777777" w:rsidR="002A71D3" w:rsidRPr="00870336" w:rsidRDefault="002A71D3" w:rsidP="002A71D3">
            <w:pPr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5-year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BE87CC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37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C6DBB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.29</w:t>
            </w:r>
            <w:r w:rsidRPr="00605D69">
              <w:rPr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BA89DA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46897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477830" w14:textId="77777777" w:rsidR="002A71D3" w:rsidRPr="00870336" w:rsidRDefault="002A71D3" w:rsidP="002A71D3">
            <w:pPr>
              <w:jc w:val="center"/>
              <w:rPr>
                <w:sz w:val="20"/>
                <w:szCs w:val="20"/>
              </w:rPr>
            </w:pPr>
            <w:r w:rsidRPr="00870336">
              <w:rPr>
                <w:sz w:val="20"/>
                <w:szCs w:val="20"/>
              </w:rPr>
              <w:t>27.976</w:t>
            </w:r>
          </w:p>
        </w:tc>
      </w:tr>
    </w:tbl>
    <w:p w14:paraId="443DC8D0" w14:textId="6B304387" w:rsidR="00AA3F02" w:rsidRPr="00AA3F02" w:rsidRDefault="00AA3F02" w:rsidP="00AA3F02">
      <w:pPr>
        <w:tabs>
          <w:tab w:val="left" w:pos="2423"/>
        </w:tabs>
      </w:pPr>
    </w:p>
    <w:p w14:paraId="2B622E58" w14:textId="663C5732" w:rsidR="00B42360" w:rsidRPr="00605D69" w:rsidRDefault="00B42360" w:rsidP="00B42360"/>
    <w:p w14:paraId="48085159" w14:textId="02259A54" w:rsidR="005264AC" w:rsidRPr="00605D69" w:rsidRDefault="005264AC"/>
    <w:p w14:paraId="779E3791" w14:textId="0BC6B895" w:rsidR="005264AC" w:rsidRPr="00605D69" w:rsidRDefault="005264AC"/>
    <w:p w14:paraId="61A3DCC1" w14:textId="6658D3E5" w:rsidR="005264AC" w:rsidRPr="00605D69" w:rsidRDefault="005264AC"/>
    <w:p w14:paraId="78C5D4BA" w14:textId="5BF3ACB8" w:rsidR="005264AC" w:rsidRDefault="005264AC"/>
    <w:p w14:paraId="2E360921" w14:textId="6A08FB3F" w:rsidR="002A71D3" w:rsidRDefault="002A71D3"/>
    <w:p w14:paraId="759B8BEE" w14:textId="6B5426D0" w:rsidR="002A71D3" w:rsidRDefault="002A71D3"/>
    <w:p w14:paraId="1661F56C" w14:textId="4710ED73" w:rsidR="002A71D3" w:rsidRDefault="002A71D3"/>
    <w:p w14:paraId="6F723DF9" w14:textId="0CC07A90" w:rsidR="002A71D3" w:rsidRDefault="002A71D3"/>
    <w:p w14:paraId="4F2A9897" w14:textId="302CAE20" w:rsidR="002A71D3" w:rsidRDefault="002A71D3"/>
    <w:p w14:paraId="3D20D03A" w14:textId="2EE1094D" w:rsidR="002A71D3" w:rsidRDefault="002A71D3"/>
    <w:p w14:paraId="0A2EACB6" w14:textId="3BA47E83" w:rsidR="002A71D3" w:rsidRDefault="002A71D3"/>
    <w:p w14:paraId="30962A81" w14:textId="0BE95236" w:rsidR="002A71D3" w:rsidRDefault="002A71D3"/>
    <w:p w14:paraId="11038FB4" w14:textId="50AC94B4" w:rsidR="002A71D3" w:rsidRDefault="002A71D3"/>
    <w:p w14:paraId="35F20C78" w14:textId="77777777" w:rsidR="002A71D3" w:rsidRPr="00605D69" w:rsidRDefault="002A71D3"/>
    <w:tbl>
      <w:tblPr>
        <w:tblpPr w:leftFromText="180" w:rightFromText="180" w:vertAnchor="text" w:horzAnchor="margin" w:tblpXSpec="center" w:tblpY="55"/>
        <w:tblW w:w="6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4"/>
        <w:gridCol w:w="1024"/>
        <w:gridCol w:w="1085"/>
        <w:gridCol w:w="1091"/>
        <w:gridCol w:w="1176"/>
        <w:gridCol w:w="1480"/>
      </w:tblGrid>
      <w:tr w:rsidR="002A71D3" w:rsidRPr="00605D69" w14:paraId="145891E1" w14:textId="77777777" w:rsidTr="009D0B21">
        <w:trPr>
          <w:trHeight w:val="331"/>
        </w:trPr>
        <w:tc>
          <w:tcPr>
            <w:tcW w:w="67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65DCC7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nario2</w:t>
            </w:r>
          </w:p>
          <w:p w14:paraId="68D37C68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</w:p>
        </w:tc>
      </w:tr>
      <w:tr w:rsidR="002A71D3" w:rsidRPr="00605D69" w14:paraId="2F08009D" w14:textId="77777777" w:rsidTr="002A71D3">
        <w:trPr>
          <w:trHeight w:val="276"/>
        </w:trPr>
        <w:tc>
          <w:tcPr>
            <w:tcW w:w="8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24E10E07" w14:textId="77777777" w:rsidR="002A71D3" w:rsidRPr="00B467C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3D93D" w14:textId="77777777" w:rsidR="002A71D3" w:rsidRPr="00B467C6" w:rsidRDefault="002A71D3" w:rsidP="002A71D3">
            <w:pPr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Baseline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11E9EE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22325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481119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6.958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C4CA6B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605D69">
              <w:rPr>
                <w:sz w:val="20"/>
                <w:szCs w:val="20"/>
              </w:rPr>
              <w:t>Referenc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9638A6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8.368</w:t>
            </w:r>
          </w:p>
        </w:tc>
      </w:tr>
      <w:tr w:rsidR="002A71D3" w:rsidRPr="00605D69" w14:paraId="165F0570" w14:textId="77777777" w:rsidTr="002A71D3">
        <w:trPr>
          <w:trHeight w:val="276"/>
        </w:trPr>
        <w:tc>
          <w:tcPr>
            <w:tcW w:w="8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610C4560" w14:textId="77777777" w:rsidR="002A71D3" w:rsidRPr="00B467C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CE5283" w14:textId="77777777" w:rsidR="002A71D3" w:rsidRPr="00B467C6" w:rsidRDefault="002A71D3" w:rsidP="002A71D3">
            <w:pPr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 xml:space="preserve">Annual 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402EE0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22340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32590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7.02</w:t>
            </w:r>
            <w:r w:rsidRPr="00605D69">
              <w:rPr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D4C526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23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9C39B7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8.297</w:t>
            </w:r>
          </w:p>
        </w:tc>
      </w:tr>
      <w:tr w:rsidR="002A71D3" w:rsidRPr="00605D69" w14:paraId="5F8D49C0" w14:textId="77777777" w:rsidTr="002A71D3">
        <w:trPr>
          <w:trHeight w:val="276"/>
        </w:trPr>
        <w:tc>
          <w:tcPr>
            <w:tcW w:w="8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56605900" w14:textId="77777777" w:rsidR="002A71D3" w:rsidRPr="00B467C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43417F" w14:textId="77777777" w:rsidR="002A71D3" w:rsidRPr="00B467C6" w:rsidRDefault="002A71D3" w:rsidP="002A71D3">
            <w:pPr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2-year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47F94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22277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F0D75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6.995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4204A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-129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D7881B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8.493</w:t>
            </w:r>
          </w:p>
        </w:tc>
      </w:tr>
      <w:tr w:rsidR="002A71D3" w:rsidRPr="00605D69" w14:paraId="754EA605" w14:textId="77777777" w:rsidTr="002A71D3">
        <w:trPr>
          <w:trHeight w:val="276"/>
        </w:trPr>
        <w:tc>
          <w:tcPr>
            <w:tcW w:w="8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4A5331B3" w14:textId="77777777" w:rsidR="002A71D3" w:rsidRPr="00B467C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A68FE4" w14:textId="77777777" w:rsidR="002A71D3" w:rsidRPr="00B467C6" w:rsidRDefault="002A71D3" w:rsidP="002A71D3">
            <w:pPr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5-year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EB254D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22305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2BE09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6.973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1288C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-130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BD756C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8.476</w:t>
            </w:r>
          </w:p>
        </w:tc>
      </w:tr>
      <w:tr w:rsidR="002A71D3" w:rsidRPr="00605D69" w14:paraId="65999F7C" w14:textId="77777777" w:rsidTr="002A71D3">
        <w:trPr>
          <w:trHeight w:val="276"/>
        </w:trPr>
        <w:tc>
          <w:tcPr>
            <w:tcW w:w="8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6543FC55" w14:textId="77777777" w:rsidR="002A71D3" w:rsidRPr="00B467C6" w:rsidRDefault="002A71D3" w:rsidP="002A71D3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344615" w14:textId="77777777" w:rsidR="002A71D3" w:rsidRPr="00B467C6" w:rsidRDefault="002A71D3" w:rsidP="002A71D3">
            <w:pPr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Baseline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718178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3498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0E3E3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8.107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B348B7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605D69">
              <w:rPr>
                <w:sz w:val="20"/>
                <w:szCs w:val="20"/>
              </w:rPr>
              <w:t>Referenc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F978BD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30.544</w:t>
            </w:r>
          </w:p>
        </w:tc>
      </w:tr>
      <w:tr w:rsidR="002A71D3" w:rsidRPr="00605D69" w14:paraId="118F7C0B" w14:textId="77777777" w:rsidTr="002A71D3">
        <w:trPr>
          <w:trHeight w:val="276"/>
        </w:trPr>
        <w:tc>
          <w:tcPr>
            <w:tcW w:w="8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88340F" w14:textId="77777777" w:rsidR="002A71D3" w:rsidRPr="00B467C6" w:rsidRDefault="002A71D3" w:rsidP="002A71D3">
            <w:pPr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1FF62" w14:textId="77777777" w:rsidR="002A71D3" w:rsidRPr="00B467C6" w:rsidRDefault="002A71D3" w:rsidP="002A71D3">
            <w:pPr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 xml:space="preserve">Annual 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F4DF0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4021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8DA310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8.141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B58377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542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81405F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30.061</w:t>
            </w:r>
          </w:p>
        </w:tc>
      </w:tr>
      <w:tr w:rsidR="002A71D3" w:rsidRPr="00605D69" w14:paraId="0F4E4D6C" w14:textId="77777777" w:rsidTr="002A71D3">
        <w:trPr>
          <w:trHeight w:val="276"/>
        </w:trPr>
        <w:tc>
          <w:tcPr>
            <w:tcW w:w="8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966B77" w14:textId="77777777" w:rsidR="002A71D3" w:rsidRPr="00B467C6" w:rsidRDefault="002A71D3" w:rsidP="002A71D3">
            <w:pPr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A59A48" w14:textId="77777777" w:rsidR="002A71D3" w:rsidRPr="00B467C6" w:rsidRDefault="002A71D3" w:rsidP="002A71D3">
            <w:pPr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2-year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CA521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3734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F7CF30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8.126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42301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245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4FAA8A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30.192</w:t>
            </w:r>
          </w:p>
        </w:tc>
      </w:tr>
      <w:tr w:rsidR="002A71D3" w:rsidRPr="00605D69" w14:paraId="1E81284C" w14:textId="77777777" w:rsidTr="002A71D3">
        <w:trPr>
          <w:trHeight w:val="276"/>
        </w:trPr>
        <w:tc>
          <w:tcPr>
            <w:tcW w:w="8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FCE12E" w14:textId="77777777" w:rsidR="002A71D3" w:rsidRPr="00B467C6" w:rsidRDefault="002A71D3" w:rsidP="002A71D3">
            <w:pPr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577D5A" w14:textId="77777777" w:rsidR="002A71D3" w:rsidRPr="00B467C6" w:rsidRDefault="002A71D3" w:rsidP="002A71D3">
            <w:pPr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5-year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709ECB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3588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8894F4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8.115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75239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1100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AA18AB" w14:textId="77777777" w:rsidR="002A71D3" w:rsidRPr="00B467C6" w:rsidRDefault="002A71D3" w:rsidP="002A71D3">
            <w:pPr>
              <w:jc w:val="center"/>
              <w:rPr>
                <w:sz w:val="20"/>
                <w:szCs w:val="20"/>
              </w:rPr>
            </w:pPr>
            <w:r w:rsidRPr="00B467C6">
              <w:rPr>
                <w:sz w:val="20"/>
                <w:szCs w:val="20"/>
              </w:rPr>
              <w:t>30.378</w:t>
            </w:r>
          </w:p>
        </w:tc>
      </w:tr>
    </w:tbl>
    <w:p w14:paraId="1315415F" w14:textId="0CCE29B3" w:rsidR="005264AC" w:rsidRPr="00A962C1" w:rsidRDefault="005A105F" w:rsidP="005A1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962C1">
        <w:rPr>
          <w:rFonts w:ascii="Times New Roman" w:hAnsi="Times New Roman" w:cs="Times New Roman"/>
          <w:b/>
          <w:bCs/>
        </w:rPr>
        <w:t>Conclusions</w:t>
      </w:r>
    </w:p>
    <w:p w14:paraId="5A0759E2" w14:textId="77777777" w:rsidR="00366FEA" w:rsidRPr="00605D69" w:rsidRDefault="00366FEA" w:rsidP="006B72DA">
      <w:pPr>
        <w:ind w:left="360"/>
      </w:pPr>
    </w:p>
    <w:p w14:paraId="1956DFC3" w14:textId="7E1314B6" w:rsidR="00066CCE" w:rsidRPr="00500629" w:rsidRDefault="00452665" w:rsidP="00500629">
      <w:pPr>
        <w:pStyle w:val="ListParagraph"/>
        <w:spacing w:line="360" w:lineRule="auto"/>
        <w:ind w:left="1080"/>
        <w:jc w:val="both"/>
        <w:rPr>
          <w:rStyle w:val="eop"/>
          <w:rFonts w:ascii="Times New Roman" w:hAnsi="Times New Roman" w:cs="Times New Roman"/>
        </w:rPr>
      </w:pPr>
      <w:r w:rsidRPr="00605D6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To prevent the unexpected outcomes of untreated depression, such as chronic depression, longer medication usage, </w:t>
      </w:r>
      <w:r w:rsidR="000B2EA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and </w:t>
      </w:r>
      <w:r w:rsidRPr="00605D6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suicide</w:t>
      </w:r>
      <w:r w:rsidR="000B2EA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.</w:t>
      </w:r>
      <w:r w:rsidR="00BB52D6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B2EA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I</w:t>
      </w:r>
      <w:r w:rsidRPr="00605D6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t is essential to intervene early and </w:t>
      </w:r>
      <w:r w:rsidR="007F3F15" w:rsidRPr="00605D6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detect the cases before </w:t>
      </w:r>
      <w:r w:rsidR="00E733D6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disease progression</w:t>
      </w:r>
      <w:r w:rsidR="007F3F15" w:rsidRPr="00605D6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. </w:t>
      </w:r>
      <w:r w:rsidR="005F7953" w:rsidRPr="00605D6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FE3140" w:rsidRPr="00605D6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It is known that untreated depression increase</w:t>
      </w:r>
      <w:r w:rsidR="00FE3140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s</w:t>
      </w:r>
      <w:r w:rsidR="00FE3140" w:rsidRPr="00605D6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the risk of other </w:t>
      </w:r>
      <w:r w:rsidR="0050062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condition</w:t>
      </w:r>
      <w:r w:rsidR="00FE3140" w:rsidRPr="00605D6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s (e.g., </w:t>
      </w:r>
      <w:r w:rsidR="00FE3140" w:rsidRPr="00605D69">
        <w:rPr>
          <w:rFonts w:ascii="Times New Roman" w:hAnsi="Times New Roman" w:cs="Times New Roman"/>
        </w:rPr>
        <w:t xml:space="preserve">use of illicit drugs). </w:t>
      </w:r>
      <w:r w:rsidR="00FE3140" w:rsidRPr="00605D69">
        <w:rPr>
          <w:rFonts w:ascii="Times New Roman" w:hAnsi="Times New Roman" w:cs="Times New Roman"/>
        </w:rPr>
        <w:fldChar w:fldCharType="begin"/>
      </w:r>
      <w:r w:rsidR="0086724E">
        <w:rPr>
          <w:rFonts w:ascii="Times New Roman" w:hAnsi="Times New Roman" w:cs="Times New Roman"/>
        </w:rPr>
        <w:instrText xml:space="preserve"> ADDIN EN.CITE &lt;EndNote&gt;&lt;Cite&gt;&lt;Author&gt;Li&lt;/Author&gt;&lt;Year&gt;2020&lt;/Year&gt;&lt;RecNum&gt;100&lt;/RecNum&gt;&lt;DisplayText&gt;(Li et al., 2020)&lt;/DisplayText&gt;&lt;record&gt;&lt;rec-number&gt;100&lt;/rec-number&gt;&lt;foreign-keys&gt;&lt;key app="EN" db-id="ws2tswtrpzdf58eratpv5svo9zvp90f50azt" timestamp="1608837090"&gt;100&lt;/key&gt;&lt;/foreign-keys&gt;&lt;ref-type name="Journal Article"&gt;17&lt;/ref-type&gt;&lt;contributors&gt;&lt;authors&gt;&lt;author&gt;Li, Xue&lt;/author&gt;&lt;author&gt;Fu, Qiang&lt;/author&gt;&lt;author&gt;Scherrer, Jeffrey F.&lt;/author&gt;&lt;author&gt;Humphrey, Daniel&lt;/author&gt;&lt;author&gt;Leigh, Isabella&lt;/author&gt;&lt;/authors&gt;&lt;/contributors&gt;&lt;titles&gt;&lt;title&gt;A temporal relationship between nonmedical opioid Use and major depression in the U.S.: A Prospective study from the National Epidemiological Survey on Alcohol and Related Conditions&lt;/title&gt;&lt;secondary-title&gt;Journal of Affective Disorders&lt;/secondary-title&gt;&lt;/titles&gt;&lt;periodical&gt;&lt;full-title&gt;Journal of Affective Disorders&lt;/full-title&gt;&lt;/periodical&gt;&lt;pages&gt;298-303&lt;/pages&gt;&lt;volume&gt;273&lt;/volume&gt;&lt;dates&gt;&lt;year&gt;2020&lt;/year&gt;&lt;pub-dates&gt;&lt;date&gt;2020/08/01/&lt;/date&gt;&lt;/pub-dates&gt;&lt;/dates&gt;&lt;isbn&gt;0165-0327&lt;/isbn&gt;&lt;urls&gt;&lt;related-urls&gt;&lt;url&gt;http://www.sciencedirect.com/science/article/pii/S0165032719335189&lt;/url&gt;&lt;/related-urls&gt;&lt;/urls&gt;&lt;electronic-resource-num&gt;https://doi.org/10.1016/j.jad.2020.04.047&lt;/electronic-resource-num&gt;&lt;/record&gt;&lt;/Cite&gt;&lt;/EndNote&gt;</w:instrText>
      </w:r>
      <w:r w:rsidR="00FE3140" w:rsidRPr="00605D69">
        <w:rPr>
          <w:rFonts w:ascii="Times New Roman" w:hAnsi="Times New Roman" w:cs="Times New Roman"/>
        </w:rPr>
        <w:fldChar w:fldCharType="separate"/>
      </w:r>
      <w:r w:rsidR="0086724E">
        <w:rPr>
          <w:rFonts w:ascii="Times New Roman" w:hAnsi="Times New Roman" w:cs="Times New Roman"/>
          <w:noProof/>
        </w:rPr>
        <w:t>(Li et al., 2020)</w:t>
      </w:r>
      <w:r w:rsidR="00FE3140" w:rsidRPr="00605D69">
        <w:rPr>
          <w:rFonts w:ascii="Times New Roman" w:hAnsi="Times New Roman" w:cs="Times New Roman"/>
        </w:rPr>
        <w:fldChar w:fldCharType="end"/>
      </w:r>
      <w:r w:rsidR="00500629">
        <w:rPr>
          <w:rFonts w:ascii="Times New Roman" w:hAnsi="Times New Roman" w:cs="Times New Roman"/>
        </w:rPr>
        <w:t xml:space="preserve"> </w:t>
      </w:r>
      <w:r w:rsidR="00500629" w:rsidRPr="0050062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We conclude that both genders' screening in </w:t>
      </w:r>
      <w:r w:rsidR="000B2EA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a </w:t>
      </w:r>
      <w:r w:rsidR="00500629" w:rsidRPr="0050062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5</w:t>
      </w:r>
      <w:r w:rsidR="000B2EA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-</w:t>
      </w:r>
      <w:r w:rsidR="00500629" w:rsidRPr="0050062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year or 20</w:t>
      </w:r>
      <w:r w:rsidR="000B2EA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-</w:t>
      </w:r>
      <w:r w:rsidR="00500629" w:rsidRPr="00500629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year time horizon will be cost-effective.</w:t>
      </w:r>
      <w:r w:rsidR="00E733D6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Considering incidence and prevalence rate</w:t>
      </w:r>
      <w:r w:rsidR="000B2EA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increases</w:t>
      </w:r>
      <w:r w:rsidR="00E733D6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due to the</w:t>
      </w:r>
      <w:r w:rsidR="00165F8B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E733D6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COVID-19</w:t>
      </w:r>
      <w:r w:rsidR="000B2EA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, screening scenarios for 20-years</w:t>
      </w:r>
      <w:r w:rsidR="00165F8B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E733D6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will </w:t>
      </w:r>
      <w:r w:rsidR="00165F8B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be </w:t>
      </w:r>
      <w:r w:rsidR="00E733D6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more cost-effective </w:t>
      </w:r>
      <w:r w:rsidR="00165F8B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than </w:t>
      </w:r>
      <w:r w:rsidR="00B24F1A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before COVID-19 estimates.</w:t>
      </w:r>
      <w:r w:rsidR="00E733D6">
        <w:rPr>
          <w:rStyle w:val="eop"/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0E68A22B" w14:textId="7D2850AD" w:rsidR="004C47CB" w:rsidRDefault="004C47CB" w:rsidP="003078F5">
      <w:pPr>
        <w:spacing w:line="360" w:lineRule="auto"/>
        <w:rPr>
          <w:b/>
          <w:bCs/>
        </w:rPr>
      </w:pPr>
    </w:p>
    <w:p w14:paraId="0EABF2DD" w14:textId="7590BF0E" w:rsidR="002A71D3" w:rsidRDefault="002A71D3" w:rsidP="003078F5">
      <w:pPr>
        <w:spacing w:line="360" w:lineRule="auto"/>
        <w:rPr>
          <w:b/>
          <w:bCs/>
        </w:rPr>
      </w:pPr>
    </w:p>
    <w:p w14:paraId="4CFE73D2" w14:textId="77777777" w:rsidR="002A71D3" w:rsidRDefault="002A71D3" w:rsidP="003078F5">
      <w:pPr>
        <w:spacing w:line="360" w:lineRule="auto"/>
        <w:rPr>
          <w:b/>
          <w:bCs/>
        </w:rPr>
      </w:pPr>
    </w:p>
    <w:p w14:paraId="07F37226" w14:textId="6B3AD7E7" w:rsidR="003078F5" w:rsidRPr="00605D69" w:rsidRDefault="003078F5" w:rsidP="003078F5">
      <w:pPr>
        <w:spacing w:line="360" w:lineRule="auto"/>
        <w:rPr>
          <w:b/>
          <w:bCs/>
        </w:rPr>
      </w:pPr>
      <w:r w:rsidRPr="007E6B0A">
        <w:rPr>
          <w:b/>
          <w:bCs/>
          <w:i/>
          <w:iCs/>
        </w:rPr>
        <w:t xml:space="preserve">Appendix </w:t>
      </w:r>
      <w:r w:rsidR="00720794" w:rsidRPr="007E6B0A">
        <w:rPr>
          <w:b/>
          <w:bCs/>
          <w:i/>
          <w:iCs/>
        </w:rPr>
        <w:t>3</w:t>
      </w:r>
      <w:r w:rsidR="00EA42B6" w:rsidRPr="007E6B0A">
        <w:rPr>
          <w:b/>
          <w:bCs/>
          <w:i/>
          <w:iCs/>
        </w:rPr>
        <w:t>.</w:t>
      </w:r>
      <w:r w:rsidRPr="00605D69">
        <w:rPr>
          <w:b/>
          <w:bCs/>
        </w:rPr>
        <w:t xml:space="preserve"> </w:t>
      </w:r>
      <w:r w:rsidR="00591AAC" w:rsidRPr="00EA42B6">
        <w:t>Evaluation of Gender Differences (</w:t>
      </w:r>
      <w:r w:rsidRPr="00EA42B6">
        <w:t>Male</w:t>
      </w:r>
      <w:r w:rsidR="00591AAC" w:rsidRPr="00EA42B6">
        <w:t>)</w:t>
      </w:r>
      <w:r w:rsidRPr="00605D69">
        <w:rPr>
          <w:b/>
          <w:bCs/>
        </w:rPr>
        <w:t xml:space="preserve"> </w:t>
      </w:r>
    </w:p>
    <w:p w14:paraId="06E8BA07" w14:textId="77777777" w:rsidR="004F1FBC" w:rsidRDefault="00BE3C58" w:rsidP="004F1FBC">
      <w:pPr>
        <w:spacing w:line="360" w:lineRule="auto"/>
      </w:pPr>
      <w:r w:rsidRPr="00A31F4B">
        <w:t xml:space="preserve">We further </w:t>
      </w:r>
      <w:r w:rsidR="001C5029" w:rsidRPr="00A31F4B">
        <w:t>evaluated t</w:t>
      </w:r>
      <w:r w:rsidR="00B3397E" w:rsidRPr="00A31F4B">
        <w:t xml:space="preserve">he case </w:t>
      </w:r>
      <w:r w:rsidR="0000552F" w:rsidRPr="00A31F4B">
        <w:t xml:space="preserve">that male population incidence and prevalence </w:t>
      </w:r>
      <w:r w:rsidR="002B57F2">
        <w:t>were</w:t>
      </w:r>
      <w:r w:rsidR="0000552F" w:rsidRPr="00A31F4B">
        <w:t xml:space="preserve"> underestimated</w:t>
      </w:r>
      <w:r w:rsidR="001C5029" w:rsidRPr="00A31F4B">
        <w:t xml:space="preserve"> in</w:t>
      </w:r>
      <w:r w:rsidR="00EA65BA">
        <w:t xml:space="preserve"> the</w:t>
      </w:r>
      <w:r w:rsidR="001C5029" w:rsidRPr="00A31F4B">
        <w:t xml:space="preserve"> literature</w:t>
      </w:r>
      <w:r w:rsidR="0000552F" w:rsidRPr="00A31F4B">
        <w:t xml:space="preserve">. </w:t>
      </w:r>
      <w:r w:rsidR="00EA65BA">
        <w:t>W</w:t>
      </w:r>
      <w:r w:rsidR="00E94190" w:rsidRPr="00A31F4B">
        <w:t>e test</w:t>
      </w:r>
      <w:r w:rsidR="00EA65BA">
        <w:t>ed</w:t>
      </w:r>
      <w:r w:rsidR="00E94190" w:rsidRPr="00A31F4B">
        <w:t xml:space="preserve"> the </w:t>
      </w:r>
      <w:r w:rsidR="001C5029" w:rsidRPr="00A31F4B">
        <w:t xml:space="preserve">following </w:t>
      </w:r>
      <w:r w:rsidR="00E94190" w:rsidRPr="00A31F4B">
        <w:t>hypothesis</w:t>
      </w:r>
      <w:r w:rsidR="00EA65BA">
        <w:t>.</w:t>
      </w:r>
    </w:p>
    <w:p w14:paraId="7F13CA6A" w14:textId="77777777" w:rsidR="004F1FBC" w:rsidRDefault="004F1FBC" w:rsidP="004F1FBC">
      <w:pPr>
        <w:spacing w:line="360" w:lineRule="auto"/>
      </w:pPr>
    </w:p>
    <w:p w14:paraId="43A78765" w14:textId="29355BE9" w:rsidR="00A31F4B" w:rsidRPr="004F1FBC" w:rsidRDefault="00FD6696" w:rsidP="004F1FBC">
      <w:pPr>
        <w:spacing w:line="360" w:lineRule="auto"/>
      </w:pPr>
      <w:r w:rsidRPr="004F1FBC">
        <w:t xml:space="preserve">Male incidence and prevalence </w:t>
      </w:r>
      <w:r w:rsidR="003847BC" w:rsidRPr="004F1FBC">
        <w:t>equal</w:t>
      </w:r>
      <w:r w:rsidRPr="004F1FBC">
        <w:t xml:space="preserve"> that of females</w:t>
      </w:r>
      <w:r w:rsidR="004F1FBC">
        <w:t>:</w:t>
      </w:r>
    </w:p>
    <w:p w14:paraId="38A39CB5" w14:textId="53C53535" w:rsidR="005428C9" w:rsidRPr="002A71D3" w:rsidRDefault="00BB52D6" w:rsidP="002A71D3">
      <w:pPr>
        <w:spacing w:line="360" w:lineRule="auto"/>
        <w:jc w:val="both"/>
      </w:pPr>
      <w:r>
        <w:t xml:space="preserve">In literature, including </w:t>
      </w:r>
      <w:r w:rsidR="00375C8A" w:rsidRPr="00375C8A">
        <w:t>alternative (aggression, violence</w:t>
      </w:r>
      <w:r w:rsidR="005E3A50">
        <w:t>,</w:t>
      </w:r>
      <w:r w:rsidR="00375C8A" w:rsidRPr="00375C8A">
        <w:t xml:space="preserve"> etc.) and </w:t>
      </w:r>
      <w:r w:rsidR="00BA03EF">
        <w:t>classic</w:t>
      </w:r>
      <w:r w:rsidR="00375C8A" w:rsidRPr="00375C8A">
        <w:t xml:space="preserve"> depression symptoms found that men and women </w:t>
      </w:r>
      <w:r w:rsidR="00162554">
        <w:t xml:space="preserve">had </w:t>
      </w:r>
      <w:r w:rsidR="00BA03EF">
        <w:t xml:space="preserve">been </w:t>
      </w:r>
      <w:r w:rsidR="00162554">
        <w:t>diagnosed</w:t>
      </w:r>
      <w:r w:rsidR="00375C8A" w:rsidRPr="00375C8A">
        <w:t xml:space="preserve"> </w:t>
      </w:r>
      <w:r w:rsidR="00B87847">
        <w:t>with</w:t>
      </w:r>
      <w:r w:rsidR="00375C8A" w:rsidRPr="00375C8A">
        <w:t xml:space="preserve"> depression in equal proportions.</w:t>
      </w:r>
      <w:r w:rsidR="00162554">
        <w:t xml:space="preserve"> </w:t>
      </w:r>
      <w:r w:rsidR="00162554">
        <w:fldChar w:fldCharType="begin"/>
      </w:r>
      <w:r w:rsidR="0086724E">
        <w:instrText xml:space="preserve"> ADDIN EN.CITE &lt;EndNote&gt;&lt;Cite&gt;&lt;Author&gt;Martin&lt;/Author&gt;&lt;Year&gt;2013&lt;/Year&gt;&lt;RecNum&gt;104&lt;/RecNum&gt;&lt;DisplayText&gt;(Martin et al., 2013)&lt;/DisplayText&gt;&lt;record&gt;&lt;rec-number&gt;104&lt;/rec-number&gt;&lt;foreign-keys&gt;&lt;key app="EN" db-id="ws2tswtrpzdf58eratpv5svo9zvp90f50azt" timestamp="1609801058"&gt;104&lt;/key&gt;&lt;/foreign-keys&gt;&lt;ref-type name="Journal Article"&gt;17&lt;/ref-type&gt;&lt;contributors&gt;&lt;authors&gt;&lt;author&gt;Martin, L. A.&lt;/author&gt;&lt;author&gt;Neighbors, H. W.&lt;/author&gt;&lt;author&gt;Griffith, D. M.&lt;/author&gt;&lt;/authors&gt;&lt;/contributors&gt;&lt;auth-address&gt;Women&amp;apos;s &amp;amp; Gender Studies and Health Policy Studies, University of Michigan, Dearborn.&lt;/auth-address&gt;&lt;titles&gt;&lt;title&gt;The experience of symptoms of depression in men vs women: analysis of the National Comorbidity Survey Replication&lt;/title&gt;&lt;secondary-title&gt;JAMA Psychiatry&lt;/secondary-title&gt;&lt;/titles&gt;&lt;periodical&gt;&lt;full-title&gt;JAMA Psychiatry&lt;/full-title&gt;&lt;/periodical&gt;&lt;pages&gt;1100-6&lt;/pages&gt;&lt;volume&gt;70&lt;/volume&gt;&lt;number&gt;10&lt;/number&gt;&lt;edition&gt;2013/08/30&lt;/edition&gt;&lt;keywords&gt;&lt;keyword&gt;Adolescent&lt;/keyword&gt;&lt;keyword&gt;Adult&lt;/keyword&gt;&lt;keyword&gt;Aged&lt;/keyword&gt;&lt;keyword&gt;Depression/*diagnosis&lt;/keyword&gt;&lt;keyword&gt;Female&lt;/keyword&gt;&lt;keyword&gt;Health Surveys&lt;/keyword&gt;&lt;keyword&gt;Humans&lt;/keyword&gt;&lt;keyword&gt;Logistic Models&lt;/keyword&gt;&lt;keyword&gt;Male&lt;/keyword&gt;&lt;keyword&gt;Middle Aged&lt;/keyword&gt;&lt;keyword&gt;Psychiatric Status Rating Scales/*statistics &amp;amp; numerical data&lt;/keyword&gt;&lt;keyword&gt;*Sex Characteristics&lt;/keyword&gt;&lt;keyword&gt;Symptom Assessment/*statistics &amp;amp; numerical data&lt;/keyword&gt;&lt;/keywords&gt;&lt;dates&gt;&lt;year&gt;2013&lt;/year&gt;&lt;pub-dates&gt;&lt;date&gt;Oct&lt;/date&gt;&lt;/pub-dates&gt;&lt;/dates&gt;&lt;isbn&gt;2168-622x&lt;/isbn&gt;&lt;accession-num&gt;23986338&lt;/accession-num&gt;&lt;urls&gt;&lt;/urls&gt;&lt;electronic-resource-num&gt;10.1001/jamapsychiatry.2013.1985&lt;/electronic-resource-num&gt;&lt;remote-database-provider&gt;NLM&lt;/remote-database-provider&gt;&lt;language&gt;eng&lt;/language&gt;&lt;/record&gt;&lt;/Cite&gt;&lt;/EndNote&gt;</w:instrText>
      </w:r>
      <w:r w:rsidR="00162554">
        <w:fldChar w:fldCharType="separate"/>
      </w:r>
      <w:r w:rsidR="0086724E">
        <w:rPr>
          <w:noProof/>
        </w:rPr>
        <w:t>(Martin et al., 2013)</w:t>
      </w:r>
      <w:r w:rsidR="00162554">
        <w:fldChar w:fldCharType="end"/>
      </w:r>
      <w:r w:rsidR="00375C8A" w:rsidRPr="00375C8A">
        <w:rPr>
          <w:vertAlign w:val="superscript"/>
        </w:rPr>
        <w:t xml:space="preserve"> </w:t>
      </w:r>
      <w:r w:rsidR="00B87847" w:rsidRPr="00B87847">
        <w:t>Adjustment on male incidence and prevalence rates shows that the average population was cost-effective with all screening schedules</w:t>
      </w:r>
      <w:r w:rsidR="00CC661E">
        <w:t xml:space="preserve"> (Figure S</w:t>
      </w:r>
      <w:r w:rsidR="00F46074">
        <w:t>4</w:t>
      </w:r>
      <w:r w:rsidR="00CC661E">
        <w:t>)</w:t>
      </w:r>
      <w:r w:rsidR="00B87847" w:rsidRPr="00B87847">
        <w:t xml:space="preserve">. </w:t>
      </w:r>
      <w:r w:rsidR="001720B6">
        <w:t xml:space="preserve">Old males </w:t>
      </w:r>
      <w:r w:rsidR="00010D18">
        <w:t>were</w:t>
      </w:r>
      <w:r w:rsidR="001720B6">
        <w:t xml:space="preserve"> also cost effective (&lt;50,000 cost/QALY) in 95% of simulation replications.</w:t>
      </w:r>
    </w:p>
    <w:p w14:paraId="3EB54933" w14:textId="2A0EE688" w:rsidR="000A54A2" w:rsidRPr="000A54A2" w:rsidRDefault="000A54A2" w:rsidP="000A54A2">
      <w:pPr>
        <w:spacing w:line="360" w:lineRule="auto"/>
      </w:pPr>
      <w:r w:rsidRPr="007E6B0A">
        <w:rPr>
          <w:b/>
          <w:bCs/>
          <w:i/>
          <w:iCs/>
        </w:rPr>
        <w:t>Figure</w:t>
      </w:r>
      <w:r w:rsidR="00BD7564" w:rsidRPr="007E6B0A">
        <w:rPr>
          <w:b/>
          <w:bCs/>
          <w:i/>
          <w:iCs/>
        </w:rPr>
        <w:t xml:space="preserve"> S</w:t>
      </w:r>
      <w:r w:rsidR="00F46074">
        <w:rPr>
          <w:b/>
          <w:bCs/>
          <w:i/>
          <w:iCs/>
        </w:rPr>
        <w:t>4</w:t>
      </w:r>
      <w:r w:rsidR="00BD7564">
        <w:t>. ICER of Screening vs</w:t>
      </w:r>
      <w:r w:rsidR="005336E6">
        <w:t>.</w:t>
      </w:r>
      <w:r w:rsidR="00BD7564">
        <w:t xml:space="preserve"> Baseline</w:t>
      </w:r>
    </w:p>
    <w:p w14:paraId="4E2A848F" w14:textId="048C1310" w:rsidR="00A31F4B" w:rsidRPr="00647157" w:rsidRDefault="000A54A2" w:rsidP="00647157">
      <w:pPr>
        <w:spacing w:line="360" w:lineRule="auto"/>
        <w:ind w:left="1140"/>
      </w:pPr>
      <w:r w:rsidRPr="000A54A2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CC40A55" wp14:editId="57CD173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38212" cy="3595995"/>
                <wp:effectExtent l="0" t="0" r="0" b="508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4D7AD6-1EAA-41A2-BEA6-405BF14BED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8212" cy="3595995"/>
                          <a:chOff x="0" y="0"/>
                          <a:chExt cx="6038212" cy="3595995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F43DD34-73FF-4CBE-9E87-208C92BBAB8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0796" cy="35959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75">
                          <a:extLst>
                            <a:ext uri="{FF2B5EF4-FFF2-40B4-BE49-F238E27FC236}">
                              <a16:creationId xmlns:a16="http://schemas.microsoft.com/office/drawing/2014/main" id="{766BA2FF-F43F-4C2F-A964-E32F9AC3CDC5}"/>
                            </a:ext>
                          </a:extLst>
                        </wps:cNvPr>
                        <wps:cNvSpPr txBox="1"/>
                        <wps:spPr>
                          <a:xfrm>
                            <a:off x="797928" y="2910951"/>
                            <a:ext cx="1130300" cy="236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5EEBCC" w14:textId="77777777" w:rsidR="00931C64" w:rsidRDefault="00931C64" w:rsidP="000A54A2">
                              <w:pP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85">
                          <a:extLst>
                            <a:ext uri="{FF2B5EF4-FFF2-40B4-BE49-F238E27FC236}">
                              <a16:creationId xmlns:a16="http://schemas.microsoft.com/office/drawing/2014/main" id="{A05900D2-10DF-4EFE-B1E2-C615EF634024}"/>
                            </a:ext>
                          </a:extLst>
                        </wps:cNvPr>
                        <wps:cNvSpPr txBox="1"/>
                        <wps:spPr>
                          <a:xfrm>
                            <a:off x="1781438" y="2492911"/>
                            <a:ext cx="1130300" cy="236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F33F93" w14:textId="77777777" w:rsidR="00931C64" w:rsidRDefault="00931C64" w:rsidP="000A54A2">
                              <w:pP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-yea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86">
                          <a:extLst>
                            <a:ext uri="{FF2B5EF4-FFF2-40B4-BE49-F238E27FC236}">
                              <a16:creationId xmlns:a16="http://schemas.microsoft.com/office/drawing/2014/main" id="{95973645-3A33-450B-9EF2-F73D2F5CCD1B}"/>
                            </a:ext>
                          </a:extLst>
                        </wps:cNvPr>
                        <wps:cNvSpPr txBox="1"/>
                        <wps:spPr>
                          <a:xfrm>
                            <a:off x="3069255" y="1773598"/>
                            <a:ext cx="1130300" cy="236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2E95A0" w14:textId="77777777" w:rsidR="00931C64" w:rsidRDefault="00931C64" w:rsidP="000A54A2">
                              <w:pP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-yea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87">
                          <a:extLst>
                            <a:ext uri="{FF2B5EF4-FFF2-40B4-BE49-F238E27FC236}">
                              <a16:creationId xmlns:a16="http://schemas.microsoft.com/office/drawing/2014/main" id="{E39CB1FB-D8F8-49B7-9EFC-69FF85867972}"/>
                            </a:ext>
                          </a:extLst>
                        </wps:cNvPr>
                        <wps:cNvSpPr txBox="1"/>
                        <wps:spPr>
                          <a:xfrm>
                            <a:off x="4907912" y="395790"/>
                            <a:ext cx="1130300" cy="236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585860" w14:textId="77777777" w:rsidR="00931C64" w:rsidRDefault="00931C64" w:rsidP="000A54A2">
                              <w:pP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nua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90">
                          <a:extLst>
                            <a:ext uri="{FF2B5EF4-FFF2-40B4-BE49-F238E27FC236}">
                              <a16:creationId xmlns:a16="http://schemas.microsoft.com/office/drawing/2014/main" id="{1B5B730E-2D9C-49B7-B062-6094F221DEFE}"/>
                            </a:ext>
                          </a:extLst>
                        </wps:cNvPr>
                        <wps:cNvSpPr txBox="1"/>
                        <wps:spPr>
                          <a:xfrm>
                            <a:off x="4115725" y="136124"/>
                            <a:ext cx="1130300" cy="236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A49A38" w14:textId="77777777" w:rsidR="00931C64" w:rsidRDefault="00931C64" w:rsidP="000A54A2">
                              <w:pP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$21,576/QAL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91">
                          <a:extLst>
                            <a:ext uri="{FF2B5EF4-FFF2-40B4-BE49-F238E27FC236}">
                              <a16:creationId xmlns:a16="http://schemas.microsoft.com/office/drawing/2014/main" id="{1445C9DE-4CB5-463B-830A-89DB3B76FE18}"/>
                            </a:ext>
                          </a:extLst>
                        </wps:cNvPr>
                        <wps:cNvSpPr txBox="1"/>
                        <wps:spPr>
                          <a:xfrm>
                            <a:off x="2271507" y="1478646"/>
                            <a:ext cx="1130300" cy="236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82C109" w14:textId="77777777" w:rsidR="00931C64" w:rsidRDefault="00931C64" w:rsidP="000A54A2">
                              <w:pP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$18,726/QAL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92">
                          <a:extLst>
                            <a:ext uri="{FF2B5EF4-FFF2-40B4-BE49-F238E27FC236}">
                              <a16:creationId xmlns:a16="http://schemas.microsoft.com/office/drawing/2014/main" id="{DABB8FC1-8314-4688-86AD-9121F2A20191}"/>
                            </a:ext>
                          </a:extLst>
                        </wps:cNvPr>
                        <wps:cNvSpPr txBox="1"/>
                        <wps:spPr>
                          <a:xfrm>
                            <a:off x="1055180" y="2197959"/>
                            <a:ext cx="1130300" cy="236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36E53A" w14:textId="77777777" w:rsidR="00931C64" w:rsidRDefault="00931C64" w:rsidP="000A54A2">
                              <w:pP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Baskerville Old Face" w:hAnsi="Baskerville Old Face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$17,423/QAL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C40A55" id="Group 4" o:spid="_x0000_s1183" style="position:absolute;left:0;text-align:left;margin-left:0;margin-top:-.05pt;width:475.45pt;height:283.15pt;z-index:251663360" coordsize="60382,359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">
                <v:shape id="Picture 2" o:spid="_x0000_s1184" type="#_x0000_t75" alt="Chart, line chart&#10;&#10;Description automatically generated" style="position:absolute;width:55307;height:359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">
                  <v:imagedata r:id="rId16" o:title="Chart, line chart&#10;&#10;Description automatically generated"/>
                </v:shape>
                <v:shape id="TextBox 75" o:spid="_x0000_s1185" type="#_x0000_t202" style="position:absolute;left:7979;top:29109;width:11303;height:2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225EEBCC" w14:textId="77777777" w:rsidR="00931C64" w:rsidRDefault="00931C64" w:rsidP="000A54A2">
                        <w:pP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aseline</w:t>
                        </w:r>
                      </w:p>
                    </w:txbxContent>
                  </v:textbox>
                </v:shape>
                <v:shape id="TextBox 85" o:spid="_x0000_s1186" type="#_x0000_t202" style="position:absolute;left:17814;top:24929;width:11303;height:2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4DF33F93" w14:textId="77777777" w:rsidR="00931C64" w:rsidRDefault="00931C64" w:rsidP="000A54A2">
                        <w:pP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-year</w:t>
                        </w:r>
                      </w:p>
                    </w:txbxContent>
                  </v:textbox>
                </v:shape>
                <v:shape id="TextBox 86" o:spid="_x0000_s1187" type="#_x0000_t202" style="position:absolute;left:30692;top:17735;width:11303;height:2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6E2E95A0" w14:textId="77777777" w:rsidR="00931C64" w:rsidRDefault="00931C64" w:rsidP="000A54A2">
                        <w:pP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-year</w:t>
                        </w:r>
                      </w:p>
                    </w:txbxContent>
                  </v:textbox>
                </v:shape>
                <v:shape id="TextBox 87" o:spid="_x0000_s1188" type="#_x0000_t202" style="position:absolute;left:49079;top:3957;width:11303;height:2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03585860" w14:textId="77777777" w:rsidR="00931C64" w:rsidRDefault="00931C64" w:rsidP="000A54A2">
                        <w:pP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nual</w:t>
                        </w:r>
                      </w:p>
                    </w:txbxContent>
                  </v:textbox>
                </v:shape>
                <v:shape id="TextBox 90" o:spid="_x0000_s1189" type="#_x0000_t202" style="position:absolute;left:41157;top:1361;width:11303;height:2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78A49A38" w14:textId="77777777" w:rsidR="00931C64" w:rsidRDefault="00931C64" w:rsidP="000A54A2">
                        <w:pP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$21,576/QALY</w:t>
                        </w:r>
                      </w:p>
                    </w:txbxContent>
                  </v:textbox>
                </v:shape>
                <v:shape id="TextBox 91" o:spid="_x0000_s1190" type="#_x0000_t202" style="position:absolute;left:22715;top:14786;width:11303;height:2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4482C109" w14:textId="77777777" w:rsidR="00931C64" w:rsidRDefault="00931C64" w:rsidP="000A54A2">
                        <w:pP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$18,726/QALY</w:t>
                        </w:r>
                      </w:p>
                    </w:txbxContent>
                  </v:textbox>
                </v:shape>
                <v:shape id="TextBox 92" o:spid="_x0000_s1191" type="#_x0000_t202" style="position:absolute;left:10551;top:21979;width:11303;height:2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5E36E53A" w14:textId="77777777" w:rsidR="00931C64" w:rsidRDefault="00931C64" w:rsidP="000A54A2">
                        <w:pP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Baskerville Old Face" w:hAnsi="Baskerville Old Face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$17,423/QAL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7D6B874" w14:textId="536EF329" w:rsidR="005264AC" w:rsidRPr="00605D69" w:rsidRDefault="005264AC"/>
    <w:p w14:paraId="62734E80" w14:textId="7C975FD6" w:rsidR="005264AC" w:rsidRPr="00605D69" w:rsidRDefault="005264AC"/>
    <w:p w14:paraId="56447EB1" w14:textId="1CBD2026" w:rsidR="005264AC" w:rsidRPr="00605D69" w:rsidRDefault="005264AC"/>
    <w:p w14:paraId="1E870F19" w14:textId="3E5AFBE3" w:rsidR="005264AC" w:rsidRPr="00605D69" w:rsidRDefault="005264AC"/>
    <w:p w14:paraId="437E0A15" w14:textId="5555A091" w:rsidR="005264AC" w:rsidRPr="00605D69" w:rsidRDefault="005264AC"/>
    <w:p w14:paraId="50FDCBD1" w14:textId="3380F568" w:rsidR="005264AC" w:rsidRPr="00605D69" w:rsidRDefault="005264AC"/>
    <w:p w14:paraId="75536082" w14:textId="1AAA513E" w:rsidR="005264AC" w:rsidRPr="00605D69" w:rsidRDefault="005264AC"/>
    <w:p w14:paraId="12FB6E4D" w14:textId="641B07CA" w:rsidR="005264AC" w:rsidRDefault="005264AC"/>
    <w:p w14:paraId="7C06BBAD" w14:textId="295AE03F" w:rsidR="00464DD7" w:rsidRDefault="00464DD7"/>
    <w:p w14:paraId="1E59A93B" w14:textId="70BDF5D3" w:rsidR="00464DD7" w:rsidRDefault="00464DD7"/>
    <w:p w14:paraId="428CA51A" w14:textId="28A69D41" w:rsidR="00464DD7" w:rsidRDefault="00464DD7"/>
    <w:p w14:paraId="1AEB930B" w14:textId="5A74CAF6" w:rsidR="00464DD7" w:rsidRDefault="00464DD7"/>
    <w:p w14:paraId="4D9B2186" w14:textId="5361E992" w:rsidR="00464DD7" w:rsidRDefault="00464DD7"/>
    <w:p w14:paraId="6E4A6259" w14:textId="36ABE825" w:rsidR="00464DD7" w:rsidRDefault="00464DD7"/>
    <w:p w14:paraId="7BF597FF" w14:textId="17D5198F" w:rsidR="00464DD7" w:rsidRDefault="00464DD7"/>
    <w:p w14:paraId="6542499B" w14:textId="3B0EA42A" w:rsidR="00464DD7" w:rsidRDefault="00464DD7"/>
    <w:p w14:paraId="3BBCA577" w14:textId="4F24A7A3" w:rsidR="00464DD7" w:rsidRDefault="00464DD7"/>
    <w:p w14:paraId="4C3FF726" w14:textId="4CF94BF7" w:rsidR="00464DD7" w:rsidRDefault="00464DD7"/>
    <w:p w14:paraId="12E4106F" w14:textId="525733A9" w:rsidR="00464DD7" w:rsidRDefault="00464DD7"/>
    <w:p w14:paraId="7665C337" w14:textId="38FF199B" w:rsidR="00464DD7" w:rsidRDefault="00464DD7"/>
    <w:p w14:paraId="2D861644" w14:textId="0C110912" w:rsidR="00464DD7" w:rsidRDefault="00464DD7"/>
    <w:p w14:paraId="111720F9" w14:textId="77777777" w:rsidR="002D4043" w:rsidRDefault="002D4043"/>
    <w:p w14:paraId="0DB0D05C" w14:textId="77777777" w:rsidR="005428C9" w:rsidRDefault="005428C9">
      <w:pPr>
        <w:rPr>
          <w:b/>
          <w:bCs/>
        </w:rPr>
      </w:pPr>
    </w:p>
    <w:p w14:paraId="5DAA8D6E" w14:textId="77777777" w:rsidR="005428C9" w:rsidRDefault="005428C9">
      <w:pPr>
        <w:rPr>
          <w:b/>
          <w:bCs/>
        </w:rPr>
      </w:pPr>
    </w:p>
    <w:p w14:paraId="78BAD166" w14:textId="77777777" w:rsidR="005428C9" w:rsidRDefault="005428C9">
      <w:pPr>
        <w:rPr>
          <w:b/>
          <w:bCs/>
        </w:rPr>
      </w:pPr>
    </w:p>
    <w:p w14:paraId="4BB2E4CB" w14:textId="77777777" w:rsidR="005428C9" w:rsidRDefault="005428C9">
      <w:pPr>
        <w:rPr>
          <w:b/>
          <w:bCs/>
        </w:rPr>
      </w:pPr>
    </w:p>
    <w:p w14:paraId="05E4EA05" w14:textId="77777777" w:rsidR="005428C9" w:rsidRDefault="005428C9">
      <w:pPr>
        <w:rPr>
          <w:b/>
          <w:bCs/>
        </w:rPr>
      </w:pPr>
    </w:p>
    <w:p w14:paraId="09FDAE0A" w14:textId="77777777" w:rsidR="002A71D3" w:rsidRDefault="002A71D3">
      <w:pPr>
        <w:rPr>
          <w:b/>
          <w:bCs/>
        </w:rPr>
      </w:pPr>
    </w:p>
    <w:p w14:paraId="63BA18B7" w14:textId="66E56918" w:rsidR="005264AC" w:rsidRPr="002D4043" w:rsidRDefault="00F31253">
      <w:pPr>
        <w:rPr>
          <w:b/>
          <w:bCs/>
        </w:rPr>
      </w:pPr>
      <w:r w:rsidRPr="002D4043">
        <w:rPr>
          <w:b/>
          <w:bCs/>
        </w:rPr>
        <w:t>References</w:t>
      </w:r>
    </w:p>
    <w:p w14:paraId="0DB98D08" w14:textId="77777777" w:rsidR="005264AC" w:rsidRPr="00605D69" w:rsidRDefault="005264AC"/>
    <w:p w14:paraId="21A1CD83" w14:textId="640A73D2" w:rsidR="0086724E" w:rsidRDefault="005264AC" w:rsidP="0086724E">
      <w:pPr>
        <w:pStyle w:val="EndNoteBibliography"/>
      </w:pPr>
      <w:r w:rsidRPr="00605D69">
        <w:fldChar w:fldCharType="begin"/>
      </w:r>
      <w:r w:rsidRPr="00605D69">
        <w:instrText xml:space="preserve"> ADDIN EN.REFLIST </w:instrText>
      </w:r>
      <w:r w:rsidRPr="00605D69">
        <w:fldChar w:fldCharType="separate"/>
      </w:r>
      <w:r w:rsidR="0086724E" w:rsidRPr="0086724E">
        <w:t>Cheng, S.K., Wong, C.W., Tsang, J., Wong, K.C., 2004. Psychological distress and negative appraisals in survivors of severe acute respiratory syndrome (SARS). Psychol Med 34, 1187-1195.</w:t>
      </w:r>
    </w:p>
    <w:p w14:paraId="000A365B" w14:textId="77777777" w:rsidR="002A71D3" w:rsidRPr="0086724E" w:rsidRDefault="002A71D3" w:rsidP="0086724E">
      <w:pPr>
        <w:pStyle w:val="EndNoteBibliography"/>
      </w:pPr>
    </w:p>
    <w:p w14:paraId="1D93E783" w14:textId="20625C03" w:rsidR="0086724E" w:rsidRDefault="0086724E" w:rsidP="0086724E">
      <w:pPr>
        <w:pStyle w:val="EndNoteBibliography"/>
      </w:pPr>
      <w:r w:rsidRPr="0086724E">
        <w:t>Eaton, W.W., Kalaydjian, A., Scharfstein, D.O., Mezuk, B., Ding, Y., 2007. Prevalence and incidence of depressive disorder: the Baltimore ECA follow-up, 1981-2004. Acta Psychiatr Scand 116, 182-188.</w:t>
      </w:r>
    </w:p>
    <w:p w14:paraId="7870AA2B" w14:textId="77777777" w:rsidR="002A71D3" w:rsidRPr="0086724E" w:rsidRDefault="002A71D3" w:rsidP="0086724E">
      <w:pPr>
        <w:pStyle w:val="EndNoteBibliography"/>
      </w:pPr>
    </w:p>
    <w:p w14:paraId="6C648D95" w14:textId="153D249E" w:rsidR="0086724E" w:rsidRDefault="0086724E" w:rsidP="0086724E">
      <w:pPr>
        <w:pStyle w:val="EndNoteBibliography"/>
      </w:pPr>
      <w:r w:rsidRPr="0086724E">
        <w:t>Ettman, C.K., Abdalla, S.M., Cohen, G.H., Sampson, L., Vivier, P.M., Galea, S., 2020. Prevalence of Depression Symptoms in US Adults Before and During the COVID-19 Pandemic. JAMA Netw Open 3, e2019686-e2019686.</w:t>
      </w:r>
    </w:p>
    <w:p w14:paraId="65B27193" w14:textId="77777777" w:rsidR="002A71D3" w:rsidRPr="0086724E" w:rsidRDefault="002A71D3" w:rsidP="0086724E">
      <w:pPr>
        <w:pStyle w:val="EndNoteBibliography"/>
      </w:pPr>
    </w:p>
    <w:p w14:paraId="5E95003C" w14:textId="09BC0CBE" w:rsidR="0086724E" w:rsidRDefault="0086724E" w:rsidP="0086724E">
      <w:pPr>
        <w:pStyle w:val="EndNoteBibliography"/>
      </w:pPr>
      <w:r w:rsidRPr="0086724E">
        <w:t>Judd, L.L., Akiskal, H.S., Maser, J.D., Zeller, P.J., Endicott, J., Coryell, W., Paulus, M.P., Kunovac, J.L., Leon, A.C., Mueller, T.I., Rice, J.A., Keller, M.B., 1998. Major depressive disorder: a prospective study of residual subthreshold depressive symptoms as predictor of rapid relapse. J Affect Disord 50, 97-108.</w:t>
      </w:r>
    </w:p>
    <w:p w14:paraId="0E417D90" w14:textId="77777777" w:rsidR="002A71D3" w:rsidRPr="0086724E" w:rsidRDefault="002A71D3" w:rsidP="0086724E">
      <w:pPr>
        <w:pStyle w:val="EndNoteBibliography"/>
      </w:pPr>
    </w:p>
    <w:p w14:paraId="78F49B92" w14:textId="017ABB0F" w:rsidR="0086724E" w:rsidRDefault="0086724E" w:rsidP="0086724E">
      <w:pPr>
        <w:pStyle w:val="EndNoteBibliography"/>
      </w:pPr>
      <w:r w:rsidRPr="0086724E">
        <w:t>Kessler, R.C., Birnbaum, H., Bromet, E., Hwang, I., Sampson, N., Shahly, V., 2010. Age differences in major depression: results from the National Comorbidity Survey Replication (NCS-R). Psychol Med 40, 225-237.</w:t>
      </w:r>
    </w:p>
    <w:p w14:paraId="5C66D556" w14:textId="77777777" w:rsidR="002A71D3" w:rsidRPr="0086724E" w:rsidRDefault="002A71D3" w:rsidP="0086724E">
      <w:pPr>
        <w:pStyle w:val="EndNoteBibliography"/>
      </w:pPr>
    </w:p>
    <w:p w14:paraId="258C6BDD" w14:textId="7013287F" w:rsidR="0086724E" w:rsidRDefault="0086724E" w:rsidP="0086724E">
      <w:pPr>
        <w:pStyle w:val="EndNoteBibliography"/>
      </w:pPr>
      <w:r w:rsidRPr="0086724E">
        <w:t>Li, X., Fu, Q., Scherrer, J.F., Humphrey, D., Leigh, I., 2020. A temporal relationship between nonmedical opioid Use and major depression in the U.S.: A Prospective study from the National Epidemiological Survey on Alcohol and Related Conditions. Journal of Affective Disorders 273, 298-303.</w:t>
      </w:r>
    </w:p>
    <w:p w14:paraId="2A0576CA" w14:textId="77777777" w:rsidR="002A71D3" w:rsidRPr="0086724E" w:rsidRDefault="002A71D3" w:rsidP="0086724E">
      <w:pPr>
        <w:pStyle w:val="EndNoteBibliography"/>
      </w:pPr>
    </w:p>
    <w:p w14:paraId="6A0EF225" w14:textId="2EAAF787" w:rsidR="0086724E" w:rsidRDefault="0086724E" w:rsidP="0086724E">
      <w:pPr>
        <w:pStyle w:val="EndNoteBibliography"/>
      </w:pPr>
      <w:r w:rsidRPr="0086724E">
        <w:t>Martin, L.A., Neighbors, H.W., Griffith, D.M., 2013. The experience of symptoms of depression in men vs women: analysis of the National Comorbidity Survey Replication. JAMA Psychiatry 70, 1100-1106.</w:t>
      </w:r>
    </w:p>
    <w:p w14:paraId="6FE6CF34" w14:textId="77777777" w:rsidR="002A71D3" w:rsidRPr="0086724E" w:rsidRDefault="002A71D3" w:rsidP="0086724E">
      <w:pPr>
        <w:pStyle w:val="EndNoteBibliography"/>
      </w:pPr>
    </w:p>
    <w:p w14:paraId="0AC250F5" w14:textId="04A803F1" w:rsidR="0086724E" w:rsidRDefault="0086724E" w:rsidP="0086724E">
      <w:pPr>
        <w:pStyle w:val="EndNoteBibliography"/>
      </w:pPr>
      <w:r w:rsidRPr="0086724E">
        <w:t>Valenstein, M., Vijan, S., Zeber, J.E., Boehm, K., Buttar, A., 2001. The cost-utility of screening for depression in primary care. Ann Intern Med 134, 345-360.</w:t>
      </w:r>
    </w:p>
    <w:p w14:paraId="3CABE661" w14:textId="77777777" w:rsidR="002A71D3" w:rsidRPr="0086724E" w:rsidRDefault="002A71D3" w:rsidP="0086724E">
      <w:pPr>
        <w:pStyle w:val="EndNoteBibliography"/>
      </w:pPr>
    </w:p>
    <w:p w14:paraId="4EC956B7" w14:textId="77777777" w:rsidR="0086724E" w:rsidRPr="0086724E" w:rsidRDefault="0086724E" w:rsidP="0086724E">
      <w:pPr>
        <w:pStyle w:val="EndNoteBibliography"/>
      </w:pPr>
      <w:r w:rsidRPr="0086724E">
        <w:t>Yildirim, M., Gaynes, B.N., Keskinocak, P., Pence, B.W., Swann, J.L., 2021. DIP: Natural History Model for Major Depression with Incidence and Prevalence. medRxiv, 2021.2003.2011.21253279.</w:t>
      </w:r>
    </w:p>
    <w:p w14:paraId="4B48ADEF" w14:textId="214518B2" w:rsidR="005264AC" w:rsidRPr="00605D69" w:rsidRDefault="005264AC">
      <w:r w:rsidRPr="00605D69">
        <w:fldChar w:fldCharType="end"/>
      </w:r>
    </w:p>
    <w:sectPr w:rsidR="005264AC" w:rsidRPr="00605D69" w:rsidSect="005264A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718CD" w14:textId="77777777" w:rsidR="00931C64" w:rsidRDefault="00931C64">
      <w:r>
        <w:separator/>
      </w:r>
    </w:p>
  </w:endnote>
  <w:endnote w:type="continuationSeparator" w:id="0">
    <w:p w14:paraId="3F8B333D" w14:textId="77777777" w:rsidR="00931C64" w:rsidRDefault="00931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1F74A" w14:textId="77777777" w:rsidR="00931C64" w:rsidRDefault="00931C64">
      <w:r>
        <w:separator/>
      </w:r>
    </w:p>
  </w:footnote>
  <w:footnote w:type="continuationSeparator" w:id="0">
    <w:p w14:paraId="226A9F21" w14:textId="77777777" w:rsidR="00931C64" w:rsidRDefault="00931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D235D"/>
    <w:multiLevelType w:val="hybridMultilevel"/>
    <w:tmpl w:val="62D4BA46"/>
    <w:lvl w:ilvl="0" w:tplc="4E8A5CE0">
      <w:start w:val="1"/>
      <w:numFmt w:val="lowerRoman"/>
      <w:lvlText w:val="%1)"/>
      <w:lvlJc w:val="left"/>
      <w:pPr>
        <w:ind w:left="18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" w15:restartNumberingAfterBreak="0">
    <w:nsid w:val="1D1D05D5"/>
    <w:multiLevelType w:val="hybridMultilevel"/>
    <w:tmpl w:val="17D25022"/>
    <w:lvl w:ilvl="0" w:tplc="896EC37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EF311A"/>
    <w:multiLevelType w:val="hybridMultilevel"/>
    <w:tmpl w:val="31D402C6"/>
    <w:lvl w:ilvl="0" w:tplc="896EC37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1141D3"/>
    <w:multiLevelType w:val="hybridMultilevel"/>
    <w:tmpl w:val="C1FA3050"/>
    <w:lvl w:ilvl="0" w:tplc="896EC37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C00C146E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940CFD"/>
    <w:multiLevelType w:val="hybridMultilevel"/>
    <w:tmpl w:val="53E4B91E"/>
    <w:lvl w:ilvl="0" w:tplc="896EC37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NjUxNbUwtDSxMDVT0lEKTi0uzszPAykwNK4FAAbr1s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ffective Disorders (3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2tswtrpzdf58eratpv5svo9zvp90f50azt&quot;&gt;dep-nat&lt;record-ids&gt;&lt;item&gt;62&lt;/item&gt;&lt;item&gt;72&lt;/item&gt;&lt;item&gt;74&lt;/item&gt;&lt;item&gt;90&lt;/item&gt;&lt;item&gt;104&lt;/item&gt;&lt;item&gt;111&lt;/item&gt;&lt;/record-ids&gt;&lt;/item&gt;&lt;/Libraries&gt;"/>
  </w:docVars>
  <w:rsids>
    <w:rsidRoot w:val="005264AC"/>
    <w:rsid w:val="0000552F"/>
    <w:rsid w:val="00010D18"/>
    <w:rsid w:val="00052CEA"/>
    <w:rsid w:val="00062D29"/>
    <w:rsid w:val="00066CCE"/>
    <w:rsid w:val="0007483D"/>
    <w:rsid w:val="000A1F25"/>
    <w:rsid w:val="000A54A2"/>
    <w:rsid w:val="000A5E11"/>
    <w:rsid w:val="000B0321"/>
    <w:rsid w:val="000B2EA3"/>
    <w:rsid w:val="000E00C9"/>
    <w:rsid w:val="00111D9A"/>
    <w:rsid w:val="0011617C"/>
    <w:rsid w:val="001433F8"/>
    <w:rsid w:val="00160340"/>
    <w:rsid w:val="00162554"/>
    <w:rsid w:val="00165F8B"/>
    <w:rsid w:val="001720B6"/>
    <w:rsid w:val="00180008"/>
    <w:rsid w:val="001827BF"/>
    <w:rsid w:val="00193DFE"/>
    <w:rsid w:val="00196AEA"/>
    <w:rsid w:val="001A1E77"/>
    <w:rsid w:val="001C5029"/>
    <w:rsid w:val="001D0030"/>
    <w:rsid w:val="00236D84"/>
    <w:rsid w:val="0025011E"/>
    <w:rsid w:val="002630DF"/>
    <w:rsid w:val="002711DB"/>
    <w:rsid w:val="002A37B2"/>
    <w:rsid w:val="002A71D3"/>
    <w:rsid w:val="002B21D1"/>
    <w:rsid w:val="002B57F2"/>
    <w:rsid w:val="002D347D"/>
    <w:rsid w:val="002D4043"/>
    <w:rsid w:val="002F21EC"/>
    <w:rsid w:val="002F7039"/>
    <w:rsid w:val="00305512"/>
    <w:rsid w:val="00305B35"/>
    <w:rsid w:val="003078F5"/>
    <w:rsid w:val="00322D8D"/>
    <w:rsid w:val="003357C9"/>
    <w:rsid w:val="00335D35"/>
    <w:rsid w:val="00366FEA"/>
    <w:rsid w:val="00375C8A"/>
    <w:rsid w:val="003847BC"/>
    <w:rsid w:val="003A3A80"/>
    <w:rsid w:val="003A7D39"/>
    <w:rsid w:val="003F1824"/>
    <w:rsid w:val="003F75F2"/>
    <w:rsid w:val="0041619C"/>
    <w:rsid w:val="00421D08"/>
    <w:rsid w:val="004228DD"/>
    <w:rsid w:val="004247FB"/>
    <w:rsid w:val="00440A68"/>
    <w:rsid w:val="00452665"/>
    <w:rsid w:val="00461C82"/>
    <w:rsid w:val="00464DD7"/>
    <w:rsid w:val="00474E21"/>
    <w:rsid w:val="00481BF2"/>
    <w:rsid w:val="004A198E"/>
    <w:rsid w:val="004B3FC6"/>
    <w:rsid w:val="004C47CB"/>
    <w:rsid w:val="004E58AC"/>
    <w:rsid w:val="004F1FBC"/>
    <w:rsid w:val="00500629"/>
    <w:rsid w:val="00513AC5"/>
    <w:rsid w:val="00523CD0"/>
    <w:rsid w:val="005264AC"/>
    <w:rsid w:val="005336E6"/>
    <w:rsid w:val="005428C9"/>
    <w:rsid w:val="0054705B"/>
    <w:rsid w:val="00551DAA"/>
    <w:rsid w:val="00553C16"/>
    <w:rsid w:val="00587936"/>
    <w:rsid w:val="00591AAC"/>
    <w:rsid w:val="005A105F"/>
    <w:rsid w:val="005A78F2"/>
    <w:rsid w:val="005D1763"/>
    <w:rsid w:val="005E3A50"/>
    <w:rsid w:val="005F140D"/>
    <w:rsid w:val="005F20C7"/>
    <w:rsid w:val="005F7953"/>
    <w:rsid w:val="00605D69"/>
    <w:rsid w:val="006117EF"/>
    <w:rsid w:val="0061285F"/>
    <w:rsid w:val="00633941"/>
    <w:rsid w:val="00647157"/>
    <w:rsid w:val="006515B1"/>
    <w:rsid w:val="00663B9A"/>
    <w:rsid w:val="0067611B"/>
    <w:rsid w:val="006868C9"/>
    <w:rsid w:val="006B72DA"/>
    <w:rsid w:val="006D578E"/>
    <w:rsid w:val="006E241B"/>
    <w:rsid w:val="006E4AC5"/>
    <w:rsid w:val="006F4138"/>
    <w:rsid w:val="006F4B93"/>
    <w:rsid w:val="006F5F5E"/>
    <w:rsid w:val="007021CA"/>
    <w:rsid w:val="00706B39"/>
    <w:rsid w:val="007132EC"/>
    <w:rsid w:val="00720794"/>
    <w:rsid w:val="00734383"/>
    <w:rsid w:val="007533AE"/>
    <w:rsid w:val="007555D1"/>
    <w:rsid w:val="007560FA"/>
    <w:rsid w:val="00772E55"/>
    <w:rsid w:val="00783B64"/>
    <w:rsid w:val="007A2FF5"/>
    <w:rsid w:val="007A6C94"/>
    <w:rsid w:val="007B68D0"/>
    <w:rsid w:val="007C0384"/>
    <w:rsid w:val="007C3B38"/>
    <w:rsid w:val="007E6B0A"/>
    <w:rsid w:val="007F1017"/>
    <w:rsid w:val="007F3F15"/>
    <w:rsid w:val="007F4468"/>
    <w:rsid w:val="008044E3"/>
    <w:rsid w:val="00826CF7"/>
    <w:rsid w:val="00836EF0"/>
    <w:rsid w:val="00854BD5"/>
    <w:rsid w:val="0086724E"/>
    <w:rsid w:val="00870336"/>
    <w:rsid w:val="008846F2"/>
    <w:rsid w:val="00891398"/>
    <w:rsid w:val="00891AB6"/>
    <w:rsid w:val="008B1C5D"/>
    <w:rsid w:val="008D0F90"/>
    <w:rsid w:val="008F5E2C"/>
    <w:rsid w:val="008F6009"/>
    <w:rsid w:val="00915317"/>
    <w:rsid w:val="00931C64"/>
    <w:rsid w:val="00943A05"/>
    <w:rsid w:val="00963A8D"/>
    <w:rsid w:val="00987D1F"/>
    <w:rsid w:val="009B5B84"/>
    <w:rsid w:val="009D0B21"/>
    <w:rsid w:val="00A06E6C"/>
    <w:rsid w:val="00A31F4B"/>
    <w:rsid w:val="00A554BA"/>
    <w:rsid w:val="00A840EC"/>
    <w:rsid w:val="00A86832"/>
    <w:rsid w:val="00A92F60"/>
    <w:rsid w:val="00A962C1"/>
    <w:rsid w:val="00A96D00"/>
    <w:rsid w:val="00A97619"/>
    <w:rsid w:val="00AA3F02"/>
    <w:rsid w:val="00AB46E9"/>
    <w:rsid w:val="00AE4CBA"/>
    <w:rsid w:val="00AF1C83"/>
    <w:rsid w:val="00B02CB4"/>
    <w:rsid w:val="00B06FBA"/>
    <w:rsid w:val="00B1688C"/>
    <w:rsid w:val="00B2169B"/>
    <w:rsid w:val="00B244DF"/>
    <w:rsid w:val="00B24F1A"/>
    <w:rsid w:val="00B33386"/>
    <w:rsid w:val="00B3397E"/>
    <w:rsid w:val="00B42360"/>
    <w:rsid w:val="00B4375B"/>
    <w:rsid w:val="00B45735"/>
    <w:rsid w:val="00B467C6"/>
    <w:rsid w:val="00B55231"/>
    <w:rsid w:val="00B55C97"/>
    <w:rsid w:val="00B564B6"/>
    <w:rsid w:val="00B57971"/>
    <w:rsid w:val="00B71C79"/>
    <w:rsid w:val="00B83DD2"/>
    <w:rsid w:val="00B87847"/>
    <w:rsid w:val="00B90190"/>
    <w:rsid w:val="00BA03EF"/>
    <w:rsid w:val="00BA683B"/>
    <w:rsid w:val="00BB1C89"/>
    <w:rsid w:val="00BB52D6"/>
    <w:rsid w:val="00BD7564"/>
    <w:rsid w:val="00BE3C58"/>
    <w:rsid w:val="00BF561F"/>
    <w:rsid w:val="00C03A3F"/>
    <w:rsid w:val="00C2224E"/>
    <w:rsid w:val="00C453BC"/>
    <w:rsid w:val="00C507F4"/>
    <w:rsid w:val="00C965B5"/>
    <w:rsid w:val="00CA0CBA"/>
    <w:rsid w:val="00CC661E"/>
    <w:rsid w:val="00CD27A6"/>
    <w:rsid w:val="00CE3EF3"/>
    <w:rsid w:val="00CF0964"/>
    <w:rsid w:val="00D14F40"/>
    <w:rsid w:val="00D247BE"/>
    <w:rsid w:val="00D42054"/>
    <w:rsid w:val="00D824DC"/>
    <w:rsid w:val="00D86A10"/>
    <w:rsid w:val="00D93898"/>
    <w:rsid w:val="00DA0542"/>
    <w:rsid w:val="00DB5CC8"/>
    <w:rsid w:val="00DB624D"/>
    <w:rsid w:val="00DC3A75"/>
    <w:rsid w:val="00DD1728"/>
    <w:rsid w:val="00DD4351"/>
    <w:rsid w:val="00DD5348"/>
    <w:rsid w:val="00DF4529"/>
    <w:rsid w:val="00E2335C"/>
    <w:rsid w:val="00E56A90"/>
    <w:rsid w:val="00E637F2"/>
    <w:rsid w:val="00E65A12"/>
    <w:rsid w:val="00E66FEB"/>
    <w:rsid w:val="00E70F65"/>
    <w:rsid w:val="00E733D6"/>
    <w:rsid w:val="00E94190"/>
    <w:rsid w:val="00E950D2"/>
    <w:rsid w:val="00EA42B6"/>
    <w:rsid w:val="00EA65BA"/>
    <w:rsid w:val="00EB3849"/>
    <w:rsid w:val="00EC10FD"/>
    <w:rsid w:val="00EC1507"/>
    <w:rsid w:val="00EC237E"/>
    <w:rsid w:val="00F003CA"/>
    <w:rsid w:val="00F11A37"/>
    <w:rsid w:val="00F15515"/>
    <w:rsid w:val="00F25492"/>
    <w:rsid w:val="00F3047B"/>
    <w:rsid w:val="00F31253"/>
    <w:rsid w:val="00F46074"/>
    <w:rsid w:val="00F51A46"/>
    <w:rsid w:val="00F70801"/>
    <w:rsid w:val="00F70910"/>
    <w:rsid w:val="00F709EA"/>
    <w:rsid w:val="00F90046"/>
    <w:rsid w:val="00F92260"/>
    <w:rsid w:val="00F96C74"/>
    <w:rsid w:val="00F97D18"/>
    <w:rsid w:val="00FA6097"/>
    <w:rsid w:val="00FA6B3A"/>
    <w:rsid w:val="00FA7EC1"/>
    <w:rsid w:val="00FB2442"/>
    <w:rsid w:val="00FB3073"/>
    <w:rsid w:val="00FD6696"/>
    <w:rsid w:val="00FE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00962770"/>
  <w15:chartTrackingRefBased/>
  <w15:docId w15:val="{CF16F00D-ADAE-4984-ACEC-B4A6FF958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4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64A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264AC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normaltextrun">
    <w:name w:val="normaltextrun"/>
    <w:basedOn w:val="DefaultParagraphFont"/>
    <w:rsid w:val="005264AC"/>
  </w:style>
  <w:style w:type="paragraph" w:customStyle="1" w:styleId="EndNoteBibliographyTitle">
    <w:name w:val="EndNote Bibliography Title"/>
    <w:basedOn w:val="Normal"/>
    <w:link w:val="EndNoteBibliographyTitleChar"/>
    <w:rsid w:val="005264AC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264AC"/>
    <w:rPr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264AC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64AC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264AC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op">
    <w:name w:val="eop"/>
    <w:basedOn w:val="DefaultParagraphFont"/>
    <w:rsid w:val="002630DF"/>
  </w:style>
  <w:style w:type="table" w:styleId="GridTable1Light">
    <w:name w:val="Grid Table 1 Light"/>
    <w:basedOn w:val="TableNormal"/>
    <w:uiPriority w:val="46"/>
    <w:rsid w:val="00F900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453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0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0BAF1-E502-4395-A848-D23726458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11</Pages>
  <Words>3149</Words>
  <Characters>17950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e zenginsoy</dc:creator>
  <cp:keywords/>
  <dc:description/>
  <cp:lastModifiedBy>Yildirim, Fatma Melike</cp:lastModifiedBy>
  <cp:revision>256</cp:revision>
  <dcterms:created xsi:type="dcterms:W3CDTF">2020-12-23T22:17:00Z</dcterms:created>
  <dcterms:modified xsi:type="dcterms:W3CDTF">2022-02-11T20:16:00Z</dcterms:modified>
</cp:coreProperties>
</file>